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A6C29" w14:textId="3574FC49" w:rsidR="003D7410" w:rsidRPr="005A5FCF" w:rsidRDefault="00356E58" w:rsidP="005A23C7">
      <w:pPr>
        <w:autoSpaceDE w:val="0"/>
        <w:autoSpaceDN w:val="0"/>
        <w:adjustRightInd w:val="0"/>
        <w:spacing w:after="0" w:line="240" w:lineRule="auto"/>
        <w:jc w:val="left"/>
        <w:rPr>
          <w:rFonts w:eastAsia="MS ??"/>
          <w:b/>
          <w:kern w:val="0"/>
          <w:sz w:val="24"/>
          <w:szCs w:val="24"/>
          <w:vertAlign w:val="superscript"/>
          <w:lang w:eastAsia="en-US"/>
        </w:rPr>
      </w:pPr>
      <w:r w:rsidRPr="005A5FCF">
        <w:rPr>
          <w:rFonts w:eastAsia="MS ??"/>
          <w:b/>
          <w:kern w:val="0"/>
          <w:sz w:val="24"/>
          <w:szCs w:val="24"/>
        </w:rPr>
        <w:t>Panel</w:t>
      </w:r>
      <w:r w:rsidR="003D7410" w:rsidRPr="005A5FCF">
        <w:rPr>
          <w:rFonts w:eastAsia="MS ??" w:hint="eastAsia"/>
          <w:b/>
          <w:kern w:val="0"/>
          <w:sz w:val="24"/>
          <w:szCs w:val="24"/>
        </w:rPr>
        <w:t xml:space="preserve"> </w:t>
      </w:r>
      <w:r w:rsidR="006E37E4" w:rsidRPr="005A5FCF">
        <w:rPr>
          <w:rFonts w:eastAsia="MS ??"/>
          <w:b/>
          <w:kern w:val="0"/>
          <w:sz w:val="24"/>
          <w:szCs w:val="24"/>
          <w:lang w:eastAsia="en-US"/>
        </w:rPr>
        <w:t>S</w:t>
      </w:r>
      <w:r w:rsidR="003D7410" w:rsidRPr="005A5FCF">
        <w:rPr>
          <w:rFonts w:eastAsia="MS ??"/>
          <w:b/>
          <w:kern w:val="0"/>
          <w:sz w:val="24"/>
          <w:szCs w:val="24"/>
          <w:lang w:eastAsia="en-US"/>
        </w:rPr>
        <w:t xml:space="preserve">1. Diagnostic criteria and scores assigned by the uniform TBM research case </w:t>
      </w:r>
      <w:proofErr w:type="spellStart"/>
      <w:r w:rsidR="003D7410" w:rsidRPr="005A5FCF">
        <w:rPr>
          <w:rFonts w:eastAsia="MS ??"/>
          <w:b/>
          <w:kern w:val="0"/>
          <w:sz w:val="24"/>
          <w:szCs w:val="24"/>
          <w:lang w:eastAsia="en-US"/>
        </w:rPr>
        <w:t>definition</w:t>
      </w:r>
      <w:r w:rsidR="007C569E" w:rsidRPr="005A5FCF">
        <w:rPr>
          <w:rFonts w:eastAsia="MS ??"/>
          <w:b/>
          <w:kern w:val="0"/>
          <w:sz w:val="24"/>
          <w:szCs w:val="24"/>
          <w:vertAlign w:val="superscript"/>
          <w:lang w:eastAsia="en-US"/>
        </w:rPr>
        <w:t>a</w:t>
      </w:r>
      <w:proofErr w:type="spellEnd"/>
      <w:r w:rsidR="00D72872" w:rsidRPr="005A5FCF">
        <w:rPr>
          <w:rFonts w:eastAsia="MS ??"/>
          <w:b/>
          <w:kern w:val="0"/>
          <w:sz w:val="24"/>
          <w:szCs w:val="24"/>
          <w:lang w:eastAsia="en-US"/>
        </w:rPr>
        <w:t>.</w:t>
      </w:r>
    </w:p>
    <w:p w14:paraId="3F64224F" w14:textId="77777777" w:rsidR="003D7410" w:rsidRPr="005A5FCF" w:rsidRDefault="003D7410" w:rsidP="005A23C7">
      <w:pPr>
        <w:widowControl/>
        <w:spacing w:after="0" w:line="240" w:lineRule="auto"/>
        <w:jc w:val="left"/>
        <w:rPr>
          <w:rFonts w:eastAsia="MS ??"/>
          <w:kern w:val="0"/>
          <w:sz w:val="20"/>
          <w:szCs w:val="20"/>
          <w:lang w:eastAsia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83"/>
        <w:gridCol w:w="1843"/>
      </w:tblGrid>
      <w:tr w:rsidR="005A5FCF" w:rsidRPr="005A5FCF" w14:paraId="66CB1F3E" w14:textId="77777777" w:rsidTr="000F504E">
        <w:trPr>
          <w:trHeight w:val="380"/>
        </w:trPr>
        <w:tc>
          <w:tcPr>
            <w:tcW w:w="7083" w:type="dxa"/>
            <w:shd w:val="clear" w:color="000000" w:fill="auto"/>
            <w:vAlign w:val="center"/>
          </w:tcPr>
          <w:p w14:paraId="7F84FA20" w14:textId="6D29A8F3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u w:val="single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Diagnostic criteria</w:t>
            </w:r>
          </w:p>
        </w:tc>
        <w:tc>
          <w:tcPr>
            <w:tcW w:w="1843" w:type="dxa"/>
            <w:shd w:val="clear" w:color="000000" w:fill="auto"/>
            <w:vAlign w:val="center"/>
          </w:tcPr>
          <w:p w14:paraId="2B7C9E21" w14:textId="77777777" w:rsidR="003D7410" w:rsidRPr="005A5FCF" w:rsidRDefault="003D7410" w:rsidP="005A23C7">
            <w:pPr>
              <w:widowControl/>
              <w:spacing w:before="40" w:after="40" w:line="240" w:lineRule="auto"/>
              <w:ind w:left="-108" w:firstLine="108"/>
              <w:jc w:val="center"/>
              <w:rPr>
                <w:rFonts w:eastAsia="MS ??"/>
                <w:kern w:val="0"/>
                <w:sz w:val="20"/>
                <w:szCs w:val="20"/>
                <w:u w:val="single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Score</w:t>
            </w:r>
          </w:p>
        </w:tc>
      </w:tr>
      <w:tr w:rsidR="005A5FCF" w:rsidRPr="005A5FCF" w14:paraId="0C1D9B72" w14:textId="77777777" w:rsidTr="000F504E">
        <w:trPr>
          <w:trHeight w:val="272"/>
        </w:trPr>
        <w:tc>
          <w:tcPr>
            <w:tcW w:w="8926" w:type="dxa"/>
            <w:gridSpan w:val="2"/>
          </w:tcPr>
          <w:p w14:paraId="197A83C3" w14:textId="77777777" w:rsidR="003D7410" w:rsidRPr="005A5FCF" w:rsidRDefault="003D7410" w:rsidP="005A23C7">
            <w:pPr>
              <w:widowControl/>
              <w:spacing w:before="40" w:after="40" w:line="240" w:lineRule="auto"/>
              <w:ind w:left="-86" w:firstLine="86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 xml:space="preserve">Clinical 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(Maximum category score=6)</w:t>
            </w:r>
          </w:p>
        </w:tc>
      </w:tr>
      <w:tr w:rsidR="005A5FCF" w:rsidRPr="005A5FCF" w14:paraId="4F17F579" w14:textId="77777777" w:rsidTr="000F504E">
        <w:trPr>
          <w:trHeight w:val="276"/>
        </w:trPr>
        <w:tc>
          <w:tcPr>
            <w:tcW w:w="7083" w:type="dxa"/>
          </w:tcPr>
          <w:p w14:paraId="66E12274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Symptom duration of more than 5 days</w:t>
            </w:r>
          </w:p>
        </w:tc>
        <w:tc>
          <w:tcPr>
            <w:tcW w:w="1843" w:type="dxa"/>
            <w:vAlign w:val="center"/>
          </w:tcPr>
          <w:p w14:paraId="65F3A543" w14:textId="77777777" w:rsidR="003D7410" w:rsidRPr="005A5FCF" w:rsidRDefault="003D7410" w:rsidP="005A23C7">
            <w:pPr>
              <w:widowControl/>
              <w:spacing w:before="40" w:after="40" w:line="240" w:lineRule="auto"/>
              <w:ind w:left="-86" w:firstLine="86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5A5FCF" w:rsidRPr="005A5FCF" w14:paraId="6A955CE3" w14:textId="77777777" w:rsidTr="000F504E">
        <w:trPr>
          <w:trHeight w:val="340"/>
        </w:trPr>
        <w:tc>
          <w:tcPr>
            <w:tcW w:w="7083" w:type="dxa"/>
          </w:tcPr>
          <w:p w14:paraId="6530FFA4" w14:textId="47D06CC1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Systemic symptoms suggestive of TB (1 or more of): weight loss/</w:t>
            </w:r>
            <w:r w:rsidR="007C569E"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(poor weight gain in children), night sweats or persistent cough &gt;2 weeks</w:t>
            </w:r>
          </w:p>
        </w:tc>
        <w:tc>
          <w:tcPr>
            <w:tcW w:w="1843" w:type="dxa"/>
            <w:vAlign w:val="center"/>
          </w:tcPr>
          <w:p w14:paraId="23CC2ADE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6331BC62" w14:textId="77777777" w:rsidTr="000F504E">
        <w:trPr>
          <w:trHeight w:val="340"/>
        </w:trPr>
        <w:tc>
          <w:tcPr>
            <w:tcW w:w="7083" w:type="dxa"/>
          </w:tcPr>
          <w:p w14:paraId="7F197349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History of recent close contact with an individual with pulmonary TB or a positive TST/IGRA in a child &lt;10 years</w:t>
            </w:r>
          </w:p>
        </w:tc>
        <w:tc>
          <w:tcPr>
            <w:tcW w:w="1843" w:type="dxa"/>
            <w:vAlign w:val="center"/>
          </w:tcPr>
          <w:p w14:paraId="0E68BD45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1F284D3E" w14:textId="77777777" w:rsidTr="000F504E">
        <w:trPr>
          <w:trHeight w:val="283"/>
        </w:trPr>
        <w:tc>
          <w:tcPr>
            <w:tcW w:w="7083" w:type="dxa"/>
          </w:tcPr>
          <w:p w14:paraId="0614DDE9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Focal neurological deficit (excluding cranial nerve palsies)</w:t>
            </w:r>
          </w:p>
        </w:tc>
        <w:tc>
          <w:tcPr>
            <w:tcW w:w="1843" w:type="dxa"/>
            <w:vAlign w:val="center"/>
          </w:tcPr>
          <w:p w14:paraId="6991F31B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0456130D" w14:textId="77777777" w:rsidTr="000F504E">
        <w:trPr>
          <w:trHeight w:val="273"/>
        </w:trPr>
        <w:tc>
          <w:tcPr>
            <w:tcW w:w="7083" w:type="dxa"/>
          </w:tcPr>
          <w:p w14:paraId="682815B8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ranial nerve palsy</w:t>
            </w:r>
          </w:p>
        </w:tc>
        <w:tc>
          <w:tcPr>
            <w:tcW w:w="1843" w:type="dxa"/>
            <w:vAlign w:val="center"/>
          </w:tcPr>
          <w:p w14:paraId="64D617A5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AEEE2FD" w14:textId="77777777" w:rsidTr="000F504E">
        <w:trPr>
          <w:trHeight w:val="277"/>
        </w:trPr>
        <w:tc>
          <w:tcPr>
            <w:tcW w:w="8926" w:type="dxa"/>
            <w:gridSpan w:val="2"/>
          </w:tcPr>
          <w:p w14:paraId="752581BB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 xml:space="preserve">CSF 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(Maximum category score=4)</w:t>
            </w:r>
          </w:p>
        </w:tc>
      </w:tr>
      <w:tr w:rsidR="005A5FCF" w:rsidRPr="005A5FCF" w14:paraId="5FD1CCC4" w14:textId="77777777" w:rsidTr="000F504E">
        <w:trPr>
          <w:trHeight w:val="353"/>
        </w:trPr>
        <w:tc>
          <w:tcPr>
            <w:tcW w:w="7083" w:type="dxa"/>
          </w:tcPr>
          <w:p w14:paraId="7986C7B8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lear appearance</w:t>
            </w:r>
          </w:p>
        </w:tc>
        <w:tc>
          <w:tcPr>
            <w:tcW w:w="1843" w:type="dxa"/>
            <w:vAlign w:val="center"/>
          </w:tcPr>
          <w:p w14:paraId="42A8C672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D1F6943" w14:textId="77777777" w:rsidTr="000F504E">
        <w:trPr>
          <w:trHeight w:val="285"/>
        </w:trPr>
        <w:tc>
          <w:tcPr>
            <w:tcW w:w="7083" w:type="dxa"/>
          </w:tcPr>
          <w:p w14:paraId="0EA974BD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Cells: 10–500 per </w:t>
            </w:r>
            <w:proofErr w:type="spellStart"/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μl</w:t>
            </w:r>
            <w:proofErr w:type="spellEnd"/>
          </w:p>
        </w:tc>
        <w:tc>
          <w:tcPr>
            <w:tcW w:w="1843" w:type="dxa"/>
            <w:vAlign w:val="center"/>
          </w:tcPr>
          <w:p w14:paraId="15F041F7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040651C4" w14:textId="77777777" w:rsidTr="000F504E">
        <w:trPr>
          <w:trHeight w:val="340"/>
        </w:trPr>
        <w:tc>
          <w:tcPr>
            <w:tcW w:w="7083" w:type="dxa"/>
          </w:tcPr>
          <w:p w14:paraId="79160295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Lymphocytic predominance (&gt;50%)</w:t>
            </w:r>
          </w:p>
        </w:tc>
        <w:tc>
          <w:tcPr>
            <w:tcW w:w="1843" w:type="dxa"/>
            <w:vAlign w:val="center"/>
          </w:tcPr>
          <w:p w14:paraId="5C6E06C3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435DD3B" w14:textId="77777777" w:rsidTr="000F504E">
        <w:trPr>
          <w:trHeight w:val="339"/>
        </w:trPr>
        <w:tc>
          <w:tcPr>
            <w:tcW w:w="7083" w:type="dxa"/>
          </w:tcPr>
          <w:p w14:paraId="017B8767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Protein concentration greater than 1 g/L</w:t>
            </w:r>
          </w:p>
        </w:tc>
        <w:tc>
          <w:tcPr>
            <w:tcW w:w="1843" w:type="dxa"/>
            <w:vAlign w:val="center"/>
          </w:tcPr>
          <w:p w14:paraId="7B061A8F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5C398F9D" w14:textId="77777777" w:rsidTr="000F504E">
        <w:trPr>
          <w:trHeight w:val="340"/>
        </w:trPr>
        <w:tc>
          <w:tcPr>
            <w:tcW w:w="7083" w:type="dxa"/>
          </w:tcPr>
          <w:p w14:paraId="1174FA6D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SF to plasma glucose ratio of less than 50% or an absolute CSF glucose concentration less than 2.2mmol/L</w:t>
            </w:r>
          </w:p>
        </w:tc>
        <w:tc>
          <w:tcPr>
            <w:tcW w:w="1843" w:type="dxa"/>
            <w:vAlign w:val="center"/>
          </w:tcPr>
          <w:p w14:paraId="4FB7E0D8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7A887A95" w14:textId="77777777" w:rsidTr="000F504E">
        <w:trPr>
          <w:trHeight w:val="334"/>
        </w:trPr>
        <w:tc>
          <w:tcPr>
            <w:tcW w:w="8926" w:type="dxa"/>
            <w:gridSpan w:val="2"/>
          </w:tcPr>
          <w:p w14:paraId="27476F60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 xml:space="preserve">Cerebral imaging </w:t>
            </w: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 xml:space="preserve">(CT and/or MRI) 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(Maximum category score=6)</w:t>
            </w:r>
          </w:p>
        </w:tc>
      </w:tr>
      <w:tr w:rsidR="005A5FCF" w:rsidRPr="005A5FCF" w14:paraId="50E3A8FE" w14:textId="77777777" w:rsidTr="000F504E">
        <w:trPr>
          <w:trHeight w:val="269"/>
        </w:trPr>
        <w:tc>
          <w:tcPr>
            <w:tcW w:w="7083" w:type="dxa"/>
          </w:tcPr>
          <w:p w14:paraId="60D3959F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Hydrocephalus</w:t>
            </w:r>
          </w:p>
        </w:tc>
        <w:tc>
          <w:tcPr>
            <w:tcW w:w="1843" w:type="dxa"/>
          </w:tcPr>
          <w:p w14:paraId="301FD964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01251590" w14:textId="77777777" w:rsidTr="000F504E">
        <w:trPr>
          <w:trHeight w:val="287"/>
        </w:trPr>
        <w:tc>
          <w:tcPr>
            <w:tcW w:w="7083" w:type="dxa"/>
          </w:tcPr>
          <w:p w14:paraId="48D7060B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Basal meningeal enhancement</w:t>
            </w:r>
          </w:p>
        </w:tc>
        <w:tc>
          <w:tcPr>
            <w:tcW w:w="1843" w:type="dxa"/>
          </w:tcPr>
          <w:p w14:paraId="7C0FB1CE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3B65605C" w14:textId="77777777" w:rsidTr="000F504E">
        <w:trPr>
          <w:trHeight w:val="263"/>
        </w:trPr>
        <w:tc>
          <w:tcPr>
            <w:tcW w:w="7083" w:type="dxa"/>
          </w:tcPr>
          <w:p w14:paraId="06B8F42E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Tuberculoma</w:t>
            </w:r>
          </w:p>
        </w:tc>
        <w:tc>
          <w:tcPr>
            <w:tcW w:w="1843" w:type="dxa"/>
          </w:tcPr>
          <w:p w14:paraId="007C4B67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1D7EDD11" w14:textId="77777777" w:rsidTr="000F504E">
        <w:trPr>
          <w:trHeight w:val="139"/>
        </w:trPr>
        <w:tc>
          <w:tcPr>
            <w:tcW w:w="7083" w:type="dxa"/>
          </w:tcPr>
          <w:p w14:paraId="3B2E7284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Infarct</w:t>
            </w:r>
          </w:p>
        </w:tc>
        <w:tc>
          <w:tcPr>
            <w:tcW w:w="1843" w:type="dxa"/>
          </w:tcPr>
          <w:p w14:paraId="7FEC0B6A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CCAD179" w14:textId="77777777" w:rsidTr="000F504E">
        <w:trPr>
          <w:trHeight w:val="199"/>
        </w:trPr>
        <w:tc>
          <w:tcPr>
            <w:tcW w:w="7083" w:type="dxa"/>
          </w:tcPr>
          <w:p w14:paraId="26F39CE2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Pre-contrast basal </w:t>
            </w:r>
            <w:proofErr w:type="spellStart"/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hyperdensity</w:t>
            </w:r>
            <w:proofErr w:type="spellEnd"/>
          </w:p>
        </w:tc>
        <w:tc>
          <w:tcPr>
            <w:tcW w:w="1843" w:type="dxa"/>
          </w:tcPr>
          <w:p w14:paraId="6AD65D6B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77281589" w14:textId="77777777" w:rsidTr="000F504E">
        <w:trPr>
          <w:trHeight w:val="340"/>
        </w:trPr>
        <w:tc>
          <w:tcPr>
            <w:tcW w:w="8926" w:type="dxa"/>
            <w:gridSpan w:val="2"/>
          </w:tcPr>
          <w:p w14:paraId="4BD2F5AF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proofErr w:type="spellStart"/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Extraneural</w:t>
            </w:r>
            <w:proofErr w:type="spellEnd"/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 xml:space="preserve"> TB (Maximum category score=4)</w:t>
            </w:r>
          </w:p>
        </w:tc>
      </w:tr>
      <w:tr w:rsidR="005A5FCF" w:rsidRPr="005A5FCF" w14:paraId="76C20494" w14:textId="77777777" w:rsidTr="000F504E">
        <w:trPr>
          <w:trHeight w:val="340"/>
        </w:trPr>
        <w:tc>
          <w:tcPr>
            <w:tcW w:w="7083" w:type="dxa"/>
          </w:tcPr>
          <w:p w14:paraId="57CF163D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hest radiograph suggestive of active TB (excludes miliary TB)</w:t>
            </w:r>
          </w:p>
        </w:tc>
        <w:tc>
          <w:tcPr>
            <w:tcW w:w="1843" w:type="dxa"/>
            <w:vAlign w:val="center"/>
          </w:tcPr>
          <w:p w14:paraId="3E950A89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2F402028" w14:textId="77777777" w:rsidTr="000F504E">
        <w:trPr>
          <w:trHeight w:val="199"/>
        </w:trPr>
        <w:tc>
          <w:tcPr>
            <w:tcW w:w="7083" w:type="dxa"/>
          </w:tcPr>
          <w:p w14:paraId="0C36A7AA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hest radiograph suggestive of miliary TB</w:t>
            </w:r>
          </w:p>
        </w:tc>
        <w:tc>
          <w:tcPr>
            <w:tcW w:w="1843" w:type="dxa"/>
            <w:vAlign w:val="center"/>
          </w:tcPr>
          <w:p w14:paraId="27CAEF03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5A5FCF" w:rsidRPr="005A5FCF" w14:paraId="5E6EBBDB" w14:textId="77777777" w:rsidTr="000F504E">
        <w:trPr>
          <w:trHeight w:val="131"/>
        </w:trPr>
        <w:tc>
          <w:tcPr>
            <w:tcW w:w="7083" w:type="dxa"/>
          </w:tcPr>
          <w:p w14:paraId="4A1E5EBF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T/ MRI/ US evidence of TB outside the CNS</w:t>
            </w:r>
          </w:p>
        </w:tc>
        <w:tc>
          <w:tcPr>
            <w:tcW w:w="1843" w:type="dxa"/>
            <w:vAlign w:val="center"/>
          </w:tcPr>
          <w:p w14:paraId="0A25926B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12EBC6F4" w14:textId="77777777" w:rsidTr="000F504E">
        <w:trPr>
          <w:trHeight w:val="340"/>
        </w:trPr>
        <w:tc>
          <w:tcPr>
            <w:tcW w:w="7083" w:type="dxa"/>
          </w:tcPr>
          <w:p w14:paraId="5929A81C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AFB identified or </w:t>
            </w:r>
            <w:r w:rsidRPr="005A5FCF">
              <w:rPr>
                <w:rFonts w:eastAsia="MS ??"/>
                <w:bCs/>
                <w:i/>
                <w:iCs/>
                <w:kern w:val="0"/>
                <w:sz w:val="20"/>
                <w:szCs w:val="20"/>
                <w:lang w:eastAsia="en-US"/>
              </w:rPr>
              <w:t xml:space="preserve">M. tuberculosis 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cultured from another source i.e., sputum, lymph node, gastric washing, urine, blood culture</w:t>
            </w:r>
          </w:p>
        </w:tc>
        <w:tc>
          <w:tcPr>
            <w:tcW w:w="1843" w:type="dxa"/>
            <w:vAlign w:val="center"/>
          </w:tcPr>
          <w:p w14:paraId="2E231510" w14:textId="77777777" w:rsidR="003D7410" w:rsidRPr="005A5FCF" w:rsidRDefault="003D7410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5A5FCF" w:rsidRPr="005A5FCF" w14:paraId="75245A7F" w14:textId="77777777" w:rsidTr="000F504E">
        <w:trPr>
          <w:trHeight w:val="340"/>
        </w:trPr>
        <w:tc>
          <w:tcPr>
            <w:tcW w:w="8926" w:type="dxa"/>
            <w:gridSpan w:val="2"/>
          </w:tcPr>
          <w:p w14:paraId="7A3C44B2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 xml:space="preserve">Exclusion of alternative diagnoses- 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An alternative diagnosis must be confirmed microbiologically, serologically or </w:t>
            </w:r>
            <w:proofErr w:type="spellStart"/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histopathologically</w:t>
            </w:r>
            <w:proofErr w:type="spellEnd"/>
          </w:p>
        </w:tc>
      </w:tr>
      <w:tr w:rsidR="005A5FCF" w:rsidRPr="005A5FCF" w14:paraId="292F184A" w14:textId="77777777" w:rsidTr="000F504E">
        <w:trPr>
          <w:trHeight w:val="340"/>
        </w:trPr>
        <w:tc>
          <w:tcPr>
            <w:tcW w:w="8926" w:type="dxa"/>
            <w:gridSpan w:val="2"/>
          </w:tcPr>
          <w:p w14:paraId="0EB0A177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 xml:space="preserve">Definite TBM 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=</w:t>
            </w: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5A5FCF"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  <w:t xml:space="preserve">AFB seen on CSF microscopy, positive CSF </w:t>
            </w:r>
            <w:r w:rsidRPr="005A5FCF">
              <w:rPr>
                <w:rFonts w:eastAsia="MS ??"/>
                <w:bCs/>
                <w:i/>
                <w:iCs/>
                <w:kern w:val="0"/>
                <w:sz w:val="20"/>
                <w:szCs w:val="20"/>
                <w:lang w:eastAsia="en-US"/>
              </w:rPr>
              <w:t xml:space="preserve">M. tuberculosis </w:t>
            </w:r>
            <w:r w:rsidRPr="005A5FCF"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  <w:t>culture, or positive CSF</w:t>
            </w:r>
            <w:r w:rsidRPr="005A5FCF">
              <w:rPr>
                <w:rFonts w:eastAsia="MS Mincho"/>
                <w:bCs/>
                <w:i/>
                <w:kern w:val="0"/>
                <w:sz w:val="20"/>
                <w:szCs w:val="20"/>
                <w:lang w:eastAsia="en-US"/>
              </w:rPr>
              <w:t xml:space="preserve"> </w:t>
            </w:r>
            <w:r w:rsidRPr="005A5FCF">
              <w:rPr>
                <w:rFonts w:eastAsia="MS ??"/>
                <w:bCs/>
                <w:i/>
                <w:iCs/>
                <w:kern w:val="0"/>
                <w:sz w:val="20"/>
                <w:szCs w:val="20"/>
                <w:lang w:eastAsia="en-US"/>
              </w:rPr>
              <w:t xml:space="preserve">M. tuberculosis </w:t>
            </w:r>
            <w:r w:rsidRPr="005A5FCF"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  <w:t>commercial NAAT in the setting of symptoms/signs suggestive of meningitis; or AFB seen in the context of histological changes consistent with TB brain or spinal cord together with suggestive symptoms/signs and CSF changes, or visible meningitis (on autopsy).</w:t>
            </w:r>
          </w:p>
        </w:tc>
      </w:tr>
      <w:tr w:rsidR="005A5FCF" w:rsidRPr="005A5FCF" w14:paraId="02383DE0" w14:textId="77777777" w:rsidTr="000F504E">
        <w:trPr>
          <w:trHeight w:val="340"/>
        </w:trPr>
        <w:tc>
          <w:tcPr>
            <w:tcW w:w="8926" w:type="dxa"/>
            <w:gridSpan w:val="2"/>
          </w:tcPr>
          <w:p w14:paraId="0EC3A25B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Mincho"/>
                <w:b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Mincho"/>
                <w:b/>
                <w:bCs/>
                <w:kern w:val="0"/>
                <w:sz w:val="20"/>
                <w:szCs w:val="20"/>
                <w:lang w:eastAsia="en-US"/>
              </w:rPr>
              <w:t xml:space="preserve">Probable TBM </w:t>
            </w:r>
            <w:r w:rsidRPr="005A5FCF"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  <w:t xml:space="preserve">= total score of </w:t>
            </w:r>
            <w:r w:rsidRPr="005A5FCF">
              <w:rPr>
                <w:rFonts w:eastAsia="MS ????"/>
                <w:bCs/>
                <w:kern w:val="0"/>
                <w:sz w:val="20"/>
                <w:szCs w:val="20"/>
                <w:lang w:eastAsia="en-US"/>
              </w:rPr>
              <w:t>≥</w:t>
            </w:r>
            <w:r w:rsidRPr="005A5FCF">
              <w:rPr>
                <w:rFonts w:eastAsia="MS Mincho"/>
                <w:bCs/>
                <w:kern w:val="0"/>
                <w:sz w:val="20"/>
                <w:szCs w:val="20"/>
                <w:lang w:eastAsia="en-US"/>
              </w:rPr>
              <w:t>12 if neuroimaging available (to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tal score of </w:t>
            </w:r>
            <w:r w:rsidRPr="005A5FCF">
              <w:rPr>
                <w:rFonts w:eastAsia="MS ????"/>
                <w:bCs/>
                <w:kern w:val="0"/>
                <w:sz w:val="20"/>
                <w:szCs w:val="20"/>
                <w:lang w:eastAsia="en-US"/>
              </w:rPr>
              <w:t>≥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10 if unavailable)</w:t>
            </w:r>
          </w:p>
        </w:tc>
      </w:tr>
      <w:tr w:rsidR="005A5FCF" w:rsidRPr="005A5FCF" w14:paraId="1FF46DFC" w14:textId="77777777" w:rsidTr="000F504E">
        <w:trPr>
          <w:trHeight w:val="415"/>
        </w:trPr>
        <w:tc>
          <w:tcPr>
            <w:tcW w:w="8926" w:type="dxa"/>
            <w:gridSpan w:val="2"/>
          </w:tcPr>
          <w:p w14:paraId="42AA726C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 xml:space="preserve">Possible TBM 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= total score of 6-11 if neuroimaging available (total score of 6-9 if unavailable)</w:t>
            </w:r>
          </w:p>
        </w:tc>
      </w:tr>
      <w:tr w:rsidR="003D7410" w:rsidRPr="005A5FCF" w14:paraId="0AAF019F" w14:textId="77777777" w:rsidTr="000F504E">
        <w:trPr>
          <w:trHeight w:val="415"/>
        </w:trPr>
        <w:tc>
          <w:tcPr>
            <w:tcW w:w="8926" w:type="dxa"/>
            <w:gridSpan w:val="2"/>
          </w:tcPr>
          <w:p w14:paraId="7F2C115E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kern w:val="0"/>
                <w:sz w:val="20"/>
                <w:szCs w:val="20"/>
              </w:rPr>
            </w:pPr>
            <w:r w:rsidRPr="005A5FCF"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Not TBM= </w:t>
            </w:r>
            <w:r w:rsidRPr="005A5FCF">
              <w:rPr>
                <w:rFonts w:hint="eastAsia"/>
                <w:kern w:val="0"/>
                <w:sz w:val="20"/>
                <w:szCs w:val="20"/>
              </w:rPr>
              <w:t>Alternative diagnosis established, without a definitive diagnosis of tuberculous</w:t>
            </w:r>
          </w:p>
          <w:p w14:paraId="58A34586" w14:textId="77777777" w:rsidR="003D7410" w:rsidRPr="005A5FCF" w:rsidRDefault="003D7410" w:rsidP="005A23C7">
            <w:pPr>
              <w:widowControl/>
              <w:spacing w:before="40" w:after="40" w:line="24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5A5FCF">
              <w:rPr>
                <w:rFonts w:hint="eastAsia"/>
                <w:kern w:val="0"/>
                <w:sz w:val="20"/>
                <w:szCs w:val="20"/>
              </w:rPr>
              <w:t xml:space="preserve">meningitis or </w:t>
            </w:r>
            <w:bookmarkStart w:id="0" w:name="OLE_LINK68"/>
            <w:bookmarkStart w:id="1" w:name="OLE_LINK69"/>
            <w:r w:rsidRPr="005A5FCF">
              <w:rPr>
                <w:rFonts w:hint="eastAsia"/>
                <w:kern w:val="0"/>
                <w:sz w:val="20"/>
                <w:szCs w:val="20"/>
              </w:rPr>
              <w:t>other convincing signs of dual disease.</w:t>
            </w:r>
            <w:bookmarkEnd w:id="0"/>
            <w:bookmarkEnd w:id="1"/>
          </w:p>
        </w:tc>
      </w:tr>
    </w:tbl>
    <w:p w14:paraId="76DDDF5D" w14:textId="77777777" w:rsidR="003D7410" w:rsidRPr="005A5FCF" w:rsidRDefault="003D7410" w:rsidP="005A23C7">
      <w:pPr>
        <w:widowControl/>
        <w:spacing w:after="0" w:line="240" w:lineRule="auto"/>
        <w:jc w:val="left"/>
        <w:rPr>
          <w:rFonts w:eastAsia="MS ??"/>
          <w:kern w:val="0"/>
          <w:sz w:val="20"/>
          <w:szCs w:val="20"/>
          <w:lang w:eastAsia="en-US"/>
        </w:rPr>
      </w:pPr>
    </w:p>
    <w:p w14:paraId="38CEF23D" w14:textId="77777777" w:rsidR="003D7410" w:rsidRPr="005A5FCF" w:rsidRDefault="003D7410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  <w:r w:rsidRPr="005A5FCF">
        <w:rPr>
          <w:rFonts w:eastAsia="MS ??"/>
          <w:kern w:val="0"/>
          <w:sz w:val="24"/>
          <w:szCs w:val="24"/>
          <w:lang w:eastAsia="en-US"/>
        </w:rPr>
        <w:t xml:space="preserve">TBM - tuberculous meningitis, TB- tuberculosis, TST - tuberculin skin test, IGRA - interferon gamma-release assay, CSF - cerebrospinal fluid, CT - computed tomography, MRI- magnetic resonance imaging, CNS - Central Nervous System; US - ultrasound, AFB </w:t>
      </w:r>
      <w:r w:rsidR="004E6D4E" w:rsidRPr="005A5FCF">
        <w:rPr>
          <w:rFonts w:eastAsia="MS ??"/>
          <w:kern w:val="0"/>
          <w:sz w:val="24"/>
          <w:szCs w:val="24"/>
          <w:lang w:eastAsia="en-US"/>
        </w:rPr>
        <w:t>-</w:t>
      </w:r>
      <w:r w:rsidRPr="005A5FCF">
        <w:rPr>
          <w:rFonts w:eastAsia="MS ??"/>
          <w:kern w:val="0"/>
          <w:sz w:val="24"/>
          <w:szCs w:val="24"/>
          <w:lang w:eastAsia="en-US"/>
        </w:rPr>
        <w:t>acid-fast bacilli, NAAT - nucleic acid amplification tes</w:t>
      </w:r>
      <w:r w:rsidR="004E6D4E" w:rsidRPr="005A5FCF">
        <w:rPr>
          <w:rFonts w:eastAsia="MS ??"/>
          <w:kern w:val="0"/>
          <w:sz w:val="24"/>
          <w:szCs w:val="24"/>
          <w:lang w:eastAsia="en-US"/>
        </w:rPr>
        <w:t>t</w:t>
      </w:r>
    </w:p>
    <w:p w14:paraId="48327ECB" w14:textId="1D2894D6" w:rsidR="00D72872" w:rsidRPr="005A5FCF" w:rsidRDefault="007C569E" w:rsidP="005A23C7">
      <w:pPr>
        <w:widowControl/>
        <w:spacing w:after="0" w:line="240" w:lineRule="auto"/>
        <w:jc w:val="left"/>
        <w:rPr>
          <w:rFonts w:eastAsia="MS ??"/>
          <w:b/>
          <w:kern w:val="0"/>
          <w:sz w:val="24"/>
          <w:szCs w:val="24"/>
          <w:lang w:eastAsia="en-US"/>
        </w:rPr>
      </w:pPr>
      <w:r w:rsidRPr="005A5FCF">
        <w:rPr>
          <w:rFonts w:eastAsia="MS ??"/>
          <w:kern w:val="0"/>
          <w:sz w:val="24"/>
          <w:szCs w:val="24"/>
          <w:vertAlign w:val="superscript"/>
          <w:lang w:eastAsia="en-US"/>
        </w:rPr>
        <w:lastRenderedPageBreak/>
        <w:t>a</w:t>
      </w:r>
      <w:r w:rsidRPr="005A5FCF">
        <w:rPr>
          <w:rFonts w:eastAsia="MS ??"/>
          <w:kern w:val="0"/>
          <w:sz w:val="24"/>
          <w:szCs w:val="24"/>
          <w:lang w:eastAsia="en-US"/>
        </w:rPr>
        <w:t xml:space="preserve"> </w:t>
      </w:r>
      <w:r w:rsidR="00D72872" w:rsidRPr="005A5FCF">
        <w:rPr>
          <w:rFonts w:eastAsia="MS ??"/>
          <w:kern w:val="0"/>
          <w:sz w:val="24"/>
          <w:szCs w:val="24"/>
          <w:lang w:eastAsia="en-US"/>
        </w:rPr>
        <w:t>As described by Marais S</w:t>
      </w:r>
      <w:r w:rsidRPr="005A5FCF">
        <w:rPr>
          <w:rFonts w:eastAsia="MS ??"/>
          <w:kern w:val="0"/>
          <w:sz w:val="24"/>
          <w:szCs w:val="24"/>
          <w:lang w:eastAsia="en-US"/>
        </w:rPr>
        <w:t>,</w:t>
      </w:r>
      <w:r w:rsidR="00D72872" w:rsidRPr="005A5FCF">
        <w:rPr>
          <w:rFonts w:eastAsia="MS ??"/>
          <w:kern w:val="0"/>
          <w:sz w:val="24"/>
          <w:szCs w:val="24"/>
          <w:lang w:eastAsia="en-US"/>
        </w:rPr>
        <w:t xml:space="preserve"> et.al</w:t>
      </w:r>
      <w:r w:rsidR="00AD3519" w:rsidRPr="005A5FCF">
        <w:rPr>
          <w:rFonts w:eastAsia="MS ??"/>
          <w:kern w:val="0"/>
          <w:sz w:val="24"/>
          <w:szCs w:val="24"/>
        </w:rPr>
        <w:t>.</w:t>
      </w:r>
      <w:r w:rsidR="00ED4277" w:rsidRPr="005A5FCF">
        <w:rPr>
          <w:rFonts w:eastAsia="MS ??"/>
          <w:kern w:val="0"/>
          <w:sz w:val="24"/>
          <w:szCs w:val="24"/>
          <w:lang w:eastAsia="en-US"/>
        </w:rPr>
        <w:t xml:space="preserve"> </w:t>
      </w:r>
      <w:bookmarkStart w:id="2" w:name="OLE_LINK125"/>
      <w:bookmarkStart w:id="3" w:name="OLE_LINK126"/>
      <w:r w:rsidR="00ED4277" w:rsidRPr="005A5FCF">
        <w:rPr>
          <w:rFonts w:eastAsia="MS ??"/>
          <w:bCs/>
          <w:kern w:val="0"/>
          <w:sz w:val="24"/>
          <w:szCs w:val="24"/>
          <w:lang w:eastAsia="en-US"/>
        </w:rPr>
        <w:fldChar w:fldCharType="begin"/>
      </w:r>
      <w:r w:rsidR="00347D45" w:rsidRPr="005A5FCF">
        <w:rPr>
          <w:rFonts w:eastAsia="MS ??"/>
          <w:bCs/>
          <w:kern w:val="0"/>
          <w:sz w:val="24"/>
          <w:szCs w:val="24"/>
          <w:lang w:eastAsia="en-US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ED4277" w:rsidRPr="005A5FCF">
        <w:rPr>
          <w:rFonts w:eastAsia="MS ??"/>
          <w:bCs/>
          <w:kern w:val="0"/>
          <w:sz w:val="24"/>
          <w:szCs w:val="24"/>
          <w:lang w:eastAsia="en-US"/>
        </w:rPr>
        <w:fldChar w:fldCharType="separate"/>
      </w:r>
      <w:r w:rsidR="00347D45" w:rsidRPr="005A5FCF">
        <w:rPr>
          <w:rFonts w:eastAsia="MS ??"/>
          <w:bCs/>
          <w:noProof/>
          <w:kern w:val="0"/>
          <w:sz w:val="24"/>
          <w:szCs w:val="24"/>
          <w:lang w:eastAsia="en-US"/>
        </w:rPr>
        <w:t>(1)</w:t>
      </w:r>
      <w:r w:rsidR="00ED4277" w:rsidRPr="005A5FCF">
        <w:rPr>
          <w:rFonts w:eastAsia="MS ??"/>
          <w:bCs/>
          <w:kern w:val="0"/>
          <w:sz w:val="24"/>
          <w:szCs w:val="24"/>
          <w:lang w:eastAsia="en-US"/>
        </w:rPr>
        <w:fldChar w:fldCharType="end"/>
      </w:r>
      <w:bookmarkEnd w:id="2"/>
      <w:bookmarkEnd w:id="3"/>
      <w:r w:rsidR="00D72872" w:rsidRPr="005A5FCF">
        <w:rPr>
          <w:rFonts w:eastAsia="MS ??"/>
          <w:kern w:val="0"/>
          <w:sz w:val="24"/>
          <w:szCs w:val="24"/>
          <w:lang w:eastAsia="en-US"/>
        </w:rPr>
        <w:t xml:space="preserve"> </w:t>
      </w:r>
      <w:r w:rsidR="00D72872" w:rsidRPr="005A5FCF">
        <w:rPr>
          <w:rFonts w:eastAsia="MS ??"/>
          <w:b/>
          <w:kern w:val="0"/>
          <w:sz w:val="24"/>
          <w:szCs w:val="24"/>
          <w:lang w:eastAsia="en-US"/>
        </w:rPr>
        <w:br w:type="page"/>
      </w:r>
    </w:p>
    <w:p w14:paraId="44B0B1EE" w14:textId="06B9EF4D" w:rsidR="009F433C" w:rsidRPr="005A5FCF" w:rsidRDefault="004C4A93" w:rsidP="005A23C7">
      <w:pPr>
        <w:widowControl/>
        <w:spacing w:after="0" w:line="240" w:lineRule="auto"/>
        <w:jc w:val="left"/>
        <w:rPr>
          <w:rFonts w:eastAsia="MS ??"/>
          <w:b/>
          <w:kern w:val="0"/>
          <w:sz w:val="24"/>
          <w:szCs w:val="24"/>
          <w:lang w:eastAsia="en-US"/>
        </w:rPr>
      </w:pPr>
      <w:bookmarkStart w:id="4" w:name="OLE_LINK117"/>
      <w:bookmarkStart w:id="5" w:name="OLE_LINK118"/>
      <w:r w:rsidRPr="005A5FCF">
        <w:rPr>
          <w:rFonts w:eastAsia="MS ??"/>
          <w:b/>
          <w:kern w:val="0"/>
          <w:sz w:val="24"/>
          <w:szCs w:val="24"/>
          <w:lang w:eastAsia="en-US"/>
        </w:rPr>
        <w:lastRenderedPageBreak/>
        <w:t>Panel</w:t>
      </w:r>
      <w:r w:rsidR="006E37E4" w:rsidRPr="005A5FCF">
        <w:rPr>
          <w:rFonts w:eastAsia="MS ??"/>
          <w:b/>
          <w:kern w:val="0"/>
          <w:sz w:val="24"/>
          <w:szCs w:val="24"/>
          <w:lang w:eastAsia="en-US"/>
        </w:rPr>
        <w:t xml:space="preserve"> S</w:t>
      </w:r>
      <w:r w:rsidR="009F433C" w:rsidRPr="005A5FCF">
        <w:rPr>
          <w:rFonts w:eastAsia="MS ??"/>
          <w:b/>
          <w:kern w:val="0"/>
          <w:sz w:val="24"/>
          <w:szCs w:val="24"/>
          <w:lang w:eastAsia="en-US"/>
        </w:rPr>
        <w:t>2</w:t>
      </w:r>
      <w:bookmarkEnd w:id="4"/>
      <w:bookmarkEnd w:id="5"/>
      <w:r w:rsidR="009F433C" w:rsidRPr="005A5FCF">
        <w:rPr>
          <w:rFonts w:eastAsia="MS ??"/>
          <w:b/>
          <w:kern w:val="0"/>
          <w:sz w:val="24"/>
          <w:szCs w:val="24"/>
          <w:lang w:eastAsia="en-US"/>
        </w:rPr>
        <w:t xml:space="preserve">. </w:t>
      </w:r>
      <w:r w:rsidR="001D38BE" w:rsidRPr="005A5FCF">
        <w:rPr>
          <w:rFonts w:eastAsia="MS ??"/>
          <w:b/>
          <w:kern w:val="0"/>
          <w:sz w:val="24"/>
          <w:szCs w:val="24"/>
          <w:lang w:eastAsia="en-US"/>
        </w:rPr>
        <w:t xml:space="preserve">The </w:t>
      </w:r>
      <w:r w:rsidR="0059319C" w:rsidRPr="005A5FCF">
        <w:rPr>
          <w:rFonts w:eastAsia="MS ??"/>
          <w:b/>
          <w:kern w:val="0"/>
          <w:sz w:val="24"/>
          <w:szCs w:val="24"/>
          <w:lang w:eastAsia="en-US"/>
        </w:rPr>
        <w:t>M</w:t>
      </w:r>
      <w:r w:rsidR="00033438" w:rsidRPr="005A5FCF">
        <w:rPr>
          <w:rFonts w:eastAsia="MS ??"/>
          <w:b/>
          <w:kern w:val="0"/>
          <w:sz w:val="24"/>
          <w:szCs w:val="24"/>
          <w:lang w:eastAsia="en-US"/>
        </w:rPr>
        <w:t xml:space="preserve">odified </w:t>
      </w:r>
      <w:r w:rsidR="0059319C" w:rsidRPr="005A5FCF">
        <w:rPr>
          <w:rFonts w:eastAsia="MS ??"/>
          <w:b/>
          <w:kern w:val="0"/>
          <w:sz w:val="24"/>
          <w:szCs w:val="24"/>
          <w:lang w:eastAsia="en-US"/>
        </w:rPr>
        <w:t>B</w:t>
      </w:r>
      <w:r w:rsidR="001D38BE" w:rsidRPr="005A5FCF">
        <w:rPr>
          <w:rFonts w:eastAsia="MS ??"/>
          <w:b/>
          <w:kern w:val="0"/>
          <w:sz w:val="24"/>
          <w:szCs w:val="24"/>
          <w:lang w:eastAsia="en-US"/>
        </w:rPr>
        <w:t>arthel Index</w:t>
      </w:r>
      <w:r w:rsidR="007C569E" w:rsidRPr="005A5FCF">
        <w:rPr>
          <w:rFonts w:eastAsia="MS ??"/>
          <w:b/>
          <w:kern w:val="0"/>
          <w:sz w:val="24"/>
          <w:szCs w:val="24"/>
          <w:lang w:eastAsia="en-US"/>
        </w:rPr>
        <w:t xml:space="preserve"> </w:t>
      </w:r>
      <w:r w:rsidR="007C569E" w:rsidRPr="005A5FCF">
        <w:rPr>
          <w:rFonts w:eastAsia="MS ??"/>
          <w:b/>
          <w:kern w:val="0"/>
          <w:sz w:val="24"/>
          <w:szCs w:val="24"/>
          <w:vertAlign w:val="superscript"/>
          <w:lang w:eastAsia="en-US"/>
        </w:rPr>
        <w:t>a</w:t>
      </w:r>
      <w:r w:rsidR="001D38BE" w:rsidRPr="005A5FCF">
        <w:rPr>
          <w:rFonts w:eastAsia="MS ??"/>
          <w:b/>
          <w:kern w:val="0"/>
          <w:sz w:val="24"/>
          <w:szCs w:val="24"/>
          <w:lang w:eastAsia="en-US"/>
        </w:rPr>
        <w:t xml:space="preserve"> </w:t>
      </w:r>
      <w:r w:rsidR="0059319C" w:rsidRPr="005A5FCF">
        <w:rPr>
          <w:rFonts w:eastAsia="MS ??"/>
          <w:b/>
          <w:kern w:val="0"/>
          <w:sz w:val="24"/>
          <w:szCs w:val="24"/>
          <w:lang w:eastAsia="en-US"/>
        </w:rPr>
        <w:t>for activities of daily living</w:t>
      </w:r>
      <w:r w:rsidR="001D38BE" w:rsidRPr="005A5FCF">
        <w:rPr>
          <w:rFonts w:eastAsia="MS ??"/>
          <w:b/>
          <w:kern w:val="0"/>
          <w:sz w:val="24"/>
          <w:szCs w:val="24"/>
          <w:lang w:eastAsia="en-US"/>
        </w:rPr>
        <w:t>.</w:t>
      </w:r>
    </w:p>
    <w:p w14:paraId="2E2AF58B" w14:textId="77777777" w:rsidR="009F433C" w:rsidRPr="005A5FCF" w:rsidRDefault="009F433C" w:rsidP="005A23C7">
      <w:pPr>
        <w:widowControl/>
        <w:spacing w:after="0" w:line="240" w:lineRule="auto"/>
        <w:jc w:val="left"/>
        <w:rPr>
          <w:rFonts w:eastAsia="MS ??"/>
          <w:b/>
          <w:kern w:val="0"/>
          <w:sz w:val="24"/>
          <w:szCs w:val="24"/>
          <w:lang w:eastAsia="en-US"/>
        </w:rPr>
      </w:pPr>
    </w:p>
    <w:tbl>
      <w:tblPr>
        <w:tblW w:w="8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58"/>
        <w:gridCol w:w="1682"/>
      </w:tblGrid>
      <w:tr w:rsidR="005A5FCF" w:rsidRPr="005A5FCF" w14:paraId="10384D29" w14:textId="77777777" w:rsidTr="000F504E">
        <w:trPr>
          <w:trHeight w:val="380"/>
        </w:trPr>
        <w:tc>
          <w:tcPr>
            <w:tcW w:w="6658" w:type="dxa"/>
            <w:shd w:val="clear" w:color="000000" w:fill="auto"/>
            <w:vAlign w:val="center"/>
          </w:tcPr>
          <w:p w14:paraId="6553D995" w14:textId="0986D05C" w:rsidR="005B5F6D" w:rsidRPr="005A5FCF" w:rsidRDefault="005B5F6D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/>
                <w:kern w:val="0"/>
                <w:sz w:val="20"/>
                <w:szCs w:val="20"/>
                <w:u w:val="single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u w:val="single"/>
              </w:rPr>
              <w:t>Patient’s independence</w:t>
            </w:r>
          </w:p>
        </w:tc>
        <w:tc>
          <w:tcPr>
            <w:tcW w:w="1682" w:type="dxa"/>
            <w:shd w:val="clear" w:color="000000" w:fill="auto"/>
            <w:vAlign w:val="center"/>
          </w:tcPr>
          <w:p w14:paraId="5CCF1A7E" w14:textId="77777777" w:rsidR="005B5F6D" w:rsidRPr="005A5FCF" w:rsidRDefault="005B5F6D" w:rsidP="005A23C7">
            <w:pPr>
              <w:widowControl/>
              <w:spacing w:before="40" w:after="40" w:line="240" w:lineRule="auto"/>
              <w:ind w:left="-108" w:firstLine="108"/>
              <w:jc w:val="center"/>
              <w:rPr>
                <w:rFonts w:eastAsia="MS ??"/>
                <w:kern w:val="0"/>
                <w:sz w:val="20"/>
                <w:szCs w:val="20"/>
                <w:u w:val="single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Score</w:t>
            </w:r>
          </w:p>
        </w:tc>
      </w:tr>
      <w:tr w:rsidR="005A5FCF" w:rsidRPr="005A5FCF" w14:paraId="2254A19B" w14:textId="77777777" w:rsidTr="00F776F3">
        <w:trPr>
          <w:trHeight w:val="199"/>
        </w:trPr>
        <w:tc>
          <w:tcPr>
            <w:tcW w:w="8340" w:type="dxa"/>
            <w:gridSpan w:val="2"/>
          </w:tcPr>
          <w:p w14:paraId="57A2F9C3" w14:textId="4BEE2638" w:rsidR="0059319C" w:rsidRPr="005A5FCF" w:rsidRDefault="0059319C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</w:rPr>
            </w:pPr>
            <w:r w:rsidRPr="005A5FCF">
              <w:rPr>
                <w:rFonts w:eastAsia="MS ??" w:hint="eastAsia"/>
                <w:b/>
                <w:bCs/>
                <w:kern w:val="0"/>
                <w:sz w:val="20"/>
                <w:szCs w:val="20"/>
                <w:lang w:eastAsia="en-US"/>
              </w:rPr>
              <w:t>B</w:t>
            </w: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>owel control</w:t>
            </w:r>
          </w:p>
        </w:tc>
      </w:tr>
      <w:tr w:rsidR="005A5FCF" w:rsidRPr="005A5FCF" w14:paraId="7D623827" w14:textId="77777777" w:rsidTr="000F504E">
        <w:trPr>
          <w:trHeight w:val="199"/>
        </w:trPr>
        <w:tc>
          <w:tcPr>
            <w:tcW w:w="6658" w:type="dxa"/>
          </w:tcPr>
          <w:p w14:paraId="23C88323" w14:textId="08F19CD7" w:rsidR="0059319C" w:rsidRPr="005A5FCF" w:rsidRDefault="0059319C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Incontinent or needs enemas</w:t>
            </w:r>
          </w:p>
        </w:tc>
        <w:tc>
          <w:tcPr>
            <w:tcW w:w="1682" w:type="dxa"/>
          </w:tcPr>
          <w:p w14:paraId="5E5BA8A9" w14:textId="19E68077" w:rsidR="0059319C" w:rsidRPr="005A5FCF" w:rsidRDefault="0059319C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33C63D8D" w14:textId="77777777" w:rsidTr="000F504E">
        <w:trPr>
          <w:trHeight w:val="340"/>
        </w:trPr>
        <w:tc>
          <w:tcPr>
            <w:tcW w:w="6658" w:type="dxa"/>
          </w:tcPr>
          <w:p w14:paraId="3C112B6D" w14:textId="301D569C" w:rsidR="0059319C" w:rsidRPr="005A5FCF" w:rsidRDefault="0059319C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Occasional accident (1x/w</w:t>
            </w:r>
            <w:r w:rsidR="00EC0BEA"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ee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k)</w:t>
            </w:r>
          </w:p>
        </w:tc>
        <w:tc>
          <w:tcPr>
            <w:tcW w:w="1682" w:type="dxa"/>
            <w:vAlign w:val="center"/>
          </w:tcPr>
          <w:p w14:paraId="79BBC6CA" w14:textId="6F9ED0C9" w:rsidR="0059319C" w:rsidRPr="005A5FCF" w:rsidRDefault="0059319C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74A1187F" w14:textId="77777777" w:rsidTr="000F504E">
        <w:trPr>
          <w:trHeight w:val="199"/>
        </w:trPr>
        <w:tc>
          <w:tcPr>
            <w:tcW w:w="6658" w:type="dxa"/>
          </w:tcPr>
          <w:p w14:paraId="573421F6" w14:textId="6A37C43A" w:rsidR="0059319C" w:rsidRPr="005A5FCF" w:rsidRDefault="0059319C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bookmarkStart w:id="6" w:name="OLE_LINK1"/>
            <w:bookmarkStart w:id="7" w:name="OLE_LINK2"/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C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ontinent</w:t>
            </w:r>
            <w:bookmarkEnd w:id="6"/>
            <w:bookmarkEnd w:id="7"/>
          </w:p>
        </w:tc>
        <w:tc>
          <w:tcPr>
            <w:tcW w:w="1682" w:type="dxa"/>
            <w:vAlign w:val="center"/>
          </w:tcPr>
          <w:p w14:paraId="0607CF1C" w14:textId="707BD367" w:rsidR="0059319C" w:rsidRPr="005A5FCF" w:rsidRDefault="0059319C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7D9DE02B" w14:textId="77777777" w:rsidTr="00F776F3">
        <w:trPr>
          <w:trHeight w:val="340"/>
        </w:trPr>
        <w:tc>
          <w:tcPr>
            <w:tcW w:w="8340" w:type="dxa"/>
            <w:gridSpan w:val="2"/>
          </w:tcPr>
          <w:p w14:paraId="53CD14A5" w14:textId="77777777" w:rsidR="0059319C" w:rsidRPr="005A5FCF" w:rsidRDefault="0059319C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b/>
                <w:bCs/>
                <w:kern w:val="0"/>
                <w:sz w:val="20"/>
                <w:szCs w:val="20"/>
                <w:lang w:eastAsia="en-US"/>
              </w:rPr>
              <w:t>B</w:t>
            </w: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>ladder control</w:t>
            </w:r>
          </w:p>
        </w:tc>
      </w:tr>
      <w:tr w:rsidR="005A5FCF" w:rsidRPr="005A5FCF" w14:paraId="461788F5" w14:textId="77777777" w:rsidTr="000F504E">
        <w:trPr>
          <w:trHeight w:val="199"/>
        </w:trPr>
        <w:tc>
          <w:tcPr>
            <w:tcW w:w="6658" w:type="dxa"/>
          </w:tcPr>
          <w:p w14:paraId="2CADD6D8" w14:textId="417F85DF" w:rsidR="0059319C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Incontinent or needs enemas</w:t>
            </w:r>
          </w:p>
        </w:tc>
        <w:tc>
          <w:tcPr>
            <w:tcW w:w="1682" w:type="dxa"/>
            <w:vAlign w:val="center"/>
          </w:tcPr>
          <w:p w14:paraId="2417F4D0" w14:textId="1E3817E0" w:rsidR="0059319C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10CD5AD1" w14:textId="77777777" w:rsidTr="000F504E">
        <w:trPr>
          <w:trHeight w:val="131"/>
        </w:trPr>
        <w:tc>
          <w:tcPr>
            <w:tcW w:w="6658" w:type="dxa"/>
          </w:tcPr>
          <w:p w14:paraId="0FEDFE17" w14:textId="6F86411D" w:rsidR="0059319C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Occasional accident (1x/w</w:t>
            </w:r>
            <w:r w:rsidR="00EC0BEA"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ee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k)</w:t>
            </w:r>
          </w:p>
        </w:tc>
        <w:tc>
          <w:tcPr>
            <w:tcW w:w="1682" w:type="dxa"/>
            <w:vAlign w:val="center"/>
          </w:tcPr>
          <w:p w14:paraId="38397F17" w14:textId="1FE34538" w:rsidR="0059319C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2630406D" w14:textId="77777777" w:rsidTr="000F504E">
        <w:trPr>
          <w:trHeight w:val="340"/>
        </w:trPr>
        <w:tc>
          <w:tcPr>
            <w:tcW w:w="6658" w:type="dxa"/>
          </w:tcPr>
          <w:p w14:paraId="3121C604" w14:textId="5E3A9E3A" w:rsidR="0059319C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C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ontinent</w:t>
            </w:r>
          </w:p>
        </w:tc>
        <w:tc>
          <w:tcPr>
            <w:tcW w:w="1682" w:type="dxa"/>
            <w:vAlign w:val="center"/>
          </w:tcPr>
          <w:p w14:paraId="77B642DE" w14:textId="223A15E2" w:rsidR="0059319C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4C1EC76D" w14:textId="77777777" w:rsidTr="00F776F3">
        <w:trPr>
          <w:trHeight w:val="340"/>
        </w:trPr>
        <w:tc>
          <w:tcPr>
            <w:tcW w:w="8340" w:type="dxa"/>
            <w:gridSpan w:val="2"/>
          </w:tcPr>
          <w:p w14:paraId="31EC2A48" w14:textId="77777777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bookmarkStart w:id="8" w:name="OLE_LINK112"/>
            <w:bookmarkStart w:id="9" w:name="OLE_LINK113"/>
            <w:r w:rsidRPr="005A5FCF">
              <w:rPr>
                <w:rFonts w:eastAsia="MS ??" w:hint="eastAsia"/>
                <w:b/>
                <w:bCs/>
                <w:kern w:val="0"/>
                <w:sz w:val="20"/>
                <w:szCs w:val="20"/>
                <w:lang w:eastAsia="en-US"/>
              </w:rPr>
              <w:t>G</w:t>
            </w: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>rooming</w:t>
            </w:r>
            <w:bookmarkEnd w:id="8"/>
            <w:bookmarkEnd w:id="9"/>
          </w:p>
        </w:tc>
      </w:tr>
      <w:tr w:rsidR="005A5FCF" w:rsidRPr="005A5FCF" w14:paraId="3A041EDA" w14:textId="77777777" w:rsidTr="000F504E">
        <w:trPr>
          <w:trHeight w:val="339"/>
        </w:trPr>
        <w:tc>
          <w:tcPr>
            <w:tcW w:w="6658" w:type="dxa"/>
          </w:tcPr>
          <w:p w14:paraId="53D56E13" w14:textId="16CE20E2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Needs help with personal care</w:t>
            </w:r>
          </w:p>
        </w:tc>
        <w:tc>
          <w:tcPr>
            <w:tcW w:w="1682" w:type="dxa"/>
            <w:vAlign w:val="center"/>
          </w:tcPr>
          <w:p w14:paraId="3DECA1B3" w14:textId="38721486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3E1F6F21" w14:textId="77777777" w:rsidTr="000F504E">
        <w:trPr>
          <w:trHeight w:val="340"/>
        </w:trPr>
        <w:tc>
          <w:tcPr>
            <w:tcW w:w="6658" w:type="dxa"/>
          </w:tcPr>
          <w:p w14:paraId="4B206E55" w14:textId="3CD04EB5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Independent (including face, hair, teeth, shaving)</w:t>
            </w:r>
          </w:p>
        </w:tc>
        <w:tc>
          <w:tcPr>
            <w:tcW w:w="1682" w:type="dxa"/>
            <w:vAlign w:val="center"/>
          </w:tcPr>
          <w:p w14:paraId="36358441" w14:textId="4F81ACD5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23E51524" w14:textId="77777777" w:rsidTr="00F776F3">
        <w:trPr>
          <w:trHeight w:val="340"/>
        </w:trPr>
        <w:tc>
          <w:tcPr>
            <w:tcW w:w="8340" w:type="dxa"/>
            <w:gridSpan w:val="2"/>
          </w:tcPr>
          <w:p w14:paraId="6A9CFEBA" w14:textId="77777777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</w:rPr>
              <w:t>Toilet use</w:t>
            </w:r>
          </w:p>
        </w:tc>
      </w:tr>
      <w:tr w:rsidR="005A5FCF" w:rsidRPr="005A5FCF" w14:paraId="1D2E1B75" w14:textId="77777777" w:rsidTr="000F504E">
        <w:trPr>
          <w:trHeight w:val="340"/>
        </w:trPr>
        <w:tc>
          <w:tcPr>
            <w:tcW w:w="6658" w:type="dxa"/>
          </w:tcPr>
          <w:p w14:paraId="2668CB50" w14:textId="3BFB2C6C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</w:rPr>
              <w:t>Dependent</w:t>
            </w:r>
          </w:p>
        </w:tc>
        <w:tc>
          <w:tcPr>
            <w:tcW w:w="1682" w:type="dxa"/>
            <w:vAlign w:val="center"/>
          </w:tcPr>
          <w:p w14:paraId="1D4C8F9C" w14:textId="0EE94FC8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07C3F64C" w14:textId="77777777" w:rsidTr="000F504E">
        <w:trPr>
          <w:trHeight w:val="340"/>
        </w:trPr>
        <w:tc>
          <w:tcPr>
            <w:tcW w:w="6658" w:type="dxa"/>
          </w:tcPr>
          <w:p w14:paraId="0CE00B6F" w14:textId="30139BBD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</w:rPr>
            </w:pPr>
            <w:r w:rsidRPr="005A5FCF">
              <w:rPr>
                <w:rFonts w:eastAsia="MS ??" w:hint="eastAsia"/>
                <w:bCs/>
                <w:kern w:val="0"/>
                <w:sz w:val="20"/>
                <w:szCs w:val="20"/>
              </w:rPr>
              <w:t>N</w:t>
            </w:r>
            <w:r w:rsidRPr="005A5FCF">
              <w:rPr>
                <w:rFonts w:eastAsia="MS ??"/>
                <w:bCs/>
                <w:kern w:val="0"/>
                <w:sz w:val="20"/>
                <w:szCs w:val="20"/>
              </w:rPr>
              <w:t>eeds some help</w:t>
            </w:r>
          </w:p>
        </w:tc>
        <w:tc>
          <w:tcPr>
            <w:tcW w:w="1682" w:type="dxa"/>
            <w:vAlign w:val="center"/>
          </w:tcPr>
          <w:p w14:paraId="0A235015" w14:textId="6EC20519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4D604D1" w14:textId="77777777" w:rsidTr="000F504E">
        <w:trPr>
          <w:trHeight w:val="340"/>
        </w:trPr>
        <w:tc>
          <w:tcPr>
            <w:tcW w:w="6658" w:type="dxa"/>
          </w:tcPr>
          <w:p w14:paraId="03CC6BB9" w14:textId="41AB15C5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ndependent</w:t>
            </w:r>
          </w:p>
        </w:tc>
        <w:tc>
          <w:tcPr>
            <w:tcW w:w="1682" w:type="dxa"/>
            <w:vAlign w:val="center"/>
          </w:tcPr>
          <w:p w14:paraId="544D4ED4" w14:textId="4E18D450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0AC72765" w14:textId="77777777" w:rsidTr="00F55119">
        <w:trPr>
          <w:trHeight w:val="340"/>
        </w:trPr>
        <w:tc>
          <w:tcPr>
            <w:tcW w:w="8340" w:type="dxa"/>
            <w:gridSpan w:val="2"/>
          </w:tcPr>
          <w:p w14:paraId="0BA9C3BF" w14:textId="74F35F53" w:rsidR="00F776F3" w:rsidRPr="005A5FCF" w:rsidRDefault="00F776F3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b/>
                <w:kern w:val="0"/>
                <w:sz w:val="20"/>
                <w:szCs w:val="20"/>
                <w:lang w:eastAsia="en-US"/>
              </w:rPr>
              <w:t>F</w:t>
            </w: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eeding</w:t>
            </w:r>
          </w:p>
        </w:tc>
      </w:tr>
      <w:tr w:rsidR="005A5FCF" w:rsidRPr="005A5FCF" w14:paraId="10C262EA" w14:textId="77777777" w:rsidTr="000F504E">
        <w:trPr>
          <w:trHeight w:val="276"/>
        </w:trPr>
        <w:tc>
          <w:tcPr>
            <w:tcW w:w="6658" w:type="dxa"/>
          </w:tcPr>
          <w:p w14:paraId="6BCFAD07" w14:textId="2FE5D6F4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Unable</w:t>
            </w:r>
          </w:p>
        </w:tc>
        <w:tc>
          <w:tcPr>
            <w:tcW w:w="1682" w:type="dxa"/>
            <w:vAlign w:val="center"/>
          </w:tcPr>
          <w:p w14:paraId="192DE54C" w14:textId="4B32D568" w:rsidR="004D2CD8" w:rsidRPr="005A5FCF" w:rsidRDefault="004D2CD8" w:rsidP="005A23C7">
            <w:pPr>
              <w:widowControl/>
              <w:spacing w:before="40" w:after="40" w:line="240" w:lineRule="auto"/>
              <w:ind w:left="-86" w:firstLine="86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13BF067A" w14:textId="77777777" w:rsidTr="000F504E">
        <w:trPr>
          <w:trHeight w:val="340"/>
        </w:trPr>
        <w:tc>
          <w:tcPr>
            <w:tcW w:w="6658" w:type="dxa"/>
          </w:tcPr>
          <w:p w14:paraId="30E7591D" w14:textId="1E221F8A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Needs help, e.g. cutting</w:t>
            </w:r>
          </w:p>
        </w:tc>
        <w:tc>
          <w:tcPr>
            <w:tcW w:w="1682" w:type="dxa"/>
            <w:vAlign w:val="center"/>
          </w:tcPr>
          <w:p w14:paraId="365270D2" w14:textId="2A0BF636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7F0F3A00" w14:textId="77777777" w:rsidTr="000F504E">
        <w:trPr>
          <w:trHeight w:val="340"/>
        </w:trPr>
        <w:tc>
          <w:tcPr>
            <w:tcW w:w="6658" w:type="dxa"/>
          </w:tcPr>
          <w:p w14:paraId="22683629" w14:textId="1F740B1C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Independent</w:t>
            </w:r>
          </w:p>
        </w:tc>
        <w:tc>
          <w:tcPr>
            <w:tcW w:w="1682" w:type="dxa"/>
            <w:vAlign w:val="center"/>
          </w:tcPr>
          <w:p w14:paraId="12F29372" w14:textId="6D65A57D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588DD021" w14:textId="77777777" w:rsidTr="00F776F3">
        <w:trPr>
          <w:trHeight w:val="340"/>
        </w:trPr>
        <w:tc>
          <w:tcPr>
            <w:tcW w:w="8340" w:type="dxa"/>
            <w:gridSpan w:val="2"/>
          </w:tcPr>
          <w:p w14:paraId="779CE1C2" w14:textId="77777777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b/>
                <w:kern w:val="0"/>
                <w:sz w:val="20"/>
                <w:szCs w:val="20"/>
                <w:lang w:eastAsia="en-US"/>
              </w:rPr>
              <w:t>T</w:t>
            </w: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ransfers (bed to chair and back)</w:t>
            </w:r>
          </w:p>
        </w:tc>
      </w:tr>
      <w:tr w:rsidR="005A5FCF" w:rsidRPr="005A5FCF" w14:paraId="31AC851B" w14:textId="77777777" w:rsidTr="000F504E">
        <w:trPr>
          <w:trHeight w:val="340"/>
        </w:trPr>
        <w:tc>
          <w:tcPr>
            <w:tcW w:w="6658" w:type="dxa"/>
          </w:tcPr>
          <w:p w14:paraId="5376572E" w14:textId="3E4C6A2E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Unable, no sitting balance</w:t>
            </w:r>
          </w:p>
        </w:tc>
        <w:tc>
          <w:tcPr>
            <w:tcW w:w="1682" w:type="dxa"/>
            <w:vAlign w:val="center"/>
          </w:tcPr>
          <w:p w14:paraId="7DFB6DB4" w14:textId="060D0199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30F8DDF6" w14:textId="77777777" w:rsidTr="000F504E">
        <w:trPr>
          <w:trHeight w:val="340"/>
        </w:trPr>
        <w:tc>
          <w:tcPr>
            <w:tcW w:w="6658" w:type="dxa"/>
          </w:tcPr>
          <w:p w14:paraId="427B3A3F" w14:textId="015D98DE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Major help (1 or 2 people), can sit</w:t>
            </w:r>
            <w:r w:rsidRPr="005A5FCF">
              <w:t xml:space="preserve"> </w:t>
            </w:r>
          </w:p>
        </w:tc>
        <w:tc>
          <w:tcPr>
            <w:tcW w:w="1682" w:type="dxa"/>
            <w:vAlign w:val="center"/>
          </w:tcPr>
          <w:p w14:paraId="0C7649C6" w14:textId="3C02EBB3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43900032" w14:textId="77777777" w:rsidTr="000F504E">
        <w:trPr>
          <w:trHeight w:val="340"/>
        </w:trPr>
        <w:tc>
          <w:tcPr>
            <w:tcW w:w="6658" w:type="dxa"/>
          </w:tcPr>
          <w:p w14:paraId="56680693" w14:textId="25DCB6A9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ndependent</w:t>
            </w:r>
          </w:p>
        </w:tc>
        <w:tc>
          <w:tcPr>
            <w:tcW w:w="1682" w:type="dxa"/>
            <w:vAlign w:val="center"/>
          </w:tcPr>
          <w:p w14:paraId="6FD117EE" w14:textId="14D02213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3</w:t>
            </w:r>
          </w:p>
        </w:tc>
      </w:tr>
      <w:tr w:rsidR="005A5FCF" w:rsidRPr="005A5FCF" w14:paraId="7BA6C9DF" w14:textId="77777777" w:rsidTr="00F776F3">
        <w:trPr>
          <w:trHeight w:val="340"/>
        </w:trPr>
        <w:tc>
          <w:tcPr>
            <w:tcW w:w="8340" w:type="dxa"/>
            <w:gridSpan w:val="2"/>
          </w:tcPr>
          <w:p w14:paraId="0918133D" w14:textId="4946A13A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Mobility</w:t>
            </w:r>
          </w:p>
        </w:tc>
      </w:tr>
      <w:tr w:rsidR="005A5FCF" w:rsidRPr="005A5FCF" w14:paraId="386E4B33" w14:textId="77777777" w:rsidTr="000F504E">
        <w:trPr>
          <w:trHeight w:val="340"/>
        </w:trPr>
        <w:tc>
          <w:tcPr>
            <w:tcW w:w="6658" w:type="dxa"/>
          </w:tcPr>
          <w:p w14:paraId="489B717D" w14:textId="4260634D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mmobile</w:t>
            </w:r>
          </w:p>
        </w:tc>
        <w:tc>
          <w:tcPr>
            <w:tcW w:w="1682" w:type="dxa"/>
            <w:vAlign w:val="center"/>
          </w:tcPr>
          <w:p w14:paraId="0E5D9D75" w14:textId="328444D0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46D7AD55" w14:textId="77777777" w:rsidTr="000F504E">
        <w:trPr>
          <w:trHeight w:val="340"/>
        </w:trPr>
        <w:tc>
          <w:tcPr>
            <w:tcW w:w="6658" w:type="dxa"/>
          </w:tcPr>
          <w:p w14:paraId="7A47B81E" w14:textId="5BC0B8E5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Wheelchair independent (including corners)</w:t>
            </w:r>
          </w:p>
        </w:tc>
        <w:tc>
          <w:tcPr>
            <w:tcW w:w="1682" w:type="dxa"/>
            <w:vAlign w:val="center"/>
          </w:tcPr>
          <w:p w14:paraId="2C6F59E0" w14:textId="1750BBA7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08C50195" w14:textId="77777777" w:rsidTr="000F504E">
        <w:trPr>
          <w:trHeight w:val="340"/>
        </w:trPr>
        <w:tc>
          <w:tcPr>
            <w:tcW w:w="6658" w:type="dxa"/>
          </w:tcPr>
          <w:p w14:paraId="5B21703E" w14:textId="69346326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Walks with the help of 1 person (physical or verbal help)</w:t>
            </w:r>
          </w:p>
        </w:tc>
        <w:tc>
          <w:tcPr>
            <w:tcW w:w="1682" w:type="dxa"/>
            <w:vAlign w:val="center"/>
          </w:tcPr>
          <w:p w14:paraId="2CDBD69D" w14:textId="00309278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6B3756B1" w14:textId="77777777" w:rsidTr="000F504E">
        <w:trPr>
          <w:trHeight w:val="340"/>
        </w:trPr>
        <w:tc>
          <w:tcPr>
            <w:tcW w:w="6658" w:type="dxa"/>
          </w:tcPr>
          <w:p w14:paraId="08DA5B9E" w14:textId="103DB90A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ndependent (may use aid)</w:t>
            </w:r>
          </w:p>
        </w:tc>
        <w:tc>
          <w:tcPr>
            <w:tcW w:w="1682" w:type="dxa"/>
            <w:vAlign w:val="center"/>
          </w:tcPr>
          <w:p w14:paraId="3BF96F80" w14:textId="730D59DB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3</w:t>
            </w:r>
          </w:p>
        </w:tc>
      </w:tr>
      <w:tr w:rsidR="005A5FCF" w:rsidRPr="005A5FCF" w14:paraId="0E85A0A2" w14:textId="77777777" w:rsidTr="00F776F3">
        <w:trPr>
          <w:trHeight w:val="334"/>
        </w:trPr>
        <w:tc>
          <w:tcPr>
            <w:tcW w:w="8340" w:type="dxa"/>
            <w:gridSpan w:val="2"/>
          </w:tcPr>
          <w:p w14:paraId="5708FAAD" w14:textId="77777777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b/>
                <w:kern w:val="0"/>
                <w:sz w:val="20"/>
                <w:szCs w:val="20"/>
                <w:lang w:eastAsia="en-US"/>
              </w:rPr>
              <w:t>D</w:t>
            </w: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ressing</w:t>
            </w:r>
          </w:p>
        </w:tc>
      </w:tr>
      <w:tr w:rsidR="005A5FCF" w:rsidRPr="005A5FCF" w14:paraId="74BBEC87" w14:textId="77777777" w:rsidTr="000F504E">
        <w:trPr>
          <w:trHeight w:val="269"/>
        </w:trPr>
        <w:tc>
          <w:tcPr>
            <w:tcW w:w="6658" w:type="dxa"/>
          </w:tcPr>
          <w:p w14:paraId="37701BE7" w14:textId="69005A9A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</w:rPr>
              <w:t>Dependent</w:t>
            </w:r>
          </w:p>
        </w:tc>
        <w:tc>
          <w:tcPr>
            <w:tcW w:w="1682" w:type="dxa"/>
          </w:tcPr>
          <w:p w14:paraId="62EB3778" w14:textId="61541E89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2CF861AD" w14:textId="77777777" w:rsidTr="000F504E">
        <w:trPr>
          <w:trHeight w:val="287"/>
        </w:trPr>
        <w:tc>
          <w:tcPr>
            <w:tcW w:w="6658" w:type="dxa"/>
          </w:tcPr>
          <w:p w14:paraId="686DF37F" w14:textId="69FB314A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Needs help –can do ~½ unaided</w:t>
            </w:r>
          </w:p>
        </w:tc>
        <w:tc>
          <w:tcPr>
            <w:tcW w:w="1682" w:type="dxa"/>
          </w:tcPr>
          <w:p w14:paraId="5D234419" w14:textId="5E581511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B35E460" w14:textId="77777777" w:rsidTr="000F504E">
        <w:trPr>
          <w:trHeight w:val="263"/>
        </w:trPr>
        <w:tc>
          <w:tcPr>
            <w:tcW w:w="6658" w:type="dxa"/>
          </w:tcPr>
          <w:p w14:paraId="4FC80795" w14:textId="4A30F768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 xml:space="preserve">Independent (including buttons, zips, </w:t>
            </w:r>
            <w:proofErr w:type="spellStart"/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laces,etc</w:t>
            </w:r>
            <w:proofErr w:type="spellEnd"/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t>.)</w:t>
            </w:r>
          </w:p>
        </w:tc>
        <w:tc>
          <w:tcPr>
            <w:tcW w:w="1682" w:type="dxa"/>
          </w:tcPr>
          <w:p w14:paraId="47D7C1E2" w14:textId="02ABC581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10AB15AD" w14:textId="77777777" w:rsidTr="00F776F3">
        <w:trPr>
          <w:trHeight w:val="340"/>
        </w:trPr>
        <w:tc>
          <w:tcPr>
            <w:tcW w:w="8340" w:type="dxa"/>
            <w:gridSpan w:val="2"/>
          </w:tcPr>
          <w:p w14:paraId="28F66C72" w14:textId="77777777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Stairs</w:t>
            </w:r>
          </w:p>
        </w:tc>
      </w:tr>
      <w:tr w:rsidR="005A5FCF" w:rsidRPr="005A5FCF" w14:paraId="6008A179" w14:textId="77777777" w:rsidTr="000F504E">
        <w:trPr>
          <w:trHeight w:val="340"/>
        </w:trPr>
        <w:tc>
          <w:tcPr>
            <w:tcW w:w="6658" w:type="dxa"/>
          </w:tcPr>
          <w:p w14:paraId="0E6B5389" w14:textId="42237746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U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nable</w:t>
            </w:r>
          </w:p>
        </w:tc>
        <w:tc>
          <w:tcPr>
            <w:tcW w:w="1682" w:type="dxa"/>
            <w:vAlign w:val="center"/>
          </w:tcPr>
          <w:p w14:paraId="46705F66" w14:textId="64947CFF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2D1BE51C" w14:textId="77777777" w:rsidTr="000F504E">
        <w:trPr>
          <w:trHeight w:val="340"/>
        </w:trPr>
        <w:tc>
          <w:tcPr>
            <w:tcW w:w="6658" w:type="dxa"/>
          </w:tcPr>
          <w:p w14:paraId="46277B7E" w14:textId="2D0735D9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Needs help (verbal or physical)</w:t>
            </w:r>
          </w:p>
        </w:tc>
        <w:tc>
          <w:tcPr>
            <w:tcW w:w="1682" w:type="dxa"/>
            <w:vAlign w:val="center"/>
          </w:tcPr>
          <w:p w14:paraId="73B9771F" w14:textId="2F18CFE1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4FEC6C63" w14:textId="77777777" w:rsidTr="000F504E">
        <w:trPr>
          <w:trHeight w:val="340"/>
        </w:trPr>
        <w:tc>
          <w:tcPr>
            <w:tcW w:w="6658" w:type="dxa"/>
          </w:tcPr>
          <w:p w14:paraId="22313EF6" w14:textId="1655CF5F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ndependent</w:t>
            </w:r>
          </w:p>
        </w:tc>
        <w:tc>
          <w:tcPr>
            <w:tcW w:w="1682" w:type="dxa"/>
            <w:vAlign w:val="center"/>
          </w:tcPr>
          <w:p w14:paraId="56492A66" w14:textId="1EB0ACA9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5A5FCF" w:rsidRPr="005A5FCF" w14:paraId="202F6282" w14:textId="77777777" w:rsidTr="00F776F3">
        <w:trPr>
          <w:trHeight w:val="277"/>
        </w:trPr>
        <w:tc>
          <w:tcPr>
            <w:tcW w:w="8340" w:type="dxa"/>
            <w:gridSpan w:val="2"/>
          </w:tcPr>
          <w:p w14:paraId="115FB855" w14:textId="77777777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bCs/>
                <w:kern w:val="0"/>
                <w:sz w:val="20"/>
                <w:szCs w:val="20"/>
                <w:lang w:eastAsia="en-US"/>
              </w:rPr>
              <w:t>Bathing</w:t>
            </w:r>
          </w:p>
        </w:tc>
      </w:tr>
      <w:tr w:rsidR="005A5FCF" w:rsidRPr="005A5FCF" w14:paraId="4DAB1424" w14:textId="77777777" w:rsidTr="000F504E">
        <w:trPr>
          <w:trHeight w:val="353"/>
        </w:trPr>
        <w:tc>
          <w:tcPr>
            <w:tcW w:w="6658" w:type="dxa"/>
          </w:tcPr>
          <w:p w14:paraId="54E2CF98" w14:textId="5F81552C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Dependent</w:t>
            </w:r>
          </w:p>
        </w:tc>
        <w:tc>
          <w:tcPr>
            <w:tcW w:w="1682" w:type="dxa"/>
            <w:vAlign w:val="center"/>
          </w:tcPr>
          <w:p w14:paraId="1C42E72B" w14:textId="2F398AF8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21CBFF0A" w14:textId="77777777" w:rsidTr="000F504E">
        <w:trPr>
          <w:trHeight w:val="285"/>
        </w:trPr>
        <w:tc>
          <w:tcPr>
            <w:tcW w:w="6658" w:type="dxa"/>
          </w:tcPr>
          <w:p w14:paraId="373099C5" w14:textId="475683C3" w:rsidR="002C0BF1" w:rsidRPr="005A5FCF" w:rsidRDefault="002C0BF1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Cs/>
                <w:kern w:val="0"/>
                <w:sz w:val="20"/>
                <w:szCs w:val="20"/>
                <w:lang w:eastAsia="en-US"/>
              </w:rPr>
              <w:lastRenderedPageBreak/>
              <w:t>Independent (bath or shower)</w:t>
            </w:r>
          </w:p>
        </w:tc>
        <w:tc>
          <w:tcPr>
            <w:tcW w:w="1682" w:type="dxa"/>
            <w:vAlign w:val="center"/>
          </w:tcPr>
          <w:p w14:paraId="5E87FB99" w14:textId="59152EFB" w:rsidR="002C0BF1" w:rsidRPr="005A5FCF" w:rsidRDefault="002C0BF1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5A5FCF" w:rsidRPr="005A5FCF" w14:paraId="3081F6B6" w14:textId="77777777" w:rsidTr="00F55119">
        <w:trPr>
          <w:trHeight w:val="340"/>
        </w:trPr>
        <w:tc>
          <w:tcPr>
            <w:tcW w:w="8340" w:type="dxa"/>
            <w:gridSpan w:val="2"/>
          </w:tcPr>
          <w:p w14:paraId="31449E84" w14:textId="38104B03" w:rsidR="005D23B2" w:rsidRPr="005A5FCF" w:rsidRDefault="00D72872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S</w:t>
            </w:r>
            <w:r w:rsidR="005D23B2"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cor</w:t>
            </w:r>
            <w:r w:rsidRPr="005A5FCF">
              <w:rPr>
                <w:rFonts w:eastAsia="MS ??"/>
                <w:b/>
                <w:kern w:val="0"/>
                <w:sz w:val="20"/>
                <w:szCs w:val="20"/>
                <w:lang w:eastAsia="en-US"/>
              </w:rPr>
              <w:t>e interpretation</w:t>
            </w:r>
          </w:p>
        </w:tc>
      </w:tr>
      <w:tr w:rsidR="005A5FCF" w:rsidRPr="005A5FCF" w14:paraId="3FBB4629" w14:textId="77777777" w:rsidTr="000F504E">
        <w:trPr>
          <w:trHeight w:val="340"/>
        </w:trPr>
        <w:tc>
          <w:tcPr>
            <w:tcW w:w="6658" w:type="dxa"/>
          </w:tcPr>
          <w:p w14:paraId="791C3CA4" w14:textId="5675B9D4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Independent (supervision or assistance may be needed)</w:t>
            </w:r>
          </w:p>
        </w:tc>
        <w:tc>
          <w:tcPr>
            <w:tcW w:w="1682" w:type="dxa"/>
            <w:vAlign w:val="center"/>
          </w:tcPr>
          <w:p w14:paraId="4B4F63FA" w14:textId="6BC93684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2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1F2665D9" w14:textId="77777777" w:rsidTr="000F504E">
        <w:trPr>
          <w:trHeight w:val="340"/>
        </w:trPr>
        <w:tc>
          <w:tcPr>
            <w:tcW w:w="6658" w:type="dxa"/>
          </w:tcPr>
          <w:p w14:paraId="0E7F72A8" w14:textId="4017B568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Needs minimal help</w:t>
            </w:r>
          </w:p>
        </w:tc>
        <w:tc>
          <w:tcPr>
            <w:tcW w:w="1682" w:type="dxa"/>
            <w:vAlign w:val="center"/>
          </w:tcPr>
          <w:p w14:paraId="4A5E4FC0" w14:textId="088AB3F5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1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5A5FCF" w:rsidRPr="005A5FCF" w14:paraId="588454A9" w14:textId="77777777" w:rsidTr="000F504E">
        <w:trPr>
          <w:trHeight w:val="340"/>
        </w:trPr>
        <w:tc>
          <w:tcPr>
            <w:tcW w:w="6658" w:type="dxa"/>
          </w:tcPr>
          <w:p w14:paraId="1F1DFB4B" w14:textId="68FDAB66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Needs moderate help</w:t>
            </w:r>
          </w:p>
        </w:tc>
        <w:tc>
          <w:tcPr>
            <w:tcW w:w="1682" w:type="dxa"/>
            <w:vAlign w:val="center"/>
          </w:tcPr>
          <w:p w14:paraId="5C3E2E55" w14:textId="6E22913F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1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5A5FCF" w:rsidRPr="005A5FCF" w14:paraId="5A75D313" w14:textId="77777777" w:rsidTr="000F504E">
        <w:trPr>
          <w:trHeight w:val="340"/>
        </w:trPr>
        <w:tc>
          <w:tcPr>
            <w:tcW w:w="6658" w:type="dxa"/>
          </w:tcPr>
          <w:p w14:paraId="64567C95" w14:textId="4BC1CBB6" w:rsidR="004D2CD8" w:rsidRPr="005A5FCF" w:rsidRDefault="004D2CD8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Needs extensive help</w:t>
            </w:r>
          </w:p>
        </w:tc>
        <w:tc>
          <w:tcPr>
            <w:tcW w:w="1682" w:type="dxa"/>
            <w:vAlign w:val="center"/>
          </w:tcPr>
          <w:p w14:paraId="64F65DB5" w14:textId="64B0DE0E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4D2CD8" w:rsidRPr="005A5FCF" w14:paraId="735DB540" w14:textId="77777777" w:rsidTr="000F504E">
        <w:trPr>
          <w:trHeight w:val="340"/>
        </w:trPr>
        <w:tc>
          <w:tcPr>
            <w:tcW w:w="6658" w:type="dxa"/>
          </w:tcPr>
          <w:p w14:paraId="752F7670" w14:textId="657261EC" w:rsidR="004D2CD8" w:rsidRPr="005A5FCF" w:rsidRDefault="00D72872" w:rsidP="005A23C7">
            <w:pPr>
              <w:widowControl/>
              <w:spacing w:before="40" w:after="40" w:line="240" w:lineRule="auto"/>
              <w:jc w:val="left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Totally d</w:t>
            </w:r>
            <w:r w:rsidR="004D2CD8"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ependent (</w:t>
            </w:r>
            <w:r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cannot perform any activities of daily living</w:t>
            </w:r>
            <w:r w:rsidR="004D2CD8" w:rsidRPr="005A5FCF">
              <w:rPr>
                <w:rFonts w:eastAsia="MS ??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82" w:type="dxa"/>
            <w:vAlign w:val="center"/>
          </w:tcPr>
          <w:p w14:paraId="38DF8E2A" w14:textId="5A479F53" w:rsidR="004D2CD8" w:rsidRPr="005A5FCF" w:rsidRDefault="004D2CD8" w:rsidP="005A23C7">
            <w:pPr>
              <w:widowControl/>
              <w:spacing w:before="40" w:after="40" w:line="240" w:lineRule="auto"/>
              <w:jc w:val="center"/>
              <w:rPr>
                <w:rFonts w:eastAsia="MS ??"/>
                <w:kern w:val="0"/>
                <w:sz w:val="20"/>
                <w:szCs w:val="20"/>
                <w:lang w:eastAsia="en-US"/>
              </w:rPr>
            </w:pPr>
            <w:r w:rsidRPr="005A5FCF">
              <w:rPr>
                <w:rFonts w:eastAsia="MS ??" w:hint="eastAsia"/>
                <w:kern w:val="0"/>
                <w:sz w:val="20"/>
                <w:szCs w:val="20"/>
                <w:lang w:eastAsia="en-US"/>
              </w:rPr>
              <w:t>0</w:t>
            </w:r>
          </w:p>
        </w:tc>
      </w:tr>
    </w:tbl>
    <w:p w14:paraId="2AB247C2" w14:textId="77777777" w:rsidR="00D72872" w:rsidRPr="005A5FCF" w:rsidRDefault="00D72872" w:rsidP="005A23C7">
      <w:pPr>
        <w:autoSpaceDE w:val="0"/>
        <w:autoSpaceDN w:val="0"/>
        <w:adjustRightInd w:val="0"/>
        <w:spacing w:after="0" w:line="240" w:lineRule="auto"/>
        <w:rPr>
          <w:rFonts w:eastAsia="MS ??"/>
          <w:kern w:val="0"/>
          <w:sz w:val="24"/>
          <w:szCs w:val="24"/>
          <w:lang w:eastAsia="en-US"/>
        </w:rPr>
      </w:pPr>
    </w:p>
    <w:p w14:paraId="3B6B9081" w14:textId="4747CF09" w:rsidR="00BF5DFB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proofErr w:type="spellStart"/>
      <w:r w:rsidRPr="005A5FCF">
        <w:rPr>
          <w:rFonts w:eastAsia="MS ??"/>
          <w:kern w:val="0"/>
          <w:sz w:val="24"/>
          <w:szCs w:val="24"/>
          <w:vertAlign w:val="superscript"/>
          <w:lang w:eastAsia="en-US"/>
        </w:rPr>
        <w:t>a</w:t>
      </w:r>
      <w:proofErr w:type="spellEnd"/>
      <w:r w:rsidRPr="005A5FCF">
        <w:rPr>
          <w:rFonts w:eastAsia="MS ??"/>
          <w:kern w:val="0"/>
          <w:sz w:val="24"/>
          <w:szCs w:val="24"/>
        </w:rPr>
        <w:t xml:space="preserve"> </w:t>
      </w:r>
      <w:r w:rsidR="009C6F74" w:rsidRPr="005A5FCF">
        <w:rPr>
          <w:rFonts w:eastAsia="MS ??"/>
          <w:kern w:val="0"/>
          <w:sz w:val="24"/>
          <w:szCs w:val="24"/>
        </w:rPr>
        <w:t xml:space="preserve">The </w:t>
      </w:r>
      <w:r w:rsidR="006331CC" w:rsidRPr="005A5FCF">
        <w:rPr>
          <w:rFonts w:eastAsia="MS ??"/>
          <w:kern w:val="0"/>
          <w:sz w:val="24"/>
          <w:szCs w:val="24"/>
        </w:rPr>
        <w:t xml:space="preserve">modified </w:t>
      </w:r>
      <w:r w:rsidR="009C6F74" w:rsidRPr="005A5FCF">
        <w:rPr>
          <w:rFonts w:eastAsia="MS ??"/>
          <w:kern w:val="0"/>
          <w:sz w:val="24"/>
          <w:szCs w:val="24"/>
        </w:rPr>
        <w:t xml:space="preserve">Barthel Index assesses a person's functional independence </w:t>
      </w:r>
      <w:r w:rsidR="00F55CFA" w:rsidRPr="005A5FCF">
        <w:rPr>
          <w:rFonts w:eastAsia="MS ??"/>
          <w:kern w:val="0"/>
          <w:sz w:val="24"/>
          <w:szCs w:val="24"/>
        </w:rPr>
        <w:t>and t</w:t>
      </w:r>
      <w:r w:rsidR="009C6F74" w:rsidRPr="005A5FCF">
        <w:rPr>
          <w:rFonts w:eastAsia="MS ??"/>
          <w:kern w:val="0"/>
          <w:sz w:val="24"/>
          <w:szCs w:val="24"/>
        </w:rPr>
        <w:t>he score is often used to evaluate a patient's level of dependence or independence and to track their progress over time</w:t>
      </w:r>
      <w:r w:rsidR="00AD3519" w:rsidRPr="005A5FCF">
        <w:rPr>
          <w:rFonts w:eastAsia="MS ??"/>
          <w:kern w:val="0"/>
          <w:sz w:val="24"/>
          <w:szCs w:val="24"/>
        </w:rPr>
        <w:t>.</w:t>
      </w:r>
      <w:r w:rsidR="00D72872" w:rsidRPr="005A5FCF">
        <w:rPr>
          <w:rFonts w:eastAsia="MS ??"/>
          <w:kern w:val="0"/>
          <w:sz w:val="24"/>
          <w:szCs w:val="24"/>
        </w:rPr>
        <w:t xml:space="preserve"> </w:t>
      </w:r>
      <w:r w:rsidR="006331CC" w:rsidRPr="005A5FCF">
        <w:rPr>
          <w:rFonts w:eastAsia="MS ??"/>
          <w:kern w:val="0"/>
          <w:sz w:val="24"/>
          <w:szCs w:val="24"/>
        </w:rPr>
        <w:fldChar w:fldCharType="begin"/>
      </w:r>
      <w:r w:rsidR="00347D45" w:rsidRPr="005A5FCF">
        <w:rPr>
          <w:rFonts w:eastAsia="MS ??"/>
          <w:kern w:val="0"/>
          <w:sz w:val="24"/>
          <w:szCs w:val="24"/>
        </w:rPr>
        <w:instrText xml:space="preserve"> ADDIN EN.CITE &lt;EndNote&gt;&lt;Cite&gt;&lt;Author&gt;Collin&lt;/Author&gt;&lt;Year&gt;1988&lt;/Year&gt;&lt;RecNum&gt;674&lt;/RecNum&gt;&lt;DisplayText&gt;(2)&lt;/DisplayText&gt;&lt;record&gt;&lt;rec-number&gt;674&lt;/rec-number&gt;&lt;foreign-keys&gt;&lt;key app="EN" db-id="ewawvx22fze2aqex095p5xpjtvfv0rww99vt" timestamp="1692098330"&gt;674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electronic-resource-num&gt;10.3109/09638288809164103&lt;/electronic-resource-num&gt;&lt;remote-database-provider&gt;NLM&lt;/remote-database-provider&gt;&lt;language&gt;eng&lt;/language&gt;&lt;/record&gt;&lt;/Cite&gt;&lt;/EndNote&gt;</w:instrText>
      </w:r>
      <w:r w:rsidR="006331CC" w:rsidRPr="005A5FCF">
        <w:rPr>
          <w:rFonts w:eastAsia="MS ??"/>
          <w:kern w:val="0"/>
          <w:sz w:val="24"/>
          <w:szCs w:val="24"/>
        </w:rPr>
        <w:fldChar w:fldCharType="separate"/>
      </w:r>
      <w:r w:rsidR="00347D45" w:rsidRPr="005A5FCF">
        <w:rPr>
          <w:rFonts w:eastAsia="MS ??"/>
          <w:noProof/>
          <w:kern w:val="0"/>
          <w:sz w:val="24"/>
          <w:szCs w:val="24"/>
        </w:rPr>
        <w:t>(2)</w:t>
      </w:r>
      <w:r w:rsidR="006331CC" w:rsidRPr="005A5FCF">
        <w:rPr>
          <w:rFonts w:eastAsia="MS ??"/>
          <w:kern w:val="0"/>
          <w:sz w:val="24"/>
          <w:szCs w:val="24"/>
        </w:rPr>
        <w:fldChar w:fldCharType="end"/>
      </w:r>
      <w:r w:rsidR="001D38BE" w:rsidRPr="005A5FCF">
        <w:rPr>
          <w:rFonts w:eastAsia="MS ??" w:hint="eastAsia"/>
          <w:kern w:val="0"/>
          <w:sz w:val="24"/>
          <w:szCs w:val="24"/>
          <w:lang w:eastAsia="en-US"/>
        </w:rPr>
        <w:t xml:space="preserve"> </w:t>
      </w:r>
      <w:bookmarkStart w:id="10" w:name="OLE_LINK14"/>
      <w:bookmarkStart w:id="11" w:name="OLE_LINK16"/>
      <w:r w:rsidR="000157E1" w:rsidRPr="005A5FCF">
        <w:rPr>
          <w:rFonts w:eastAsia="MS ??"/>
          <w:kern w:val="0"/>
          <w:sz w:val="24"/>
          <w:szCs w:val="24"/>
        </w:rPr>
        <w:t xml:space="preserve">We conducted </w:t>
      </w:r>
      <w:r w:rsidR="000157E1" w:rsidRPr="005A5FCF">
        <w:rPr>
          <w:sz w:val="24"/>
          <w:szCs w:val="28"/>
        </w:rPr>
        <w:t>o</w:t>
      </w:r>
      <w:r w:rsidR="00033438" w:rsidRPr="005A5FCF">
        <w:rPr>
          <w:sz w:val="24"/>
          <w:szCs w:val="28"/>
        </w:rPr>
        <w:t xml:space="preserve">utcome disability assessment </w:t>
      </w:r>
      <w:r w:rsidR="000157E1" w:rsidRPr="005A5FCF">
        <w:rPr>
          <w:sz w:val="24"/>
          <w:szCs w:val="28"/>
        </w:rPr>
        <w:t xml:space="preserve">of all the patients </w:t>
      </w:r>
      <w:r w:rsidR="00033438" w:rsidRPr="005A5FCF">
        <w:rPr>
          <w:sz w:val="24"/>
          <w:szCs w:val="28"/>
        </w:rPr>
        <w:t xml:space="preserve">utilizing the modified Barthel Index </w:t>
      </w:r>
      <w:r w:rsidR="00D72872" w:rsidRPr="005A5FCF">
        <w:rPr>
          <w:sz w:val="24"/>
          <w:szCs w:val="28"/>
        </w:rPr>
        <w:t>9-24 months</w:t>
      </w:r>
      <w:r w:rsidR="00033438" w:rsidRPr="005A5FCF">
        <w:rPr>
          <w:sz w:val="24"/>
          <w:szCs w:val="28"/>
        </w:rPr>
        <w:t xml:space="preserve"> post treatment</w:t>
      </w:r>
      <w:r w:rsidR="00D72872" w:rsidRPr="005A5FCF">
        <w:rPr>
          <w:sz w:val="24"/>
          <w:szCs w:val="28"/>
        </w:rPr>
        <w:t>.</w:t>
      </w:r>
      <w:bookmarkEnd w:id="10"/>
      <w:bookmarkEnd w:id="11"/>
      <w:r w:rsidR="00033438" w:rsidRPr="005A5FCF">
        <w:rPr>
          <w:sz w:val="24"/>
          <w:szCs w:val="28"/>
        </w:rPr>
        <w:t xml:space="preserve"> </w:t>
      </w:r>
      <w:r w:rsidR="00BF5DFB" w:rsidRPr="005A5FCF">
        <w:rPr>
          <w:bCs/>
          <w:kern w:val="0"/>
          <w:sz w:val="24"/>
          <w:szCs w:val="24"/>
        </w:rPr>
        <w:t xml:space="preserve">Clinical outcomes were categorized </w:t>
      </w:r>
      <w:r w:rsidR="00D72872" w:rsidRPr="005A5FCF">
        <w:rPr>
          <w:bCs/>
          <w:kern w:val="0"/>
          <w:sz w:val="24"/>
          <w:szCs w:val="24"/>
        </w:rPr>
        <w:t xml:space="preserve">as poor if the score was </w:t>
      </w:r>
      <w:r w:rsidR="00D72872" w:rsidRPr="005A5FCF">
        <w:rPr>
          <w:bCs/>
          <w:kern w:val="0"/>
          <w:sz w:val="24"/>
          <w:szCs w:val="24"/>
        </w:rPr>
        <w:sym w:font="Symbol" w:char="F0A3"/>
      </w:r>
      <w:r w:rsidR="00BF5DFB" w:rsidRPr="005A5FCF">
        <w:rPr>
          <w:bCs/>
          <w:kern w:val="0"/>
          <w:sz w:val="24"/>
          <w:szCs w:val="24"/>
        </w:rPr>
        <w:t xml:space="preserve">12, indicating a diminished functional </w:t>
      </w:r>
      <w:r w:rsidR="00D72872" w:rsidRPr="005A5FCF">
        <w:rPr>
          <w:bCs/>
          <w:kern w:val="0"/>
          <w:sz w:val="24"/>
          <w:szCs w:val="24"/>
        </w:rPr>
        <w:t>independ</w:t>
      </w:r>
      <w:r w:rsidR="00696A5C" w:rsidRPr="005A5FCF">
        <w:rPr>
          <w:bCs/>
          <w:kern w:val="0"/>
          <w:sz w:val="24"/>
          <w:szCs w:val="24"/>
        </w:rPr>
        <w:t>e</w:t>
      </w:r>
      <w:r w:rsidR="00D72872" w:rsidRPr="005A5FCF">
        <w:rPr>
          <w:bCs/>
          <w:kern w:val="0"/>
          <w:sz w:val="24"/>
          <w:szCs w:val="24"/>
        </w:rPr>
        <w:t>nce</w:t>
      </w:r>
      <w:r w:rsidR="00BF5DFB" w:rsidRPr="005A5FCF">
        <w:rPr>
          <w:bCs/>
          <w:kern w:val="0"/>
          <w:sz w:val="24"/>
          <w:szCs w:val="24"/>
        </w:rPr>
        <w:t>.</w:t>
      </w:r>
    </w:p>
    <w:p w14:paraId="76AA4E57" w14:textId="0600C0AA" w:rsidR="00E27CAD" w:rsidRPr="005A5FCF" w:rsidRDefault="00E27CAD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6C6EFCD" w14:textId="1EA7847D" w:rsidR="00E27CAD" w:rsidRPr="005A5FCF" w:rsidRDefault="00E27CAD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B92637D" w14:textId="6CA9073C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2B876CE7" w14:textId="1ACB4F51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4AE9346" w14:textId="73D59B6D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64B8A9E5" w14:textId="79D9EFE4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8D4FDCE" w14:textId="6206960F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1B7B928" w14:textId="7BEE30DB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7BD52DC0" w14:textId="4AA1BC32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9BDA2F4" w14:textId="0EF42FE3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8DDD282" w14:textId="4194CDC4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4A6B2F2" w14:textId="6047CAEA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D4061D4" w14:textId="585E884A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D9F57D3" w14:textId="36500A21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7A17027" w14:textId="6D2F8A7C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3E097EE" w14:textId="3620A781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DC6DC07" w14:textId="5E9D625C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6D34474" w14:textId="4A30E6D7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1149F0B" w14:textId="744B99D3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359288B" w14:textId="0A425D6D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2F06E69B" w14:textId="156C7881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7D57A8BA" w14:textId="1AC95D03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A01ED9E" w14:textId="32C4B2DB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F0E4224" w14:textId="49F0AEE6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1729435" w14:textId="3C79A260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2156FE4A" w14:textId="4CB4F822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5A010B5" w14:textId="1C77F3CA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0D03D03" w14:textId="2096719E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69188D9" w14:textId="73C1CD53" w:rsidR="00BB4EEF" w:rsidRPr="005A5FCF" w:rsidRDefault="00BB4EEF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6CEED14D" w14:textId="32D793D5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34F1944" w14:textId="73CDB8CA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63717BE" w14:textId="60336FD2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055B28B" w14:textId="6AD6CF23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DD56A33" w14:textId="3BB83C0B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25E43775" w14:textId="4A992D34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71680239" w14:textId="16077A27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7E5E48A" w14:textId="4389CB92" w:rsidR="005A23C7" w:rsidRPr="005A5FCF" w:rsidRDefault="005A23C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FF36943" w14:textId="50A88886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iCs/>
          <w:kern w:val="0"/>
          <w:sz w:val="24"/>
          <w:szCs w:val="24"/>
        </w:rPr>
      </w:pPr>
      <w:bookmarkStart w:id="12" w:name="OLE_LINK121"/>
      <w:bookmarkStart w:id="13" w:name="OLE_LINK122"/>
      <w:bookmarkStart w:id="14" w:name="OLE_LINK279"/>
      <w:bookmarkStart w:id="15" w:name="OLE_LINK280"/>
      <w:r w:rsidRPr="005A5FCF">
        <w:rPr>
          <w:rFonts w:eastAsia="MS ??"/>
          <w:b/>
          <w:kern w:val="0"/>
          <w:sz w:val="24"/>
          <w:szCs w:val="24"/>
          <w:lang w:eastAsia="en-US"/>
        </w:rPr>
        <w:t>Panel S3</w:t>
      </w:r>
      <w:bookmarkEnd w:id="12"/>
      <w:bookmarkEnd w:id="13"/>
      <w:r w:rsidRPr="005A5FCF">
        <w:rPr>
          <w:b/>
          <w:bCs/>
          <w:kern w:val="0"/>
          <w:sz w:val="24"/>
          <w:szCs w:val="24"/>
        </w:rPr>
        <w:t>.</w:t>
      </w:r>
      <w:r w:rsidRPr="005A5FCF">
        <w:rPr>
          <w:b/>
          <w:bCs/>
          <w:iCs/>
          <w:kern w:val="0"/>
          <w:sz w:val="24"/>
          <w:szCs w:val="24"/>
        </w:rPr>
        <w:t xml:space="preserve"> PCR primer sequences used in</w:t>
      </w:r>
      <w:r w:rsidRPr="005A5FCF">
        <w:rPr>
          <w:b/>
          <w:bCs/>
          <w:kern w:val="0"/>
          <w:sz w:val="24"/>
          <w:szCs w:val="24"/>
        </w:rPr>
        <w:t xml:space="preserve"> </w:t>
      </w:r>
      <w:r w:rsidRPr="005A5FCF">
        <w:rPr>
          <w:b/>
          <w:bCs/>
          <w:i/>
          <w:iCs/>
          <w:kern w:val="0"/>
          <w:sz w:val="24"/>
          <w:szCs w:val="24"/>
        </w:rPr>
        <w:t>Mycobacterium</w:t>
      </w:r>
      <w:r w:rsidRPr="005A5FCF">
        <w:rPr>
          <w:b/>
          <w:bCs/>
          <w:iCs/>
          <w:kern w:val="0"/>
          <w:sz w:val="24"/>
          <w:szCs w:val="24"/>
        </w:rPr>
        <w:t xml:space="preserve"> species identification.</w:t>
      </w:r>
      <w:bookmarkEnd w:id="14"/>
      <w:bookmarkEnd w:id="15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36"/>
        <w:gridCol w:w="36"/>
        <w:gridCol w:w="3891"/>
        <w:gridCol w:w="1290"/>
        <w:gridCol w:w="36"/>
        <w:gridCol w:w="851"/>
      </w:tblGrid>
      <w:tr w:rsidR="005A5FCF" w:rsidRPr="005A5FCF" w14:paraId="75EB9F12" w14:textId="77777777" w:rsidTr="005F7B8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9F26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522B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0F93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61BE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kern w:val="0"/>
                <w:sz w:val="24"/>
                <w:szCs w:val="24"/>
              </w:rPr>
              <w:t xml:space="preserve">PCR primer </w:t>
            </w:r>
            <w:proofErr w:type="spellStart"/>
            <w:r w:rsidRPr="005A5FCF">
              <w:rPr>
                <w:b/>
                <w:bCs/>
                <w:kern w:val="0"/>
                <w:sz w:val="24"/>
                <w:szCs w:val="24"/>
              </w:rPr>
              <w:t>pairs</w:t>
            </w:r>
            <w:r w:rsidRPr="005A5FCF">
              <w:rPr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A6EF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kern w:val="0"/>
                <w:sz w:val="24"/>
                <w:szCs w:val="24"/>
              </w:rPr>
              <w:t>Produc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F32E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16EF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kern w:val="0"/>
                <w:sz w:val="24"/>
                <w:szCs w:val="24"/>
              </w:rPr>
              <w:t>Tm (</w:t>
            </w:r>
            <w:r w:rsidRPr="005A5FCF">
              <w:rPr>
                <w:rFonts w:hAnsi="SimSun"/>
                <w:b/>
                <w:bCs/>
                <w:kern w:val="0"/>
                <w:sz w:val="24"/>
                <w:szCs w:val="24"/>
              </w:rPr>
              <w:t>℃</w:t>
            </w:r>
            <w:r w:rsidRPr="005A5FCF">
              <w:rPr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5A5FCF" w:rsidRPr="005A5FCF" w14:paraId="10555463" w14:textId="77777777" w:rsidTr="005F7B87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B427A7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/>
                <w:kern w:val="0"/>
                <w:sz w:val="24"/>
                <w:szCs w:val="24"/>
              </w:rPr>
              <w:t>16-234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60E3B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0C13F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6768C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F 5’AGCCAGTGGCCTAACCCTCG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2CCB3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450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7D5DF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8B9EB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61</w:t>
            </w:r>
          </w:p>
        </w:tc>
      </w:tr>
      <w:tr w:rsidR="005A5FCF" w:rsidRPr="005A5FCF" w14:paraId="5F6D0A49" w14:textId="77777777" w:rsidTr="005F7B87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14:paraId="3493156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9A82C0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AD600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48FC4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R 5’CCGAGGCATATCGCAGCCTCC</w:t>
            </w:r>
          </w:p>
        </w:tc>
        <w:tc>
          <w:tcPr>
            <w:tcW w:w="0" w:type="auto"/>
            <w:vMerge/>
            <w:vAlign w:val="center"/>
          </w:tcPr>
          <w:p w14:paraId="7403EC1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58416C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76A989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</w:tr>
      <w:tr w:rsidR="005A5FCF" w:rsidRPr="005A5FCF" w14:paraId="271135D9" w14:textId="77777777" w:rsidTr="005F7B87">
        <w:trPr>
          <w:trHeight w:val="31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530712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/>
                <w:kern w:val="0"/>
                <w:sz w:val="24"/>
                <w:szCs w:val="24"/>
              </w:rPr>
              <w:t>rrs1690</w:t>
            </w:r>
          </w:p>
        </w:tc>
        <w:tc>
          <w:tcPr>
            <w:tcW w:w="0" w:type="auto"/>
            <w:vAlign w:val="center"/>
            <w:hideMark/>
          </w:tcPr>
          <w:p w14:paraId="5E71CED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18064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B5061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F 5’GGGGCGTGGCCGTTTGTTTT</w:t>
            </w:r>
          </w:p>
        </w:tc>
        <w:tc>
          <w:tcPr>
            <w:tcW w:w="0" w:type="auto"/>
            <w:vMerge w:val="restart"/>
            <w:vAlign w:val="center"/>
          </w:tcPr>
          <w:p w14:paraId="26B8753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1800bp</w:t>
            </w:r>
          </w:p>
        </w:tc>
        <w:tc>
          <w:tcPr>
            <w:tcW w:w="0" w:type="auto"/>
            <w:vAlign w:val="center"/>
            <w:hideMark/>
          </w:tcPr>
          <w:p w14:paraId="0D75309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3D615D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61</w:t>
            </w:r>
          </w:p>
        </w:tc>
      </w:tr>
      <w:tr w:rsidR="005A5FCF" w:rsidRPr="005A5FCF" w14:paraId="517F9998" w14:textId="77777777" w:rsidTr="005F7B87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14:paraId="5A4B7DA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2055D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8B1C8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D37DE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R 5’CACCCGGCTCTCGCCCACTA</w:t>
            </w:r>
          </w:p>
        </w:tc>
        <w:tc>
          <w:tcPr>
            <w:tcW w:w="0" w:type="auto"/>
            <w:vMerge/>
            <w:vAlign w:val="center"/>
          </w:tcPr>
          <w:p w14:paraId="6F91ECB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342F8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9104DA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</w:tr>
      <w:tr w:rsidR="005A5FCF" w:rsidRPr="005A5FCF" w14:paraId="3DA08DB6" w14:textId="77777777" w:rsidTr="005F7B87">
        <w:trPr>
          <w:trHeight w:val="31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734303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/>
                <w:kern w:val="0"/>
                <w:sz w:val="24"/>
                <w:szCs w:val="24"/>
              </w:rPr>
              <w:t>16s555</w:t>
            </w:r>
          </w:p>
        </w:tc>
        <w:tc>
          <w:tcPr>
            <w:tcW w:w="0" w:type="auto"/>
            <w:vAlign w:val="center"/>
            <w:hideMark/>
          </w:tcPr>
          <w:p w14:paraId="182A793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78CE2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8A921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F 5’GGCGTGCTTAACACATGCAA</w:t>
            </w:r>
          </w:p>
        </w:tc>
        <w:tc>
          <w:tcPr>
            <w:tcW w:w="0" w:type="auto"/>
            <w:vMerge w:val="restart"/>
            <w:vAlign w:val="center"/>
          </w:tcPr>
          <w:p w14:paraId="5012DB2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500bp</w:t>
            </w:r>
          </w:p>
        </w:tc>
        <w:tc>
          <w:tcPr>
            <w:tcW w:w="0" w:type="auto"/>
            <w:vAlign w:val="center"/>
            <w:hideMark/>
          </w:tcPr>
          <w:p w14:paraId="7E6EA22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550F3A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65535E58" w14:textId="77777777" w:rsidTr="005F7B87">
        <w:trPr>
          <w:trHeight w:val="31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369479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EB9EA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334F9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81B15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5A5FCF">
              <w:rPr>
                <w:bCs/>
                <w:kern w:val="0"/>
                <w:sz w:val="24"/>
                <w:szCs w:val="24"/>
              </w:rPr>
              <w:t>R 5’TCACGAACAACGCGACAAA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7D541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10998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DEA45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</w:tr>
    </w:tbl>
    <w:p w14:paraId="4A57446A" w14:textId="2A30AFC9" w:rsidR="005A23C7" w:rsidRPr="005A5FCF" w:rsidRDefault="005A23C7" w:rsidP="005A23C7">
      <w:pPr>
        <w:autoSpaceDE w:val="0"/>
        <w:autoSpaceDN w:val="0"/>
        <w:adjustRightInd w:val="0"/>
        <w:spacing w:line="240" w:lineRule="auto"/>
        <w:ind w:firstLineChars="300" w:firstLine="720"/>
        <w:jc w:val="left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a </w:t>
      </w:r>
      <w:r w:rsidRPr="005A5FCF">
        <w:rPr>
          <w:bCs/>
          <w:kern w:val="0"/>
          <w:sz w:val="24"/>
          <w:szCs w:val="24"/>
        </w:rPr>
        <w:t>F-forward primer; R-reverse primer.</w:t>
      </w:r>
    </w:p>
    <w:p w14:paraId="10E8664F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3EA9A955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DD20A68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DE5FA2B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ABB1AEB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7044DF0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B2EBC3E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1AF85803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4553B7D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224C0AB4" w14:textId="771664A0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311F4975" w14:textId="59B1AA4C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FDEFE7A" w14:textId="02D8A879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CC3D6D7" w14:textId="714ED083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77A23755" w14:textId="2A5446FD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7E3430B2" w14:textId="04F561D6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54B70D3B" w14:textId="1782166C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74A2EFB1" w14:textId="6254A7A6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4B064D8" w14:textId="6F20F83D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5EE030BF" w14:textId="01CE6F2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78ADB0C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45A9F21" w14:textId="557B8602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  <w:bookmarkStart w:id="16" w:name="OLE_LINK123"/>
      <w:bookmarkStart w:id="17" w:name="OLE_LINK124"/>
      <w:r w:rsidRPr="005A5FCF">
        <w:rPr>
          <w:rFonts w:eastAsia="MS ??"/>
          <w:b/>
          <w:kern w:val="0"/>
          <w:sz w:val="24"/>
          <w:szCs w:val="24"/>
          <w:lang w:eastAsia="en-US"/>
        </w:rPr>
        <w:t>Panel S4</w:t>
      </w:r>
      <w:r w:rsidRPr="005A5FCF">
        <w:rPr>
          <w:rFonts w:hint="eastAsia"/>
          <w:b/>
          <w:bCs/>
          <w:kern w:val="0"/>
          <w:sz w:val="24"/>
          <w:szCs w:val="24"/>
        </w:rPr>
        <w:t xml:space="preserve">. </w:t>
      </w:r>
      <w:r w:rsidRPr="005A5FCF">
        <w:rPr>
          <w:b/>
          <w:bCs/>
          <w:iCs/>
          <w:kern w:val="0"/>
          <w:sz w:val="24"/>
          <w:szCs w:val="24"/>
        </w:rPr>
        <w:t>PCR primer</w:t>
      </w:r>
      <w:r w:rsidRPr="005A5FCF">
        <w:rPr>
          <w:rFonts w:hint="eastAsia"/>
          <w:b/>
          <w:bCs/>
          <w:iCs/>
          <w:kern w:val="0"/>
          <w:sz w:val="24"/>
          <w:szCs w:val="24"/>
        </w:rPr>
        <w:t xml:space="preserve"> </w:t>
      </w:r>
      <w:r w:rsidRPr="005A5FCF">
        <w:rPr>
          <w:b/>
          <w:bCs/>
          <w:iCs/>
          <w:kern w:val="0"/>
          <w:sz w:val="24"/>
          <w:szCs w:val="24"/>
        </w:rPr>
        <w:t>sequences used in</w:t>
      </w:r>
      <w:r w:rsidRPr="005A5FCF">
        <w:rPr>
          <w:b/>
          <w:bCs/>
          <w:kern w:val="0"/>
          <w:sz w:val="24"/>
          <w:szCs w:val="24"/>
        </w:rPr>
        <w:t xml:space="preserve"> </w:t>
      </w:r>
      <w:r w:rsidRPr="005A5FCF">
        <w:rPr>
          <w:b/>
          <w:bCs/>
          <w:iCs/>
          <w:kern w:val="0"/>
          <w:sz w:val="24"/>
          <w:szCs w:val="24"/>
        </w:rPr>
        <w:t>drug resistant gene sequenc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964"/>
        <w:gridCol w:w="4070"/>
        <w:gridCol w:w="1290"/>
        <w:gridCol w:w="952"/>
      </w:tblGrid>
      <w:tr w:rsidR="005A5FCF" w:rsidRPr="005A5FCF" w14:paraId="6C0B0DC5" w14:textId="77777777" w:rsidTr="005F7B87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6"/>
          <w:bookmarkEnd w:id="17"/>
          <w:p w14:paraId="0397900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D2A9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8D39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 xml:space="preserve">PCR primer </w:t>
            </w:r>
            <w:proofErr w:type="spellStart"/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pairs</w:t>
            </w:r>
            <w:r w:rsidRPr="005A5FCF">
              <w:rPr>
                <w:b/>
                <w:bCs/>
                <w:i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9A8F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Produc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4ABA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Tm(</w:t>
            </w:r>
            <w:r w:rsidRPr="005A5FCF">
              <w:rPr>
                <w:rFonts w:hAnsi="SimSun"/>
                <w:b/>
                <w:bCs/>
                <w:iCs/>
                <w:kern w:val="0"/>
                <w:sz w:val="24"/>
                <w:szCs w:val="24"/>
              </w:rPr>
              <w:t>℃</w:t>
            </w: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）</w:t>
            </w:r>
          </w:p>
        </w:tc>
      </w:tr>
      <w:tr w:rsidR="005A5FCF" w:rsidRPr="005A5FCF" w14:paraId="58839A87" w14:textId="77777777" w:rsidTr="005F7B8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1C3D6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Isoniaz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6D1FA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In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63B47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AgAAggTCAACgCCA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03A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934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0B45D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68CAB530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CC214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24B03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8A67D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TgTgTgCAgCTCgAgTAA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BE357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315DCF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76352D7D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395DAE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FB183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DE044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</w:t>
            </w:r>
            <w:r w:rsidRPr="005A5FCF">
              <w:rPr>
                <w:bCs/>
                <w:kern w:val="0"/>
                <w:sz w:val="24"/>
                <w:szCs w:val="24"/>
              </w:rPr>
              <w:t>AATCGCGCCGGGCA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57C88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000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3B4B29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67FD49F5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1F095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B7702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57797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GGTCCCTGCGGTCAGC</w:t>
            </w:r>
          </w:p>
        </w:tc>
        <w:tc>
          <w:tcPr>
            <w:tcW w:w="0" w:type="auto"/>
            <w:vMerge/>
            <w:vAlign w:val="center"/>
          </w:tcPr>
          <w:p w14:paraId="2CDC960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73D69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68E5EEB1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0B1EA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A501E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45FA9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’-TGAGACAGTCAATCCCGATGC</w:t>
            </w:r>
          </w:p>
        </w:tc>
        <w:tc>
          <w:tcPr>
            <w:tcW w:w="0" w:type="auto"/>
            <w:vMerge w:val="restart"/>
            <w:vAlign w:val="center"/>
          </w:tcPr>
          <w:p w14:paraId="0CAA60D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015b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F51318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6BE0978A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802F6C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C33C5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EF9B7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’-TAACAGCTGGCCCGACAAC</w:t>
            </w:r>
          </w:p>
        </w:tc>
        <w:tc>
          <w:tcPr>
            <w:tcW w:w="0" w:type="auto"/>
            <w:vMerge/>
            <w:vAlign w:val="center"/>
          </w:tcPr>
          <w:p w14:paraId="132C22B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3C6AF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2D6D6820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222751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F35CE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4010C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’-GTTGCCGGCGAAAACAATCA</w:t>
            </w:r>
          </w:p>
        </w:tc>
        <w:tc>
          <w:tcPr>
            <w:tcW w:w="0" w:type="auto"/>
            <w:vMerge w:val="restart"/>
            <w:vAlign w:val="center"/>
          </w:tcPr>
          <w:p w14:paraId="29D0ED6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701b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31328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18747120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4054B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3FFAA9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3FDA6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’-CGGGGTTATCGCCGATG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A9F40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02EE1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3BB47AA7" w14:textId="77777777" w:rsidTr="005F7B8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62495D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Rifamp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495424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1D851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GCCGGCCGAAACCG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087027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000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76840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25EB0C04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15D23EC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BFE1B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42050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’-CGTAGCGCTTCTCCTTGAA</w:t>
            </w:r>
          </w:p>
        </w:tc>
        <w:tc>
          <w:tcPr>
            <w:tcW w:w="0" w:type="auto"/>
            <w:vMerge/>
            <w:vAlign w:val="center"/>
          </w:tcPr>
          <w:p w14:paraId="50C7296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8BD15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05C8BE2D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4538B04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CF377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A8F6F0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5’-GCTGTTGGACATCTACCGCAA</w:t>
            </w:r>
          </w:p>
        </w:tc>
        <w:tc>
          <w:tcPr>
            <w:tcW w:w="0" w:type="auto"/>
            <w:vMerge w:val="restart"/>
            <w:vAlign w:val="center"/>
          </w:tcPr>
          <w:p w14:paraId="1BA32C1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000bp</w:t>
            </w:r>
          </w:p>
        </w:tc>
        <w:tc>
          <w:tcPr>
            <w:tcW w:w="0" w:type="auto"/>
            <w:vMerge/>
            <w:vAlign w:val="center"/>
            <w:hideMark/>
          </w:tcPr>
          <w:p w14:paraId="5DE06D2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6908F21C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13476A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B7AD6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83CA4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5’-GAGGGCACGGTTGGCG</w:t>
            </w:r>
          </w:p>
        </w:tc>
        <w:tc>
          <w:tcPr>
            <w:tcW w:w="0" w:type="auto"/>
            <w:vMerge/>
            <w:vAlign w:val="center"/>
          </w:tcPr>
          <w:p w14:paraId="4BF472F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EA5D4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364022BF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173D187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0E74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1531E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5’-GTCTGAGGTGGACTACATGGAC</w:t>
            </w:r>
          </w:p>
        </w:tc>
        <w:tc>
          <w:tcPr>
            <w:tcW w:w="0" w:type="auto"/>
            <w:vMerge w:val="restart"/>
            <w:vAlign w:val="center"/>
          </w:tcPr>
          <w:p w14:paraId="40297EE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001b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2F759E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1EA9F29F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5581C59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86014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EBEF5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5’-</w:t>
            </w:r>
            <w:r w:rsidRPr="005A5FCF">
              <w:rPr>
                <w:bCs/>
                <w:kern w:val="0"/>
                <w:sz w:val="24"/>
                <w:szCs w:val="24"/>
              </w:rPr>
              <w:t xml:space="preserve"> </w:t>
            </w:r>
            <w:r w:rsidRPr="005A5FCF">
              <w:rPr>
                <w:bCs/>
                <w:iCs/>
                <w:kern w:val="0"/>
                <w:sz w:val="24"/>
                <w:szCs w:val="24"/>
              </w:rPr>
              <w:t>GGAACGGCATGTCCTCAA</w:t>
            </w:r>
          </w:p>
        </w:tc>
        <w:tc>
          <w:tcPr>
            <w:tcW w:w="0" w:type="auto"/>
            <w:vMerge/>
            <w:vAlign w:val="center"/>
          </w:tcPr>
          <w:p w14:paraId="6748A6E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37D9C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5F7658E1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78CD7D0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414E8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6E6FA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5’-GAAACGCAAGATCTCCGACG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69BF299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971bp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5AAAB3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1804B941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3CA70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E0719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73651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5’</w:t>
            </w:r>
            <w:r w:rsidRPr="005A5FCF">
              <w:rPr>
                <w:bCs/>
                <w:kern w:val="0"/>
                <w:sz w:val="24"/>
                <w:szCs w:val="24"/>
              </w:rPr>
              <w:t xml:space="preserve"> -</w:t>
            </w:r>
            <w:r w:rsidRPr="005A5FCF">
              <w:rPr>
                <w:bCs/>
                <w:iCs/>
                <w:kern w:val="0"/>
                <w:sz w:val="24"/>
                <w:szCs w:val="24"/>
              </w:rPr>
              <w:t>TTGACGTCGAGCACGTAA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FAAB2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85CC8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70E3876D" w14:textId="77777777" w:rsidTr="005F7B8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43B46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Ethambut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6C995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42F10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TGATATTCGGCTTCCTGC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648C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380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2D7F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58</w:t>
            </w:r>
          </w:p>
        </w:tc>
      </w:tr>
      <w:tr w:rsidR="005A5FCF" w:rsidRPr="005A5FCF" w14:paraId="3A889F8D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CF4E1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2F2CA8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515E0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’-ACCGCTCGATCAGCACATA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915EC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EECF0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2A807B74" w14:textId="77777777" w:rsidTr="005F7B8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5DA88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Quinolon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18429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BFE0D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GATGACAGACACGACGTT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2087D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380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09369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58</w:t>
            </w:r>
          </w:p>
        </w:tc>
      </w:tr>
      <w:tr w:rsidR="005A5FCF" w:rsidRPr="005A5FCF" w14:paraId="1C4510DB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1E0CCBE3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F6868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93B25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GGGCTTCGGTGTACCTCAT</w:t>
            </w:r>
          </w:p>
        </w:tc>
        <w:tc>
          <w:tcPr>
            <w:tcW w:w="0" w:type="auto"/>
            <w:vMerge/>
            <w:vAlign w:val="center"/>
          </w:tcPr>
          <w:p w14:paraId="1C2CE68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93C04E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03CEF8A5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20A474F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027A05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3F678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’-CCACCGACATCGGTGGATT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7A72E16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420bp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43E444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6BBD1B4D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6258E0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C6BCAB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40DE5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CTGCCACTTGAGTTTGTAC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9D760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2C5077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3DF557F4" w14:textId="77777777" w:rsidTr="005F7B87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CD517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/>
                <w:bCs/>
                <w:iCs/>
                <w:kern w:val="0"/>
                <w:sz w:val="24"/>
                <w:szCs w:val="24"/>
              </w:rPr>
              <w:t>Inject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BAD25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rrs-KAN</w:t>
            </w:r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242F7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’- TATTAGACTGGCAGGGTC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03DDCB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536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04A504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1F363DD7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83C080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0CDB5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47A0E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 AAGTCCGAGTGTTGCCTCAG</w:t>
            </w:r>
          </w:p>
        </w:tc>
        <w:tc>
          <w:tcPr>
            <w:tcW w:w="0" w:type="auto"/>
            <w:vMerge/>
            <w:vAlign w:val="center"/>
          </w:tcPr>
          <w:p w14:paraId="50F480E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021D98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78C6CCC3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7EEF30F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936D8C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e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277B8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- TAGCACGGCCTTCAGAACTC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6DB9A73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1284bp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651521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7E653AB3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7DAA4C9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948876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8073A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- GCCAGACACTGTCGTCGTA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E2C98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5B2346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26D46FF3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C89D20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E4BFB4A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F4130F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 CATGGCCGACAAACAGAA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8C03B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479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78229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0</w:t>
            </w:r>
          </w:p>
        </w:tc>
      </w:tr>
      <w:tr w:rsidR="005A5FCF" w:rsidRPr="005A5FCF" w14:paraId="1BC38D89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ED7766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E5041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DA9735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 CCGTAGACCGGGTCGTTG</w:t>
            </w:r>
          </w:p>
        </w:tc>
        <w:tc>
          <w:tcPr>
            <w:tcW w:w="0" w:type="auto"/>
            <w:vMerge/>
            <w:vAlign w:val="center"/>
          </w:tcPr>
          <w:p w14:paraId="52E7B69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541C0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  <w:tr w:rsidR="005A5FCF" w:rsidRPr="005A5FCF" w14:paraId="672161C7" w14:textId="77777777" w:rsidTr="005F7B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819909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7CBF5AC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5A5FCF">
              <w:rPr>
                <w:b/>
                <w:bCs/>
                <w:i/>
                <w:iCs/>
                <w:kern w:val="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9CB00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F 5'CGATAGTTGAAGCCTGGCCC</w:t>
            </w:r>
          </w:p>
        </w:tc>
        <w:tc>
          <w:tcPr>
            <w:tcW w:w="0" w:type="auto"/>
            <w:vMerge w:val="restart"/>
            <w:vAlign w:val="center"/>
          </w:tcPr>
          <w:p w14:paraId="74192579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811b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3BF90C4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61</w:t>
            </w:r>
          </w:p>
        </w:tc>
      </w:tr>
      <w:tr w:rsidR="005A5FCF" w:rsidRPr="005A5FCF" w14:paraId="05B0098A" w14:textId="77777777" w:rsidTr="005F7B87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B10070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6A86CD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C25691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  <w:r w:rsidRPr="005A5FCF">
              <w:rPr>
                <w:bCs/>
                <w:iCs/>
                <w:kern w:val="0"/>
                <w:sz w:val="24"/>
                <w:szCs w:val="24"/>
              </w:rPr>
              <w:t>R 5'CGTCTCGAGAGCGGAGAAT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7FC852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734F537" w14:textId="77777777" w:rsidR="005A23C7" w:rsidRPr="005A5FCF" w:rsidRDefault="005A23C7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iCs/>
                <w:kern w:val="0"/>
                <w:sz w:val="24"/>
                <w:szCs w:val="24"/>
              </w:rPr>
            </w:pPr>
          </w:p>
        </w:tc>
      </w:tr>
    </w:tbl>
    <w:p w14:paraId="4D6A9C58" w14:textId="4BA31CBA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a </w:t>
      </w:r>
      <w:r w:rsidRPr="005A5FCF">
        <w:rPr>
          <w:bCs/>
          <w:kern w:val="0"/>
          <w:sz w:val="24"/>
          <w:szCs w:val="24"/>
        </w:rPr>
        <w:t xml:space="preserve">F-forward primer; R-reverse primer.  </w:t>
      </w:r>
      <w:r w:rsidRPr="005A5FCF">
        <w:rPr>
          <w:bCs/>
          <w:kern w:val="0"/>
          <w:sz w:val="24"/>
          <w:szCs w:val="24"/>
          <w:vertAlign w:val="superscript"/>
        </w:rPr>
        <w:t>b</w:t>
      </w:r>
      <w:r w:rsidRPr="005A5FCF">
        <w:rPr>
          <w:bCs/>
          <w:kern w:val="0"/>
          <w:sz w:val="24"/>
          <w:szCs w:val="24"/>
        </w:rPr>
        <w:t xml:space="preserve"> </w:t>
      </w:r>
      <w:proofErr w:type="spellStart"/>
      <w:r w:rsidRPr="005A5FCF">
        <w:rPr>
          <w:bCs/>
          <w:i/>
          <w:kern w:val="0"/>
          <w:sz w:val="24"/>
          <w:szCs w:val="24"/>
        </w:rPr>
        <w:t>rrs</w:t>
      </w:r>
      <w:proofErr w:type="spellEnd"/>
      <w:r w:rsidRPr="005A5FCF">
        <w:rPr>
          <w:bCs/>
          <w:i/>
          <w:kern w:val="0"/>
          <w:sz w:val="24"/>
          <w:szCs w:val="24"/>
        </w:rPr>
        <w:t>-KAN</w:t>
      </w:r>
      <w:r w:rsidRPr="005A5FCF">
        <w:rPr>
          <w:bCs/>
          <w:kern w:val="0"/>
          <w:sz w:val="24"/>
          <w:szCs w:val="24"/>
        </w:rPr>
        <w:t xml:space="preserve"> represented the amplified region containing the other hot spot conferring </w:t>
      </w:r>
      <w:r w:rsidRPr="005A5FCF">
        <w:rPr>
          <w:rFonts w:hint="eastAsia"/>
          <w:bCs/>
          <w:kern w:val="0"/>
          <w:sz w:val="24"/>
          <w:szCs w:val="24"/>
        </w:rPr>
        <w:t>K</w:t>
      </w:r>
      <w:r w:rsidRPr="005A5FCF">
        <w:rPr>
          <w:bCs/>
          <w:kern w:val="0"/>
          <w:sz w:val="24"/>
          <w:szCs w:val="24"/>
        </w:rPr>
        <w:t xml:space="preserve">anamycin resistant in </w:t>
      </w:r>
      <w:proofErr w:type="spellStart"/>
      <w:r w:rsidRPr="005A5FCF">
        <w:rPr>
          <w:bCs/>
          <w:i/>
          <w:kern w:val="0"/>
          <w:sz w:val="24"/>
          <w:szCs w:val="24"/>
        </w:rPr>
        <w:t>rrs</w:t>
      </w:r>
      <w:proofErr w:type="spellEnd"/>
      <w:r w:rsidRPr="005A5FCF">
        <w:rPr>
          <w:bCs/>
          <w:kern w:val="0"/>
          <w:sz w:val="24"/>
          <w:szCs w:val="24"/>
        </w:rPr>
        <w:t xml:space="preserve"> gene.</w:t>
      </w:r>
    </w:p>
    <w:p w14:paraId="0DFCB211" w14:textId="77777777" w:rsidR="005A23C7" w:rsidRPr="005A5FCF" w:rsidRDefault="005A23C7" w:rsidP="005A23C7">
      <w:pPr>
        <w:spacing w:line="240" w:lineRule="auto"/>
        <w:rPr>
          <w:sz w:val="24"/>
          <w:szCs w:val="24"/>
        </w:rPr>
      </w:pPr>
    </w:p>
    <w:p w14:paraId="3247DE57" w14:textId="5ADED8E3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32335050" w14:textId="5DE8B873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3F8F316" w14:textId="54C775EC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303C9BC" w14:textId="0CF4ACDB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219814BE" w14:textId="4D897015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2C9DA56E" w14:textId="42EDD014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38547924" w14:textId="3B9AFBA8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3B529E2" w14:textId="69ED2E04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B0B3E7F" w14:textId="69AC0D60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88A10D7" w14:textId="3D1F8733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7D92852B" w14:textId="1905F715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14E496F4" w14:textId="4EEFCDB9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0B407EC" w14:textId="22739EE8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48A3E8B2" w14:textId="45707C6F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7629009" w14:textId="6FD799DB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3D364DA9" w14:textId="493036CA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59B2B6A0" w14:textId="76FDDF0F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046347AD" w14:textId="63983BF8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24186B6" w14:textId="7811AF5B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598138E2" w14:textId="2339F113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6904730B" w14:textId="77777777" w:rsidR="005A23C7" w:rsidRPr="005A5FCF" w:rsidRDefault="005A23C7" w:rsidP="005A23C7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sz w:val="24"/>
          <w:szCs w:val="24"/>
        </w:rPr>
      </w:pPr>
    </w:p>
    <w:p w14:paraId="7719FC14" w14:textId="153C066A" w:rsidR="00D72872" w:rsidRPr="005A5FCF" w:rsidRDefault="00D72872" w:rsidP="005A23C7">
      <w:pPr>
        <w:widowControl/>
        <w:spacing w:after="0" w:line="240" w:lineRule="auto"/>
        <w:jc w:val="left"/>
        <w:rPr>
          <w:b/>
          <w:bCs/>
          <w:kern w:val="0"/>
          <w:sz w:val="24"/>
          <w:szCs w:val="24"/>
        </w:rPr>
      </w:pPr>
    </w:p>
    <w:p w14:paraId="08948B10" w14:textId="37CE30F7" w:rsidR="00815012" w:rsidRPr="005A5FCF" w:rsidRDefault="00815012" w:rsidP="005A23C7">
      <w:pPr>
        <w:autoSpaceDE w:val="0"/>
        <w:autoSpaceDN w:val="0"/>
        <w:adjustRightInd w:val="0"/>
        <w:spacing w:line="240" w:lineRule="auto"/>
        <w:rPr>
          <w:b/>
          <w:kern w:val="0"/>
          <w:sz w:val="24"/>
          <w:szCs w:val="24"/>
        </w:rPr>
      </w:pPr>
      <w:r w:rsidRPr="005A5FCF">
        <w:rPr>
          <w:b/>
          <w:kern w:val="0"/>
          <w:sz w:val="24"/>
          <w:szCs w:val="24"/>
        </w:rPr>
        <w:t xml:space="preserve">Table S1. Baseline characteristics of patients with </w:t>
      </w:r>
      <w:r w:rsidRPr="005A5FCF">
        <w:rPr>
          <w:b/>
          <w:bCs/>
          <w:kern w:val="0"/>
          <w:sz w:val="24"/>
          <w:szCs w:val="24"/>
        </w:rPr>
        <w:t>confirmed TBM</w:t>
      </w:r>
      <w:r w:rsidR="007C569E" w:rsidRPr="005A5FCF">
        <w:rPr>
          <w:b/>
          <w:bCs/>
          <w:kern w:val="0"/>
          <w:sz w:val="24"/>
          <w:szCs w:val="24"/>
        </w:rPr>
        <w:t xml:space="preserve"> </w:t>
      </w:r>
      <w:r w:rsidR="007C569E" w:rsidRPr="005A5FCF">
        <w:rPr>
          <w:b/>
          <w:kern w:val="0"/>
          <w:sz w:val="24"/>
          <w:szCs w:val="24"/>
          <w:vertAlign w:val="superscript"/>
        </w:rPr>
        <w:t>a</w:t>
      </w:r>
      <w:r w:rsidRPr="005A5FCF">
        <w:rPr>
          <w:b/>
          <w:kern w:val="0"/>
          <w:sz w:val="24"/>
          <w:szCs w:val="24"/>
        </w:rPr>
        <w:t>, comparing those with TBM</w:t>
      </w:r>
      <w:r w:rsidRPr="005A5FCF">
        <w:rPr>
          <w:rFonts w:hint="eastAsia"/>
          <w:b/>
          <w:kern w:val="0"/>
          <w:sz w:val="24"/>
          <w:szCs w:val="24"/>
        </w:rPr>
        <w:t xml:space="preserve"> score</w:t>
      </w:r>
      <w:r w:rsidRPr="005A5FCF">
        <w:rPr>
          <w:b/>
          <w:kern w:val="0"/>
          <w:sz w:val="24"/>
          <w:szCs w:val="24"/>
        </w:rPr>
        <w:t xml:space="preserve"> </w:t>
      </w:r>
      <w:r w:rsidRPr="005A5FCF">
        <w:rPr>
          <w:b/>
          <w:bCs/>
          <w:kern w:val="0"/>
          <w:sz w:val="24"/>
          <w:szCs w:val="24"/>
        </w:rPr>
        <w:t>≥</w:t>
      </w:r>
      <w:r w:rsidRPr="005A5FCF">
        <w:rPr>
          <w:rFonts w:hint="eastAsia"/>
          <w:b/>
          <w:kern w:val="0"/>
          <w:sz w:val="24"/>
          <w:szCs w:val="24"/>
        </w:rPr>
        <w:t>12</w:t>
      </w:r>
      <w:r w:rsidRPr="005A5FCF">
        <w:rPr>
          <w:b/>
          <w:kern w:val="0"/>
          <w:sz w:val="24"/>
          <w:szCs w:val="24"/>
        </w:rPr>
        <w:t xml:space="preserve"> and</w:t>
      </w:r>
      <w:r w:rsidRPr="005A5FCF">
        <w:rPr>
          <w:rFonts w:hint="eastAsia"/>
          <w:b/>
          <w:kern w:val="0"/>
          <w:sz w:val="24"/>
          <w:szCs w:val="24"/>
        </w:rPr>
        <w:t xml:space="preserve"> </w:t>
      </w:r>
      <w:r w:rsidRPr="005A5FCF">
        <w:rPr>
          <w:b/>
          <w:kern w:val="0"/>
          <w:sz w:val="24"/>
          <w:szCs w:val="24"/>
        </w:rPr>
        <w:t xml:space="preserve">6-11 </w:t>
      </w:r>
    </w:p>
    <w:tbl>
      <w:tblPr>
        <w:tblW w:w="11199" w:type="dxa"/>
        <w:tblInd w:w="-993" w:type="dxa"/>
        <w:tblLook w:val="04A0" w:firstRow="1" w:lastRow="0" w:firstColumn="1" w:lastColumn="0" w:noHBand="0" w:noVBand="1"/>
      </w:tblPr>
      <w:tblGrid>
        <w:gridCol w:w="4821"/>
        <w:gridCol w:w="1842"/>
        <w:gridCol w:w="1843"/>
        <w:gridCol w:w="1559"/>
        <w:gridCol w:w="1134"/>
      </w:tblGrid>
      <w:tr w:rsidR="005A5FCF" w:rsidRPr="005A5FCF" w14:paraId="2A09C68D" w14:textId="77777777" w:rsidTr="0059550E">
        <w:tc>
          <w:tcPr>
            <w:tcW w:w="48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799DD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kern w:val="0"/>
                <w:szCs w:val="21"/>
              </w:rPr>
            </w:pPr>
            <w:r w:rsidRPr="005A5FCF">
              <w:rPr>
                <w:b/>
                <w:kern w:val="0"/>
                <w:szCs w:val="21"/>
              </w:rPr>
              <w:t>Characteristi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67DD7" w14:textId="7B13778C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All</w:t>
            </w:r>
          </w:p>
          <w:p w14:paraId="5ED670AE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N=63 (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D994D" w14:textId="7B79AD20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Confirmed TB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F13DD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p-value</w:t>
            </w:r>
          </w:p>
        </w:tc>
      </w:tr>
      <w:tr w:rsidR="005A5FCF" w:rsidRPr="005A5FCF" w14:paraId="6D9CA9DC" w14:textId="77777777" w:rsidTr="0059550E">
        <w:tc>
          <w:tcPr>
            <w:tcW w:w="48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2CAB7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7B0DC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8D4B9" w14:textId="34DE3816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 xml:space="preserve">TBM score </w:t>
            </w:r>
            <w:bookmarkStart w:id="18" w:name="OLE_LINK36"/>
            <w:bookmarkStart w:id="19" w:name="OLE_LINK37"/>
            <w:r w:rsidRPr="005A5FCF">
              <w:rPr>
                <w:b/>
                <w:bCs/>
                <w:kern w:val="0"/>
                <w:szCs w:val="21"/>
              </w:rPr>
              <w:t>≥</w:t>
            </w:r>
            <w:bookmarkEnd w:id="18"/>
            <w:bookmarkEnd w:id="19"/>
            <w:r w:rsidRPr="005A5FCF">
              <w:rPr>
                <w:b/>
                <w:bCs/>
                <w:kern w:val="0"/>
                <w:szCs w:val="21"/>
              </w:rPr>
              <w:t>12</w:t>
            </w:r>
          </w:p>
          <w:p w14:paraId="611566CA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N=46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54C52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TBM score 6-11</w:t>
            </w:r>
          </w:p>
          <w:p w14:paraId="051D9FB6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N=17 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4CC40" w14:textId="77777777" w:rsidR="00815012" w:rsidRPr="005A5FCF" w:rsidRDefault="00815012" w:rsidP="00AD715D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b/>
                <w:bCs/>
                <w:kern w:val="0"/>
                <w:szCs w:val="21"/>
              </w:rPr>
            </w:pPr>
          </w:p>
        </w:tc>
      </w:tr>
      <w:tr w:rsidR="005A5FCF" w:rsidRPr="005A5FCF" w14:paraId="6014698A" w14:textId="77777777" w:rsidTr="0059550E">
        <w:tc>
          <w:tcPr>
            <w:tcW w:w="4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D4B5E" w14:textId="63D54782" w:rsidR="00815012" w:rsidRPr="005A5FCF" w:rsidRDefault="009B33E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Median </w:t>
            </w:r>
            <w:r w:rsidR="007C58E2" w:rsidRPr="005A5FCF">
              <w:rPr>
                <w:bCs/>
                <w:kern w:val="0"/>
                <w:szCs w:val="21"/>
              </w:rPr>
              <w:t>a</w:t>
            </w:r>
            <w:r w:rsidRPr="005A5FCF">
              <w:rPr>
                <w:bCs/>
                <w:kern w:val="0"/>
                <w:szCs w:val="21"/>
              </w:rPr>
              <w:t>ge-years (</w:t>
            </w:r>
            <w:r w:rsidR="0021433B" w:rsidRPr="005A5FCF">
              <w:rPr>
                <w:bCs/>
                <w:kern w:val="0"/>
                <w:szCs w:val="21"/>
              </w:rPr>
              <w:t>IQR</w:t>
            </w:r>
            <w:r w:rsidRPr="005A5FCF"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12519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6 (3-8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902A8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7 (3-8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7A0F4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4</w:t>
            </w:r>
            <w:r w:rsidRPr="005A5FCF">
              <w:rPr>
                <w:bCs/>
                <w:kern w:val="0"/>
                <w:szCs w:val="21"/>
              </w:rPr>
              <w:t>（</w:t>
            </w:r>
            <w:r w:rsidRPr="005A5FCF">
              <w:rPr>
                <w:bCs/>
                <w:kern w:val="0"/>
                <w:szCs w:val="21"/>
              </w:rPr>
              <w:t>3-64</w:t>
            </w:r>
            <w:r w:rsidRPr="005A5FCF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673C7" w14:textId="68E6A778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33</w:t>
            </w:r>
            <w:r w:rsidR="00F2758F" w:rsidRPr="005A5FCF">
              <w:rPr>
                <w:bCs/>
                <w:kern w:val="0"/>
                <w:szCs w:val="21"/>
              </w:rPr>
              <w:t>3</w:t>
            </w:r>
          </w:p>
        </w:tc>
      </w:tr>
      <w:tr w:rsidR="005A5FCF" w:rsidRPr="005A5FCF" w14:paraId="09A7D2CD" w14:textId="77777777" w:rsidTr="0059550E">
        <w:tc>
          <w:tcPr>
            <w:tcW w:w="4821" w:type="dxa"/>
            <w:shd w:val="clear" w:color="auto" w:fill="auto"/>
            <w:vAlign w:val="center"/>
          </w:tcPr>
          <w:p w14:paraId="0A21C195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Female sex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0C1A90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5 (55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63F150" w14:textId="5FD2E083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5 (54.</w:t>
            </w:r>
            <w:r w:rsidR="002729F2" w:rsidRPr="005A5FCF">
              <w:rPr>
                <w:bCs/>
                <w:kern w:val="0"/>
                <w:szCs w:val="21"/>
              </w:rPr>
              <w:t>3</w:t>
            </w:r>
            <w:r w:rsidRPr="005A5FCF"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2D4C3A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0 (58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20F76" w14:textId="6A880FF2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75</w:t>
            </w:r>
            <w:r w:rsidR="002D04A0" w:rsidRPr="005A5FCF">
              <w:rPr>
                <w:bCs/>
                <w:kern w:val="0"/>
                <w:szCs w:val="21"/>
              </w:rPr>
              <w:t>0</w:t>
            </w:r>
          </w:p>
        </w:tc>
      </w:tr>
      <w:tr w:rsidR="005A5FCF" w:rsidRPr="005A5FCF" w14:paraId="1884D897" w14:textId="77777777" w:rsidTr="0059550E">
        <w:tc>
          <w:tcPr>
            <w:tcW w:w="4821" w:type="dxa"/>
            <w:shd w:val="clear" w:color="auto" w:fill="auto"/>
            <w:vAlign w:val="center"/>
          </w:tcPr>
          <w:p w14:paraId="064EA70B" w14:textId="0A2C9351" w:rsidR="00815012" w:rsidRPr="005A5FCF" w:rsidRDefault="009B33E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TBM score (</w:t>
            </w:r>
            <w:r w:rsidR="0021433B" w:rsidRPr="005A5FCF">
              <w:rPr>
                <w:bCs/>
                <w:kern w:val="0"/>
                <w:szCs w:val="21"/>
              </w:rPr>
              <w:t>IQR</w:t>
            </w:r>
            <w:r w:rsidRPr="005A5FCF">
              <w:rPr>
                <w:bCs/>
                <w:kern w:val="0"/>
                <w:szCs w:val="21"/>
              </w:rPr>
              <w:t>)</w:t>
            </w:r>
            <w:r w:rsidR="007C569E" w:rsidRPr="005A5FCF">
              <w:rPr>
                <w:bCs/>
                <w:kern w:val="0"/>
                <w:szCs w:val="21"/>
              </w:rPr>
              <w:t xml:space="preserve"> </w:t>
            </w:r>
            <w:r w:rsidR="007C569E" w:rsidRPr="005A5FCF">
              <w:rPr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6AF6B0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4 (6-2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867F6D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5 (12-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348FF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0 (6-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A434A7" w14:textId="77777777" w:rsidR="00815012" w:rsidRPr="005A5FCF" w:rsidRDefault="0081501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&lt;0.001</w:t>
            </w:r>
          </w:p>
        </w:tc>
      </w:tr>
      <w:tr w:rsidR="005A5FCF" w:rsidRPr="005A5FCF" w14:paraId="224F1966" w14:textId="77777777" w:rsidTr="0059550E">
        <w:tc>
          <w:tcPr>
            <w:tcW w:w="4821" w:type="dxa"/>
            <w:shd w:val="clear" w:color="auto" w:fill="auto"/>
            <w:vAlign w:val="center"/>
          </w:tcPr>
          <w:p w14:paraId="2EB03127" w14:textId="56EC7E6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szCs w:val="21"/>
              </w:rPr>
              <w:t>Reported diabet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5A7664" w14:textId="38343AB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7CB046" w14:textId="46BC3B4B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832E05" w14:textId="3E3B7F6B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1</w:t>
            </w:r>
            <w:r w:rsidRPr="005A5FCF">
              <w:rPr>
                <w:bCs/>
                <w:kern w:val="0"/>
                <w:szCs w:val="21"/>
              </w:rPr>
              <w:t xml:space="preserve"> (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93F52" w14:textId="0B93F72D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097</w:t>
            </w:r>
          </w:p>
        </w:tc>
      </w:tr>
      <w:tr w:rsidR="005A5FCF" w:rsidRPr="005A5FCF" w14:paraId="6DFF6448" w14:textId="77777777" w:rsidTr="0059550E">
        <w:trPr>
          <w:gridAfter w:val="1"/>
          <w:wAfter w:w="1134" w:type="dxa"/>
        </w:trPr>
        <w:tc>
          <w:tcPr>
            <w:tcW w:w="4821" w:type="dxa"/>
            <w:shd w:val="clear" w:color="auto" w:fill="auto"/>
            <w:vAlign w:val="center"/>
          </w:tcPr>
          <w:p w14:paraId="3B75DE3D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History</w:t>
            </w:r>
          </w:p>
        </w:tc>
        <w:tc>
          <w:tcPr>
            <w:tcW w:w="5244" w:type="dxa"/>
            <w:gridSpan w:val="3"/>
            <w:shd w:val="clear" w:color="auto" w:fill="auto"/>
            <w:vAlign w:val="center"/>
          </w:tcPr>
          <w:p w14:paraId="016A81B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5A5FCF" w:rsidRPr="005A5FCF" w14:paraId="3448E154" w14:textId="77777777" w:rsidTr="0059550E">
        <w:tc>
          <w:tcPr>
            <w:tcW w:w="4821" w:type="dxa"/>
            <w:shd w:val="clear" w:color="auto" w:fill="auto"/>
            <w:vAlign w:val="center"/>
          </w:tcPr>
          <w:p w14:paraId="79B7025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Fe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E17D1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3 (68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88280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1 (67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4849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2 (7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E5112" w14:textId="2F93B83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809</w:t>
            </w:r>
          </w:p>
        </w:tc>
      </w:tr>
      <w:tr w:rsidR="005A5FCF" w:rsidRPr="005A5FCF" w14:paraId="0638AB08" w14:textId="77777777" w:rsidTr="0059550E">
        <w:tc>
          <w:tcPr>
            <w:tcW w:w="4821" w:type="dxa"/>
            <w:shd w:val="clear" w:color="auto" w:fill="auto"/>
            <w:vAlign w:val="center"/>
          </w:tcPr>
          <w:p w14:paraId="6AF9196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Headach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51302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8 (76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B0516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0 (87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2FE084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8 (4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50AB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</w:tr>
      <w:tr w:rsidR="005A5FCF" w:rsidRPr="005A5FCF" w14:paraId="467059E8" w14:textId="77777777" w:rsidTr="0059550E">
        <w:tc>
          <w:tcPr>
            <w:tcW w:w="4821" w:type="dxa"/>
            <w:shd w:val="clear" w:color="auto" w:fill="auto"/>
            <w:vAlign w:val="center"/>
          </w:tcPr>
          <w:p w14:paraId="47060D4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Vomitin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3724B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7 (4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878F5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4 (52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92CBCE" w14:textId="32A31F72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 (1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17773" w14:textId="36FA299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4</w:t>
            </w:r>
          </w:p>
        </w:tc>
      </w:tr>
      <w:tr w:rsidR="005A5FCF" w:rsidRPr="005A5FCF" w14:paraId="366E5AD4" w14:textId="77777777" w:rsidTr="0059550E">
        <w:tc>
          <w:tcPr>
            <w:tcW w:w="4821" w:type="dxa"/>
            <w:shd w:val="clear" w:color="auto" w:fill="auto"/>
            <w:vAlign w:val="center"/>
          </w:tcPr>
          <w:p w14:paraId="5F35FF0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Neck stiff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85C95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4 (38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8B17D4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3 (5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E037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707A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</w:tr>
      <w:tr w:rsidR="005A5FCF" w:rsidRPr="005A5FCF" w14:paraId="53D8690F" w14:textId="77777777" w:rsidTr="0059550E">
        <w:tc>
          <w:tcPr>
            <w:tcW w:w="4821" w:type="dxa"/>
            <w:shd w:val="clear" w:color="auto" w:fill="auto"/>
            <w:vAlign w:val="center"/>
          </w:tcPr>
          <w:p w14:paraId="429F4ED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Seizur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A016B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6 (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948CC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6 (13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E9728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C7744" w14:textId="2C8DE5F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17</w:t>
            </w:r>
          </w:p>
        </w:tc>
      </w:tr>
      <w:tr w:rsidR="005A5FCF" w:rsidRPr="005A5FCF" w14:paraId="731923B5" w14:textId="77777777" w:rsidTr="0059550E">
        <w:trPr>
          <w:gridAfter w:val="1"/>
          <w:wAfter w:w="1134" w:type="dxa"/>
        </w:trPr>
        <w:tc>
          <w:tcPr>
            <w:tcW w:w="4821" w:type="dxa"/>
            <w:shd w:val="clear" w:color="auto" w:fill="auto"/>
            <w:vAlign w:val="center"/>
          </w:tcPr>
          <w:p w14:paraId="304339F2" w14:textId="467BBE3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 xml:space="preserve">BMRC grading </w:t>
            </w:r>
            <w:r w:rsidRPr="005A5FCF">
              <w:rPr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12B60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EDF195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DB1749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5A5FCF" w:rsidRPr="005A5FCF" w14:paraId="5932BE9D" w14:textId="77777777" w:rsidTr="0059550E">
        <w:tc>
          <w:tcPr>
            <w:tcW w:w="4821" w:type="dxa"/>
            <w:shd w:val="clear" w:color="auto" w:fill="auto"/>
            <w:vAlign w:val="center"/>
          </w:tcPr>
          <w:p w14:paraId="267BCEF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BEB483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2 (5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1FF1F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2 (69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9150D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5 (8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71AF9" w14:textId="6889FAD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31</w:t>
            </w:r>
          </w:p>
        </w:tc>
      </w:tr>
      <w:tr w:rsidR="005A5FCF" w:rsidRPr="005A5FCF" w14:paraId="3FC41564" w14:textId="77777777" w:rsidTr="0059550E">
        <w:tc>
          <w:tcPr>
            <w:tcW w:w="4821" w:type="dxa"/>
            <w:shd w:val="clear" w:color="auto" w:fill="auto"/>
            <w:vAlign w:val="center"/>
          </w:tcPr>
          <w:p w14:paraId="0AC7662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A5B25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1 (3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B78FD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1 (45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161BF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 (1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B01E2" w14:textId="0D6B7CE2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3</w:t>
            </w:r>
          </w:p>
        </w:tc>
      </w:tr>
      <w:tr w:rsidR="005A5FCF" w:rsidRPr="005A5FCF" w14:paraId="06AE64B6" w14:textId="77777777" w:rsidTr="0059550E">
        <w:tc>
          <w:tcPr>
            <w:tcW w:w="4821" w:type="dxa"/>
            <w:shd w:val="clear" w:color="auto" w:fill="auto"/>
            <w:vAlign w:val="center"/>
          </w:tcPr>
          <w:p w14:paraId="6075727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B4667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0 (15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ACD8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0 (21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3B6AA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7E58F" w14:textId="433DDCA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36</w:t>
            </w:r>
          </w:p>
        </w:tc>
      </w:tr>
      <w:tr w:rsidR="005A5FCF" w:rsidRPr="005A5FCF" w14:paraId="341A95FB" w14:textId="77777777" w:rsidTr="0059550E">
        <w:trPr>
          <w:gridAfter w:val="1"/>
          <w:wAfter w:w="1134" w:type="dxa"/>
        </w:trPr>
        <w:tc>
          <w:tcPr>
            <w:tcW w:w="4821" w:type="dxa"/>
            <w:shd w:val="clear" w:color="auto" w:fill="auto"/>
            <w:vAlign w:val="center"/>
          </w:tcPr>
          <w:p w14:paraId="6B5A51B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Imaging</w:t>
            </w:r>
          </w:p>
        </w:tc>
        <w:tc>
          <w:tcPr>
            <w:tcW w:w="5244" w:type="dxa"/>
            <w:gridSpan w:val="3"/>
            <w:shd w:val="clear" w:color="auto" w:fill="auto"/>
            <w:vAlign w:val="center"/>
          </w:tcPr>
          <w:p w14:paraId="453F9A9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5A5FCF" w:rsidRPr="005A5FCF" w14:paraId="47A94AFA" w14:textId="77777777" w:rsidTr="0059550E">
        <w:tc>
          <w:tcPr>
            <w:tcW w:w="4821" w:type="dxa"/>
            <w:shd w:val="clear" w:color="auto" w:fill="auto"/>
            <w:vAlign w:val="center"/>
          </w:tcPr>
          <w:p w14:paraId="31CC97BB" w14:textId="48EA203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CXR suggestive of active cavitating diseas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E5ACB0" w14:textId="5819978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2</w:t>
            </w:r>
            <w:r w:rsidRPr="005A5FCF">
              <w:rPr>
                <w:bCs/>
                <w:kern w:val="0"/>
                <w:szCs w:val="21"/>
              </w:rPr>
              <w:t>7 (4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1EA7EA" w14:textId="512C2D1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2</w:t>
            </w:r>
            <w:r w:rsidRPr="005A5FCF">
              <w:rPr>
                <w:bCs/>
                <w:kern w:val="0"/>
                <w:szCs w:val="21"/>
              </w:rPr>
              <w:t>4 (52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1C9CE3" w14:textId="4016448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3</w:t>
            </w:r>
            <w:r w:rsidRPr="005A5FCF">
              <w:rPr>
                <w:bCs/>
                <w:kern w:val="0"/>
                <w:szCs w:val="21"/>
              </w:rPr>
              <w:t xml:space="preserve"> (1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BBAB58" w14:textId="4ACCFFE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014</w:t>
            </w:r>
          </w:p>
        </w:tc>
      </w:tr>
      <w:tr w:rsidR="005A5FCF" w:rsidRPr="005A5FCF" w14:paraId="0A9A9ADC" w14:textId="77777777" w:rsidTr="0059550E">
        <w:tc>
          <w:tcPr>
            <w:tcW w:w="4821" w:type="dxa"/>
            <w:shd w:val="clear" w:color="auto" w:fill="auto"/>
            <w:vAlign w:val="center"/>
          </w:tcPr>
          <w:p w14:paraId="4967BDE0" w14:textId="0D92F61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CXR indicative of disseminated/miliary TB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EC0C59" w14:textId="5913C8E4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6</w:t>
            </w:r>
            <w:r w:rsidRPr="005A5FCF">
              <w:rPr>
                <w:bCs/>
                <w:kern w:val="0"/>
                <w:szCs w:val="21"/>
              </w:rPr>
              <w:t xml:space="preserve"> (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A2813C" w14:textId="7B85D43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6</w:t>
            </w:r>
            <w:r w:rsidRPr="005A5FCF">
              <w:rPr>
                <w:bCs/>
                <w:kern w:val="0"/>
                <w:szCs w:val="21"/>
              </w:rPr>
              <w:t xml:space="preserve"> (13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4988B" w14:textId="7039C33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CB363" w14:textId="5B02CBD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117</w:t>
            </w:r>
          </w:p>
        </w:tc>
      </w:tr>
      <w:tr w:rsidR="005A5FCF" w:rsidRPr="005A5FCF" w14:paraId="5CDE3EA5" w14:textId="77777777" w:rsidTr="0059550E">
        <w:tc>
          <w:tcPr>
            <w:tcW w:w="4821" w:type="dxa"/>
            <w:shd w:val="clear" w:color="auto" w:fill="auto"/>
            <w:vAlign w:val="center"/>
          </w:tcPr>
          <w:p w14:paraId="316336A3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Hydrocephalu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33EB0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0 (31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D1169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0 (43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21D21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6B51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</w:tr>
      <w:tr w:rsidR="005A5FCF" w:rsidRPr="005A5FCF" w14:paraId="2CB45812" w14:textId="77777777" w:rsidTr="0059550E">
        <w:tc>
          <w:tcPr>
            <w:tcW w:w="4821" w:type="dxa"/>
            <w:shd w:val="clear" w:color="auto" w:fill="auto"/>
            <w:vAlign w:val="center"/>
          </w:tcPr>
          <w:p w14:paraId="5516337B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Brain infarct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C1D2F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5 (23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C7536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3 (28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D7720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 (1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F628C" w14:textId="37FD9B39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72</w:t>
            </w:r>
          </w:p>
        </w:tc>
      </w:tr>
      <w:tr w:rsidR="005A5FCF" w:rsidRPr="005A5FCF" w14:paraId="17E79915" w14:textId="77777777" w:rsidTr="0059550E">
        <w:tc>
          <w:tcPr>
            <w:tcW w:w="4821" w:type="dxa"/>
            <w:shd w:val="clear" w:color="auto" w:fill="auto"/>
            <w:vAlign w:val="center"/>
          </w:tcPr>
          <w:p w14:paraId="1DA381C2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bookmarkStart w:id="20" w:name="_Hlk144497074"/>
            <w:r w:rsidRPr="005A5FCF">
              <w:rPr>
                <w:bCs/>
                <w:kern w:val="0"/>
                <w:szCs w:val="21"/>
              </w:rPr>
              <w:t>Basal meningeal enhancemen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B5B37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8 (28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B19FD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8 (39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4EA26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B8F6F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2</w:t>
            </w:r>
          </w:p>
        </w:tc>
      </w:tr>
      <w:tr w:rsidR="005A5FCF" w:rsidRPr="005A5FCF" w14:paraId="31D41A23" w14:textId="77777777" w:rsidTr="0059550E">
        <w:tc>
          <w:tcPr>
            <w:tcW w:w="4821" w:type="dxa"/>
            <w:shd w:val="clear" w:color="auto" w:fill="auto"/>
            <w:vAlign w:val="center"/>
          </w:tcPr>
          <w:p w14:paraId="2AE8805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Granulomas/tuberculoma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8F540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98728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2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6D9B6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F7E7B" w14:textId="7879968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540</w:t>
            </w:r>
          </w:p>
        </w:tc>
      </w:tr>
      <w:tr w:rsidR="005A5FCF" w:rsidRPr="005A5FCF" w14:paraId="7456518E" w14:textId="77777777" w:rsidTr="0059550E">
        <w:trPr>
          <w:gridAfter w:val="1"/>
          <w:wAfter w:w="1134" w:type="dxa"/>
        </w:trPr>
        <w:tc>
          <w:tcPr>
            <w:tcW w:w="4821" w:type="dxa"/>
            <w:shd w:val="clear" w:color="auto" w:fill="auto"/>
            <w:vAlign w:val="center"/>
          </w:tcPr>
          <w:p w14:paraId="30FB884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  <w:bookmarkStart w:id="21" w:name="_Hlk147939868"/>
            <w:bookmarkEnd w:id="20"/>
            <w:r w:rsidRPr="005A5FCF">
              <w:rPr>
                <w:b/>
                <w:bCs/>
                <w:kern w:val="0"/>
                <w:szCs w:val="21"/>
              </w:rPr>
              <w:t>CSF findings</w:t>
            </w:r>
          </w:p>
        </w:tc>
        <w:tc>
          <w:tcPr>
            <w:tcW w:w="5244" w:type="dxa"/>
            <w:gridSpan w:val="3"/>
            <w:shd w:val="clear" w:color="auto" w:fill="auto"/>
            <w:vAlign w:val="center"/>
          </w:tcPr>
          <w:p w14:paraId="476E7A4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</w:p>
        </w:tc>
      </w:tr>
      <w:bookmarkEnd w:id="21"/>
      <w:tr w:rsidR="005A5FCF" w:rsidRPr="005A5FCF" w14:paraId="669F7AE4" w14:textId="77777777" w:rsidTr="0059550E">
        <w:tc>
          <w:tcPr>
            <w:tcW w:w="4821" w:type="dxa"/>
            <w:shd w:val="clear" w:color="auto" w:fill="auto"/>
            <w:vAlign w:val="center"/>
          </w:tcPr>
          <w:p w14:paraId="2E83AB46" w14:textId="7BD900A2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leukocyte count- cells/</w:t>
            </w:r>
            <w:r w:rsidRPr="005A5FCF">
              <w:rPr>
                <w:rFonts w:ascii="Cambria Math" w:hAnsi="Cambria Math" w:cs="Cambria Math"/>
                <w:bCs/>
                <w:kern w:val="0"/>
                <w:szCs w:val="21"/>
              </w:rPr>
              <w:t>𝜇</w:t>
            </w:r>
            <w:r w:rsidRPr="005A5FCF">
              <w:rPr>
                <w:bCs/>
                <w:kern w:val="0"/>
                <w:szCs w:val="21"/>
              </w:rPr>
              <w:t>l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4E6B7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41.5 (0-61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7E195D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12 (2-61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9FC9C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90 (0-6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D55C0" w14:textId="0AB14BB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5</w:t>
            </w:r>
          </w:p>
        </w:tc>
      </w:tr>
      <w:tr w:rsidR="005A5FCF" w:rsidRPr="005A5FCF" w14:paraId="61C9F558" w14:textId="77777777" w:rsidTr="0059550E">
        <w:tc>
          <w:tcPr>
            <w:tcW w:w="4821" w:type="dxa"/>
            <w:shd w:val="clear" w:color="auto" w:fill="auto"/>
            <w:vAlign w:val="center"/>
          </w:tcPr>
          <w:p w14:paraId="069FAC8D" w14:textId="75175A35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Leukocyte (50-500) (cells/</w:t>
            </w:r>
            <w:r w:rsidRPr="005A5FCF">
              <w:rPr>
                <w:rFonts w:ascii="Cambria Math" w:hAnsi="Cambria Math" w:cs="Cambria Math"/>
                <w:bCs/>
                <w:kern w:val="0"/>
                <w:szCs w:val="21"/>
              </w:rPr>
              <w:t>𝜇</w:t>
            </w:r>
            <w:r w:rsidRPr="005A5FCF">
              <w:rPr>
                <w:bCs/>
                <w:kern w:val="0"/>
                <w:szCs w:val="21"/>
              </w:rPr>
              <w:t>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AB5951" w14:textId="6EE3F46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3 (68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8E45D3" w14:textId="7D5263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3 (71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19A1D7" w14:textId="035C026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0 (58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62AE6B" w14:textId="713C0D7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328</w:t>
            </w:r>
          </w:p>
        </w:tc>
      </w:tr>
      <w:tr w:rsidR="005A5FCF" w:rsidRPr="005A5FCF" w14:paraId="622B3B40" w14:textId="77777777" w:rsidTr="0059550E">
        <w:tc>
          <w:tcPr>
            <w:tcW w:w="4821" w:type="dxa"/>
            <w:shd w:val="clear" w:color="auto" w:fill="auto"/>
            <w:vAlign w:val="center"/>
          </w:tcPr>
          <w:p w14:paraId="0F3A7C5C" w14:textId="1ACF257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lymphocytes-%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1C18EB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60.8 (1.0-9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8DE72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59.0 (1.0-93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E91AE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79.0 (17-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B07E9" w14:textId="2B9BD42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42</w:t>
            </w:r>
          </w:p>
        </w:tc>
      </w:tr>
      <w:tr w:rsidR="005A5FCF" w:rsidRPr="005A5FCF" w14:paraId="3E2EC186" w14:textId="77777777" w:rsidTr="0059550E">
        <w:tc>
          <w:tcPr>
            <w:tcW w:w="4821" w:type="dxa"/>
            <w:shd w:val="clear" w:color="auto" w:fill="auto"/>
            <w:vAlign w:val="center"/>
          </w:tcPr>
          <w:p w14:paraId="2F8CFCA3" w14:textId="0DFD7B2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lastRenderedPageBreak/>
              <w:t>Median neutrophils-%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C4D2C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6.0 (0-9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D6124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2.3 (0-94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7F14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.0 (0-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10A23" w14:textId="4013283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1</w:t>
            </w:r>
          </w:p>
        </w:tc>
      </w:tr>
      <w:tr w:rsidR="005A5FCF" w:rsidRPr="005A5FCF" w14:paraId="12678AE9" w14:textId="77777777" w:rsidTr="0059550E">
        <w:tc>
          <w:tcPr>
            <w:tcW w:w="4821" w:type="dxa"/>
            <w:shd w:val="clear" w:color="auto" w:fill="auto"/>
            <w:vAlign w:val="center"/>
          </w:tcPr>
          <w:p w14:paraId="0042917A" w14:textId="586CF76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Neutrophils ≥ 25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D394B8" w14:textId="1B23731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3 (52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FD0E72" w14:textId="79F8077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8 (60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1FE4B7" w14:textId="4133F48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5 (29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62072" w14:textId="3D119D85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26</w:t>
            </w:r>
          </w:p>
        </w:tc>
      </w:tr>
      <w:tr w:rsidR="005A5FCF" w:rsidRPr="005A5FCF" w14:paraId="52EB8AB3" w14:textId="77777777" w:rsidTr="0059550E">
        <w:tc>
          <w:tcPr>
            <w:tcW w:w="4821" w:type="dxa"/>
            <w:shd w:val="clear" w:color="auto" w:fill="auto"/>
            <w:vAlign w:val="center"/>
          </w:tcPr>
          <w:p w14:paraId="22C3163C" w14:textId="14FF027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monocytes-%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38CC7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8.5 (0-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09EFA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7.5 (0-2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C2A3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3.0 (2-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B871F" w14:textId="4FC2020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3</w:t>
            </w:r>
          </w:p>
        </w:tc>
      </w:tr>
      <w:tr w:rsidR="005A5FCF" w:rsidRPr="005A5FCF" w14:paraId="7530A604" w14:textId="77777777" w:rsidTr="0059550E">
        <w:tc>
          <w:tcPr>
            <w:tcW w:w="4821" w:type="dxa"/>
            <w:shd w:val="clear" w:color="auto" w:fill="auto"/>
            <w:vAlign w:val="center"/>
          </w:tcPr>
          <w:p w14:paraId="3134D815" w14:textId="78BC171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protein-mg/dl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527C6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.5 (0.2-7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7BBFB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.5 (0.2-7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773EE1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6 (0.3-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3FE53" w14:textId="732A9F4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12</w:t>
            </w:r>
          </w:p>
        </w:tc>
      </w:tr>
      <w:tr w:rsidR="005A5FCF" w:rsidRPr="005A5FCF" w14:paraId="235D0555" w14:textId="77777777" w:rsidTr="0059550E">
        <w:tc>
          <w:tcPr>
            <w:tcW w:w="4821" w:type="dxa"/>
            <w:shd w:val="clear" w:color="auto" w:fill="auto"/>
            <w:vAlign w:val="center"/>
          </w:tcPr>
          <w:p w14:paraId="665DEEE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Protein &gt;1.0 mg/d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A3BD29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7 (5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9C972C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4 (73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60658D" w14:textId="449D5DF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 (1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4A1B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&lt;0.001</w:t>
            </w:r>
          </w:p>
        </w:tc>
      </w:tr>
      <w:tr w:rsidR="005A5FCF" w:rsidRPr="005A5FCF" w14:paraId="62980354" w14:textId="77777777" w:rsidTr="0059550E">
        <w:tc>
          <w:tcPr>
            <w:tcW w:w="4821" w:type="dxa"/>
            <w:shd w:val="clear" w:color="auto" w:fill="auto"/>
            <w:vAlign w:val="center"/>
          </w:tcPr>
          <w:p w14:paraId="42A26086" w14:textId="2217221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Median glucose-mmol/l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5DDBE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.8 (0.4-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CB1ED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.8 (0.5-4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AEEB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.9 (0.4-3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5407D" w14:textId="37A4CD9A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905</w:t>
            </w:r>
          </w:p>
        </w:tc>
      </w:tr>
      <w:tr w:rsidR="005A5FCF" w:rsidRPr="005A5FCF" w14:paraId="3A6F6086" w14:textId="77777777" w:rsidTr="0059550E">
        <w:tc>
          <w:tcPr>
            <w:tcW w:w="4821" w:type="dxa"/>
            <w:shd w:val="clear" w:color="auto" w:fill="auto"/>
            <w:vAlign w:val="center"/>
          </w:tcPr>
          <w:p w14:paraId="7CC49A8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Glucose &lt; 2.2 mmol/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695EA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7 (5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5FE67B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9 (63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9EC0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8 (4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09F63" w14:textId="62EDEE59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253</w:t>
            </w:r>
          </w:p>
        </w:tc>
      </w:tr>
      <w:tr w:rsidR="005A5FCF" w:rsidRPr="005A5FCF" w14:paraId="0E68C09B" w14:textId="77777777" w:rsidTr="0059550E">
        <w:tc>
          <w:tcPr>
            <w:tcW w:w="4821" w:type="dxa"/>
            <w:shd w:val="clear" w:color="auto" w:fill="auto"/>
            <w:vAlign w:val="center"/>
          </w:tcPr>
          <w:p w14:paraId="59CE5E1B" w14:textId="70FB19E4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Median intracranial </w:t>
            </w:r>
            <w:bookmarkStart w:id="22" w:name="OLE_LINK185"/>
            <w:bookmarkStart w:id="23" w:name="OLE_LINK186"/>
            <w:r w:rsidRPr="005A5FCF">
              <w:rPr>
                <w:bCs/>
                <w:kern w:val="0"/>
                <w:szCs w:val="21"/>
              </w:rPr>
              <w:t>pressure</w:t>
            </w:r>
            <w:bookmarkEnd w:id="22"/>
            <w:bookmarkEnd w:id="23"/>
            <w:r w:rsidRPr="005A5FCF">
              <w:rPr>
                <w:bCs/>
                <w:kern w:val="0"/>
                <w:szCs w:val="21"/>
              </w:rPr>
              <w:t xml:space="preserve"> (mmH</w:t>
            </w:r>
            <w:r w:rsidRPr="005A5FCF">
              <w:rPr>
                <w:bCs/>
                <w:kern w:val="0"/>
                <w:szCs w:val="21"/>
                <w:vertAlign w:val="subscript"/>
              </w:rPr>
              <w:t>2</w:t>
            </w:r>
            <w:r w:rsidRPr="005A5FCF">
              <w:rPr>
                <w:bCs/>
                <w:kern w:val="0"/>
                <w:szCs w:val="21"/>
              </w:rPr>
              <w:t>O) (IQR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FD1B28" w14:textId="161829F4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60 (100-4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07B634" w14:textId="16918FD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2</w:t>
            </w:r>
            <w:r w:rsidRPr="005A5FCF">
              <w:rPr>
                <w:bCs/>
                <w:kern w:val="0"/>
                <w:szCs w:val="21"/>
              </w:rPr>
              <w:t>80 (100-4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5DF94" w14:textId="2743AF44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2</w:t>
            </w:r>
            <w:r w:rsidRPr="005A5FCF">
              <w:rPr>
                <w:bCs/>
                <w:kern w:val="0"/>
                <w:szCs w:val="21"/>
              </w:rPr>
              <w:t>60 (130-4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EFFD0" w14:textId="7528FCDB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501</w:t>
            </w:r>
          </w:p>
        </w:tc>
      </w:tr>
      <w:tr w:rsidR="005A5FCF" w:rsidRPr="005A5FCF" w14:paraId="353D7214" w14:textId="77777777" w:rsidTr="0059550E">
        <w:tc>
          <w:tcPr>
            <w:tcW w:w="4821" w:type="dxa"/>
            <w:shd w:val="clear" w:color="auto" w:fill="auto"/>
            <w:vAlign w:val="center"/>
          </w:tcPr>
          <w:p w14:paraId="1D1E3BFF" w14:textId="6321A3E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  <w:bookmarkStart w:id="24" w:name="_Hlk163319022"/>
            <w:r w:rsidRPr="005A5FCF">
              <w:rPr>
                <w:b/>
                <w:bCs/>
                <w:kern w:val="0"/>
                <w:szCs w:val="21"/>
              </w:rPr>
              <w:t>Any-drug resistance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F0694C" w14:textId="5E7D8715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6 (25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046346" w14:textId="10B40DC5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3 (28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14606" w14:textId="6680E99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 (1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84CF8" w14:textId="38CA5CA2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390</w:t>
            </w:r>
          </w:p>
        </w:tc>
      </w:tr>
      <w:tr w:rsidR="005A5FCF" w:rsidRPr="005A5FCF" w14:paraId="2DE6093C" w14:textId="77777777" w:rsidTr="0059550E">
        <w:tc>
          <w:tcPr>
            <w:tcW w:w="4821" w:type="dxa"/>
            <w:vMerge w:val="restart"/>
            <w:shd w:val="clear" w:color="auto" w:fill="auto"/>
            <w:vAlign w:val="center"/>
          </w:tcPr>
          <w:p w14:paraId="380453CC" w14:textId="329EE38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Beijing genotype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0F8C6F" w14:textId="29CF660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N=25 (39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8B4835" w14:textId="1A3F7968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N=16 (3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5DD079" w14:textId="62CFAF3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N=9 (5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3AD24" w14:textId="493EF022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91</w:t>
            </w:r>
          </w:p>
        </w:tc>
      </w:tr>
      <w:bookmarkEnd w:id="24"/>
      <w:tr w:rsidR="005A5FCF" w:rsidRPr="005A5FCF" w14:paraId="26517562" w14:textId="77777777" w:rsidTr="0059550E">
        <w:tc>
          <w:tcPr>
            <w:tcW w:w="4821" w:type="dxa"/>
            <w:vMerge/>
            <w:shd w:val="clear" w:color="auto" w:fill="auto"/>
            <w:vAlign w:val="center"/>
          </w:tcPr>
          <w:p w14:paraId="40815F3A" w14:textId="4091C0D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E2F1314" w14:textId="763D98D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0 (8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FBCC65" w14:textId="2E656A5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2 (75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D0846" w14:textId="27DE03D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8 (88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32725" w14:textId="0A5034AA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405</w:t>
            </w:r>
          </w:p>
        </w:tc>
      </w:tr>
      <w:tr w:rsidR="005A5FCF" w:rsidRPr="005A5FCF" w14:paraId="6B3B78D3" w14:textId="77777777" w:rsidTr="0059550E">
        <w:tc>
          <w:tcPr>
            <w:tcW w:w="4821" w:type="dxa"/>
            <w:shd w:val="clear" w:color="auto" w:fill="auto"/>
            <w:vAlign w:val="center"/>
          </w:tcPr>
          <w:p w14:paraId="5DD6BA10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kern w:val="0"/>
                <w:szCs w:val="21"/>
              </w:rPr>
            </w:pPr>
            <w:r w:rsidRPr="005A5FCF">
              <w:rPr>
                <w:b/>
                <w:kern w:val="0"/>
                <w:szCs w:val="21"/>
              </w:rPr>
              <w:t>Outcom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ACD94C" w14:textId="60E70B3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kern w:val="0"/>
                <w:szCs w:val="21"/>
              </w:rPr>
            </w:pPr>
            <w:r w:rsidRPr="005A5FCF">
              <w:rPr>
                <w:kern w:val="0"/>
                <w:szCs w:val="21"/>
              </w:rPr>
              <w:t>N=60 (95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8F826" w14:textId="1D831F11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kern w:val="0"/>
                <w:szCs w:val="21"/>
              </w:rPr>
            </w:pPr>
            <w:r w:rsidRPr="005A5FCF">
              <w:rPr>
                <w:kern w:val="0"/>
                <w:szCs w:val="21"/>
              </w:rPr>
              <w:t>N=46 (10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F4A4D7" w14:textId="5B3C6BE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kern w:val="0"/>
                <w:szCs w:val="21"/>
              </w:rPr>
            </w:pPr>
            <w:r w:rsidRPr="005A5FCF">
              <w:rPr>
                <w:kern w:val="0"/>
                <w:szCs w:val="21"/>
              </w:rPr>
              <w:t>N=14 (8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4C08C" w14:textId="1A03D0D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4</w:t>
            </w:r>
          </w:p>
        </w:tc>
      </w:tr>
      <w:tr w:rsidR="005A5FCF" w:rsidRPr="005A5FCF" w14:paraId="258F7302" w14:textId="77777777" w:rsidTr="0059550E">
        <w:tc>
          <w:tcPr>
            <w:tcW w:w="4821" w:type="dxa"/>
            <w:shd w:val="clear" w:color="auto" w:fill="auto"/>
            <w:vAlign w:val="center"/>
          </w:tcPr>
          <w:p w14:paraId="639718CE" w14:textId="5242EF0D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TBM treatment completed </w:t>
            </w:r>
            <w:r w:rsidRPr="005A5FCF">
              <w:rPr>
                <w:bCs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9F953E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50 (8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2D2F69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9 (8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80985A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1 (7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179EE" w14:textId="3AA8CAA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585</w:t>
            </w:r>
          </w:p>
        </w:tc>
      </w:tr>
      <w:tr w:rsidR="005A5FCF" w:rsidRPr="005A5FCF" w14:paraId="679663CA" w14:textId="77777777" w:rsidTr="0059550E">
        <w:tc>
          <w:tcPr>
            <w:tcW w:w="4821" w:type="dxa"/>
            <w:shd w:val="clear" w:color="auto" w:fill="auto"/>
            <w:vAlign w:val="center"/>
          </w:tcPr>
          <w:p w14:paraId="0B3BDB83" w14:textId="5AAAD95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Lost to follow up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60E48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 (4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2B7113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9DA690" w14:textId="5AD0ADCE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3 (2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BD926" w14:textId="694DDB7B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</w:tr>
      <w:tr w:rsidR="005A5FCF" w:rsidRPr="005A5FCF" w14:paraId="5B290ED8" w14:textId="77777777" w:rsidTr="0059550E">
        <w:tc>
          <w:tcPr>
            <w:tcW w:w="4821" w:type="dxa"/>
            <w:shd w:val="clear" w:color="auto" w:fill="auto"/>
            <w:vAlign w:val="center"/>
          </w:tcPr>
          <w:p w14:paraId="0F7F262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Death (on treatment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E89ED6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5 (8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222F5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4 (8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7EEDE8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993D5" w14:textId="2BD51520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854</w:t>
            </w:r>
          </w:p>
        </w:tc>
      </w:tr>
      <w:tr w:rsidR="005A5FCF" w:rsidRPr="005A5FCF" w14:paraId="28179D2B" w14:textId="77777777" w:rsidTr="0059550E">
        <w:tc>
          <w:tcPr>
            <w:tcW w:w="4821" w:type="dxa"/>
            <w:shd w:val="clear" w:color="auto" w:fill="auto"/>
            <w:vAlign w:val="center"/>
          </w:tcPr>
          <w:p w14:paraId="512B64B6" w14:textId="40D4074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Death (post treatment)</w:t>
            </w:r>
            <w:r w:rsidRPr="005A5FCF">
              <w:rPr>
                <w:bCs/>
                <w:kern w:val="0"/>
                <w:szCs w:val="21"/>
                <w:vertAlign w:val="superscript"/>
              </w:rPr>
              <w:t xml:space="preserve"> 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C377B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2 (2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D4093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2 (26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7227C5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C9185" w14:textId="7BFF31D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33</w:t>
            </w:r>
          </w:p>
        </w:tc>
      </w:tr>
      <w:tr w:rsidR="005A5FCF" w:rsidRPr="005A5FCF" w14:paraId="205ECBA2" w14:textId="77777777" w:rsidTr="0059550E">
        <w:tc>
          <w:tcPr>
            <w:tcW w:w="4821" w:type="dxa"/>
            <w:shd w:val="clear" w:color="auto" w:fill="auto"/>
            <w:vAlign w:val="center"/>
          </w:tcPr>
          <w:p w14:paraId="2CF54C25" w14:textId="4C1A7224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Alive with poor outcome </w:t>
            </w:r>
            <w:r w:rsidRPr="005A5FCF">
              <w:rPr>
                <w:bCs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76F2E5" w14:textId="48026469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6 (1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5111A9" w14:textId="607C87AB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6 (13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1F4B67" w14:textId="1EBB451A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C5B14" w14:textId="3138DDE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154</w:t>
            </w:r>
          </w:p>
        </w:tc>
      </w:tr>
      <w:tr w:rsidR="005A5FCF" w:rsidRPr="005A5FCF" w14:paraId="5C33B877" w14:textId="77777777" w:rsidTr="0059550E">
        <w:tc>
          <w:tcPr>
            <w:tcW w:w="4821" w:type="dxa"/>
            <w:shd w:val="clear" w:color="auto" w:fill="auto"/>
            <w:vAlign w:val="center"/>
          </w:tcPr>
          <w:p w14:paraId="6FB6D69F" w14:textId="748A0D1F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bookmarkStart w:id="25" w:name="OLE_LINK119"/>
            <w:bookmarkStart w:id="26" w:name="OLE_LINK120"/>
            <w:bookmarkStart w:id="27" w:name="_Hlk147419702"/>
            <w:r w:rsidRPr="005A5FCF">
              <w:rPr>
                <w:bCs/>
                <w:kern w:val="0"/>
                <w:szCs w:val="21"/>
              </w:rPr>
              <w:t xml:space="preserve">Median Barthel </w:t>
            </w:r>
            <w:bookmarkEnd w:id="25"/>
            <w:bookmarkEnd w:id="26"/>
            <w:r w:rsidRPr="005A5FCF">
              <w:rPr>
                <w:bCs/>
                <w:kern w:val="0"/>
                <w:szCs w:val="21"/>
              </w:rPr>
              <w:t xml:space="preserve">score (IQR) </w:t>
            </w:r>
            <w:r w:rsidRPr="005A5FCF">
              <w:rPr>
                <w:bCs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548A9F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bookmarkStart w:id="28" w:name="OLE_LINK135"/>
            <w:bookmarkStart w:id="29" w:name="OLE_LINK136"/>
            <w:r w:rsidRPr="005A5FCF">
              <w:rPr>
                <w:bCs/>
                <w:kern w:val="0"/>
                <w:szCs w:val="21"/>
              </w:rPr>
              <w:t>14 (2-20)</w:t>
            </w:r>
            <w:bookmarkEnd w:id="28"/>
            <w:bookmarkEnd w:id="29"/>
          </w:p>
        </w:tc>
        <w:tc>
          <w:tcPr>
            <w:tcW w:w="1843" w:type="dxa"/>
            <w:shd w:val="clear" w:color="auto" w:fill="auto"/>
            <w:vAlign w:val="center"/>
          </w:tcPr>
          <w:p w14:paraId="4A56CF27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bookmarkStart w:id="30" w:name="OLE_LINK137"/>
            <w:bookmarkStart w:id="31" w:name="OLE_LINK138"/>
            <w:r w:rsidRPr="005A5FCF">
              <w:rPr>
                <w:bCs/>
                <w:kern w:val="0"/>
                <w:szCs w:val="21"/>
              </w:rPr>
              <w:t>14 (2-20)</w:t>
            </w:r>
            <w:bookmarkEnd w:id="30"/>
            <w:bookmarkEnd w:id="31"/>
          </w:p>
        </w:tc>
        <w:tc>
          <w:tcPr>
            <w:tcW w:w="1559" w:type="dxa"/>
            <w:shd w:val="clear" w:color="auto" w:fill="auto"/>
            <w:vAlign w:val="center"/>
          </w:tcPr>
          <w:p w14:paraId="7F55D964" w14:textId="77777777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4 (14-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1C372" w14:textId="76DF484C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8</w:t>
            </w:r>
          </w:p>
        </w:tc>
      </w:tr>
      <w:tr w:rsidR="005A5FCF" w:rsidRPr="005A5FCF" w14:paraId="12D11853" w14:textId="77777777" w:rsidTr="0059550E">
        <w:tc>
          <w:tcPr>
            <w:tcW w:w="4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89515" w14:textId="640BC565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All poor outcome </w:t>
            </w:r>
            <w:r w:rsidRPr="005A5FCF">
              <w:rPr>
                <w:bCs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C1706" w14:textId="51EF8C1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3 (38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C3D90" w14:textId="68A875F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22 (47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284DE" w14:textId="33605603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1 (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02464" w14:textId="11D08756" w:rsidR="00FE467E" w:rsidRPr="005A5FCF" w:rsidRDefault="00FE467E" w:rsidP="00FE46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0.006</w:t>
            </w:r>
          </w:p>
        </w:tc>
      </w:tr>
    </w:tbl>
    <w:bookmarkEnd w:id="27"/>
    <w:p w14:paraId="7A9EF5B3" w14:textId="07E0CD5C" w:rsidR="00815012" w:rsidRPr="005A5FCF" w:rsidRDefault="00815012" w:rsidP="005A23C7">
      <w:pPr>
        <w:tabs>
          <w:tab w:val="left" w:pos="3053"/>
        </w:tabs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kern w:val="0"/>
          <w:sz w:val="24"/>
          <w:szCs w:val="24"/>
        </w:rPr>
        <w:t xml:space="preserve">CXR-chest X-ray; TBM-tuberculous meningitis; TB-tuberculosis; CSF-cerebral spinal fluid; </w:t>
      </w:r>
      <w:r w:rsidRPr="005A5FCF">
        <w:rPr>
          <w:bCs/>
          <w:kern w:val="0"/>
          <w:sz w:val="24"/>
          <w:szCs w:val="24"/>
        </w:rPr>
        <w:t>BMRC- British Medical Research Council</w:t>
      </w:r>
      <w:r w:rsidR="0021433B" w:rsidRPr="005A5FCF">
        <w:rPr>
          <w:bCs/>
          <w:kern w:val="0"/>
          <w:sz w:val="24"/>
          <w:szCs w:val="24"/>
        </w:rPr>
        <w:t>; IQR-interquartile range.</w:t>
      </w:r>
    </w:p>
    <w:p w14:paraId="3F44D428" w14:textId="77777777" w:rsidR="00815012" w:rsidRPr="005A5FCF" w:rsidRDefault="00815012" w:rsidP="005A23C7">
      <w:pPr>
        <w:tabs>
          <w:tab w:val="left" w:pos="3053"/>
        </w:tabs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</w:rPr>
        <w:t xml:space="preserve">Continuous variables are presented as median (interquartile range), and categorical variables as counts (proportions). </w:t>
      </w:r>
      <w:r w:rsidRPr="005A5FCF">
        <w:rPr>
          <w:sz w:val="24"/>
          <w:szCs w:val="24"/>
        </w:rPr>
        <w:t xml:space="preserve">Statistical differences between confirmed TBM cases (as defined) with consensus TBM score of ≥12 and 6-11 points were assessed by </w:t>
      </w:r>
      <w:r w:rsidRPr="005A5FCF">
        <w:rPr>
          <w:bCs/>
          <w:kern w:val="0"/>
          <w:sz w:val="24"/>
          <w:szCs w:val="24"/>
        </w:rPr>
        <w:t>χ</w:t>
      </w:r>
      <w:r w:rsidRPr="005A5FCF">
        <w:rPr>
          <w:kern w:val="0"/>
          <w:sz w:val="24"/>
          <w:szCs w:val="24"/>
          <w:vertAlign w:val="superscript"/>
        </w:rPr>
        <w:t>2</w:t>
      </w:r>
      <w:r w:rsidRPr="005A5FCF">
        <w:rPr>
          <w:bCs/>
          <w:kern w:val="0"/>
          <w:sz w:val="24"/>
          <w:szCs w:val="24"/>
        </w:rPr>
        <w:t>-test (c</w:t>
      </w:r>
      <w:r w:rsidRPr="005A5FCF">
        <w:rPr>
          <w:rStyle w:val="CommentReference"/>
          <w:sz w:val="24"/>
          <w:szCs w:val="24"/>
        </w:rPr>
        <w:t>a</w:t>
      </w:r>
      <w:r w:rsidRPr="005A5FCF">
        <w:rPr>
          <w:bCs/>
          <w:kern w:val="0"/>
          <w:sz w:val="24"/>
          <w:szCs w:val="24"/>
        </w:rPr>
        <w:t xml:space="preserve">tegorical variables) and </w:t>
      </w:r>
      <w:r w:rsidRPr="005A5FCF">
        <w:rPr>
          <w:sz w:val="24"/>
          <w:szCs w:val="24"/>
        </w:rPr>
        <w:t xml:space="preserve">Mann-Whitney U test </w:t>
      </w:r>
      <w:r w:rsidRPr="005A5FCF">
        <w:rPr>
          <w:bCs/>
          <w:kern w:val="0"/>
          <w:sz w:val="24"/>
          <w:szCs w:val="24"/>
        </w:rPr>
        <w:t>(continuous variables)</w:t>
      </w:r>
      <w:r w:rsidRPr="005A5FCF">
        <w:rPr>
          <w:sz w:val="24"/>
          <w:szCs w:val="24"/>
        </w:rPr>
        <w:t>.</w:t>
      </w:r>
      <w:r w:rsidRPr="005A5FCF">
        <w:rPr>
          <w:bCs/>
          <w:kern w:val="0"/>
          <w:sz w:val="24"/>
          <w:szCs w:val="24"/>
        </w:rPr>
        <w:t xml:space="preserve"> </w:t>
      </w:r>
    </w:p>
    <w:p w14:paraId="4E8BCD62" w14:textId="13DEE26E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kern w:val="0"/>
          <w:sz w:val="24"/>
          <w:szCs w:val="24"/>
          <w:vertAlign w:val="superscript"/>
        </w:rPr>
        <w:t>a</w:t>
      </w:r>
      <w:r w:rsidRPr="005A5FCF">
        <w:rPr>
          <w:kern w:val="0"/>
          <w:sz w:val="24"/>
          <w:szCs w:val="24"/>
        </w:rPr>
        <w:t xml:space="preserve"> </w:t>
      </w:r>
      <w:r w:rsidR="00815012" w:rsidRPr="005A5FCF">
        <w:rPr>
          <w:kern w:val="0"/>
          <w:sz w:val="24"/>
          <w:szCs w:val="24"/>
        </w:rPr>
        <w:t xml:space="preserve">Confirmed TBM defined by </w:t>
      </w:r>
      <w:r w:rsidR="00815012" w:rsidRPr="005A5FCF">
        <w:rPr>
          <w:bCs/>
          <w:kern w:val="0"/>
          <w:sz w:val="24"/>
          <w:szCs w:val="24"/>
        </w:rPr>
        <w:t xml:space="preserve">a positive </w:t>
      </w:r>
      <w:r w:rsidR="00815012" w:rsidRPr="005A5FCF">
        <w:rPr>
          <w:bCs/>
          <w:i/>
          <w:kern w:val="0"/>
          <w:sz w:val="24"/>
          <w:szCs w:val="24"/>
        </w:rPr>
        <w:t>M. tuberculosis</w:t>
      </w:r>
      <w:r w:rsidR="00815012" w:rsidRPr="005A5FCF">
        <w:rPr>
          <w:bCs/>
          <w:kern w:val="0"/>
          <w:sz w:val="24"/>
          <w:szCs w:val="24"/>
        </w:rPr>
        <w:t xml:space="preserve"> culture or </w:t>
      </w:r>
      <w:proofErr w:type="spellStart"/>
      <w:r w:rsidR="00815012" w:rsidRPr="005A5FCF">
        <w:rPr>
          <w:bCs/>
          <w:kern w:val="0"/>
          <w:sz w:val="24"/>
          <w:szCs w:val="24"/>
        </w:rPr>
        <w:t>Xpert</w:t>
      </w:r>
      <w:proofErr w:type="spellEnd"/>
      <w:r w:rsidR="00815012" w:rsidRPr="005A5FCF">
        <w:rPr>
          <w:bCs/>
          <w:kern w:val="0"/>
          <w:sz w:val="24"/>
          <w:szCs w:val="24"/>
        </w:rPr>
        <w:t xml:space="preserve"> MTB/RIF on CSF</w:t>
      </w:r>
      <w:r w:rsidR="00815012" w:rsidRPr="005A5FCF">
        <w:rPr>
          <w:kern w:val="0"/>
          <w:sz w:val="24"/>
          <w:szCs w:val="24"/>
        </w:rPr>
        <w:t xml:space="preserve"> </w:t>
      </w:r>
      <w:r w:rsidR="00815012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815012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815012" w:rsidRPr="005A5FCF">
        <w:rPr>
          <w:sz w:val="24"/>
          <w:szCs w:val="24"/>
        </w:rPr>
        <w:fldChar w:fldCharType="end"/>
      </w:r>
      <w:r w:rsidR="00815012" w:rsidRPr="005A5FCF">
        <w:rPr>
          <w:bCs/>
          <w:kern w:val="0"/>
          <w:sz w:val="24"/>
          <w:szCs w:val="24"/>
        </w:rPr>
        <w:t>.</w:t>
      </w:r>
      <w:bookmarkStart w:id="32" w:name="_Hlk144276679"/>
    </w:p>
    <w:p w14:paraId="6453140C" w14:textId="44190F4E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b</w:t>
      </w:r>
      <w:r w:rsidRPr="005A5FCF">
        <w:rPr>
          <w:kern w:val="0"/>
          <w:sz w:val="24"/>
          <w:szCs w:val="24"/>
        </w:rPr>
        <w:t xml:space="preserve"> </w:t>
      </w:r>
      <w:r w:rsidR="00815012" w:rsidRPr="005A5FCF">
        <w:rPr>
          <w:kern w:val="0"/>
          <w:sz w:val="24"/>
          <w:szCs w:val="24"/>
        </w:rPr>
        <w:t xml:space="preserve">According to consensus uniform research case definition criteria </w:t>
      </w:r>
      <w:r w:rsidR="00815012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815012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815012" w:rsidRPr="005A5FCF">
        <w:rPr>
          <w:sz w:val="24"/>
          <w:szCs w:val="24"/>
        </w:rPr>
        <w:fldChar w:fldCharType="end"/>
      </w:r>
      <w:r w:rsidR="00815012" w:rsidRPr="005A5FCF">
        <w:rPr>
          <w:sz w:val="24"/>
          <w:szCs w:val="24"/>
        </w:rPr>
        <w:t xml:space="preserve"> (see </w:t>
      </w:r>
      <w:r w:rsidR="00815012" w:rsidRPr="005A5FCF">
        <w:rPr>
          <w:b/>
          <w:sz w:val="24"/>
          <w:szCs w:val="24"/>
        </w:rPr>
        <w:t>Panel S1</w:t>
      </w:r>
      <w:r w:rsidR="00815012" w:rsidRPr="005A5FCF">
        <w:rPr>
          <w:sz w:val="24"/>
          <w:szCs w:val="24"/>
        </w:rPr>
        <w:t>)</w:t>
      </w:r>
      <w:r w:rsidR="00815012" w:rsidRPr="005A5FCF">
        <w:rPr>
          <w:kern w:val="0"/>
          <w:sz w:val="24"/>
          <w:szCs w:val="24"/>
        </w:rPr>
        <w:t>.</w:t>
      </w:r>
      <w:r w:rsidR="00815012" w:rsidRPr="005A5FCF">
        <w:rPr>
          <w:bCs/>
          <w:kern w:val="0"/>
          <w:sz w:val="24"/>
          <w:szCs w:val="24"/>
        </w:rPr>
        <w:t xml:space="preserve"> </w:t>
      </w:r>
    </w:p>
    <w:p w14:paraId="6234FC54" w14:textId="637132C0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d</w:t>
      </w:r>
      <w:r w:rsidR="00815012" w:rsidRPr="005A5FCF">
        <w:rPr>
          <w:bCs/>
          <w:kern w:val="0"/>
          <w:sz w:val="24"/>
          <w:szCs w:val="24"/>
        </w:rPr>
        <w:t xml:space="preserve"> Patients were treated for TBM for a period of 9-12 months.</w:t>
      </w:r>
      <w:bookmarkEnd w:id="32"/>
    </w:p>
    <w:p w14:paraId="25C118E7" w14:textId="2B0C2BE9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c </w:t>
      </w:r>
      <w:r w:rsidR="00815012" w:rsidRPr="005A5FCF">
        <w:rPr>
          <w:bCs/>
          <w:kern w:val="0"/>
          <w:sz w:val="24"/>
          <w:szCs w:val="24"/>
        </w:rPr>
        <w:t xml:space="preserve">TBM severity grade according to the revised British Medical Research Council </w:t>
      </w:r>
      <w:r w:rsidR="00815012" w:rsidRPr="005A5FCF">
        <w:rPr>
          <w:kern w:val="0"/>
          <w:sz w:val="24"/>
          <w:szCs w:val="24"/>
        </w:rPr>
        <w:t xml:space="preserve">disease severity grade </w:t>
      </w:r>
      <w:r w:rsidR="00815012" w:rsidRPr="005A5FCF">
        <w:rPr>
          <w:bCs/>
          <w:kern w:val="0"/>
          <w:sz w:val="24"/>
          <w:szCs w:val="24"/>
        </w:rPr>
        <w:t>(BMRC 1948)</w:t>
      </w:r>
      <w:r w:rsidR="00815012" w:rsidRPr="005A5FCF">
        <w:rPr>
          <w:kern w:val="0"/>
          <w:sz w:val="24"/>
          <w:szCs w:val="24"/>
        </w:rPr>
        <w:t xml:space="preserve"> with stage 3 being most severe</w:t>
      </w:r>
      <w:r w:rsidR="00AD3519" w:rsidRPr="005A5FCF">
        <w:rPr>
          <w:kern w:val="0"/>
          <w:sz w:val="24"/>
          <w:szCs w:val="24"/>
        </w:rPr>
        <w:t>.</w:t>
      </w:r>
      <w:r w:rsidR="00815012" w:rsidRPr="005A5FCF">
        <w:rPr>
          <w:kern w:val="0"/>
          <w:sz w:val="24"/>
          <w:szCs w:val="24"/>
        </w:rPr>
        <w:t xml:space="preserve"> </w:t>
      </w:r>
      <w:bookmarkStart w:id="33" w:name="OLE_LINK139"/>
      <w:bookmarkStart w:id="34" w:name="OLE_LINK140"/>
      <w:bookmarkStart w:id="35" w:name="OLE_LINK141"/>
      <w:r w:rsidR="00815012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 </w:instrText>
      </w:r>
      <w:r w:rsidR="00347D45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.DATA </w:instrText>
      </w:r>
      <w:r w:rsidR="00347D45" w:rsidRPr="005A5FCF">
        <w:rPr>
          <w:kern w:val="0"/>
          <w:sz w:val="24"/>
          <w:szCs w:val="24"/>
        </w:rPr>
      </w:r>
      <w:r w:rsidR="00347D45" w:rsidRPr="005A5FCF">
        <w:rPr>
          <w:kern w:val="0"/>
          <w:sz w:val="24"/>
          <w:szCs w:val="24"/>
        </w:rPr>
        <w:fldChar w:fldCharType="end"/>
      </w:r>
      <w:r w:rsidR="00815012" w:rsidRPr="005A5FCF">
        <w:rPr>
          <w:kern w:val="0"/>
          <w:sz w:val="24"/>
          <w:szCs w:val="24"/>
        </w:rPr>
      </w:r>
      <w:r w:rsidR="00815012" w:rsidRPr="005A5FCF">
        <w:rPr>
          <w:kern w:val="0"/>
          <w:sz w:val="24"/>
          <w:szCs w:val="24"/>
        </w:rPr>
        <w:fldChar w:fldCharType="separate"/>
      </w:r>
      <w:r w:rsidR="00347D45" w:rsidRPr="005A5FCF">
        <w:rPr>
          <w:noProof/>
          <w:kern w:val="0"/>
          <w:sz w:val="24"/>
          <w:szCs w:val="24"/>
        </w:rPr>
        <w:t>(3)</w:t>
      </w:r>
      <w:r w:rsidR="00815012" w:rsidRPr="005A5FCF">
        <w:rPr>
          <w:kern w:val="0"/>
          <w:sz w:val="24"/>
          <w:szCs w:val="24"/>
        </w:rPr>
        <w:fldChar w:fldCharType="end"/>
      </w:r>
      <w:bookmarkEnd w:id="33"/>
      <w:bookmarkEnd w:id="34"/>
      <w:bookmarkEnd w:id="35"/>
    </w:p>
    <w:p w14:paraId="7BE52F74" w14:textId="14A1CD17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e </w:t>
      </w:r>
      <w:r w:rsidR="00815012" w:rsidRPr="005A5FCF">
        <w:rPr>
          <w:bCs/>
          <w:kern w:val="0"/>
          <w:sz w:val="24"/>
          <w:szCs w:val="24"/>
        </w:rPr>
        <w:t>Assessed 9-</w:t>
      </w:r>
      <w:r w:rsidR="000F6011" w:rsidRPr="005A5FCF">
        <w:rPr>
          <w:bCs/>
          <w:kern w:val="0"/>
          <w:sz w:val="24"/>
          <w:szCs w:val="24"/>
        </w:rPr>
        <w:t>24</w:t>
      </w:r>
      <w:r w:rsidR="00815012" w:rsidRPr="005A5FCF">
        <w:rPr>
          <w:bCs/>
          <w:kern w:val="0"/>
          <w:sz w:val="24"/>
          <w:szCs w:val="24"/>
        </w:rPr>
        <w:t xml:space="preserve"> months post treatment completion</w:t>
      </w:r>
    </w:p>
    <w:p w14:paraId="225A77AB" w14:textId="16B6B0EA" w:rsidR="00815012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bookmarkStart w:id="36" w:name="OLE_LINK115"/>
      <w:bookmarkStart w:id="37" w:name="OLE_LINK116"/>
      <w:r w:rsidRPr="005A5FCF">
        <w:rPr>
          <w:bCs/>
          <w:kern w:val="0"/>
          <w:sz w:val="24"/>
          <w:szCs w:val="24"/>
          <w:vertAlign w:val="superscript"/>
        </w:rPr>
        <w:t xml:space="preserve">f </w:t>
      </w:r>
      <w:r w:rsidR="00815012" w:rsidRPr="005A5FCF">
        <w:rPr>
          <w:sz w:val="24"/>
          <w:szCs w:val="24"/>
        </w:rPr>
        <w:t>Modified Barthel Index</w:t>
      </w:r>
      <w:bookmarkEnd w:id="36"/>
      <w:bookmarkEnd w:id="37"/>
      <w:r w:rsidR="00815012" w:rsidRPr="005A5FCF">
        <w:rPr>
          <w:kern w:val="0"/>
          <w:sz w:val="24"/>
          <w:szCs w:val="24"/>
        </w:rPr>
        <w:t xml:space="preserve"> score &lt;12</w:t>
      </w:r>
      <w:r w:rsidR="00462822" w:rsidRPr="005A5FCF">
        <w:rPr>
          <w:kern w:val="0"/>
          <w:sz w:val="24"/>
          <w:szCs w:val="24"/>
        </w:rPr>
        <w:t xml:space="preserve"> </w:t>
      </w:r>
      <w:r w:rsidR="00462822" w:rsidRPr="005A5FCF">
        <w:rPr>
          <w:bCs/>
          <w:kern w:val="0"/>
          <w:sz w:val="24"/>
          <w:szCs w:val="24"/>
        </w:rPr>
        <w:t>(excluding dead)</w:t>
      </w:r>
      <w:r w:rsidR="00815012" w:rsidRPr="005A5FCF">
        <w:rPr>
          <w:kern w:val="0"/>
          <w:sz w:val="24"/>
          <w:szCs w:val="24"/>
        </w:rPr>
        <w:t xml:space="preserve">; assessed </w:t>
      </w:r>
      <w:r w:rsidR="00815012" w:rsidRPr="005A5FCF">
        <w:rPr>
          <w:sz w:val="24"/>
          <w:szCs w:val="24"/>
        </w:rPr>
        <w:t>9-</w:t>
      </w:r>
      <w:r w:rsidR="00C101A5" w:rsidRPr="005A5FCF">
        <w:rPr>
          <w:sz w:val="24"/>
          <w:szCs w:val="24"/>
        </w:rPr>
        <w:t>24</w:t>
      </w:r>
      <w:r w:rsidR="00815012" w:rsidRPr="005A5FCF">
        <w:rPr>
          <w:sz w:val="24"/>
          <w:szCs w:val="24"/>
        </w:rPr>
        <w:t xml:space="preserve"> months post treatment completion </w:t>
      </w:r>
    </w:p>
    <w:p w14:paraId="5084F18D" w14:textId="5FC14F2B" w:rsidR="003276EF" w:rsidRPr="005A5FCF" w:rsidRDefault="007C569E" w:rsidP="005A23C7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g</w:t>
      </w:r>
      <w:r w:rsidR="00815012" w:rsidRPr="005A5FCF">
        <w:rPr>
          <w:bCs/>
          <w:kern w:val="0"/>
          <w:sz w:val="24"/>
          <w:szCs w:val="24"/>
        </w:rPr>
        <w:t xml:space="preserve"> See </w:t>
      </w:r>
      <w:r w:rsidR="00815012" w:rsidRPr="005A5FCF">
        <w:rPr>
          <w:b/>
          <w:bCs/>
          <w:kern w:val="0"/>
          <w:sz w:val="24"/>
          <w:szCs w:val="24"/>
        </w:rPr>
        <w:t>Panel S2</w:t>
      </w:r>
      <w:r w:rsidR="00815012" w:rsidRPr="005A5FCF">
        <w:rPr>
          <w:sz w:val="24"/>
          <w:szCs w:val="24"/>
        </w:rPr>
        <w:t xml:space="preserve"> for calculation of Modified Barthel Index</w:t>
      </w:r>
      <w:r w:rsidR="00815012" w:rsidRPr="005A5FCF">
        <w:rPr>
          <w:kern w:val="0"/>
          <w:sz w:val="24"/>
          <w:szCs w:val="24"/>
        </w:rPr>
        <w:t xml:space="preserve"> score</w:t>
      </w:r>
      <w:r w:rsidR="003276EF" w:rsidRPr="005A5FCF">
        <w:rPr>
          <w:bCs/>
          <w:kern w:val="0"/>
          <w:sz w:val="24"/>
          <w:szCs w:val="24"/>
        </w:rPr>
        <w:t xml:space="preserve"> (excluding dead)</w:t>
      </w:r>
      <w:r w:rsidR="00AD3519" w:rsidRPr="005A5FCF">
        <w:rPr>
          <w:bCs/>
          <w:kern w:val="0"/>
          <w:sz w:val="24"/>
          <w:szCs w:val="24"/>
        </w:rPr>
        <w:t>.</w:t>
      </w:r>
      <w:r w:rsidR="00696A5C" w:rsidRPr="005A5FCF">
        <w:rPr>
          <w:rFonts w:eastAsia="MS ??"/>
          <w:kern w:val="0"/>
          <w:sz w:val="24"/>
          <w:szCs w:val="24"/>
        </w:rPr>
        <w:t xml:space="preserve"> </w:t>
      </w:r>
      <w:r w:rsidR="00696A5C" w:rsidRPr="005A5FCF">
        <w:rPr>
          <w:rFonts w:eastAsia="MS ??"/>
          <w:kern w:val="0"/>
          <w:sz w:val="24"/>
          <w:szCs w:val="24"/>
        </w:rPr>
        <w:fldChar w:fldCharType="begin"/>
      </w:r>
      <w:r w:rsidR="00347D45" w:rsidRPr="005A5FCF">
        <w:rPr>
          <w:rFonts w:eastAsia="MS ??"/>
          <w:kern w:val="0"/>
          <w:sz w:val="24"/>
          <w:szCs w:val="24"/>
        </w:rPr>
        <w:instrText xml:space="preserve"> ADDIN EN.CITE &lt;EndNote&gt;&lt;Cite&gt;&lt;Author&gt;Collin&lt;/Author&gt;&lt;Year&gt;1988&lt;/Year&gt;&lt;RecNum&gt;674&lt;/RecNum&gt;&lt;DisplayText&gt;(2)&lt;/DisplayText&gt;&lt;record&gt;&lt;rec-number&gt;674&lt;/rec-number&gt;&lt;foreign-keys&gt;&lt;key app="EN" db-id="ewawvx22fze2aqex095p5xpjtvfv0rww99vt" timestamp="1692098330"&gt;674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electronic-resource-num&gt;10.3109/09638288809164103&lt;/electronic-resource-num&gt;&lt;remote-database-provider&gt;NLM&lt;/remote-database-provider&gt;&lt;language&gt;eng&lt;/language&gt;&lt;/record&gt;&lt;/Cite&gt;&lt;/EndNote&gt;</w:instrText>
      </w:r>
      <w:r w:rsidR="00696A5C" w:rsidRPr="005A5FCF">
        <w:rPr>
          <w:rFonts w:eastAsia="MS ??"/>
          <w:kern w:val="0"/>
          <w:sz w:val="24"/>
          <w:szCs w:val="24"/>
        </w:rPr>
        <w:fldChar w:fldCharType="separate"/>
      </w:r>
      <w:r w:rsidR="00347D45" w:rsidRPr="005A5FCF">
        <w:rPr>
          <w:rFonts w:eastAsia="MS ??"/>
          <w:noProof/>
          <w:kern w:val="0"/>
          <w:sz w:val="24"/>
          <w:szCs w:val="24"/>
        </w:rPr>
        <w:t>(2)</w:t>
      </w:r>
      <w:r w:rsidR="00696A5C" w:rsidRPr="005A5FCF">
        <w:rPr>
          <w:rFonts w:eastAsia="MS ??"/>
          <w:kern w:val="0"/>
          <w:sz w:val="24"/>
          <w:szCs w:val="24"/>
        </w:rPr>
        <w:fldChar w:fldCharType="end"/>
      </w:r>
    </w:p>
    <w:p w14:paraId="2D1BE0F8" w14:textId="6260A40E" w:rsidR="00D72872" w:rsidRPr="005A5FCF" w:rsidRDefault="007C569E" w:rsidP="005A23C7">
      <w:pPr>
        <w:widowControl/>
        <w:spacing w:after="0" w:line="240" w:lineRule="auto"/>
        <w:jc w:val="left"/>
        <w:rPr>
          <w:rFonts w:eastAsia="MS ??"/>
          <w:b/>
          <w:kern w:val="0"/>
          <w:sz w:val="24"/>
          <w:szCs w:val="24"/>
          <w:lang w:eastAsia="en-US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h </w:t>
      </w:r>
      <w:r w:rsidR="00815012" w:rsidRPr="005A5FCF">
        <w:rPr>
          <w:bCs/>
          <w:kern w:val="0"/>
          <w:sz w:val="24"/>
          <w:szCs w:val="24"/>
        </w:rPr>
        <w:t>Death during or after treatment or Barthel index score &lt;12; assessed 9-</w:t>
      </w:r>
      <w:r w:rsidR="00C101A5" w:rsidRPr="005A5FCF">
        <w:rPr>
          <w:bCs/>
          <w:kern w:val="0"/>
          <w:sz w:val="24"/>
          <w:szCs w:val="24"/>
        </w:rPr>
        <w:t>24</w:t>
      </w:r>
      <w:r w:rsidR="00815012" w:rsidRPr="005A5FCF">
        <w:rPr>
          <w:bCs/>
          <w:kern w:val="0"/>
          <w:sz w:val="24"/>
          <w:szCs w:val="24"/>
        </w:rPr>
        <w:t xml:space="preserve"> months after treatment completion.</w:t>
      </w:r>
      <w:r w:rsidR="0009790A" w:rsidRPr="005A5FCF">
        <w:t xml:space="preserve"> </w:t>
      </w:r>
      <w:r w:rsidR="0009790A" w:rsidRPr="005A5FCF">
        <w:rPr>
          <w:bCs/>
          <w:kern w:val="0"/>
          <w:sz w:val="24"/>
          <w:szCs w:val="24"/>
        </w:rPr>
        <w:t>Only reported for those in whom an outcome was reported; lost to follow up excluded.</w:t>
      </w:r>
      <w:r w:rsidR="00D72872" w:rsidRPr="005A5FCF">
        <w:rPr>
          <w:rFonts w:eastAsia="MS ??"/>
          <w:b/>
          <w:kern w:val="0"/>
          <w:sz w:val="24"/>
          <w:szCs w:val="24"/>
          <w:lang w:eastAsia="en-US"/>
        </w:rPr>
        <w:br w:type="page"/>
      </w:r>
    </w:p>
    <w:p w14:paraId="4CB5FE98" w14:textId="3F865A93" w:rsidR="00BC159B" w:rsidRPr="005A5FCF" w:rsidRDefault="00BC159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  <w:r w:rsidRPr="005A5FCF">
        <w:rPr>
          <w:rFonts w:eastAsia="MS ??"/>
          <w:b/>
          <w:kern w:val="0"/>
          <w:sz w:val="24"/>
          <w:szCs w:val="24"/>
          <w:lang w:eastAsia="en-US"/>
        </w:rPr>
        <w:lastRenderedPageBreak/>
        <w:t>Table S2</w:t>
      </w:r>
      <w:r w:rsidR="00D72872" w:rsidRPr="005A5FCF">
        <w:rPr>
          <w:rFonts w:eastAsia="MS ??"/>
          <w:b/>
          <w:kern w:val="0"/>
          <w:sz w:val="24"/>
          <w:szCs w:val="24"/>
          <w:lang w:eastAsia="en-US"/>
        </w:rPr>
        <w:t>.</w:t>
      </w:r>
      <w:r w:rsidRPr="005A5FCF">
        <w:rPr>
          <w:b/>
          <w:bCs/>
          <w:kern w:val="0"/>
          <w:sz w:val="24"/>
          <w:szCs w:val="24"/>
        </w:rPr>
        <w:t xml:space="preserve"> </w:t>
      </w:r>
      <w:r w:rsidR="002F252B" w:rsidRPr="005A5FCF">
        <w:rPr>
          <w:b/>
          <w:bCs/>
          <w:kern w:val="0"/>
          <w:sz w:val="24"/>
          <w:szCs w:val="24"/>
        </w:rPr>
        <w:t xml:space="preserve">ROC curve </w:t>
      </w:r>
      <w:r w:rsidR="00927D63" w:rsidRPr="005A5FCF">
        <w:rPr>
          <w:b/>
          <w:bCs/>
          <w:kern w:val="0"/>
          <w:sz w:val="24"/>
          <w:szCs w:val="24"/>
        </w:rPr>
        <w:t xml:space="preserve">on </w:t>
      </w:r>
      <w:r w:rsidR="00D72872" w:rsidRPr="005A5FCF">
        <w:rPr>
          <w:b/>
          <w:bCs/>
          <w:kern w:val="0"/>
          <w:sz w:val="24"/>
          <w:szCs w:val="24"/>
        </w:rPr>
        <w:t xml:space="preserve">AUC values </w:t>
      </w:r>
      <w:r w:rsidR="002F252B" w:rsidRPr="005A5FCF">
        <w:rPr>
          <w:b/>
          <w:bCs/>
          <w:kern w:val="0"/>
          <w:sz w:val="24"/>
          <w:szCs w:val="24"/>
        </w:rPr>
        <w:t>of TBM score</w:t>
      </w:r>
      <w:r w:rsidR="00D72872" w:rsidRPr="005A5FCF">
        <w:rPr>
          <w:b/>
          <w:bCs/>
          <w:kern w:val="0"/>
          <w:sz w:val="24"/>
          <w:szCs w:val="24"/>
        </w:rPr>
        <w:t xml:space="preserve"> </w:t>
      </w:r>
      <w:r w:rsidR="00927D63" w:rsidRPr="005A5FCF">
        <w:rPr>
          <w:b/>
          <w:bCs/>
          <w:kern w:val="0"/>
          <w:sz w:val="24"/>
          <w:szCs w:val="24"/>
        </w:rPr>
        <w:t>≥</w:t>
      </w:r>
      <w:r w:rsidR="002F252B" w:rsidRPr="005A5FCF">
        <w:rPr>
          <w:b/>
          <w:bCs/>
          <w:kern w:val="0"/>
          <w:sz w:val="24"/>
          <w:szCs w:val="24"/>
        </w:rPr>
        <w:t xml:space="preserve">12 and MZN </w:t>
      </w:r>
      <w:r w:rsidR="00D72872" w:rsidRPr="005A5FCF">
        <w:rPr>
          <w:b/>
          <w:bCs/>
          <w:kern w:val="0"/>
          <w:sz w:val="24"/>
          <w:szCs w:val="24"/>
        </w:rPr>
        <w:t xml:space="preserve">positive </w:t>
      </w:r>
      <w:r w:rsidR="002F252B" w:rsidRPr="005A5FCF">
        <w:rPr>
          <w:b/>
          <w:bCs/>
          <w:kern w:val="0"/>
          <w:sz w:val="24"/>
          <w:szCs w:val="24"/>
        </w:rPr>
        <w:t>with confirmed TBM as the reference standard</w:t>
      </w:r>
      <w:r w:rsidR="00D72872" w:rsidRPr="005A5FCF">
        <w:rPr>
          <w:b/>
          <w:bCs/>
          <w:kern w:val="0"/>
          <w:sz w:val="24"/>
          <w:szCs w:val="24"/>
        </w:rPr>
        <w:t xml:space="preserve"> </w:t>
      </w:r>
      <w:r w:rsidR="002F252B" w:rsidRPr="005A5FCF">
        <w:rPr>
          <w:b/>
          <w:bCs/>
          <w:kern w:val="0"/>
          <w:sz w:val="24"/>
          <w:szCs w:val="24"/>
        </w:rPr>
        <w:t xml:space="preserve">in 341 presumptive TBM patients who had at least a CSF culture or </w:t>
      </w:r>
      <w:proofErr w:type="spellStart"/>
      <w:r w:rsidR="002F252B" w:rsidRPr="005A5FCF">
        <w:rPr>
          <w:b/>
          <w:bCs/>
          <w:kern w:val="0"/>
          <w:sz w:val="24"/>
          <w:szCs w:val="24"/>
        </w:rPr>
        <w:t>Xpert</w:t>
      </w:r>
      <w:proofErr w:type="spellEnd"/>
      <w:r w:rsidR="002F252B" w:rsidRPr="005A5FCF">
        <w:rPr>
          <w:b/>
          <w:bCs/>
          <w:kern w:val="0"/>
          <w:sz w:val="24"/>
          <w:szCs w:val="24"/>
        </w:rPr>
        <w:t xml:space="preserve"> MTB/RIF performed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709"/>
        <w:gridCol w:w="1417"/>
        <w:gridCol w:w="854"/>
        <w:gridCol w:w="991"/>
        <w:gridCol w:w="1415"/>
        <w:gridCol w:w="1418"/>
      </w:tblGrid>
      <w:tr w:rsidR="005A5FCF" w:rsidRPr="005A5FCF" w14:paraId="089241FD" w14:textId="77777777" w:rsidTr="00A608E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4E99A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Predicted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2B7B9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F1AF0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91DCA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Cut-off valu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8957D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BC4B5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95%CI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64DF7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Sensitivity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9BA06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Specificity (%)</w:t>
            </w:r>
          </w:p>
        </w:tc>
      </w:tr>
      <w:tr w:rsidR="005A5FCF" w:rsidRPr="005A5FCF" w14:paraId="66922B88" w14:textId="77777777" w:rsidTr="00A608EA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A3729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Culture and/or </w:t>
            </w:r>
            <w:proofErr w:type="spellStart"/>
            <w:r w:rsidRPr="005A5FCF">
              <w:rPr>
                <w:b/>
                <w:bCs/>
                <w:kern w:val="0"/>
                <w:sz w:val="18"/>
                <w:szCs w:val="18"/>
              </w:rPr>
              <w:t>Xpert</w:t>
            </w:r>
            <w:proofErr w:type="spellEnd"/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positive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31F33" w14:textId="53FB9906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TBM score</w:t>
            </w:r>
            <w:bookmarkStart w:id="38" w:name="OLE_LINK127"/>
            <w:bookmarkStart w:id="39" w:name="OLE_LINK128"/>
            <w:r w:rsidRPr="005A5FCF">
              <w:rPr>
                <w:bCs/>
                <w:kern w:val="0"/>
                <w:sz w:val="18"/>
                <w:szCs w:val="18"/>
              </w:rPr>
              <w:t xml:space="preserve"> </w:t>
            </w:r>
            <w:r w:rsidR="00A608EA" w:rsidRPr="005A5FCF">
              <w:rPr>
                <w:bCs/>
                <w:kern w:val="0"/>
                <w:sz w:val="18"/>
                <w:szCs w:val="18"/>
              </w:rPr>
              <w:t>≥</w:t>
            </w:r>
            <w:bookmarkEnd w:id="38"/>
            <w:bookmarkEnd w:id="39"/>
            <w:r w:rsidRPr="005A5FCF">
              <w:rPr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0B261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81EB0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4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E0B8C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DC9E3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67-0.8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6BCA4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3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FBBBD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5.5</w:t>
            </w:r>
          </w:p>
        </w:tc>
      </w:tr>
      <w:tr w:rsidR="005A5FCF" w:rsidRPr="005A5FCF" w14:paraId="5CD335BA" w14:textId="77777777" w:rsidTr="00A608EA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109CF380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628F9" w14:textId="068D9365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M</w:t>
            </w:r>
            <w:r w:rsidRPr="005A5FCF">
              <w:rPr>
                <w:bCs/>
                <w:kern w:val="0"/>
                <w:sz w:val="18"/>
                <w:szCs w:val="18"/>
              </w:rPr>
              <w:t>ZN</w:t>
            </w:r>
            <w:r w:rsidR="00D72872" w:rsidRPr="005A5FCF">
              <w:rPr>
                <w:bCs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ED07D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14B50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4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31839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&lt;</w:t>
            </w:r>
            <w:r w:rsidRPr="005A5FCF">
              <w:rPr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52C94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66-0.7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1CDB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95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BD766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8.2</w:t>
            </w:r>
          </w:p>
        </w:tc>
      </w:tr>
      <w:tr w:rsidR="005A5FCF" w:rsidRPr="005A5FCF" w14:paraId="3B0475AC" w14:textId="77777777" w:rsidTr="00A608E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0F9F6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22097" w14:textId="7D5F8FC8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 xml:space="preserve">TBM </w:t>
            </w: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 xml:space="preserve">score of </w:t>
            </w:r>
            <w:r w:rsidR="00A608EA" w:rsidRPr="005A5FCF">
              <w:rPr>
                <w:bCs/>
                <w:kern w:val="0"/>
                <w:sz w:val="18"/>
                <w:szCs w:val="18"/>
              </w:rPr>
              <w:t>≥</w:t>
            </w: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 xml:space="preserve"> 12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&amp; MZ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932FA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5466F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4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BF135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&lt;</w:t>
            </w:r>
            <w:r w:rsidRPr="005A5FCF">
              <w:rPr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152C7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76-0.8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14B92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7</w:t>
            </w:r>
            <w:r w:rsidRPr="005A5FCF">
              <w:rPr>
                <w:bCs/>
                <w:kern w:val="0"/>
                <w:sz w:val="18"/>
                <w:szCs w:val="18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D117A" w14:textId="77777777" w:rsidR="00BC159B" w:rsidRPr="005A5FCF" w:rsidRDefault="00BC159B" w:rsidP="005A23C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9.1</w:t>
            </w:r>
          </w:p>
        </w:tc>
      </w:tr>
    </w:tbl>
    <w:p w14:paraId="3523272B" w14:textId="5E1FA5FD" w:rsidR="00BC159B" w:rsidRPr="005A5FCF" w:rsidRDefault="00BC159B" w:rsidP="005A23C7">
      <w:pPr>
        <w:autoSpaceDE w:val="0"/>
        <w:autoSpaceDN w:val="0"/>
        <w:adjustRightInd w:val="0"/>
        <w:spacing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</w:rPr>
        <w:t xml:space="preserve">AUC - area under the curve; CI - confidence interval; ROC-receiver operating characteristic; </w:t>
      </w:r>
      <w:bookmarkStart w:id="40" w:name="OLE_LINK38"/>
      <w:bookmarkStart w:id="41" w:name="OLE_LINK39"/>
      <w:r w:rsidRPr="005A5FCF">
        <w:rPr>
          <w:bCs/>
          <w:kern w:val="0"/>
          <w:sz w:val="24"/>
          <w:szCs w:val="24"/>
        </w:rPr>
        <w:t>MZN - modified Ziehl-</w:t>
      </w:r>
      <w:proofErr w:type="spellStart"/>
      <w:r w:rsidRPr="005A5FCF">
        <w:rPr>
          <w:bCs/>
          <w:kern w:val="0"/>
          <w:sz w:val="24"/>
          <w:szCs w:val="24"/>
        </w:rPr>
        <w:t>Neelsen</w:t>
      </w:r>
      <w:proofErr w:type="spellEnd"/>
      <w:r w:rsidRPr="005A5FCF">
        <w:rPr>
          <w:bCs/>
          <w:kern w:val="0"/>
          <w:sz w:val="24"/>
          <w:szCs w:val="24"/>
        </w:rPr>
        <w:t xml:space="preserve"> staining.</w:t>
      </w:r>
      <w:bookmarkEnd w:id="40"/>
      <w:bookmarkEnd w:id="41"/>
    </w:p>
    <w:p w14:paraId="08852CF3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1A7228C6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283441E7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26B51A96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331E0450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73CB718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4C9D4F4F" w14:textId="77777777" w:rsidR="00BC159B" w:rsidRPr="005A5FCF" w:rsidRDefault="00BC159B" w:rsidP="005A23C7">
      <w:pPr>
        <w:tabs>
          <w:tab w:val="left" w:pos="3053"/>
        </w:tabs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34D738BA" w14:textId="034B1112" w:rsidR="00753EA1" w:rsidRPr="005A5FCF" w:rsidRDefault="00753EA1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71DAA2BF" w14:textId="6BA276F7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52BAE321" w14:textId="66A85D80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417E2A5" w14:textId="035ECA68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687B1EC" w14:textId="7EC1A923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6828DF6" w14:textId="398D0616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722F4D29" w14:textId="1BB00F90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4C51CFEB" w14:textId="79A24495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12DFCA4" w14:textId="3C420ACD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4CA5318A" w14:textId="786A5784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22AC61BC" w14:textId="4A2E29A9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6801135B" w14:textId="2EFD513A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4721F8F5" w14:textId="163A34E8" w:rsidR="00FD47B1" w:rsidRPr="005A5FCF" w:rsidRDefault="00FD47B1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520C60DA" w14:textId="77777777" w:rsidR="00FD47B1" w:rsidRPr="005A5FCF" w:rsidRDefault="00FD47B1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06065E59" w14:textId="77777777" w:rsidR="002F252B" w:rsidRPr="005A5FCF" w:rsidRDefault="002F252B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0BF8B298" w14:textId="29E03E84" w:rsidR="003E5D8D" w:rsidRPr="005A5FCF" w:rsidRDefault="003E5D8D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  <w:bookmarkStart w:id="42" w:name="OLE_LINK255"/>
      <w:bookmarkStart w:id="43" w:name="OLE_LINK256"/>
      <w:r w:rsidRPr="005A5FCF">
        <w:rPr>
          <w:b/>
          <w:bCs/>
          <w:kern w:val="0"/>
          <w:sz w:val="24"/>
          <w:szCs w:val="24"/>
        </w:rPr>
        <w:lastRenderedPageBreak/>
        <w:t>Table S</w:t>
      </w:r>
      <w:r w:rsidR="00980671" w:rsidRPr="005A5FCF">
        <w:rPr>
          <w:b/>
          <w:bCs/>
          <w:kern w:val="0"/>
          <w:sz w:val="24"/>
          <w:szCs w:val="24"/>
        </w:rPr>
        <w:t>3</w:t>
      </w:r>
      <w:r w:rsidRPr="005A5FCF">
        <w:rPr>
          <w:b/>
          <w:bCs/>
          <w:kern w:val="0"/>
          <w:sz w:val="24"/>
          <w:szCs w:val="24"/>
        </w:rPr>
        <w:t>. Multivariable logistic regression analysis of risk factors for poor outcome</w:t>
      </w:r>
      <w:r w:rsidR="000F6011" w:rsidRPr="005A5FCF">
        <w:rPr>
          <w:b/>
          <w:bCs/>
          <w:kern w:val="0"/>
          <w:sz w:val="24"/>
          <w:szCs w:val="24"/>
        </w:rPr>
        <w:t xml:space="preserve"> </w:t>
      </w:r>
      <w:r w:rsidR="000F6011" w:rsidRPr="005A5FCF">
        <w:rPr>
          <w:b/>
          <w:bCs/>
          <w:kern w:val="0"/>
          <w:sz w:val="24"/>
          <w:szCs w:val="24"/>
          <w:vertAlign w:val="superscript"/>
        </w:rPr>
        <w:t>a</w:t>
      </w:r>
      <w:r w:rsidRPr="005A5FCF">
        <w:rPr>
          <w:b/>
          <w:bCs/>
          <w:kern w:val="0"/>
          <w:sz w:val="24"/>
          <w:szCs w:val="24"/>
          <w:vertAlign w:val="superscript"/>
        </w:rPr>
        <w:t xml:space="preserve"> </w:t>
      </w:r>
      <w:r w:rsidRPr="005A5FCF">
        <w:rPr>
          <w:b/>
          <w:bCs/>
          <w:kern w:val="0"/>
          <w:sz w:val="24"/>
          <w:szCs w:val="24"/>
        </w:rPr>
        <w:t xml:space="preserve">in </w:t>
      </w:r>
      <w:r w:rsidR="004F63F0" w:rsidRPr="005A5FCF">
        <w:rPr>
          <w:b/>
          <w:bCs/>
          <w:kern w:val="0"/>
          <w:sz w:val="24"/>
          <w:szCs w:val="24"/>
        </w:rPr>
        <w:t xml:space="preserve">60 </w:t>
      </w:r>
      <w:r w:rsidRPr="005A5FCF">
        <w:rPr>
          <w:b/>
          <w:bCs/>
          <w:kern w:val="0"/>
          <w:sz w:val="24"/>
          <w:szCs w:val="24"/>
        </w:rPr>
        <w:t>patients</w:t>
      </w:r>
      <w:r w:rsidR="00D72872" w:rsidRPr="005A5FCF">
        <w:rPr>
          <w:b/>
          <w:bCs/>
          <w:kern w:val="0"/>
          <w:sz w:val="24"/>
          <w:szCs w:val="24"/>
        </w:rPr>
        <w:t xml:space="preserve"> </w:t>
      </w:r>
      <w:r w:rsidRPr="005A5FCF">
        <w:rPr>
          <w:b/>
          <w:bCs/>
          <w:kern w:val="0"/>
          <w:sz w:val="24"/>
          <w:szCs w:val="24"/>
        </w:rPr>
        <w:t xml:space="preserve">with confirmed </w:t>
      </w:r>
      <w:r w:rsidR="00D72872" w:rsidRPr="005A5FCF">
        <w:rPr>
          <w:b/>
          <w:bCs/>
          <w:kern w:val="0"/>
          <w:sz w:val="24"/>
          <w:szCs w:val="24"/>
        </w:rPr>
        <w:t>TBM</w:t>
      </w:r>
      <w:r w:rsidR="000F6011" w:rsidRPr="005A5FCF">
        <w:rPr>
          <w:b/>
          <w:bCs/>
          <w:kern w:val="0"/>
          <w:sz w:val="24"/>
          <w:szCs w:val="24"/>
        </w:rPr>
        <w:t xml:space="preserve"> </w:t>
      </w:r>
      <w:r w:rsidR="000F6011" w:rsidRPr="005A5FCF">
        <w:rPr>
          <w:b/>
          <w:bCs/>
          <w:kern w:val="0"/>
          <w:sz w:val="24"/>
          <w:szCs w:val="24"/>
          <w:vertAlign w:val="superscript"/>
        </w:rPr>
        <w:t>b</w:t>
      </w:r>
      <w:r w:rsidR="00D72872" w:rsidRPr="005A5FCF">
        <w:rPr>
          <w:b/>
          <w:bCs/>
          <w:kern w:val="0"/>
          <w:sz w:val="24"/>
          <w:szCs w:val="24"/>
        </w:rPr>
        <w:t xml:space="preserve"> who completed follow-up</w:t>
      </w:r>
    </w:p>
    <w:tbl>
      <w:tblPr>
        <w:tblW w:w="11625" w:type="dxa"/>
        <w:jc w:val="center"/>
        <w:tblLook w:val="04A0" w:firstRow="1" w:lastRow="0" w:firstColumn="1" w:lastColumn="0" w:noHBand="0" w:noVBand="1"/>
      </w:tblPr>
      <w:tblGrid>
        <w:gridCol w:w="2552"/>
        <w:gridCol w:w="1559"/>
        <w:gridCol w:w="1765"/>
        <w:gridCol w:w="2221"/>
        <w:gridCol w:w="723"/>
        <w:gridCol w:w="2094"/>
        <w:gridCol w:w="711"/>
      </w:tblGrid>
      <w:tr w:rsidR="005A5FCF" w:rsidRPr="005A5FCF" w14:paraId="375D3C7F" w14:textId="77777777" w:rsidTr="0059550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82D89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27C314" w14:textId="3BF3E7B9" w:rsidR="003E5D8D" w:rsidRPr="005A5FCF" w:rsidRDefault="00D7287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O</w:t>
            </w:r>
            <w:r w:rsidR="003E5D8D" w:rsidRPr="005A5FCF">
              <w:rPr>
                <w:b/>
                <w:sz w:val="18"/>
                <w:szCs w:val="18"/>
              </w:rPr>
              <w:t>utcome</w:t>
            </w:r>
            <w:r w:rsidRPr="005A5FCF">
              <w:rPr>
                <w:b/>
                <w:sz w:val="18"/>
                <w:szCs w:val="18"/>
              </w:rPr>
              <w:t xml:space="preserve"> poor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</w:tcBorders>
            <w:vAlign w:val="center"/>
          </w:tcPr>
          <w:p w14:paraId="7C6DE7F1" w14:textId="2AA0D7A3" w:rsidR="00D72872" w:rsidRPr="005A5FCF" w:rsidRDefault="00D7287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Outcome not poor</w:t>
            </w:r>
          </w:p>
          <w:p w14:paraId="6C7395BA" w14:textId="78A706B0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rFonts w:hint="eastAsia"/>
                <w:b/>
                <w:sz w:val="18"/>
                <w:szCs w:val="18"/>
              </w:rPr>
              <w:t>N</w:t>
            </w:r>
            <w:r w:rsidRPr="005A5FCF">
              <w:rPr>
                <w:b/>
                <w:sz w:val="18"/>
                <w:szCs w:val="18"/>
              </w:rPr>
              <w:t>=</w:t>
            </w:r>
            <w:r w:rsidR="00D72872" w:rsidRPr="005A5FCF">
              <w:rPr>
                <w:b/>
                <w:sz w:val="18"/>
                <w:szCs w:val="18"/>
              </w:rPr>
              <w:t>37</w:t>
            </w:r>
            <w:r w:rsidRPr="005A5FCF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FB01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Univariate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127B6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Multivariate model</w:t>
            </w:r>
          </w:p>
        </w:tc>
      </w:tr>
      <w:tr w:rsidR="005A5FCF" w:rsidRPr="005A5FCF" w14:paraId="53196186" w14:textId="77777777" w:rsidTr="0059550E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6A3A4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207357" w14:textId="482FDADC" w:rsidR="003E5D8D" w:rsidRPr="005A5FCF" w:rsidRDefault="003E5D8D" w:rsidP="00AD715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rFonts w:hint="eastAsia"/>
                <w:b/>
                <w:sz w:val="18"/>
                <w:szCs w:val="18"/>
              </w:rPr>
              <w:t>N</w:t>
            </w:r>
            <w:r w:rsidRPr="005A5FCF">
              <w:rPr>
                <w:b/>
                <w:sz w:val="18"/>
                <w:szCs w:val="18"/>
              </w:rPr>
              <w:t>=</w:t>
            </w:r>
            <w:r w:rsidR="00DC6D4A" w:rsidRPr="005A5FCF">
              <w:rPr>
                <w:b/>
                <w:sz w:val="18"/>
                <w:szCs w:val="18"/>
              </w:rPr>
              <w:t>2</w:t>
            </w:r>
            <w:r w:rsidR="00D86D91" w:rsidRPr="005A5FCF">
              <w:rPr>
                <w:b/>
                <w:sz w:val="18"/>
                <w:szCs w:val="18"/>
              </w:rPr>
              <w:t>3</w:t>
            </w:r>
            <w:r w:rsidRPr="005A5FCF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765" w:type="dxa"/>
            <w:vMerge/>
            <w:tcBorders>
              <w:bottom w:val="single" w:sz="4" w:space="0" w:color="auto"/>
            </w:tcBorders>
            <w:vAlign w:val="center"/>
          </w:tcPr>
          <w:p w14:paraId="14F5A341" w14:textId="77777777" w:rsidR="003E5D8D" w:rsidRPr="005A5FCF" w:rsidRDefault="003E5D8D" w:rsidP="00AD715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B581" w14:textId="77777777" w:rsidR="003E5D8D" w:rsidRPr="005A5FCF" w:rsidRDefault="003E5D8D" w:rsidP="00AD715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D4E1" w14:textId="77777777" w:rsidR="003E5D8D" w:rsidRPr="005A5FCF" w:rsidRDefault="003E5D8D" w:rsidP="00AD715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A8C5C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Adjusted OR (95% C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9058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5A5FCF" w:rsidRPr="005A5FCF" w14:paraId="3F2E055E" w14:textId="77777777" w:rsidTr="0059550E">
        <w:trPr>
          <w:jc w:val="center"/>
        </w:trPr>
        <w:tc>
          <w:tcPr>
            <w:tcW w:w="2552" w:type="dxa"/>
            <w:vAlign w:val="center"/>
          </w:tcPr>
          <w:p w14:paraId="5978B608" w14:textId="31C960FA" w:rsidR="003E5D8D" w:rsidRPr="005A5FCF" w:rsidRDefault="0021433B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Median TBM score (IQR)</w:t>
            </w:r>
            <w:r w:rsidR="000F6011" w:rsidRPr="005A5FCF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 w:rsidR="000F6011" w:rsidRPr="005A5FCF"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06EC262E" w14:textId="14C14DFA" w:rsidR="003E5D8D" w:rsidRPr="005A5FCF" w:rsidRDefault="00FD34C8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="00D86D91" w:rsidRPr="005A5FCF">
              <w:rPr>
                <w:bCs/>
                <w:kern w:val="0"/>
                <w:sz w:val="18"/>
                <w:szCs w:val="18"/>
              </w:rPr>
              <w:t>5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10-20)</w:t>
            </w:r>
          </w:p>
        </w:tc>
        <w:tc>
          <w:tcPr>
            <w:tcW w:w="1765" w:type="dxa"/>
            <w:vAlign w:val="center"/>
          </w:tcPr>
          <w:p w14:paraId="2C815AF3" w14:textId="53EA1B91" w:rsidR="003E5D8D" w:rsidRPr="005A5FCF" w:rsidRDefault="00FD34C8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</w:t>
            </w:r>
            <w:r w:rsidR="0093793C" w:rsidRPr="005A5FCF">
              <w:rPr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6-</w:t>
            </w:r>
            <w:r w:rsidR="0093793C" w:rsidRPr="005A5FCF">
              <w:rPr>
                <w:bCs/>
                <w:kern w:val="0"/>
                <w:sz w:val="18"/>
                <w:szCs w:val="18"/>
              </w:rPr>
              <w:t>18</w:t>
            </w:r>
            <w:r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798AE481" w14:textId="044A9957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4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5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1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1.8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5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606D2CF6" w14:textId="5228CD5A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02</w:t>
            </w:r>
          </w:p>
        </w:tc>
        <w:tc>
          <w:tcPr>
            <w:tcW w:w="2094" w:type="dxa"/>
            <w:vAlign w:val="center"/>
          </w:tcPr>
          <w:p w14:paraId="5762BC32" w14:textId="1001D7F9" w:rsidR="003E5D8D" w:rsidRPr="005A5FCF" w:rsidRDefault="00603D0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01DABA69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6A3FA0C1" w14:textId="77777777" w:rsidTr="004E4CEC">
        <w:trPr>
          <w:jc w:val="center"/>
        </w:trPr>
        <w:tc>
          <w:tcPr>
            <w:tcW w:w="2552" w:type="dxa"/>
            <w:vAlign w:val="center"/>
          </w:tcPr>
          <w:p w14:paraId="7B1DB2AC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≥15</w:t>
            </w:r>
          </w:p>
        </w:tc>
        <w:tc>
          <w:tcPr>
            <w:tcW w:w="1559" w:type="dxa"/>
            <w:vAlign w:val="center"/>
          </w:tcPr>
          <w:p w14:paraId="3D5C5A22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Cs/>
                <w:kern w:val="0"/>
                <w:sz w:val="18"/>
                <w:szCs w:val="18"/>
              </w:rPr>
              <w:t>4 (60.9)</w:t>
            </w:r>
          </w:p>
        </w:tc>
        <w:tc>
          <w:tcPr>
            <w:tcW w:w="1765" w:type="dxa"/>
            <w:vAlign w:val="center"/>
          </w:tcPr>
          <w:p w14:paraId="1AFAA8B0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0 (27.0)</w:t>
            </w:r>
          </w:p>
        </w:tc>
        <w:tc>
          <w:tcPr>
            <w:tcW w:w="2221" w:type="dxa"/>
            <w:vAlign w:val="center"/>
          </w:tcPr>
          <w:p w14:paraId="1D2635B7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200 (1.387-12.719)</w:t>
            </w:r>
          </w:p>
        </w:tc>
        <w:tc>
          <w:tcPr>
            <w:tcW w:w="723" w:type="dxa"/>
            <w:vAlign w:val="center"/>
          </w:tcPr>
          <w:p w14:paraId="5DE775C9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11</w:t>
            </w:r>
          </w:p>
        </w:tc>
        <w:tc>
          <w:tcPr>
            <w:tcW w:w="2094" w:type="dxa"/>
            <w:vAlign w:val="center"/>
          </w:tcPr>
          <w:p w14:paraId="139E84BA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43568BD7" w14:textId="77777777" w:rsidR="00B45A6A" w:rsidRPr="005A5FCF" w:rsidRDefault="00B45A6A" w:rsidP="004E4CE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336</w:t>
            </w:r>
          </w:p>
        </w:tc>
      </w:tr>
      <w:tr w:rsidR="005A5FCF" w:rsidRPr="005A5FCF" w14:paraId="13B6F635" w14:textId="77777777" w:rsidTr="0059550E">
        <w:trPr>
          <w:jc w:val="center"/>
        </w:trPr>
        <w:tc>
          <w:tcPr>
            <w:tcW w:w="2552" w:type="dxa"/>
            <w:vAlign w:val="center"/>
          </w:tcPr>
          <w:p w14:paraId="1E564E01" w14:textId="37DC2675" w:rsidR="000A79E4" w:rsidRPr="005A5FCF" w:rsidRDefault="000A79E4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≥1</w:t>
            </w:r>
            <w:r w:rsidR="00BB5D03" w:rsidRPr="005A5FCF"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FFB2D37" w14:textId="3E8B36A6" w:rsidR="000A79E4" w:rsidRPr="005A5FCF" w:rsidRDefault="00D86D91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="00293CC1" w:rsidRPr="005A5FCF">
              <w:rPr>
                <w:bCs/>
                <w:kern w:val="0"/>
                <w:sz w:val="18"/>
                <w:szCs w:val="18"/>
              </w:rPr>
              <w:t>2</w:t>
            </w:r>
            <w:r w:rsidR="00BD5E1D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293CC1" w:rsidRPr="005A5FCF">
              <w:rPr>
                <w:bCs/>
                <w:kern w:val="0"/>
                <w:sz w:val="18"/>
                <w:szCs w:val="18"/>
              </w:rPr>
              <w:t>95.7</w:t>
            </w:r>
            <w:r w:rsidR="00BD5E1D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14:paraId="1202814F" w14:textId="04A971DE" w:rsidR="000A79E4" w:rsidRPr="005A5FCF" w:rsidRDefault="00293CC1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4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Pr="005A5FCF">
              <w:rPr>
                <w:bCs/>
                <w:kern w:val="0"/>
                <w:sz w:val="18"/>
                <w:szCs w:val="18"/>
              </w:rPr>
              <w:t>64.9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05275D97" w14:textId="653FF438" w:rsidR="000A79E4" w:rsidRPr="005A5FCF" w:rsidRDefault="009E1B5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11.917</w:t>
            </w:r>
            <w:r w:rsidR="009C7297" w:rsidRPr="005A5FCF">
              <w:rPr>
                <w:b/>
                <w:bCs/>
                <w:kern w:val="0"/>
                <w:sz w:val="18"/>
                <w:szCs w:val="18"/>
              </w:rPr>
              <w:t xml:space="preserve"> (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1.438</w:t>
            </w:r>
            <w:r w:rsidR="007F6E14"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98.747</w:t>
            </w:r>
            <w:r w:rsidR="007F6E14"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523E0B93" w14:textId="43F6CB65" w:rsidR="000A79E4" w:rsidRPr="005A5FCF" w:rsidRDefault="009C7297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</w:t>
            </w:r>
            <w:r w:rsidR="009E1B52" w:rsidRPr="005A5FCF"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2094" w:type="dxa"/>
            <w:vAlign w:val="center"/>
          </w:tcPr>
          <w:p w14:paraId="314ED634" w14:textId="3B2738C7" w:rsidR="000A79E4" w:rsidRPr="005A5FCF" w:rsidRDefault="00BB5D03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387C4D87" w14:textId="03F215F3" w:rsidR="000A79E4" w:rsidRPr="005A5FCF" w:rsidRDefault="000A79E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</w:t>
            </w:r>
            <w:r w:rsidR="00BB5D03" w:rsidRPr="005A5FCF">
              <w:rPr>
                <w:bCs/>
                <w:kern w:val="0"/>
                <w:sz w:val="18"/>
                <w:szCs w:val="18"/>
              </w:rPr>
              <w:t>545</w:t>
            </w:r>
          </w:p>
        </w:tc>
      </w:tr>
      <w:tr w:rsidR="005A5FCF" w:rsidRPr="005A5FCF" w14:paraId="7969EFB2" w14:textId="77777777" w:rsidTr="0059550E">
        <w:trPr>
          <w:jc w:val="center"/>
        </w:trPr>
        <w:tc>
          <w:tcPr>
            <w:tcW w:w="2552" w:type="dxa"/>
            <w:vAlign w:val="center"/>
          </w:tcPr>
          <w:p w14:paraId="44318DC0" w14:textId="626BE19C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BMRC grading</w:t>
            </w:r>
            <w:r w:rsidR="000F6011" w:rsidRPr="005A5FCF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 w:rsidR="000F6011" w:rsidRPr="005A5FCF">
              <w:rPr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73" w:type="dxa"/>
            <w:gridSpan w:val="6"/>
            <w:vAlign w:val="center"/>
          </w:tcPr>
          <w:p w14:paraId="3C17D598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36428E45" w14:textId="77777777" w:rsidTr="0059550E">
        <w:trPr>
          <w:jc w:val="center"/>
        </w:trPr>
        <w:tc>
          <w:tcPr>
            <w:tcW w:w="2552" w:type="dxa"/>
            <w:vAlign w:val="center"/>
          </w:tcPr>
          <w:p w14:paraId="701D8ACE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1559" w:type="dxa"/>
            <w:vAlign w:val="center"/>
          </w:tcPr>
          <w:p w14:paraId="3862E684" w14:textId="2C5DE0BF" w:rsidR="003E5D8D" w:rsidRPr="005A5FCF" w:rsidRDefault="00D86D91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 xml:space="preserve"> (30.</w:t>
            </w:r>
            <w:r w:rsidR="00BD5E1D" w:rsidRPr="005A5FCF">
              <w:rPr>
                <w:bCs/>
                <w:kern w:val="0"/>
                <w:sz w:val="18"/>
                <w:szCs w:val="18"/>
              </w:rPr>
              <w:t>4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14:paraId="45321C29" w14:textId="026C7332" w:rsidR="003E5D8D" w:rsidRPr="005A5FCF" w:rsidRDefault="008B5B5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</w:t>
            </w:r>
            <w:r w:rsidR="0093793C" w:rsidRPr="005A5FCF">
              <w:rPr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59.5</w:t>
            </w:r>
            <w:r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2E6F324D" w14:textId="2647AC0B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29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0.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099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0.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90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7AE992E7" w14:textId="232A67B6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3</w:t>
            </w:r>
            <w:r w:rsidR="00DF560D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094" w:type="dxa"/>
            <w:vAlign w:val="center"/>
          </w:tcPr>
          <w:p w14:paraId="6DB5AD70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6DCB95E6" w14:textId="01E7BAA8" w:rsidR="003E5D8D" w:rsidRPr="005A5FCF" w:rsidRDefault="00F508D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763E378F" w14:textId="77777777" w:rsidTr="0059550E">
        <w:trPr>
          <w:jc w:val="center"/>
        </w:trPr>
        <w:tc>
          <w:tcPr>
            <w:tcW w:w="2552" w:type="dxa"/>
            <w:vAlign w:val="center"/>
          </w:tcPr>
          <w:p w14:paraId="075545A6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559" w:type="dxa"/>
            <w:vAlign w:val="center"/>
          </w:tcPr>
          <w:p w14:paraId="6D5DB051" w14:textId="62AD74B6" w:rsidR="003E5D8D" w:rsidRPr="005A5FCF" w:rsidRDefault="00D86D91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 xml:space="preserve"> (30.</w:t>
            </w:r>
            <w:r w:rsidR="00BD5E1D" w:rsidRPr="005A5FCF">
              <w:rPr>
                <w:bCs/>
                <w:kern w:val="0"/>
                <w:sz w:val="18"/>
                <w:szCs w:val="18"/>
              </w:rPr>
              <w:t>4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14:paraId="3E420A6A" w14:textId="342AD023" w:rsidR="003E5D8D" w:rsidRPr="005A5FCF" w:rsidRDefault="0093793C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</w:t>
            </w:r>
            <w:r w:rsidR="008B5B52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8.1</w:t>
            </w:r>
            <w:r w:rsidR="008B5B52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06964912" w14:textId="01781EB7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9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5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3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2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72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4E7DF2BB" w14:textId="721CAB0F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3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094" w:type="dxa"/>
            <w:vAlign w:val="center"/>
          </w:tcPr>
          <w:p w14:paraId="50D5DCCE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3784A1C1" w14:textId="30F187E1" w:rsidR="003E5D8D" w:rsidRPr="005A5FCF" w:rsidRDefault="002C08C8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</w:t>
            </w:r>
            <w:r w:rsidR="00775671" w:rsidRPr="005A5FCF">
              <w:rPr>
                <w:bCs/>
                <w:kern w:val="0"/>
                <w:sz w:val="18"/>
                <w:szCs w:val="18"/>
              </w:rPr>
              <w:t>1</w:t>
            </w:r>
            <w:r w:rsidR="00BB5D03" w:rsidRPr="005A5FCF">
              <w:rPr>
                <w:bCs/>
                <w:kern w:val="0"/>
                <w:sz w:val="18"/>
                <w:szCs w:val="18"/>
              </w:rPr>
              <w:t>62</w:t>
            </w:r>
          </w:p>
        </w:tc>
      </w:tr>
      <w:tr w:rsidR="005A5FCF" w:rsidRPr="005A5FCF" w14:paraId="28D21F1F" w14:textId="77777777" w:rsidTr="0059550E">
        <w:trPr>
          <w:jc w:val="center"/>
        </w:trPr>
        <w:tc>
          <w:tcPr>
            <w:tcW w:w="2552" w:type="dxa"/>
            <w:vAlign w:val="center"/>
          </w:tcPr>
          <w:p w14:paraId="4BE66FF8" w14:textId="77777777" w:rsidR="00FD34C8" w:rsidRPr="005A5FCF" w:rsidRDefault="00FD34C8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I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maging</w:t>
            </w:r>
          </w:p>
        </w:tc>
        <w:tc>
          <w:tcPr>
            <w:tcW w:w="9073" w:type="dxa"/>
            <w:gridSpan w:val="6"/>
            <w:vAlign w:val="center"/>
          </w:tcPr>
          <w:p w14:paraId="3F793AD0" w14:textId="41BDA8AF" w:rsidR="00FD34C8" w:rsidRPr="005A5FCF" w:rsidRDefault="00603D02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0570B01A" w14:textId="77777777" w:rsidTr="0059550E">
        <w:trPr>
          <w:jc w:val="center"/>
        </w:trPr>
        <w:tc>
          <w:tcPr>
            <w:tcW w:w="2552" w:type="dxa"/>
            <w:vAlign w:val="center"/>
          </w:tcPr>
          <w:p w14:paraId="2000BCA2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Hydrocephalus</w:t>
            </w:r>
          </w:p>
        </w:tc>
        <w:tc>
          <w:tcPr>
            <w:tcW w:w="1559" w:type="dxa"/>
            <w:vAlign w:val="center"/>
          </w:tcPr>
          <w:p w14:paraId="57515A8F" w14:textId="3934DBAA" w:rsidR="003E5D8D" w:rsidRPr="005A5FCF" w:rsidRDefault="00024EC0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Cs/>
                <w:kern w:val="0"/>
                <w:sz w:val="18"/>
                <w:szCs w:val="18"/>
              </w:rPr>
              <w:t>3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26CC5" w:rsidRPr="005A5FCF">
              <w:rPr>
                <w:bCs/>
                <w:kern w:val="0"/>
                <w:sz w:val="18"/>
                <w:szCs w:val="18"/>
              </w:rPr>
              <w:t>56.5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14:paraId="670BF344" w14:textId="5D41F17F" w:rsidR="003E5D8D" w:rsidRPr="005A5FCF" w:rsidRDefault="0093793C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</w:t>
            </w:r>
            <w:r w:rsidR="00D86D91" w:rsidRPr="005A5FCF">
              <w:rPr>
                <w:bCs/>
                <w:kern w:val="0"/>
                <w:sz w:val="18"/>
                <w:szCs w:val="18"/>
              </w:rPr>
              <w:t xml:space="preserve"> 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(18.9</w:t>
            </w:r>
            <w:r w:rsidR="00D86D9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5080774E" w14:textId="2CFE2427" w:rsidR="003E5D8D" w:rsidRPr="005A5FCF" w:rsidRDefault="00746E1B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5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57</w:t>
            </w:r>
            <w:r w:rsidR="00584CE1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>（</w:t>
            </w: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7</w:t>
            </w:r>
            <w:r w:rsidR="00584CE1" w:rsidRPr="005A5FCF">
              <w:rPr>
                <w:b/>
                <w:bCs/>
                <w:kern w:val="0"/>
                <w:sz w:val="18"/>
                <w:szCs w:val="18"/>
              </w:rPr>
              <w:t>38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17.8</w:t>
            </w:r>
            <w:r w:rsidR="00584CE1" w:rsidRPr="005A5FCF">
              <w:rPr>
                <w:b/>
                <w:bCs/>
                <w:kern w:val="0"/>
                <w:sz w:val="18"/>
                <w:szCs w:val="18"/>
              </w:rPr>
              <w:t>56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Align w:val="center"/>
          </w:tcPr>
          <w:p w14:paraId="6B6DD1FC" w14:textId="4FBF00C9" w:rsidR="003E5D8D" w:rsidRPr="005A5FCF" w:rsidRDefault="00116B6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0</w:t>
            </w:r>
            <w:r w:rsidR="008256EE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094" w:type="dxa"/>
            <w:vAlign w:val="center"/>
          </w:tcPr>
          <w:p w14:paraId="6F1DAAE7" w14:textId="275A2D59" w:rsidR="003E5D8D" w:rsidRPr="005A5FCF" w:rsidRDefault="000A79E4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60325195" w14:textId="59971D53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</w:t>
            </w:r>
            <w:r w:rsidR="00775671" w:rsidRPr="005A5FCF">
              <w:rPr>
                <w:bCs/>
                <w:kern w:val="0"/>
                <w:sz w:val="18"/>
                <w:szCs w:val="18"/>
              </w:rPr>
              <w:t>0</w:t>
            </w:r>
            <w:r w:rsidR="00BB5D03" w:rsidRPr="005A5FCF">
              <w:rPr>
                <w:bCs/>
                <w:kern w:val="0"/>
                <w:sz w:val="18"/>
                <w:szCs w:val="18"/>
              </w:rPr>
              <w:t>73</w:t>
            </w:r>
          </w:p>
        </w:tc>
      </w:tr>
      <w:tr w:rsidR="005A5FCF" w:rsidRPr="005A5FCF" w14:paraId="333AD21D" w14:textId="77777777" w:rsidTr="0059550E">
        <w:trPr>
          <w:jc w:val="center"/>
        </w:trPr>
        <w:tc>
          <w:tcPr>
            <w:tcW w:w="2552" w:type="dxa"/>
            <w:vAlign w:val="center"/>
          </w:tcPr>
          <w:p w14:paraId="4CE47DE9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Basal meningeal enhancement</w:t>
            </w:r>
          </w:p>
        </w:tc>
        <w:tc>
          <w:tcPr>
            <w:tcW w:w="1559" w:type="dxa"/>
            <w:vAlign w:val="center"/>
          </w:tcPr>
          <w:p w14:paraId="74BF2E28" w14:textId="17110D01" w:rsidR="003E5D8D" w:rsidRPr="005A5FCF" w:rsidRDefault="00024EC0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Cs/>
                <w:kern w:val="0"/>
                <w:sz w:val="18"/>
                <w:szCs w:val="18"/>
              </w:rPr>
              <w:t>1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26CC5" w:rsidRPr="005A5FCF">
              <w:rPr>
                <w:bCs/>
                <w:kern w:val="0"/>
                <w:sz w:val="18"/>
                <w:szCs w:val="18"/>
              </w:rPr>
              <w:t>47.8</w:t>
            </w:r>
            <w:r w:rsidR="00C45043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14:paraId="655A9E8E" w14:textId="68339ABD" w:rsidR="003E5D8D" w:rsidRPr="005A5FCF" w:rsidRDefault="00AB181F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</w:t>
            </w:r>
            <w:r w:rsidR="00D86D91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AE24A2" w:rsidRPr="005A5FCF">
              <w:rPr>
                <w:bCs/>
                <w:kern w:val="0"/>
                <w:sz w:val="18"/>
                <w:szCs w:val="18"/>
              </w:rPr>
              <w:t>18.9</w:t>
            </w:r>
            <w:r w:rsidR="00D86D9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60818853" w14:textId="1567DB28" w:rsidR="003E5D8D" w:rsidRPr="005A5FCF" w:rsidRDefault="00746E1B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3.9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29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 xml:space="preserve"> (</w:t>
            </w:r>
            <w:r w:rsidR="00116B64" w:rsidRPr="005A5FCF">
              <w:rPr>
                <w:b/>
                <w:bCs/>
                <w:kern w:val="0"/>
                <w:sz w:val="18"/>
                <w:szCs w:val="18"/>
              </w:rPr>
              <w:t>1.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23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12.5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35</w:t>
            </w:r>
            <w:r w:rsidR="003E5D8D"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vAlign w:val="center"/>
          </w:tcPr>
          <w:p w14:paraId="6457B0B7" w14:textId="05EE13A1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</w:t>
            </w:r>
            <w:r w:rsidR="00746E1B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  <w:r w:rsidR="00C36149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094" w:type="dxa"/>
            <w:vAlign w:val="center"/>
          </w:tcPr>
          <w:p w14:paraId="13235126" w14:textId="77777777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4CECCB29" w14:textId="6C1C7FBD" w:rsidR="003E5D8D" w:rsidRPr="005A5FCF" w:rsidRDefault="003E5D8D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</w:t>
            </w:r>
            <w:r w:rsidR="00BB5D03" w:rsidRPr="005A5FCF">
              <w:rPr>
                <w:bCs/>
                <w:kern w:val="0"/>
                <w:sz w:val="18"/>
                <w:szCs w:val="18"/>
              </w:rPr>
              <w:t>903</w:t>
            </w:r>
          </w:p>
        </w:tc>
      </w:tr>
      <w:tr w:rsidR="005A5FCF" w:rsidRPr="005A5FCF" w14:paraId="7F10091D" w14:textId="77777777" w:rsidTr="0059550E">
        <w:trPr>
          <w:jc w:val="center"/>
        </w:trPr>
        <w:tc>
          <w:tcPr>
            <w:tcW w:w="2552" w:type="dxa"/>
            <w:vAlign w:val="center"/>
          </w:tcPr>
          <w:p w14:paraId="3262F9AF" w14:textId="1EA1B6D9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bookmarkStart w:id="44" w:name="_Hlk163320690"/>
            <w:r w:rsidRPr="005A5FCF">
              <w:rPr>
                <w:bCs/>
                <w:kern w:val="0"/>
                <w:sz w:val="18"/>
                <w:szCs w:val="18"/>
              </w:rPr>
              <w:t>CXR suggestive of active cavitating disease</w:t>
            </w:r>
          </w:p>
        </w:tc>
        <w:tc>
          <w:tcPr>
            <w:tcW w:w="1559" w:type="dxa"/>
            <w:vAlign w:val="center"/>
          </w:tcPr>
          <w:p w14:paraId="1A118F76" w14:textId="5E5BF0E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0 (43.5)</w:t>
            </w:r>
          </w:p>
        </w:tc>
        <w:tc>
          <w:tcPr>
            <w:tcW w:w="1765" w:type="dxa"/>
            <w:vAlign w:val="center"/>
          </w:tcPr>
          <w:p w14:paraId="2EB95006" w14:textId="6B0872B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Cs/>
                <w:kern w:val="0"/>
                <w:sz w:val="18"/>
                <w:szCs w:val="18"/>
              </w:rPr>
              <w:t>7 (45.9)</w:t>
            </w:r>
          </w:p>
        </w:tc>
        <w:tc>
          <w:tcPr>
            <w:tcW w:w="2221" w:type="dxa"/>
            <w:vAlign w:val="center"/>
          </w:tcPr>
          <w:p w14:paraId="163FCBD3" w14:textId="2F172C3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287B28BB" w14:textId="01ECB32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852</w:t>
            </w:r>
          </w:p>
        </w:tc>
        <w:tc>
          <w:tcPr>
            <w:tcW w:w="2094" w:type="dxa"/>
            <w:vAlign w:val="center"/>
          </w:tcPr>
          <w:p w14:paraId="17D667ED" w14:textId="49B4061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175DA858" w14:textId="0AD287E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1434FF5F" w14:textId="77777777" w:rsidTr="0059550E">
        <w:trPr>
          <w:jc w:val="center"/>
        </w:trPr>
        <w:tc>
          <w:tcPr>
            <w:tcW w:w="2552" w:type="dxa"/>
            <w:vAlign w:val="center"/>
          </w:tcPr>
          <w:p w14:paraId="253A92E0" w14:textId="67C6E46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CXR indicative of disseminated/miliary TB</w:t>
            </w:r>
          </w:p>
        </w:tc>
        <w:tc>
          <w:tcPr>
            <w:tcW w:w="1559" w:type="dxa"/>
            <w:vAlign w:val="center"/>
          </w:tcPr>
          <w:p w14:paraId="5321603C" w14:textId="5DE5764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5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21.7)</w:t>
            </w:r>
          </w:p>
        </w:tc>
        <w:tc>
          <w:tcPr>
            <w:tcW w:w="1765" w:type="dxa"/>
            <w:vAlign w:val="center"/>
          </w:tcPr>
          <w:p w14:paraId="4275B4DD" w14:textId="722D067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2.7)</w:t>
            </w:r>
          </w:p>
        </w:tc>
        <w:tc>
          <w:tcPr>
            <w:tcW w:w="2221" w:type="dxa"/>
            <w:vAlign w:val="center"/>
          </w:tcPr>
          <w:p w14:paraId="38A85EAC" w14:textId="3ABEA5E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0.000 (1.086-92.104)</w:t>
            </w:r>
          </w:p>
        </w:tc>
        <w:tc>
          <w:tcPr>
            <w:tcW w:w="723" w:type="dxa"/>
            <w:vAlign w:val="center"/>
          </w:tcPr>
          <w:p w14:paraId="2E44C4E7" w14:textId="6CFF4F69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42</w:t>
            </w:r>
          </w:p>
        </w:tc>
        <w:tc>
          <w:tcPr>
            <w:tcW w:w="2094" w:type="dxa"/>
            <w:vAlign w:val="center"/>
          </w:tcPr>
          <w:p w14:paraId="1F429249" w14:textId="75672627" w:rsidR="00723776" w:rsidRPr="005A5FCF" w:rsidRDefault="00653F40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19</w:t>
            </w:r>
            <w:r w:rsidR="00723776" w:rsidRPr="005A5FCF">
              <w:rPr>
                <w:b/>
                <w:bCs/>
                <w:kern w:val="0"/>
                <w:sz w:val="18"/>
                <w:szCs w:val="18"/>
              </w:rPr>
              <w:t>.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83 </w:t>
            </w:r>
            <w:r w:rsidR="00723776" w:rsidRPr="005A5FCF">
              <w:rPr>
                <w:b/>
                <w:bCs/>
                <w:kern w:val="0"/>
                <w:sz w:val="18"/>
                <w:szCs w:val="18"/>
              </w:rPr>
              <w:t>(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1.601</w:t>
            </w:r>
            <w:r w:rsidR="00723776"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229.896</w:t>
            </w:r>
            <w:r w:rsidR="00723776"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vAlign w:val="center"/>
          </w:tcPr>
          <w:p w14:paraId="57F2AF1E" w14:textId="595EF61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</w:t>
            </w:r>
            <w:r w:rsidR="00653F40" w:rsidRPr="005A5FCF">
              <w:rPr>
                <w:b/>
                <w:bCs/>
                <w:kern w:val="0"/>
                <w:sz w:val="18"/>
                <w:szCs w:val="18"/>
              </w:rPr>
              <w:t>20</w:t>
            </w:r>
          </w:p>
        </w:tc>
      </w:tr>
      <w:bookmarkEnd w:id="44"/>
      <w:tr w:rsidR="005A5FCF" w:rsidRPr="005A5FCF" w14:paraId="197F4224" w14:textId="77777777" w:rsidTr="00B45A6A">
        <w:trPr>
          <w:jc w:val="center"/>
        </w:trPr>
        <w:tc>
          <w:tcPr>
            <w:tcW w:w="2552" w:type="dxa"/>
            <w:vAlign w:val="center"/>
          </w:tcPr>
          <w:p w14:paraId="53B36EDE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SF findings</w:t>
            </w:r>
          </w:p>
        </w:tc>
        <w:tc>
          <w:tcPr>
            <w:tcW w:w="9073" w:type="dxa"/>
            <w:gridSpan w:val="6"/>
            <w:vAlign w:val="center"/>
          </w:tcPr>
          <w:p w14:paraId="25B12FB0" w14:textId="31C7315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2689954A" w14:textId="77777777" w:rsidTr="0059550E">
        <w:trPr>
          <w:jc w:val="center"/>
        </w:trPr>
        <w:tc>
          <w:tcPr>
            <w:tcW w:w="2552" w:type="dxa"/>
            <w:vAlign w:val="center"/>
          </w:tcPr>
          <w:p w14:paraId="42191254" w14:textId="5202546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bookmarkStart w:id="45" w:name="_Hlk163270098"/>
            <w:r w:rsidRPr="005A5FCF">
              <w:rPr>
                <w:bCs/>
                <w:kern w:val="0"/>
                <w:sz w:val="18"/>
                <w:szCs w:val="18"/>
              </w:rPr>
              <w:t>Median neutrophils-% (IQR)</w:t>
            </w:r>
          </w:p>
        </w:tc>
        <w:tc>
          <w:tcPr>
            <w:tcW w:w="1559" w:type="dxa"/>
            <w:vAlign w:val="center"/>
          </w:tcPr>
          <w:p w14:paraId="56E103A5" w14:textId="4128C55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8.0 (0.0-78.0)</w:t>
            </w:r>
          </w:p>
        </w:tc>
        <w:tc>
          <w:tcPr>
            <w:tcW w:w="1765" w:type="dxa"/>
            <w:vAlign w:val="center"/>
          </w:tcPr>
          <w:p w14:paraId="1155B6B2" w14:textId="1EC43FF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2.5 (0-94.5)</w:t>
            </w:r>
          </w:p>
        </w:tc>
        <w:tc>
          <w:tcPr>
            <w:tcW w:w="2221" w:type="dxa"/>
            <w:vAlign w:val="center"/>
          </w:tcPr>
          <w:p w14:paraId="204E97C4" w14:textId="6E84EF5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02211086" w14:textId="23A88A6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101</w:t>
            </w:r>
          </w:p>
        </w:tc>
        <w:tc>
          <w:tcPr>
            <w:tcW w:w="2094" w:type="dxa"/>
            <w:vAlign w:val="center"/>
          </w:tcPr>
          <w:p w14:paraId="4983A1BF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59E0F7A7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675FD5C1" w14:textId="77777777" w:rsidTr="00B45A6A">
        <w:trPr>
          <w:jc w:val="center"/>
        </w:trPr>
        <w:tc>
          <w:tcPr>
            <w:tcW w:w="2552" w:type="dxa"/>
            <w:vAlign w:val="center"/>
          </w:tcPr>
          <w:p w14:paraId="23489AD4" w14:textId="39371E8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ntracranial pressure (mmH</w:t>
            </w:r>
            <w:r w:rsidRPr="005A5FCF"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>O)</w:t>
            </w:r>
          </w:p>
        </w:tc>
        <w:tc>
          <w:tcPr>
            <w:tcW w:w="1559" w:type="dxa"/>
            <w:vAlign w:val="center"/>
          </w:tcPr>
          <w:p w14:paraId="33688D09" w14:textId="7766B7D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00 (115-400)</w:t>
            </w:r>
          </w:p>
        </w:tc>
        <w:tc>
          <w:tcPr>
            <w:tcW w:w="1765" w:type="dxa"/>
            <w:vAlign w:val="center"/>
          </w:tcPr>
          <w:p w14:paraId="4CF759D3" w14:textId="3252C2D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>60 (100-400)</w:t>
            </w:r>
          </w:p>
        </w:tc>
        <w:tc>
          <w:tcPr>
            <w:tcW w:w="2221" w:type="dxa"/>
            <w:vAlign w:val="center"/>
          </w:tcPr>
          <w:p w14:paraId="483DDF66" w14:textId="45E0BBF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08B02D8A" w14:textId="3AE9B1F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282</w:t>
            </w:r>
          </w:p>
        </w:tc>
        <w:tc>
          <w:tcPr>
            <w:tcW w:w="2094" w:type="dxa"/>
            <w:vAlign w:val="center"/>
          </w:tcPr>
          <w:p w14:paraId="69CFC6AB" w14:textId="6710AE9B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14:paraId="63058F85" w14:textId="06076D8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63F48829" w14:textId="77777777" w:rsidTr="00B45A6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A603CBA" w14:textId="0C2E38DE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Any-drug resista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06723B" w14:textId="723E9E0C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5 (21.7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7758FFEC" w14:textId="67422B24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1 (29.7)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14:paraId="2C5EED4F" w14:textId="707DFCC9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50C2AAD1" w14:textId="2C579CC3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498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571FF9D4" w14:textId="3825B47D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0C0150F" w14:textId="1989FC79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</w:tbl>
    <w:bookmarkEnd w:id="45"/>
    <w:p w14:paraId="2B8DAC9F" w14:textId="77777777" w:rsidR="005523AF" w:rsidRPr="005A5FCF" w:rsidRDefault="00A3057E" w:rsidP="005523AF">
      <w:pPr>
        <w:autoSpaceDE w:val="0"/>
        <w:autoSpaceDN w:val="0"/>
        <w:adjustRightInd w:val="0"/>
        <w:rPr>
          <w:sz w:val="24"/>
          <w:szCs w:val="28"/>
        </w:rPr>
      </w:pPr>
      <w:r w:rsidRPr="005A5FCF">
        <w:rPr>
          <w:bCs/>
          <w:kern w:val="0"/>
          <w:sz w:val="24"/>
        </w:rPr>
        <w:t>CXR-chest X-ray; OR - odds ratio; CI - confidence interval;</w:t>
      </w:r>
      <w:r w:rsidRPr="005A5FCF">
        <w:t xml:space="preserve"> </w:t>
      </w:r>
      <w:r w:rsidRPr="005A5FCF">
        <w:rPr>
          <w:bCs/>
          <w:kern w:val="0"/>
          <w:sz w:val="24"/>
        </w:rPr>
        <w:t xml:space="preserve">BMRC grade - British Medical Research Council disease severity grade; TBM - tuberculous meningitis; CSF - cerebral spinal fluid; TB - tuberculosis; </w:t>
      </w:r>
      <w:r w:rsidRPr="005A5FCF">
        <w:rPr>
          <w:sz w:val="24"/>
          <w:szCs w:val="28"/>
        </w:rPr>
        <w:t xml:space="preserve">IQR-interquartile range. Age, female, fever, headache, vomiting, neck stiffness, seizures, BMRC grading II, </w:t>
      </w:r>
      <w:r w:rsidR="005523AF" w:rsidRPr="005A5FCF">
        <w:rPr>
          <w:sz w:val="24"/>
          <w:szCs w:val="28"/>
        </w:rPr>
        <w:t>chest X-ray suggestive of active cavitating disease</w:t>
      </w:r>
      <w:r w:rsidR="005523AF" w:rsidRPr="005A5FCF">
        <w:rPr>
          <w:rFonts w:hint="eastAsia"/>
          <w:sz w:val="24"/>
          <w:szCs w:val="28"/>
        </w:rPr>
        <w:t>,</w:t>
      </w:r>
      <w:r w:rsidR="005523AF" w:rsidRPr="005A5FCF">
        <w:rPr>
          <w:sz w:val="24"/>
          <w:szCs w:val="28"/>
        </w:rPr>
        <w:t xml:space="preserve"> infarcts, CSF leukocyte, CSF lymphocyte, CSF monocytes, CSF neutrophils, CSF protein, CSF glucose, intracranial pressure and any-drug resistance were non-significant controlled covariates.</w:t>
      </w:r>
    </w:p>
    <w:p w14:paraId="0840DFC0" w14:textId="346E359D" w:rsidR="003E5D8D" w:rsidRPr="005A5FCF" w:rsidRDefault="003E5D8D" w:rsidP="00A3057E">
      <w:pPr>
        <w:autoSpaceDE w:val="0"/>
        <w:autoSpaceDN w:val="0"/>
        <w:adjustRightInd w:val="0"/>
        <w:rPr>
          <w:sz w:val="24"/>
          <w:szCs w:val="28"/>
        </w:rPr>
      </w:pPr>
      <w:r w:rsidRPr="005A5FCF">
        <w:rPr>
          <w:bCs/>
          <w:kern w:val="0"/>
          <w:sz w:val="24"/>
          <w:szCs w:val="24"/>
        </w:rPr>
        <w:t>Continuous variables are presented as median (</w:t>
      </w:r>
      <w:r w:rsidR="0021433B" w:rsidRPr="005A5FCF">
        <w:rPr>
          <w:bCs/>
          <w:kern w:val="0"/>
          <w:sz w:val="24"/>
          <w:szCs w:val="24"/>
        </w:rPr>
        <w:t>IQR</w:t>
      </w:r>
      <w:r w:rsidRPr="005A5FCF">
        <w:rPr>
          <w:bCs/>
          <w:kern w:val="0"/>
          <w:sz w:val="24"/>
          <w:szCs w:val="24"/>
        </w:rPr>
        <w:t>), and categorical variables are presented as counts (proportions).</w:t>
      </w:r>
    </w:p>
    <w:p w14:paraId="0BA15F2E" w14:textId="1A0F77D0" w:rsidR="000F6011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a</w:t>
      </w:r>
      <w:r w:rsidRPr="005A5FCF">
        <w:rPr>
          <w:bCs/>
          <w:kern w:val="0"/>
          <w:sz w:val="24"/>
          <w:szCs w:val="24"/>
        </w:rPr>
        <w:t xml:space="preserve"> Death during or after treatment or Barthel index score &lt;12; assessed 9-24 months after treatment completion</w:t>
      </w:r>
      <w:r w:rsidRPr="005A5FCF">
        <w:rPr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 xml:space="preserve">(see </w:t>
      </w:r>
      <w:r w:rsidRPr="005A5FCF">
        <w:rPr>
          <w:b/>
          <w:bCs/>
          <w:kern w:val="0"/>
          <w:sz w:val="24"/>
          <w:szCs w:val="24"/>
        </w:rPr>
        <w:t>Panel S2</w:t>
      </w:r>
      <w:r w:rsidRPr="005A5FCF">
        <w:rPr>
          <w:bCs/>
          <w:kern w:val="0"/>
          <w:sz w:val="24"/>
          <w:szCs w:val="24"/>
        </w:rPr>
        <w:t>)</w:t>
      </w:r>
      <w:r w:rsidRPr="005A5FCF">
        <w:rPr>
          <w:rFonts w:eastAsia="MS ??"/>
          <w:kern w:val="0"/>
          <w:sz w:val="24"/>
          <w:szCs w:val="24"/>
        </w:rPr>
        <w:t xml:space="preserve"> </w:t>
      </w:r>
      <w:bookmarkStart w:id="46" w:name="OLE_LINK142"/>
      <w:bookmarkStart w:id="47" w:name="OLE_LINK143"/>
      <w:r w:rsidRPr="005A5FCF">
        <w:rPr>
          <w:rFonts w:eastAsia="MS ??"/>
          <w:kern w:val="0"/>
          <w:sz w:val="24"/>
          <w:szCs w:val="24"/>
        </w:rPr>
        <w:fldChar w:fldCharType="begin"/>
      </w:r>
      <w:r w:rsidR="00347D45" w:rsidRPr="005A5FCF">
        <w:rPr>
          <w:rFonts w:eastAsia="MS ??"/>
          <w:kern w:val="0"/>
          <w:sz w:val="24"/>
          <w:szCs w:val="24"/>
        </w:rPr>
        <w:instrText xml:space="preserve"> ADDIN EN.CITE &lt;EndNote&gt;&lt;Cite&gt;&lt;Author&gt;Collin&lt;/Author&gt;&lt;Year&gt;1988&lt;/Year&gt;&lt;RecNum&gt;674&lt;/RecNum&gt;&lt;DisplayText&gt;(2)&lt;/DisplayText&gt;&lt;record&gt;&lt;rec-number&gt;674&lt;/rec-number&gt;&lt;foreign-keys&gt;&lt;key app="EN" db-id="ewawvx22fze2aqex095p5xpjtvfv0rww99vt" timestamp="1692098330"&gt;674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electronic-resource-num&gt;10.3109/09638288809164103&lt;/electronic-resource-num&gt;&lt;remote-database-provider&gt;NLM&lt;/remote-database-provider&gt;&lt;language&gt;eng&lt;/language&gt;&lt;/record&gt;&lt;/Cite&gt;&lt;/EndNote&gt;</w:instrText>
      </w:r>
      <w:r w:rsidRPr="005A5FCF">
        <w:rPr>
          <w:rFonts w:eastAsia="MS ??"/>
          <w:kern w:val="0"/>
          <w:sz w:val="24"/>
          <w:szCs w:val="24"/>
        </w:rPr>
        <w:fldChar w:fldCharType="separate"/>
      </w:r>
      <w:r w:rsidR="00347D45" w:rsidRPr="005A5FCF">
        <w:rPr>
          <w:rFonts w:eastAsia="MS ??"/>
          <w:noProof/>
          <w:kern w:val="0"/>
          <w:sz w:val="24"/>
          <w:szCs w:val="24"/>
        </w:rPr>
        <w:t>(2)</w:t>
      </w:r>
      <w:r w:rsidRPr="005A5FCF">
        <w:rPr>
          <w:rFonts w:eastAsia="MS ??"/>
          <w:kern w:val="0"/>
          <w:sz w:val="24"/>
          <w:szCs w:val="24"/>
        </w:rPr>
        <w:fldChar w:fldCharType="end"/>
      </w:r>
      <w:bookmarkEnd w:id="46"/>
      <w:bookmarkEnd w:id="47"/>
      <w:r w:rsidRPr="005A5FCF">
        <w:rPr>
          <w:sz w:val="24"/>
          <w:szCs w:val="24"/>
        </w:rPr>
        <w:t>.</w:t>
      </w:r>
      <w:r w:rsidRPr="005A5FCF">
        <w:rPr>
          <w:kern w:val="0"/>
          <w:sz w:val="24"/>
          <w:szCs w:val="24"/>
          <w:vertAlign w:val="superscript"/>
        </w:rPr>
        <w:t xml:space="preserve"> </w:t>
      </w:r>
      <w:r w:rsidRPr="005A5FCF">
        <w:rPr>
          <w:sz w:val="24"/>
          <w:szCs w:val="24"/>
        </w:rPr>
        <w:t xml:space="preserve">Three </w:t>
      </w:r>
      <w:r w:rsidRPr="005A5FCF">
        <w:rPr>
          <w:kern w:val="0"/>
          <w:sz w:val="24"/>
          <w:szCs w:val="24"/>
        </w:rPr>
        <w:t>patients with confirmed TBM who were lost to follow-up were excluded from the comparative analysis.</w:t>
      </w:r>
    </w:p>
    <w:p w14:paraId="3BD46BBE" w14:textId="20A6F5D4" w:rsidR="003E5D8D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kern w:val="0"/>
          <w:sz w:val="24"/>
          <w:szCs w:val="24"/>
          <w:vertAlign w:val="superscript"/>
        </w:rPr>
        <w:t>b</w:t>
      </w:r>
      <w:r w:rsidRPr="005A5FCF">
        <w:rPr>
          <w:kern w:val="0"/>
          <w:sz w:val="24"/>
          <w:szCs w:val="24"/>
        </w:rPr>
        <w:t xml:space="preserve"> </w:t>
      </w:r>
      <w:r w:rsidR="003E5D8D" w:rsidRPr="005A5FCF">
        <w:rPr>
          <w:kern w:val="0"/>
          <w:sz w:val="24"/>
          <w:szCs w:val="24"/>
        </w:rPr>
        <w:t xml:space="preserve">Confirmed TBM defined by </w:t>
      </w:r>
      <w:r w:rsidR="003E5D8D" w:rsidRPr="005A5FCF">
        <w:rPr>
          <w:bCs/>
          <w:kern w:val="0"/>
          <w:sz w:val="24"/>
          <w:szCs w:val="24"/>
        </w:rPr>
        <w:t xml:space="preserve">a positive </w:t>
      </w:r>
      <w:r w:rsidR="003E5D8D" w:rsidRPr="005A5FCF">
        <w:rPr>
          <w:bCs/>
          <w:i/>
          <w:kern w:val="0"/>
          <w:sz w:val="24"/>
          <w:szCs w:val="24"/>
        </w:rPr>
        <w:t>M. tuberculosis</w:t>
      </w:r>
      <w:r w:rsidR="003E5D8D" w:rsidRPr="005A5FCF">
        <w:rPr>
          <w:bCs/>
          <w:kern w:val="0"/>
          <w:sz w:val="24"/>
          <w:szCs w:val="24"/>
        </w:rPr>
        <w:t xml:space="preserve"> culture or </w:t>
      </w:r>
      <w:proofErr w:type="spellStart"/>
      <w:r w:rsidR="003E5D8D" w:rsidRPr="005A5FCF">
        <w:rPr>
          <w:bCs/>
          <w:kern w:val="0"/>
          <w:sz w:val="24"/>
          <w:szCs w:val="24"/>
        </w:rPr>
        <w:t>Xpert</w:t>
      </w:r>
      <w:proofErr w:type="spellEnd"/>
      <w:r w:rsidR="003E5D8D" w:rsidRPr="005A5FCF">
        <w:rPr>
          <w:bCs/>
          <w:kern w:val="0"/>
          <w:sz w:val="24"/>
          <w:szCs w:val="24"/>
        </w:rPr>
        <w:t xml:space="preserve"> MTB/RIF on CSF </w:t>
      </w:r>
      <w:r w:rsidR="003E5D8D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3E5D8D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3E5D8D" w:rsidRPr="005A5FCF">
        <w:rPr>
          <w:sz w:val="24"/>
          <w:szCs w:val="24"/>
        </w:rPr>
        <w:fldChar w:fldCharType="end"/>
      </w:r>
      <w:r w:rsidR="003E5D8D" w:rsidRPr="005A5FCF">
        <w:rPr>
          <w:bCs/>
          <w:kern w:val="0"/>
          <w:sz w:val="24"/>
          <w:szCs w:val="24"/>
        </w:rPr>
        <w:t xml:space="preserve"> (</w:t>
      </w:r>
      <w:r w:rsidR="003E5D8D" w:rsidRPr="005A5FCF">
        <w:rPr>
          <w:b/>
          <w:bCs/>
          <w:kern w:val="0"/>
          <w:sz w:val="24"/>
          <w:szCs w:val="24"/>
        </w:rPr>
        <w:t>Table S1</w:t>
      </w:r>
      <w:r w:rsidR="003E5D8D" w:rsidRPr="005A5FCF">
        <w:rPr>
          <w:bCs/>
          <w:kern w:val="0"/>
          <w:sz w:val="24"/>
          <w:szCs w:val="24"/>
        </w:rPr>
        <w:t xml:space="preserve">). </w:t>
      </w:r>
    </w:p>
    <w:p w14:paraId="5F362B31" w14:textId="49EC63F1" w:rsidR="003E5D8D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c</w:t>
      </w:r>
      <w:r w:rsidRPr="005A5FCF">
        <w:rPr>
          <w:kern w:val="0"/>
          <w:sz w:val="24"/>
          <w:szCs w:val="24"/>
        </w:rPr>
        <w:t xml:space="preserve"> </w:t>
      </w:r>
      <w:r w:rsidR="003E5D8D" w:rsidRPr="005A5FCF">
        <w:rPr>
          <w:kern w:val="0"/>
          <w:sz w:val="24"/>
          <w:szCs w:val="24"/>
        </w:rPr>
        <w:t xml:space="preserve">According to consensus uniform research case definition criteria </w:t>
      </w:r>
      <w:r w:rsidR="003E5D8D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3E5D8D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3E5D8D" w:rsidRPr="005A5FCF">
        <w:rPr>
          <w:sz w:val="24"/>
          <w:szCs w:val="24"/>
        </w:rPr>
        <w:fldChar w:fldCharType="end"/>
      </w:r>
      <w:r w:rsidR="003E5D8D" w:rsidRPr="005A5FCF">
        <w:rPr>
          <w:sz w:val="24"/>
          <w:szCs w:val="24"/>
        </w:rPr>
        <w:t xml:space="preserve"> (</w:t>
      </w:r>
      <w:r w:rsidR="003E5D8D" w:rsidRPr="005A5FCF">
        <w:rPr>
          <w:b/>
          <w:sz w:val="24"/>
          <w:szCs w:val="24"/>
        </w:rPr>
        <w:t>Table S1</w:t>
      </w:r>
      <w:r w:rsidR="003E5D8D" w:rsidRPr="005A5FCF">
        <w:rPr>
          <w:sz w:val="24"/>
          <w:szCs w:val="24"/>
        </w:rPr>
        <w:t>)</w:t>
      </w:r>
      <w:r w:rsidR="003E5D8D" w:rsidRPr="005A5FCF">
        <w:rPr>
          <w:kern w:val="0"/>
          <w:sz w:val="24"/>
          <w:szCs w:val="24"/>
        </w:rPr>
        <w:t>.</w:t>
      </w:r>
      <w:r w:rsidR="003E5D8D" w:rsidRPr="005A5FCF">
        <w:rPr>
          <w:bCs/>
          <w:kern w:val="0"/>
          <w:sz w:val="24"/>
          <w:szCs w:val="24"/>
        </w:rPr>
        <w:t xml:space="preserve">  </w:t>
      </w:r>
    </w:p>
    <w:p w14:paraId="58CFFADF" w14:textId="44515363" w:rsidR="003E5D8D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/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d </w:t>
      </w:r>
      <w:r w:rsidR="003E5D8D" w:rsidRPr="005A5FCF">
        <w:rPr>
          <w:bCs/>
          <w:kern w:val="0"/>
          <w:sz w:val="24"/>
          <w:szCs w:val="24"/>
        </w:rPr>
        <w:t xml:space="preserve">TBM severity grade according to the revised British Medical Research Council </w:t>
      </w:r>
      <w:r w:rsidR="003E5D8D" w:rsidRPr="005A5FCF">
        <w:rPr>
          <w:kern w:val="0"/>
          <w:sz w:val="24"/>
          <w:szCs w:val="24"/>
        </w:rPr>
        <w:t xml:space="preserve">disease severity grade </w:t>
      </w:r>
      <w:r w:rsidR="003E5D8D" w:rsidRPr="005A5FCF">
        <w:rPr>
          <w:bCs/>
          <w:kern w:val="0"/>
          <w:sz w:val="24"/>
          <w:szCs w:val="24"/>
        </w:rPr>
        <w:t>(BMRC 1948)</w:t>
      </w:r>
      <w:r w:rsidR="003E5D8D" w:rsidRPr="005A5FCF">
        <w:rPr>
          <w:kern w:val="0"/>
          <w:sz w:val="24"/>
          <w:szCs w:val="24"/>
        </w:rPr>
        <w:t xml:space="preserve"> with stage 3 being most severe</w:t>
      </w:r>
      <w:r w:rsidR="00AD3519" w:rsidRPr="005A5FCF">
        <w:rPr>
          <w:kern w:val="0"/>
          <w:sz w:val="24"/>
          <w:szCs w:val="24"/>
        </w:rPr>
        <w:t>.</w:t>
      </w:r>
      <w:r w:rsidR="00696A5C" w:rsidRPr="005A5FCF">
        <w:rPr>
          <w:kern w:val="0"/>
          <w:sz w:val="24"/>
          <w:szCs w:val="24"/>
        </w:rPr>
        <w:t xml:space="preserve"> </w:t>
      </w:r>
      <w:r w:rsidR="00696A5C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 </w:instrText>
      </w:r>
      <w:r w:rsidR="00347D45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.DATA </w:instrText>
      </w:r>
      <w:r w:rsidR="00347D45" w:rsidRPr="005A5FCF">
        <w:rPr>
          <w:kern w:val="0"/>
          <w:sz w:val="24"/>
          <w:szCs w:val="24"/>
        </w:rPr>
      </w:r>
      <w:r w:rsidR="00347D45" w:rsidRPr="005A5FCF">
        <w:rPr>
          <w:kern w:val="0"/>
          <w:sz w:val="24"/>
          <w:szCs w:val="24"/>
        </w:rPr>
        <w:fldChar w:fldCharType="end"/>
      </w:r>
      <w:r w:rsidR="00696A5C" w:rsidRPr="005A5FCF">
        <w:rPr>
          <w:kern w:val="0"/>
          <w:sz w:val="24"/>
          <w:szCs w:val="24"/>
        </w:rPr>
      </w:r>
      <w:r w:rsidR="00696A5C" w:rsidRPr="005A5FCF">
        <w:rPr>
          <w:kern w:val="0"/>
          <w:sz w:val="24"/>
          <w:szCs w:val="24"/>
        </w:rPr>
        <w:fldChar w:fldCharType="separate"/>
      </w:r>
      <w:r w:rsidR="00347D45" w:rsidRPr="005A5FCF">
        <w:rPr>
          <w:noProof/>
          <w:kern w:val="0"/>
          <w:sz w:val="24"/>
          <w:szCs w:val="24"/>
        </w:rPr>
        <w:t>(3)</w:t>
      </w:r>
      <w:r w:rsidR="00696A5C" w:rsidRPr="005A5FCF">
        <w:rPr>
          <w:kern w:val="0"/>
          <w:sz w:val="24"/>
          <w:szCs w:val="24"/>
        </w:rPr>
        <w:fldChar w:fldCharType="end"/>
      </w:r>
    </w:p>
    <w:p w14:paraId="3DD80F49" w14:textId="15C73757" w:rsidR="00D72872" w:rsidRPr="005A5FCF" w:rsidRDefault="00D72872" w:rsidP="005A23C7">
      <w:pPr>
        <w:widowControl/>
        <w:spacing w:after="0" w:line="240" w:lineRule="auto"/>
        <w:jc w:val="left"/>
        <w:rPr>
          <w:b/>
          <w:bCs/>
          <w:kern w:val="0"/>
          <w:sz w:val="24"/>
          <w:szCs w:val="24"/>
        </w:rPr>
      </w:pPr>
      <w:r w:rsidRPr="005A5FCF">
        <w:rPr>
          <w:b/>
          <w:bCs/>
          <w:kern w:val="0"/>
          <w:sz w:val="24"/>
          <w:szCs w:val="24"/>
        </w:rPr>
        <w:br w:type="page"/>
      </w:r>
    </w:p>
    <w:p w14:paraId="32AC2538" w14:textId="05A598E4" w:rsidR="00980671" w:rsidRPr="005A5FCF" w:rsidRDefault="00980671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  <w:r w:rsidRPr="005A5FCF">
        <w:rPr>
          <w:b/>
          <w:bCs/>
          <w:kern w:val="0"/>
          <w:sz w:val="24"/>
          <w:szCs w:val="24"/>
        </w:rPr>
        <w:lastRenderedPageBreak/>
        <w:t>Table S4. Multivariable logistic regression analysis of risk factors for death</w:t>
      </w:r>
      <w:r w:rsidR="00B408C9" w:rsidRPr="005A5FCF">
        <w:rPr>
          <w:b/>
          <w:bCs/>
          <w:kern w:val="0"/>
          <w:sz w:val="24"/>
          <w:szCs w:val="24"/>
        </w:rPr>
        <w:t xml:space="preserve"> </w:t>
      </w:r>
      <w:r w:rsidR="000F6011" w:rsidRPr="005A5FCF">
        <w:rPr>
          <w:b/>
          <w:bCs/>
          <w:kern w:val="0"/>
          <w:sz w:val="24"/>
          <w:szCs w:val="24"/>
          <w:vertAlign w:val="superscript"/>
        </w:rPr>
        <w:t>a</w:t>
      </w:r>
      <w:r w:rsidRPr="005A5FCF">
        <w:rPr>
          <w:b/>
          <w:bCs/>
          <w:kern w:val="0"/>
          <w:sz w:val="24"/>
          <w:szCs w:val="24"/>
          <w:vertAlign w:val="superscript"/>
        </w:rPr>
        <w:t xml:space="preserve"> </w:t>
      </w:r>
      <w:r w:rsidRPr="005A5FCF">
        <w:rPr>
          <w:b/>
          <w:bCs/>
          <w:kern w:val="0"/>
          <w:sz w:val="24"/>
          <w:szCs w:val="24"/>
        </w:rPr>
        <w:t xml:space="preserve">in </w:t>
      </w:r>
      <w:r w:rsidR="004F63F0" w:rsidRPr="005A5FCF">
        <w:rPr>
          <w:b/>
          <w:bCs/>
          <w:kern w:val="0"/>
          <w:sz w:val="24"/>
          <w:szCs w:val="24"/>
        </w:rPr>
        <w:t xml:space="preserve">60 </w:t>
      </w:r>
      <w:r w:rsidRPr="005A5FCF">
        <w:rPr>
          <w:b/>
          <w:bCs/>
          <w:kern w:val="0"/>
          <w:sz w:val="24"/>
          <w:szCs w:val="24"/>
        </w:rPr>
        <w:t>patients with confirmed tuberculous meningitis</w:t>
      </w:r>
      <w:r w:rsidR="000F6011" w:rsidRPr="005A5FCF">
        <w:rPr>
          <w:b/>
          <w:bCs/>
          <w:kern w:val="0"/>
          <w:sz w:val="24"/>
          <w:szCs w:val="24"/>
        </w:rPr>
        <w:t xml:space="preserve"> </w:t>
      </w:r>
      <w:r w:rsidR="000F6011" w:rsidRPr="005A5FCF">
        <w:rPr>
          <w:b/>
          <w:bCs/>
          <w:kern w:val="0"/>
          <w:sz w:val="24"/>
          <w:szCs w:val="24"/>
          <w:vertAlign w:val="superscript"/>
        </w:rPr>
        <w:t>b</w:t>
      </w:r>
      <w:r w:rsidR="00D72872" w:rsidRPr="005A5FCF">
        <w:rPr>
          <w:b/>
          <w:bCs/>
          <w:kern w:val="0"/>
          <w:sz w:val="24"/>
          <w:szCs w:val="24"/>
        </w:rPr>
        <w:t xml:space="preserve"> who completed follow-up</w:t>
      </w:r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824"/>
        <w:gridCol w:w="1256"/>
        <w:gridCol w:w="1562"/>
        <w:gridCol w:w="2155"/>
        <w:gridCol w:w="708"/>
        <w:gridCol w:w="1985"/>
        <w:gridCol w:w="709"/>
      </w:tblGrid>
      <w:tr w:rsidR="005A5FCF" w:rsidRPr="005A5FCF" w14:paraId="1E3DAB11" w14:textId="77777777" w:rsidTr="009A27E5">
        <w:trPr>
          <w:jc w:val="center"/>
        </w:trPr>
        <w:tc>
          <w:tcPr>
            <w:tcW w:w="28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C9D2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1C4AEEB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Death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41771C20" w14:textId="64E65B51" w:rsidR="00980671" w:rsidRPr="005A5FCF" w:rsidRDefault="00FD47B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Alive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EDEA8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07D2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Multivariate model</w:t>
            </w:r>
          </w:p>
        </w:tc>
      </w:tr>
      <w:tr w:rsidR="005A5FCF" w:rsidRPr="005A5FCF" w14:paraId="4D705AE0" w14:textId="77777777" w:rsidTr="009A27E5">
        <w:trPr>
          <w:jc w:val="center"/>
        </w:trPr>
        <w:tc>
          <w:tcPr>
            <w:tcW w:w="28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86E9D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01842CC" w14:textId="77777777" w:rsidR="00980671" w:rsidRPr="005A5FCF" w:rsidRDefault="00980671" w:rsidP="009A27E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N=17 (%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0DC743B6" w14:textId="18887BB7" w:rsidR="00980671" w:rsidRPr="005A5FCF" w:rsidRDefault="00FD47B1" w:rsidP="009A27E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N=43 (%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D480D" w14:textId="77777777" w:rsidR="00980671" w:rsidRPr="005A5FCF" w:rsidRDefault="00980671" w:rsidP="009A27E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F7A2" w14:textId="77777777" w:rsidR="00980671" w:rsidRPr="005A5FCF" w:rsidRDefault="00980671" w:rsidP="009A27E5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5E4A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sz w:val="18"/>
                <w:szCs w:val="18"/>
              </w:rPr>
              <w:t>Adjusted 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D77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5A5FCF" w:rsidRPr="005A5FCF" w14:paraId="0036EDC5" w14:textId="77777777" w:rsidTr="009A27E5">
        <w:trPr>
          <w:jc w:val="center"/>
        </w:trPr>
        <w:tc>
          <w:tcPr>
            <w:tcW w:w="2824" w:type="dxa"/>
            <w:tcBorders>
              <w:top w:val="single" w:sz="4" w:space="0" w:color="auto"/>
            </w:tcBorders>
            <w:vAlign w:val="center"/>
          </w:tcPr>
          <w:p w14:paraId="6A5B2621" w14:textId="0E92B183" w:rsidR="00980671" w:rsidRPr="005A5FCF" w:rsidRDefault="0021433B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Median age-years (IQR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5D2A943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1 (3-82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DB4510C" w14:textId="36E13D1B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5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3-</w:t>
            </w:r>
            <w:r w:rsidR="00B56CAF" w:rsidRPr="005A5FCF">
              <w:rPr>
                <w:bCs/>
                <w:kern w:val="0"/>
                <w:sz w:val="18"/>
                <w:szCs w:val="18"/>
              </w:rPr>
              <w:t>64</w:t>
            </w:r>
            <w:r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49960DCE" w14:textId="6B9014A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1.03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00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1.06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C9C6683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4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157ECA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ADE4FF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2F75C1FE" w14:textId="77777777" w:rsidTr="009A27E5">
        <w:trPr>
          <w:jc w:val="center"/>
        </w:trPr>
        <w:tc>
          <w:tcPr>
            <w:tcW w:w="2824" w:type="dxa"/>
            <w:vAlign w:val="center"/>
          </w:tcPr>
          <w:p w14:paraId="564C5DF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&lt;15</w:t>
            </w:r>
          </w:p>
        </w:tc>
        <w:tc>
          <w:tcPr>
            <w:tcW w:w="1256" w:type="dxa"/>
            <w:vAlign w:val="center"/>
          </w:tcPr>
          <w:p w14:paraId="4ABD4D1B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 (17.6)</w:t>
            </w:r>
          </w:p>
        </w:tc>
        <w:tc>
          <w:tcPr>
            <w:tcW w:w="1562" w:type="dxa"/>
            <w:vAlign w:val="center"/>
          </w:tcPr>
          <w:p w14:paraId="5B43E983" w14:textId="52D5EE42" w:rsidR="00980671" w:rsidRPr="005A5FCF" w:rsidRDefault="00B56CAF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(9.3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57622539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B3AE55B" w14:textId="4D70F7A8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37</w:t>
            </w:r>
            <w:r w:rsidR="00332223" w:rsidRPr="005A5FCF"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4D7DB23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A2BDACC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214EE702" w14:textId="77777777" w:rsidTr="009A27E5">
        <w:trPr>
          <w:jc w:val="center"/>
        </w:trPr>
        <w:tc>
          <w:tcPr>
            <w:tcW w:w="2824" w:type="dxa"/>
            <w:vAlign w:val="center"/>
          </w:tcPr>
          <w:p w14:paraId="539FE6B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5-60</w:t>
            </w:r>
          </w:p>
        </w:tc>
        <w:tc>
          <w:tcPr>
            <w:tcW w:w="1256" w:type="dxa"/>
            <w:vAlign w:val="center"/>
          </w:tcPr>
          <w:p w14:paraId="3863ED1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9 (52.9)</w:t>
            </w:r>
          </w:p>
        </w:tc>
        <w:tc>
          <w:tcPr>
            <w:tcW w:w="1562" w:type="dxa"/>
            <w:vAlign w:val="center"/>
          </w:tcPr>
          <w:p w14:paraId="6C8ADAE0" w14:textId="5DF43890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 xml:space="preserve">22 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(51.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2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25FBAF93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438B58F8" w14:textId="18292E1F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90</w:t>
            </w:r>
            <w:r w:rsidR="00332223" w:rsidRPr="005A5FCF"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14:paraId="53E0EF45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7480759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71DD40B6" w14:textId="77777777" w:rsidTr="009A27E5">
        <w:trPr>
          <w:jc w:val="center"/>
        </w:trPr>
        <w:tc>
          <w:tcPr>
            <w:tcW w:w="2824" w:type="dxa"/>
            <w:vAlign w:val="center"/>
          </w:tcPr>
          <w:p w14:paraId="6B00ED00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&gt;60</w:t>
            </w:r>
          </w:p>
        </w:tc>
        <w:tc>
          <w:tcPr>
            <w:tcW w:w="1256" w:type="dxa"/>
            <w:vAlign w:val="center"/>
          </w:tcPr>
          <w:p w14:paraId="1D90F876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 (23.5)</w:t>
            </w:r>
          </w:p>
        </w:tc>
        <w:tc>
          <w:tcPr>
            <w:tcW w:w="1562" w:type="dxa"/>
            <w:vAlign w:val="center"/>
          </w:tcPr>
          <w:p w14:paraId="5D988A3A" w14:textId="706A7086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4.7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3FFBB839" w14:textId="67CD139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6.3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0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03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38.48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36D744CA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46</w:t>
            </w:r>
          </w:p>
        </w:tc>
        <w:tc>
          <w:tcPr>
            <w:tcW w:w="1985" w:type="dxa"/>
            <w:vAlign w:val="center"/>
          </w:tcPr>
          <w:p w14:paraId="7B76CA4D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73BF2C5" w14:textId="7CB85D9E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1</w:t>
            </w:r>
            <w:r w:rsidR="001030F3" w:rsidRPr="005A5FCF">
              <w:rPr>
                <w:bCs/>
                <w:kern w:val="0"/>
                <w:sz w:val="18"/>
                <w:szCs w:val="18"/>
              </w:rPr>
              <w:t>1</w:t>
            </w:r>
            <w:r w:rsidR="002D04A0" w:rsidRPr="005A5FCF">
              <w:rPr>
                <w:bCs/>
                <w:kern w:val="0"/>
                <w:sz w:val="18"/>
                <w:szCs w:val="18"/>
              </w:rPr>
              <w:t>0</w:t>
            </w:r>
          </w:p>
        </w:tc>
      </w:tr>
      <w:tr w:rsidR="005A5FCF" w:rsidRPr="005A5FCF" w14:paraId="56A0BD54" w14:textId="77777777" w:rsidTr="009A27E5">
        <w:trPr>
          <w:jc w:val="center"/>
        </w:trPr>
        <w:tc>
          <w:tcPr>
            <w:tcW w:w="2824" w:type="dxa"/>
            <w:vAlign w:val="center"/>
          </w:tcPr>
          <w:p w14:paraId="50087B74" w14:textId="1FB282DE" w:rsidR="00980671" w:rsidRPr="005A5FCF" w:rsidRDefault="0021433B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Median TBM score (IQR)</w:t>
            </w:r>
            <w:r w:rsidR="000F6011" w:rsidRPr="005A5FCF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 w:rsidR="000F6011" w:rsidRPr="005A5FCF">
              <w:rPr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6" w:type="dxa"/>
            <w:vAlign w:val="center"/>
          </w:tcPr>
          <w:p w14:paraId="7074FC5C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6 (10-20)</w:t>
            </w:r>
          </w:p>
        </w:tc>
        <w:tc>
          <w:tcPr>
            <w:tcW w:w="1562" w:type="dxa"/>
            <w:vAlign w:val="center"/>
          </w:tcPr>
          <w:p w14:paraId="530252DA" w14:textId="41E9395D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</w:t>
            </w:r>
            <w:r w:rsidR="00D170DA" w:rsidRPr="005A5FCF">
              <w:rPr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6-</w:t>
            </w:r>
            <w:r w:rsidR="00D170DA" w:rsidRPr="005A5FCF">
              <w:rPr>
                <w:bCs/>
                <w:kern w:val="0"/>
                <w:sz w:val="18"/>
                <w:szCs w:val="18"/>
              </w:rPr>
              <w:t>18</w:t>
            </w:r>
            <w:r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1B3151BC" w14:textId="3DE7F0D9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1.4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66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1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27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1.9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06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4E195949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  <w:tc>
          <w:tcPr>
            <w:tcW w:w="1985" w:type="dxa"/>
            <w:vAlign w:val="center"/>
          </w:tcPr>
          <w:p w14:paraId="3D83240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091613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51BC140E" w14:textId="77777777" w:rsidTr="009A27E5">
        <w:trPr>
          <w:jc w:val="center"/>
        </w:trPr>
        <w:tc>
          <w:tcPr>
            <w:tcW w:w="2824" w:type="dxa"/>
            <w:vAlign w:val="center"/>
          </w:tcPr>
          <w:p w14:paraId="6F8C250A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≥15</w:t>
            </w:r>
          </w:p>
        </w:tc>
        <w:tc>
          <w:tcPr>
            <w:tcW w:w="1256" w:type="dxa"/>
            <w:vAlign w:val="center"/>
          </w:tcPr>
          <w:p w14:paraId="6E75F58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2 (70.6)</w:t>
            </w:r>
          </w:p>
        </w:tc>
        <w:tc>
          <w:tcPr>
            <w:tcW w:w="1562" w:type="dxa"/>
            <w:vAlign w:val="center"/>
          </w:tcPr>
          <w:p w14:paraId="3E5A2B6B" w14:textId="65753FF3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2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27.9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244071D4" w14:textId="2712875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6.20</w:t>
            </w:r>
            <w:r w:rsidR="00332223" w:rsidRPr="005A5FCF">
              <w:rPr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79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21.38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575B903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04</w:t>
            </w:r>
          </w:p>
        </w:tc>
        <w:tc>
          <w:tcPr>
            <w:tcW w:w="1985" w:type="dxa"/>
            <w:vAlign w:val="center"/>
          </w:tcPr>
          <w:p w14:paraId="6EB811F3" w14:textId="6FAAC0AD" w:rsidR="00980671" w:rsidRPr="005A5FCF" w:rsidRDefault="001030F3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8</w:t>
            </w:r>
            <w:r w:rsidR="00980671" w:rsidRPr="005A5FCF">
              <w:rPr>
                <w:b/>
                <w:bCs/>
                <w:kern w:val="0"/>
                <w:sz w:val="18"/>
                <w:szCs w:val="18"/>
              </w:rPr>
              <w:t>.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437</w:t>
            </w:r>
            <w:r w:rsidR="00980671" w:rsidRPr="005A5FCF">
              <w:rPr>
                <w:b/>
                <w:bCs/>
                <w:kern w:val="0"/>
                <w:sz w:val="18"/>
                <w:szCs w:val="18"/>
              </w:rPr>
              <w:t xml:space="preserve"> (1.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328</w:t>
            </w:r>
            <w:r w:rsidR="00980671"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53.585</w:t>
            </w:r>
            <w:r w:rsidR="00980671"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2695892C" w14:textId="5B145E59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</w:t>
            </w:r>
            <w:r w:rsidR="001030F3" w:rsidRPr="005A5FCF">
              <w:rPr>
                <w:b/>
                <w:bCs/>
                <w:kern w:val="0"/>
                <w:sz w:val="18"/>
                <w:szCs w:val="18"/>
              </w:rPr>
              <w:t>24</w:t>
            </w:r>
          </w:p>
        </w:tc>
      </w:tr>
      <w:tr w:rsidR="005A5FCF" w:rsidRPr="005A5FCF" w14:paraId="17A5C4EF" w14:textId="77777777" w:rsidTr="009A27E5">
        <w:trPr>
          <w:jc w:val="center"/>
        </w:trPr>
        <w:tc>
          <w:tcPr>
            <w:tcW w:w="2824" w:type="dxa"/>
            <w:vAlign w:val="center"/>
          </w:tcPr>
          <w:p w14:paraId="375A4A55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≥12</w:t>
            </w:r>
          </w:p>
        </w:tc>
        <w:tc>
          <w:tcPr>
            <w:tcW w:w="1256" w:type="dxa"/>
            <w:vAlign w:val="center"/>
          </w:tcPr>
          <w:p w14:paraId="1DE27247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6 (94.1)</w:t>
            </w:r>
          </w:p>
        </w:tc>
        <w:tc>
          <w:tcPr>
            <w:tcW w:w="1562" w:type="dxa"/>
            <w:vAlign w:val="center"/>
          </w:tcPr>
          <w:p w14:paraId="1346C7A4" w14:textId="0691F0B6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0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69.8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1D659ABF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5DEE65C1" w14:textId="340B50CD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07</w:t>
            </w:r>
            <w:r w:rsidR="00CB31AC" w:rsidRPr="005A5FCF"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1DC28B2F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B625D65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6371D5A2" w14:textId="77777777" w:rsidTr="009A27E5">
        <w:trPr>
          <w:jc w:val="center"/>
        </w:trPr>
        <w:tc>
          <w:tcPr>
            <w:tcW w:w="2824" w:type="dxa"/>
            <w:vAlign w:val="center"/>
          </w:tcPr>
          <w:p w14:paraId="4D80C51D" w14:textId="0F91C326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BMRC grading</w:t>
            </w:r>
            <w:r w:rsidR="000F6011" w:rsidRPr="005A5FCF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 w:rsidR="000F6011" w:rsidRPr="005A5FCF">
              <w:rPr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75" w:type="dxa"/>
            <w:gridSpan w:val="6"/>
            <w:vAlign w:val="center"/>
          </w:tcPr>
          <w:p w14:paraId="6016BD87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7D646D8A" w14:textId="77777777" w:rsidTr="009A27E5">
        <w:trPr>
          <w:jc w:val="center"/>
        </w:trPr>
        <w:tc>
          <w:tcPr>
            <w:tcW w:w="2824" w:type="dxa"/>
            <w:vAlign w:val="center"/>
          </w:tcPr>
          <w:p w14:paraId="211D8FC8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1256" w:type="dxa"/>
            <w:vAlign w:val="center"/>
          </w:tcPr>
          <w:p w14:paraId="06219CAA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6 (35.3)</w:t>
            </w:r>
          </w:p>
        </w:tc>
        <w:tc>
          <w:tcPr>
            <w:tcW w:w="1562" w:type="dxa"/>
            <w:vAlign w:val="center"/>
          </w:tcPr>
          <w:p w14:paraId="5283D14A" w14:textId="0F4AFB3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</w:t>
            </w:r>
            <w:r w:rsidR="00AE24A2" w:rsidRPr="005A5FCF">
              <w:rPr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53.5</w:t>
            </w:r>
            <w:r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2600F22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0D579094" w14:textId="34F730E1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2</w:t>
            </w:r>
            <w:r w:rsidR="00CB31AC" w:rsidRPr="005A5FCF">
              <w:rPr>
                <w:bCs/>
                <w:kern w:val="0"/>
                <w:sz w:val="18"/>
                <w:szCs w:val="18"/>
              </w:rPr>
              <w:t>08</w:t>
            </w:r>
          </w:p>
        </w:tc>
        <w:tc>
          <w:tcPr>
            <w:tcW w:w="1985" w:type="dxa"/>
            <w:vAlign w:val="center"/>
          </w:tcPr>
          <w:p w14:paraId="73522447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1469F92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57911726" w14:textId="77777777" w:rsidTr="009A27E5">
        <w:trPr>
          <w:jc w:val="center"/>
        </w:trPr>
        <w:tc>
          <w:tcPr>
            <w:tcW w:w="2824" w:type="dxa"/>
            <w:vAlign w:val="center"/>
          </w:tcPr>
          <w:p w14:paraId="10CB4E9B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1256" w:type="dxa"/>
            <w:vAlign w:val="center"/>
          </w:tcPr>
          <w:p w14:paraId="6293535E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5 (29.4)</w:t>
            </w:r>
          </w:p>
        </w:tc>
        <w:tc>
          <w:tcPr>
            <w:tcW w:w="1562" w:type="dxa"/>
            <w:vAlign w:val="center"/>
          </w:tcPr>
          <w:p w14:paraId="48F22CCB" w14:textId="0A6F4727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6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(3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7.2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0DAD33F4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48AEC0B3" w14:textId="714A1C3A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5</w:t>
            </w:r>
            <w:r w:rsidR="00CB31AC" w:rsidRPr="005A5FCF">
              <w:rPr>
                <w:bCs/>
                <w:kern w:val="0"/>
                <w:sz w:val="18"/>
                <w:szCs w:val="18"/>
              </w:rPr>
              <w:t>69</w:t>
            </w:r>
          </w:p>
        </w:tc>
        <w:tc>
          <w:tcPr>
            <w:tcW w:w="1985" w:type="dxa"/>
            <w:vAlign w:val="center"/>
          </w:tcPr>
          <w:p w14:paraId="7323818B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42DAEA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48CDB017" w14:textId="77777777" w:rsidTr="009A27E5">
        <w:trPr>
          <w:jc w:val="center"/>
        </w:trPr>
        <w:tc>
          <w:tcPr>
            <w:tcW w:w="2824" w:type="dxa"/>
            <w:vAlign w:val="center"/>
          </w:tcPr>
          <w:p w14:paraId="743203A3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256" w:type="dxa"/>
            <w:vAlign w:val="center"/>
          </w:tcPr>
          <w:p w14:paraId="3DC2879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6 (35.3)</w:t>
            </w:r>
          </w:p>
        </w:tc>
        <w:tc>
          <w:tcPr>
            <w:tcW w:w="1562" w:type="dxa"/>
            <w:vAlign w:val="center"/>
          </w:tcPr>
          <w:p w14:paraId="6AD7892F" w14:textId="05111550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(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9.3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69B6C329" w14:textId="7814232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5.3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1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27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22.25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2369FC19" w14:textId="34D8FDAF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2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33F91CC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6D0F180" w14:textId="68BCBDDA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4</w:t>
            </w:r>
            <w:r w:rsidR="001030F3" w:rsidRPr="005A5FCF">
              <w:rPr>
                <w:bCs/>
                <w:kern w:val="0"/>
                <w:sz w:val="18"/>
                <w:szCs w:val="18"/>
              </w:rPr>
              <w:t>60</w:t>
            </w:r>
          </w:p>
        </w:tc>
      </w:tr>
      <w:tr w:rsidR="005A5FCF" w:rsidRPr="005A5FCF" w14:paraId="22FDF6B0" w14:textId="77777777" w:rsidTr="009A27E5">
        <w:trPr>
          <w:jc w:val="center"/>
        </w:trPr>
        <w:tc>
          <w:tcPr>
            <w:tcW w:w="2824" w:type="dxa"/>
            <w:vAlign w:val="center"/>
          </w:tcPr>
          <w:p w14:paraId="15E92E1C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Imaging</w:t>
            </w:r>
          </w:p>
        </w:tc>
        <w:tc>
          <w:tcPr>
            <w:tcW w:w="8375" w:type="dxa"/>
            <w:gridSpan w:val="6"/>
            <w:vAlign w:val="center"/>
          </w:tcPr>
          <w:p w14:paraId="2D9AB427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</w:p>
        </w:tc>
      </w:tr>
      <w:tr w:rsidR="005A5FCF" w:rsidRPr="005A5FCF" w14:paraId="6F6B1430" w14:textId="77777777" w:rsidTr="009A27E5">
        <w:trPr>
          <w:jc w:val="center"/>
        </w:trPr>
        <w:tc>
          <w:tcPr>
            <w:tcW w:w="2824" w:type="dxa"/>
            <w:vAlign w:val="center"/>
          </w:tcPr>
          <w:p w14:paraId="03ED9276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Hydrocephalus</w:t>
            </w:r>
          </w:p>
        </w:tc>
        <w:tc>
          <w:tcPr>
            <w:tcW w:w="1256" w:type="dxa"/>
            <w:vAlign w:val="center"/>
          </w:tcPr>
          <w:p w14:paraId="4C186826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9 (52.9)</w:t>
            </w:r>
          </w:p>
        </w:tc>
        <w:tc>
          <w:tcPr>
            <w:tcW w:w="1562" w:type="dxa"/>
            <w:vAlign w:val="center"/>
          </w:tcPr>
          <w:p w14:paraId="5F6044E2" w14:textId="5FD904A8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1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(25.6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0B3F6C18" w14:textId="69B4762E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3.27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（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1.01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10.5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7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8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B228DF7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1985" w:type="dxa"/>
            <w:vAlign w:val="center"/>
          </w:tcPr>
          <w:p w14:paraId="17AD0DE1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4FA3FB6" w14:textId="6832C328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</w:t>
            </w:r>
            <w:r w:rsidR="001030F3" w:rsidRPr="005A5FCF">
              <w:rPr>
                <w:bCs/>
                <w:kern w:val="0"/>
                <w:sz w:val="18"/>
                <w:szCs w:val="18"/>
              </w:rPr>
              <w:t>691</w:t>
            </w:r>
          </w:p>
        </w:tc>
      </w:tr>
      <w:tr w:rsidR="005A5FCF" w:rsidRPr="005A5FCF" w14:paraId="0EEF5904" w14:textId="77777777" w:rsidTr="009A27E5">
        <w:trPr>
          <w:jc w:val="center"/>
        </w:trPr>
        <w:tc>
          <w:tcPr>
            <w:tcW w:w="2824" w:type="dxa"/>
            <w:vAlign w:val="center"/>
          </w:tcPr>
          <w:p w14:paraId="79F264ED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Basal meningeal enhancement</w:t>
            </w:r>
          </w:p>
        </w:tc>
        <w:tc>
          <w:tcPr>
            <w:tcW w:w="1256" w:type="dxa"/>
            <w:vAlign w:val="center"/>
          </w:tcPr>
          <w:p w14:paraId="6316E316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9 (52.9)</w:t>
            </w:r>
          </w:p>
        </w:tc>
        <w:tc>
          <w:tcPr>
            <w:tcW w:w="1562" w:type="dxa"/>
            <w:vAlign w:val="center"/>
          </w:tcPr>
          <w:p w14:paraId="0012C11A" w14:textId="13823FF2" w:rsidR="00980671" w:rsidRPr="005A5FCF" w:rsidRDefault="00AE24A2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9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 xml:space="preserve"> </w:t>
            </w:r>
            <w:r w:rsidR="00EE6DA7" w:rsidRPr="005A5FCF">
              <w:rPr>
                <w:bCs/>
                <w:kern w:val="0"/>
                <w:sz w:val="18"/>
                <w:szCs w:val="18"/>
              </w:rPr>
              <w:t>(20.9</w:t>
            </w:r>
            <w:r w:rsidR="00980671" w:rsidRPr="005A5FC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55" w:type="dxa"/>
            <w:vAlign w:val="center"/>
          </w:tcPr>
          <w:p w14:paraId="6A86AA74" w14:textId="2363ECA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4.25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 xml:space="preserve"> (1.2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76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-14.15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4B462432" w14:textId="2C0E0878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</w:t>
            </w:r>
            <w:r w:rsidR="00CB31AC" w:rsidRPr="005A5FCF">
              <w:rPr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1985" w:type="dxa"/>
            <w:vAlign w:val="center"/>
          </w:tcPr>
          <w:p w14:paraId="5CE76389" w14:textId="77777777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3E262A6" w14:textId="7D35D700" w:rsidR="00980671" w:rsidRPr="005A5FCF" w:rsidRDefault="00980671" w:rsidP="009A27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</w:t>
            </w:r>
            <w:r w:rsidR="001030F3" w:rsidRPr="005A5FCF">
              <w:rPr>
                <w:bCs/>
                <w:kern w:val="0"/>
                <w:sz w:val="18"/>
                <w:szCs w:val="18"/>
              </w:rPr>
              <w:t>828</w:t>
            </w:r>
          </w:p>
        </w:tc>
      </w:tr>
      <w:tr w:rsidR="005A5FCF" w:rsidRPr="005A5FCF" w14:paraId="49925AF0" w14:textId="77777777" w:rsidTr="009A27E5">
        <w:trPr>
          <w:jc w:val="center"/>
        </w:trPr>
        <w:tc>
          <w:tcPr>
            <w:tcW w:w="2824" w:type="dxa"/>
            <w:vAlign w:val="center"/>
          </w:tcPr>
          <w:p w14:paraId="4DD863A1" w14:textId="6395111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CXR suggestive of active cavitating disease</w:t>
            </w:r>
          </w:p>
        </w:tc>
        <w:tc>
          <w:tcPr>
            <w:tcW w:w="1256" w:type="dxa"/>
            <w:vAlign w:val="center"/>
          </w:tcPr>
          <w:p w14:paraId="0172EC29" w14:textId="52940159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6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35.3)</w:t>
            </w:r>
          </w:p>
        </w:tc>
        <w:tc>
          <w:tcPr>
            <w:tcW w:w="1562" w:type="dxa"/>
            <w:vAlign w:val="center"/>
          </w:tcPr>
          <w:p w14:paraId="30DA9E1D" w14:textId="182C904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>1 (48.8)</w:t>
            </w:r>
          </w:p>
        </w:tc>
        <w:tc>
          <w:tcPr>
            <w:tcW w:w="2155" w:type="dxa"/>
            <w:vAlign w:val="center"/>
          </w:tcPr>
          <w:p w14:paraId="4DF0815F" w14:textId="36E81381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1E9FFFC1" w14:textId="6FDAC5E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345</w:t>
            </w:r>
          </w:p>
        </w:tc>
        <w:tc>
          <w:tcPr>
            <w:tcW w:w="1985" w:type="dxa"/>
            <w:vAlign w:val="center"/>
          </w:tcPr>
          <w:p w14:paraId="7B234FFF" w14:textId="158616B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4C0F562" w14:textId="5421F36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558761DE" w14:textId="77777777" w:rsidTr="009A27E5">
        <w:trPr>
          <w:jc w:val="center"/>
        </w:trPr>
        <w:tc>
          <w:tcPr>
            <w:tcW w:w="2824" w:type="dxa"/>
            <w:vAlign w:val="center"/>
          </w:tcPr>
          <w:p w14:paraId="0EB774B8" w14:textId="339A046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CXR indicative of disseminated/miliary TB</w:t>
            </w:r>
          </w:p>
        </w:tc>
        <w:tc>
          <w:tcPr>
            <w:tcW w:w="1256" w:type="dxa"/>
            <w:vAlign w:val="center"/>
          </w:tcPr>
          <w:p w14:paraId="2F056DEB" w14:textId="6F4F1A0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23.5)</w:t>
            </w:r>
          </w:p>
        </w:tc>
        <w:tc>
          <w:tcPr>
            <w:tcW w:w="1562" w:type="dxa"/>
            <w:vAlign w:val="center"/>
          </w:tcPr>
          <w:p w14:paraId="7E569740" w14:textId="6482931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4.7)</w:t>
            </w:r>
          </w:p>
        </w:tc>
        <w:tc>
          <w:tcPr>
            <w:tcW w:w="2155" w:type="dxa"/>
            <w:vAlign w:val="center"/>
          </w:tcPr>
          <w:p w14:paraId="5AF56C02" w14:textId="467C6EC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6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308 (1.034-38.481)</w:t>
            </w:r>
          </w:p>
        </w:tc>
        <w:tc>
          <w:tcPr>
            <w:tcW w:w="708" w:type="dxa"/>
            <w:vAlign w:val="center"/>
          </w:tcPr>
          <w:p w14:paraId="143D6903" w14:textId="0162F6B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46</w:t>
            </w:r>
          </w:p>
        </w:tc>
        <w:tc>
          <w:tcPr>
            <w:tcW w:w="1985" w:type="dxa"/>
            <w:vAlign w:val="center"/>
          </w:tcPr>
          <w:p w14:paraId="12F25B3B" w14:textId="366C484C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1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2.427 (1.138-135.758)</w:t>
            </w:r>
          </w:p>
        </w:tc>
        <w:tc>
          <w:tcPr>
            <w:tcW w:w="709" w:type="dxa"/>
            <w:vAlign w:val="center"/>
          </w:tcPr>
          <w:p w14:paraId="76A29051" w14:textId="5C800FE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/>
                <w:bCs/>
                <w:kern w:val="0"/>
                <w:sz w:val="18"/>
                <w:szCs w:val="18"/>
              </w:rPr>
              <w:t>.039</w:t>
            </w:r>
          </w:p>
        </w:tc>
      </w:tr>
      <w:tr w:rsidR="005A5FCF" w:rsidRPr="005A5FCF" w14:paraId="07762582" w14:textId="77777777" w:rsidTr="009A27E5">
        <w:trPr>
          <w:jc w:val="center"/>
        </w:trPr>
        <w:tc>
          <w:tcPr>
            <w:tcW w:w="2824" w:type="dxa"/>
            <w:vAlign w:val="center"/>
          </w:tcPr>
          <w:p w14:paraId="0F36B8B6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CSF findings</w:t>
            </w:r>
          </w:p>
        </w:tc>
        <w:tc>
          <w:tcPr>
            <w:tcW w:w="8375" w:type="dxa"/>
            <w:gridSpan w:val="6"/>
            <w:vAlign w:val="center"/>
          </w:tcPr>
          <w:p w14:paraId="4158D1D1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</w:p>
        </w:tc>
      </w:tr>
      <w:tr w:rsidR="005A5FCF" w:rsidRPr="005A5FCF" w14:paraId="3CDD2BC6" w14:textId="77777777" w:rsidTr="009A27E5">
        <w:trPr>
          <w:jc w:val="center"/>
        </w:trPr>
        <w:tc>
          <w:tcPr>
            <w:tcW w:w="2824" w:type="dxa"/>
            <w:vAlign w:val="center"/>
          </w:tcPr>
          <w:p w14:paraId="4686FE00" w14:textId="1A7A4CD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Median lymphocytes-% (IQR)</w:t>
            </w:r>
          </w:p>
        </w:tc>
        <w:tc>
          <w:tcPr>
            <w:tcW w:w="1256" w:type="dxa"/>
            <w:vAlign w:val="center"/>
          </w:tcPr>
          <w:p w14:paraId="43CB1BCB" w14:textId="39DA911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6.8 (2-86.5)</w:t>
            </w:r>
          </w:p>
        </w:tc>
        <w:tc>
          <w:tcPr>
            <w:tcW w:w="1562" w:type="dxa"/>
            <w:vAlign w:val="center"/>
          </w:tcPr>
          <w:p w14:paraId="61F613C2" w14:textId="382944CA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70.5 (1.0-98.0)</w:t>
            </w:r>
          </w:p>
        </w:tc>
        <w:tc>
          <w:tcPr>
            <w:tcW w:w="2155" w:type="dxa"/>
            <w:vAlign w:val="center"/>
          </w:tcPr>
          <w:p w14:paraId="3860F196" w14:textId="2240C9A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978 (0.958-0.999)</w:t>
            </w:r>
          </w:p>
        </w:tc>
        <w:tc>
          <w:tcPr>
            <w:tcW w:w="708" w:type="dxa"/>
            <w:vAlign w:val="center"/>
          </w:tcPr>
          <w:p w14:paraId="7A20E7D9" w14:textId="051271C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045</w:t>
            </w:r>
          </w:p>
        </w:tc>
        <w:tc>
          <w:tcPr>
            <w:tcW w:w="1985" w:type="dxa"/>
            <w:vAlign w:val="center"/>
          </w:tcPr>
          <w:p w14:paraId="5B6B604C" w14:textId="4BAC133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15A362D" w14:textId="235F807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2703F993" w14:textId="77777777" w:rsidTr="009A27E5">
        <w:trPr>
          <w:jc w:val="center"/>
        </w:trPr>
        <w:tc>
          <w:tcPr>
            <w:tcW w:w="2824" w:type="dxa"/>
            <w:vAlign w:val="center"/>
          </w:tcPr>
          <w:p w14:paraId="5B6F119C" w14:textId="3801D1E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Lymphocytes &gt;75 (%)</w:t>
            </w:r>
          </w:p>
        </w:tc>
        <w:tc>
          <w:tcPr>
            <w:tcW w:w="1256" w:type="dxa"/>
            <w:vAlign w:val="center"/>
          </w:tcPr>
          <w:p w14:paraId="4F0379B8" w14:textId="4448C9C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3 (17.6)</w:t>
            </w:r>
          </w:p>
        </w:tc>
        <w:tc>
          <w:tcPr>
            <w:tcW w:w="1562" w:type="dxa"/>
            <w:vAlign w:val="center"/>
          </w:tcPr>
          <w:p w14:paraId="53615ED6" w14:textId="37710001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21 (48.8)</w:t>
            </w:r>
          </w:p>
        </w:tc>
        <w:tc>
          <w:tcPr>
            <w:tcW w:w="2155" w:type="dxa"/>
            <w:vAlign w:val="center"/>
          </w:tcPr>
          <w:p w14:paraId="59800D29" w14:textId="0519E8C1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242 (0.060-0.971)</w:t>
            </w:r>
          </w:p>
        </w:tc>
        <w:tc>
          <w:tcPr>
            <w:tcW w:w="708" w:type="dxa"/>
            <w:vAlign w:val="center"/>
          </w:tcPr>
          <w:p w14:paraId="2085BA6F" w14:textId="6B6950C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985" w:type="dxa"/>
            <w:vAlign w:val="center"/>
          </w:tcPr>
          <w:p w14:paraId="454DF450" w14:textId="4108793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AA27F8C" w14:textId="7D1ED85E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33D8D3D8" w14:textId="77777777" w:rsidTr="009A27E5">
        <w:trPr>
          <w:jc w:val="center"/>
        </w:trPr>
        <w:tc>
          <w:tcPr>
            <w:tcW w:w="2824" w:type="dxa"/>
            <w:vAlign w:val="center"/>
          </w:tcPr>
          <w:p w14:paraId="5A8992E3" w14:textId="554BA42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Median neutrophils-% (IQR)</w:t>
            </w:r>
          </w:p>
        </w:tc>
        <w:tc>
          <w:tcPr>
            <w:tcW w:w="1256" w:type="dxa"/>
            <w:vAlign w:val="center"/>
          </w:tcPr>
          <w:p w14:paraId="6AD5042D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40.0 (0-78.0)</w:t>
            </w:r>
          </w:p>
        </w:tc>
        <w:tc>
          <w:tcPr>
            <w:tcW w:w="1562" w:type="dxa"/>
            <w:vAlign w:val="center"/>
          </w:tcPr>
          <w:p w14:paraId="090E19E7" w14:textId="6019A1EC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2.0 (0-94.5)</w:t>
            </w:r>
          </w:p>
        </w:tc>
        <w:tc>
          <w:tcPr>
            <w:tcW w:w="2155" w:type="dxa"/>
            <w:vAlign w:val="center"/>
          </w:tcPr>
          <w:p w14:paraId="7D046797" w14:textId="027E5490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.020 (1.000-1.041)</w:t>
            </w:r>
          </w:p>
        </w:tc>
        <w:tc>
          <w:tcPr>
            <w:tcW w:w="708" w:type="dxa"/>
            <w:vAlign w:val="center"/>
          </w:tcPr>
          <w:p w14:paraId="2D07004C" w14:textId="03ED543B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050</w:t>
            </w:r>
          </w:p>
        </w:tc>
        <w:tc>
          <w:tcPr>
            <w:tcW w:w="1985" w:type="dxa"/>
            <w:vAlign w:val="center"/>
          </w:tcPr>
          <w:p w14:paraId="00A32194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D4BE690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0C2C15BC" w14:textId="77777777" w:rsidTr="009A27E5">
        <w:trPr>
          <w:jc w:val="center"/>
        </w:trPr>
        <w:tc>
          <w:tcPr>
            <w:tcW w:w="2824" w:type="dxa"/>
            <w:vAlign w:val="center"/>
          </w:tcPr>
          <w:p w14:paraId="2043C6EC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Neutrophils ≥ 25 (%)</w:t>
            </w:r>
          </w:p>
        </w:tc>
        <w:tc>
          <w:tcPr>
            <w:tcW w:w="1256" w:type="dxa"/>
            <w:vAlign w:val="center"/>
          </w:tcPr>
          <w:p w14:paraId="63330577" w14:textId="7777777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4 (82.4)</w:t>
            </w:r>
          </w:p>
        </w:tc>
        <w:tc>
          <w:tcPr>
            <w:tcW w:w="1562" w:type="dxa"/>
            <w:vAlign w:val="center"/>
          </w:tcPr>
          <w:p w14:paraId="3765917E" w14:textId="280FD9D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8 (41.9)</w:t>
            </w:r>
          </w:p>
        </w:tc>
        <w:tc>
          <w:tcPr>
            <w:tcW w:w="2155" w:type="dxa"/>
            <w:vAlign w:val="center"/>
          </w:tcPr>
          <w:p w14:paraId="4E8B561B" w14:textId="1E15540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6.481 (1.620-25.927)</w:t>
            </w:r>
          </w:p>
        </w:tc>
        <w:tc>
          <w:tcPr>
            <w:tcW w:w="708" w:type="dxa"/>
            <w:vAlign w:val="center"/>
          </w:tcPr>
          <w:p w14:paraId="527320A6" w14:textId="074BC5D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1985" w:type="dxa"/>
            <w:vAlign w:val="center"/>
          </w:tcPr>
          <w:p w14:paraId="25B86E27" w14:textId="406CC1F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F668C96" w14:textId="6007B319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0.296</w:t>
            </w:r>
          </w:p>
        </w:tc>
      </w:tr>
      <w:tr w:rsidR="005A5FCF" w:rsidRPr="005A5FCF" w14:paraId="7140082F" w14:textId="77777777" w:rsidTr="00B45A6A">
        <w:trPr>
          <w:jc w:val="center"/>
        </w:trPr>
        <w:tc>
          <w:tcPr>
            <w:tcW w:w="2824" w:type="dxa"/>
            <w:vAlign w:val="center"/>
          </w:tcPr>
          <w:p w14:paraId="1A56A29A" w14:textId="0EC8E496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Intracranial pressure (mmH</w:t>
            </w:r>
            <w:r w:rsidRPr="005A5FCF"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>O)</w:t>
            </w:r>
          </w:p>
        </w:tc>
        <w:tc>
          <w:tcPr>
            <w:tcW w:w="1256" w:type="dxa"/>
            <w:vAlign w:val="center"/>
          </w:tcPr>
          <w:p w14:paraId="08A8BEB9" w14:textId="7B7171AA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3</w:t>
            </w:r>
            <w:r w:rsidRPr="005A5FCF">
              <w:rPr>
                <w:bCs/>
                <w:kern w:val="0"/>
                <w:sz w:val="18"/>
                <w:szCs w:val="18"/>
              </w:rPr>
              <w:t>00 (115-400)</w:t>
            </w:r>
          </w:p>
        </w:tc>
        <w:tc>
          <w:tcPr>
            <w:tcW w:w="1562" w:type="dxa"/>
            <w:vAlign w:val="center"/>
          </w:tcPr>
          <w:p w14:paraId="4CA96B57" w14:textId="03CA65E4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  <w:r w:rsidRPr="005A5FCF">
              <w:rPr>
                <w:bCs/>
                <w:kern w:val="0"/>
                <w:sz w:val="18"/>
                <w:szCs w:val="18"/>
              </w:rPr>
              <w:t>58 (100-400)</w:t>
            </w:r>
          </w:p>
        </w:tc>
        <w:tc>
          <w:tcPr>
            <w:tcW w:w="2155" w:type="dxa"/>
            <w:vAlign w:val="center"/>
          </w:tcPr>
          <w:p w14:paraId="1A87C1EC" w14:textId="4A2287C9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52741FD" w14:textId="6299A5AA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143</w:t>
            </w:r>
          </w:p>
        </w:tc>
        <w:tc>
          <w:tcPr>
            <w:tcW w:w="1985" w:type="dxa"/>
            <w:vAlign w:val="center"/>
          </w:tcPr>
          <w:p w14:paraId="2E1B7D26" w14:textId="69460A9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F9CE668" w14:textId="72B68AAC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-</w:t>
            </w:r>
          </w:p>
        </w:tc>
      </w:tr>
      <w:tr w:rsidR="005A5FCF" w:rsidRPr="005A5FCF" w14:paraId="430ED745" w14:textId="77777777" w:rsidTr="009A27E5">
        <w:trPr>
          <w:jc w:val="center"/>
        </w:trPr>
        <w:tc>
          <w:tcPr>
            <w:tcW w:w="2824" w:type="dxa"/>
            <w:tcBorders>
              <w:bottom w:val="single" w:sz="4" w:space="0" w:color="auto"/>
            </w:tcBorders>
            <w:vAlign w:val="center"/>
          </w:tcPr>
          <w:p w14:paraId="2800A0B7" w14:textId="4C9CF408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Any-drug resistanc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B225F0D" w14:textId="065DBFA6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4</w:t>
            </w:r>
            <w:r w:rsidRPr="005A5FCF">
              <w:rPr>
                <w:bCs/>
                <w:kern w:val="0"/>
                <w:sz w:val="18"/>
                <w:szCs w:val="18"/>
              </w:rPr>
              <w:t xml:space="preserve"> (23.5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30A55602" w14:textId="558DF1C2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bCs/>
                <w:kern w:val="0"/>
                <w:sz w:val="18"/>
                <w:szCs w:val="18"/>
              </w:rPr>
              <w:t>12 (27.9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51E14DDD" w14:textId="418090FE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B74E788" w14:textId="7C47413A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  <w:r w:rsidRPr="005A5FCF">
              <w:rPr>
                <w:bCs/>
                <w:kern w:val="0"/>
                <w:sz w:val="18"/>
                <w:szCs w:val="18"/>
              </w:rPr>
              <w:t>.7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EE33AD9" w14:textId="549E4FEC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558CFE" w14:textId="586CE255" w:rsidR="00B45A6A" w:rsidRPr="005A5FCF" w:rsidRDefault="00B45A6A" w:rsidP="00B45A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5A5FCF">
              <w:rPr>
                <w:rFonts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</w:tbl>
    <w:p w14:paraId="124A8C77" w14:textId="04952CF9" w:rsidR="00980671" w:rsidRPr="005A5FCF" w:rsidRDefault="00980671" w:rsidP="00F60E86">
      <w:pPr>
        <w:autoSpaceDE w:val="0"/>
        <w:autoSpaceDN w:val="0"/>
        <w:adjustRightInd w:val="0"/>
        <w:rPr>
          <w:sz w:val="24"/>
          <w:szCs w:val="28"/>
        </w:rPr>
      </w:pPr>
      <w:bookmarkStart w:id="48" w:name="OLE_LINK281"/>
      <w:bookmarkStart w:id="49" w:name="OLE_LINK282"/>
      <w:r w:rsidRPr="005A5FCF">
        <w:rPr>
          <w:kern w:val="0"/>
          <w:sz w:val="24"/>
          <w:szCs w:val="24"/>
        </w:rPr>
        <w:t>CXR-chest X-ray;</w:t>
      </w:r>
      <w:bookmarkEnd w:id="48"/>
      <w:bookmarkEnd w:id="49"/>
      <w:r w:rsidRPr="005A5FCF">
        <w:rPr>
          <w:kern w:val="0"/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>OR - odds ratio; CI - confidence interval;</w:t>
      </w:r>
      <w:r w:rsidRPr="005A5FCF">
        <w:t xml:space="preserve"> </w:t>
      </w:r>
      <w:r w:rsidRPr="005A5FCF">
        <w:rPr>
          <w:bCs/>
          <w:kern w:val="0"/>
          <w:sz w:val="24"/>
          <w:szCs w:val="24"/>
        </w:rPr>
        <w:t xml:space="preserve">BMRC grade - British Medical Research Council disease severity grade; TBM - tuberculous meningitis; CSF - cerebral spinal fluid; TB </w:t>
      </w:r>
      <w:r w:rsidR="0021433B" w:rsidRPr="005A5FCF">
        <w:rPr>
          <w:bCs/>
          <w:kern w:val="0"/>
          <w:sz w:val="24"/>
          <w:szCs w:val="24"/>
        </w:rPr>
        <w:t>–</w:t>
      </w:r>
      <w:r w:rsidRPr="005A5FCF">
        <w:rPr>
          <w:bCs/>
          <w:kern w:val="0"/>
          <w:sz w:val="24"/>
          <w:szCs w:val="24"/>
        </w:rPr>
        <w:t xml:space="preserve"> tuberculosis</w:t>
      </w:r>
      <w:r w:rsidR="0021433B" w:rsidRPr="005A5FCF">
        <w:rPr>
          <w:bCs/>
          <w:kern w:val="0"/>
          <w:sz w:val="24"/>
          <w:szCs w:val="24"/>
        </w:rPr>
        <w:t xml:space="preserve">; </w:t>
      </w:r>
      <w:r w:rsidR="0021433B" w:rsidRPr="005A5FCF">
        <w:rPr>
          <w:sz w:val="24"/>
          <w:szCs w:val="28"/>
        </w:rPr>
        <w:t xml:space="preserve">IQR-interquartile range. </w:t>
      </w:r>
      <w:r w:rsidRPr="005A5FCF">
        <w:rPr>
          <w:sz w:val="24"/>
          <w:szCs w:val="28"/>
        </w:rPr>
        <w:t xml:space="preserve">Female, fever, headache, vomiting, neck stiffness, seizures, </w:t>
      </w:r>
      <w:r w:rsidR="00F60E86" w:rsidRPr="005A5FCF">
        <w:rPr>
          <w:sz w:val="24"/>
          <w:szCs w:val="28"/>
        </w:rPr>
        <w:t>BMRC grading (I, II), chest X-ray suggestive of active cavitating disease</w:t>
      </w:r>
      <w:r w:rsidR="00F60E86" w:rsidRPr="005A5FCF">
        <w:rPr>
          <w:rFonts w:hint="eastAsia"/>
          <w:sz w:val="24"/>
          <w:szCs w:val="28"/>
        </w:rPr>
        <w:t>,</w:t>
      </w:r>
      <w:r w:rsidR="00F60E86" w:rsidRPr="005A5FCF">
        <w:rPr>
          <w:sz w:val="24"/>
          <w:szCs w:val="28"/>
        </w:rPr>
        <w:t xml:space="preserve"> infarcts, granulomas/tuberculomas, CSF leukocyte, CSF monocytes, CSF protein, CSF glucose, intracranial pressure and any-drug resistance were non-significant controlled covariates.</w:t>
      </w:r>
    </w:p>
    <w:p w14:paraId="50FB696D" w14:textId="6414A358" w:rsidR="00980671" w:rsidRPr="005A5FCF" w:rsidRDefault="0098067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</w:rPr>
        <w:lastRenderedPageBreak/>
        <w:t>Continuous variables are presented as median (</w:t>
      </w:r>
      <w:r w:rsidR="00C8022F" w:rsidRPr="005A5FCF">
        <w:rPr>
          <w:bCs/>
          <w:kern w:val="0"/>
          <w:sz w:val="24"/>
          <w:szCs w:val="24"/>
        </w:rPr>
        <w:t>IQR</w:t>
      </w:r>
      <w:r w:rsidRPr="005A5FCF">
        <w:rPr>
          <w:bCs/>
          <w:kern w:val="0"/>
          <w:sz w:val="24"/>
          <w:szCs w:val="24"/>
        </w:rPr>
        <w:t>), and categorical variables are presented as counts (proportions).</w:t>
      </w:r>
    </w:p>
    <w:p w14:paraId="06CB550B" w14:textId="10E853BA" w:rsidR="000F6011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a </w:t>
      </w:r>
      <w:r w:rsidRPr="005A5FCF">
        <w:rPr>
          <w:bCs/>
          <w:kern w:val="0"/>
          <w:sz w:val="24"/>
          <w:szCs w:val="24"/>
        </w:rPr>
        <w:t>Death during or after treatment or Barthel index score &lt;12; assessed 9-24 months after treatment completion</w:t>
      </w:r>
      <w:r w:rsidRPr="005A5FCF">
        <w:rPr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 xml:space="preserve">(see </w:t>
      </w:r>
      <w:r w:rsidRPr="005A5FCF">
        <w:rPr>
          <w:b/>
          <w:bCs/>
          <w:kern w:val="0"/>
          <w:sz w:val="24"/>
          <w:szCs w:val="24"/>
        </w:rPr>
        <w:t>Panel S2</w:t>
      </w:r>
      <w:r w:rsidRPr="005A5FCF">
        <w:rPr>
          <w:bCs/>
          <w:kern w:val="0"/>
          <w:sz w:val="24"/>
          <w:szCs w:val="24"/>
        </w:rPr>
        <w:t>)</w:t>
      </w:r>
      <w:r w:rsidRPr="005A5FCF">
        <w:rPr>
          <w:sz w:val="24"/>
          <w:szCs w:val="24"/>
        </w:rPr>
        <w:t xml:space="preserve"> </w:t>
      </w:r>
      <w:r w:rsidRPr="005A5FCF">
        <w:rPr>
          <w:rFonts w:eastAsia="MS ??"/>
          <w:kern w:val="0"/>
          <w:sz w:val="24"/>
          <w:szCs w:val="24"/>
        </w:rPr>
        <w:fldChar w:fldCharType="begin"/>
      </w:r>
      <w:r w:rsidR="00347D45" w:rsidRPr="005A5FCF">
        <w:rPr>
          <w:rFonts w:eastAsia="MS ??"/>
          <w:kern w:val="0"/>
          <w:sz w:val="24"/>
          <w:szCs w:val="24"/>
        </w:rPr>
        <w:instrText xml:space="preserve"> ADDIN EN.CITE &lt;EndNote&gt;&lt;Cite&gt;&lt;Author&gt;Collin&lt;/Author&gt;&lt;Year&gt;1988&lt;/Year&gt;&lt;RecNum&gt;674&lt;/RecNum&gt;&lt;DisplayText&gt;(2)&lt;/DisplayText&gt;&lt;record&gt;&lt;rec-number&gt;674&lt;/rec-number&gt;&lt;foreign-keys&gt;&lt;key app="EN" db-id="ewawvx22fze2aqex095p5xpjtvfv0rww99vt" timestamp="1692098330"&gt;674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electronic-resource-num&gt;10.3109/09638288809164103&lt;/electronic-resource-num&gt;&lt;remote-database-provider&gt;NLM&lt;/remote-database-provider&gt;&lt;language&gt;eng&lt;/language&gt;&lt;/record&gt;&lt;/Cite&gt;&lt;/EndNote&gt;</w:instrText>
      </w:r>
      <w:r w:rsidRPr="005A5FCF">
        <w:rPr>
          <w:rFonts w:eastAsia="MS ??"/>
          <w:kern w:val="0"/>
          <w:sz w:val="24"/>
          <w:szCs w:val="24"/>
        </w:rPr>
        <w:fldChar w:fldCharType="separate"/>
      </w:r>
      <w:r w:rsidR="00347D45" w:rsidRPr="005A5FCF">
        <w:rPr>
          <w:rFonts w:eastAsia="MS ??"/>
          <w:noProof/>
          <w:kern w:val="0"/>
          <w:sz w:val="24"/>
          <w:szCs w:val="24"/>
        </w:rPr>
        <w:t>(2)</w:t>
      </w:r>
      <w:r w:rsidRPr="005A5FCF">
        <w:rPr>
          <w:rFonts w:eastAsia="MS ??"/>
          <w:kern w:val="0"/>
          <w:sz w:val="24"/>
          <w:szCs w:val="24"/>
        </w:rPr>
        <w:fldChar w:fldCharType="end"/>
      </w:r>
      <w:r w:rsidRPr="005A5FCF">
        <w:rPr>
          <w:sz w:val="24"/>
          <w:szCs w:val="24"/>
        </w:rPr>
        <w:t>.</w:t>
      </w:r>
      <w:r w:rsidRPr="005A5FCF">
        <w:rPr>
          <w:kern w:val="0"/>
          <w:sz w:val="24"/>
          <w:szCs w:val="24"/>
          <w:vertAlign w:val="superscript"/>
        </w:rPr>
        <w:t xml:space="preserve"> </w:t>
      </w:r>
      <w:r w:rsidRPr="005A5FCF">
        <w:rPr>
          <w:sz w:val="24"/>
          <w:szCs w:val="24"/>
        </w:rPr>
        <w:t xml:space="preserve">Three </w:t>
      </w:r>
      <w:r w:rsidRPr="005A5FCF">
        <w:rPr>
          <w:kern w:val="0"/>
          <w:sz w:val="24"/>
          <w:szCs w:val="24"/>
        </w:rPr>
        <w:t>patients with confirmed TBM who were lost to follow-up were excluded from the comparative analysis.</w:t>
      </w:r>
    </w:p>
    <w:p w14:paraId="58085D47" w14:textId="06E8F419" w:rsidR="00980671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kern w:val="0"/>
          <w:sz w:val="24"/>
          <w:szCs w:val="24"/>
          <w:vertAlign w:val="superscript"/>
        </w:rPr>
        <w:t>b</w:t>
      </w:r>
      <w:r w:rsidRPr="005A5FCF">
        <w:rPr>
          <w:kern w:val="0"/>
          <w:sz w:val="24"/>
          <w:szCs w:val="24"/>
        </w:rPr>
        <w:t xml:space="preserve"> </w:t>
      </w:r>
      <w:r w:rsidR="00980671" w:rsidRPr="005A5FCF">
        <w:rPr>
          <w:kern w:val="0"/>
          <w:sz w:val="24"/>
          <w:szCs w:val="24"/>
        </w:rPr>
        <w:t xml:space="preserve">Confirmed TBM defined by </w:t>
      </w:r>
      <w:r w:rsidR="00980671" w:rsidRPr="005A5FCF">
        <w:rPr>
          <w:bCs/>
          <w:kern w:val="0"/>
          <w:sz w:val="24"/>
          <w:szCs w:val="24"/>
        </w:rPr>
        <w:t xml:space="preserve">a positive </w:t>
      </w:r>
      <w:r w:rsidR="00980671" w:rsidRPr="005A5FCF">
        <w:rPr>
          <w:bCs/>
          <w:i/>
          <w:kern w:val="0"/>
          <w:sz w:val="24"/>
          <w:szCs w:val="24"/>
        </w:rPr>
        <w:t>M. tuberculosis</w:t>
      </w:r>
      <w:r w:rsidR="00980671" w:rsidRPr="005A5FCF">
        <w:rPr>
          <w:bCs/>
          <w:kern w:val="0"/>
          <w:sz w:val="24"/>
          <w:szCs w:val="24"/>
        </w:rPr>
        <w:t xml:space="preserve"> culture or </w:t>
      </w:r>
      <w:proofErr w:type="spellStart"/>
      <w:r w:rsidR="00980671" w:rsidRPr="005A5FCF">
        <w:rPr>
          <w:bCs/>
          <w:kern w:val="0"/>
          <w:sz w:val="24"/>
          <w:szCs w:val="24"/>
        </w:rPr>
        <w:t>Xpert</w:t>
      </w:r>
      <w:proofErr w:type="spellEnd"/>
      <w:r w:rsidR="00980671" w:rsidRPr="005A5FCF">
        <w:rPr>
          <w:bCs/>
          <w:kern w:val="0"/>
          <w:sz w:val="24"/>
          <w:szCs w:val="24"/>
        </w:rPr>
        <w:t xml:space="preserve"> MTB/RIF on CSF </w:t>
      </w:r>
      <w:r w:rsidR="00980671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980671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980671" w:rsidRPr="005A5FCF">
        <w:rPr>
          <w:sz w:val="24"/>
          <w:szCs w:val="24"/>
        </w:rPr>
        <w:fldChar w:fldCharType="end"/>
      </w:r>
      <w:r w:rsidR="00980671" w:rsidRPr="005A5FCF">
        <w:rPr>
          <w:bCs/>
          <w:kern w:val="0"/>
          <w:sz w:val="24"/>
          <w:szCs w:val="24"/>
        </w:rPr>
        <w:t xml:space="preserve"> (</w:t>
      </w:r>
      <w:r w:rsidR="00980671" w:rsidRPr="005A5FCF">
        <w:rPr>
          <w:b/>
          <w:bCs/>
          <w:kern w:val="0"/>
          <w:sz w:val="24"/>
          <w:szCs w:val="24"/>
        </w:rPr>
        <w:t>Table S1</w:t>
      </w:r>
      <w:r w:rsidR="00980671" w:rsidRPr="005A5FCF">
        <w:rPr>
          <w:bCs/>
          <w:kern w:val="0"/>
          <w:sz w:val="24"/>
          <w:szCs w:val="24"/>
        </w:rPr>
        <w:t xml:space="preserve">). </w:t>
      </w:r>
    </w:p>
    <w:p w14:paraId="53EF4F19" w14:textId="22C8F82A" w:rsidR="00980671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>c</w:t>
      </w:r>
      <w:r w:rsidRPr="005A5FCF">
        <w:rPr>
          <w:kern w:val="0"/>
          <w:sz w:val="24"/>
          <w:szCs w:val="24"/>
        </w:rPr>
        <w:t xml:space="preserve"> </w:t>
      </w:r>
      <w:r w:rsidR="00980671" w:rsidRPr="005A5FCF">
        <w:rPr>
          <w:kern w:val="0"/>
          <w:sz w:val="24"/>
          <w:szCs w:val="24"/>
        </w:rPr>
        <w:t xml:space="preserve">According to consensus uniform research case definition criteria </w:t>
      </w:r>
      <w:r w:rsidR="00980671" w:rsidRPr="005A5FCF">
        <w:rPr>
          <w:sz w:val="24"/>
          <w:szCs w:val="24"/>
        </w:rPr>
        <w:fldChar w:fldCharType="begin"/>
      </w:r>
      <w:r w:rsidR="00347D45" w:rsidRPr="005A5FCF">
        <w:rPr>
          <w:sz w:val="24"/>
          <w:szCs w:val="24"/>
        </w:rPr>
        <w:instrText xml:space="preserve"> ADDIN EN.CITE &lt;EndNote&gt;&lt;Cite&gt;&lt;Author&gt;Marais&lt;/Author&gt;&lt;Year&gt;2010&lt;/Year&gt;&lt;RecNum&gt;444&lt;/RecNum&gt;&lt;DisplayText&gt;(1)&lt;/DisplayText&gt;&lt;record&gt;&lt;rec-number&gt;444&lt;/rec-number&gt;&lt;foreign-keys&gt;&lt;key app="EN" db-id="ewawvx22fze2aqex095p5xpjtvfv0rww99vt" timestamp="1650356999"&gt;444&lt;/key&gt;&lt;/foreign-keys&gt;&lt;ref-type name="Journal Article"&gt;17&lt;/ref-type&gt;&lt;contributors&gt;&lt;authors&gt;&lt;author&gt;Marais, S.&lt;/author&gt;&lt;author&gt;Thwaites, G.&lt;/author&gt;&lt;author&gt;Schoeman, J. F.&lt;/author&gt;&lt;author&gt;Törö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/titles&gt;&lt;periodical&gt;&lt;full-title&gt;Lancet Infect Dis&lt;/full-title&gt;&lt;/periodical&gt;&lt;pages&gt;803-12&lt;/pages&gt;&lt;volume&gt;10&lt;/volume&gt;&lt;number&gt;11&lt;/number&gt;&lt;edition&gt;2010/09/09&lt;/edition&gt;&lt;keywords&gt;&lt;keyword&gt;Biomedical Research/ methods&lt;/keyword&gt;&lt;keyword&gt;Humans&lt;/keyword&gt;&lt;keyword&gt;South Africa&lt;/keyword&gt;&lt;keyword&gt;Tuberculosis, Meningeal/ diagnosis/drug therapy/ 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urls&gt;&lt;/urls&gt;&lt;electronic-resource-num&gt;10.1016/s1473-3099(10)70138-9&lt;/electronic-resource-num&gt;&lt;remote-database-provider&gt;NLM&lt;/remote-database-provider&gt;&lt;language&gt;eng&lt;/language&gt;&lt;/record&gt;&lt;/Cite&gt;&lt;/EndNote&gt;</w:instrText>
      </w:r>
      <w:r w:rsidR="00980671" w:rsidRPr="005A5FCF">
        <w:rPr>
          <w:sz w:val="24"/>
          <w:szCs w:val="24"/>
        </w:rPr>
        <w:fldChar w:fldCharType="separate"/>
      </w:r>
      <w:r w:rsidR="00347D45" w:rsidRPr="005A5FCF">
        <w:rPr>
          <w:noProof/>
          <w:sz w:val="24"/>
          <w:szCs w:val="24"/>
        </w:rPr>
        <w:t>(1)</w:t>
      </w:r>
      <w:r w:rsidR="00980671" w:rsidRPr="005A5FCF">
        <w:rPr>
          <w:sz w:val="24"/>
          <w:szCs w:val="24"/>
        </w:rPr>
        <w:fldChar w:fldCharType="end"/>
      </w:r>
      <w:r w:rsidR="00980671" w:rsidRPr="005A5FCF">
        <w:rPr>
          <w:sz w:val="24"/>
          <w:szCs w:val="24"/>
        </w:rPr>
        <w:t xml:space="preserve"> (</w:t>
      </w:r>
      <w:r w:rsidR="00980671" w:rsidRPr="005A5FCF">
        <w:rPr>
          <w:b/>
          <w:sz w:val="24"/>
          <w:szCs w:val="24"/>
        </w:rPr>
        <w:t>Table S1</w:t>
      </w:r>
      <w:r w:rsidR="00980671" w:rsidRPr="005A5FCF">
        <w:rPr>
          <w:sz w:val="24"/>
          <w:szCs w:val="24"/>
        </w:rPr>
        <w:t>)</w:t>
      </w:r>
      <w:r w:rsidR="00980671" w:rsidRPr="005A5FCF">
        <w:rPr>
          <w:kern w:val="0"/>
          <w:sz w:val="24"/>
          <w:szCs w:val="24"/>
        </w:rPr>
        <w:t>.</w:t>
      </w:r>
      <w:r w:rsidR="00980671" w:rsidRPr="005A5FCF">
        <w:rPr>
          <w:bCs/>
          <w:kern w:val="0"/>
          <w:sz w:val="24"/>
          <w:szCs w:val="24"/>
        </w:rPr>
        <w:t xml:space="preserve">  </w:t>
      </w:r>
    </w:p>
    <w:p w14:paraId="6DCB59B6" w14:textId="4AD48D55" w:rsidR="00980671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d </w:t>
      </w:r>
      <w:r w:rsidR="00980671" w:rsidRPr="005A5FCF">
        <w:rPr>
          <w:bCs/>
          <w:kern w:val="0"/>
          <w:sz w:val="24"/>
          <w:szCs w:val="24"/>
        </w:rPr>
        <w:t xml:space="preserve">TBM severity grade according to the revised British Medical Research Council </w:t>
      </w:r>
      <w:r w:rsidR="00980671" w:rsidRPr="005A5FCF">
        <w:rPr>
          <w:kern w:val="0"/>
          <w:sz w:val="24"/>
          <w:szCs w:val="24"/>
        </w:rPr>
        <w:t xml:space="preserve">disease severity grade </w:t>
      </w:r>
      <w:r w:rsidR="00980671" w:rsidRPr="005A5FCF">
        <w:rPr>
          <w:bCs/>
          <w:kern w:val="0"/>
          <w:sz w:val="24"/>
          <w:szCs w:val="24"/>
        </w:rPr>
        <w:t>(BMRC 1948)</w:t>
      </w:r>
      <w:r w:rsidR="00980671" w:rsidRPr="005A5FCF">
        <w:rPr>
          <w:kern w:val="0"/>
          <w:sz w:val="24"/>
          <w:szCs w:val="24"/>
        </w:rPr>
        <w:t xml:space="preserve"> with stage 3 being most severe</w:t>
      </w:r>
      <w:r w:rsidR="00AD3519" w:rsidRPr="005A5FCF">
        <w:rPr>
          <w:kern w:val="0"/>
          <w:sz w:val="24"/>
          <w:szCs w:val="24"/>
        </w:rPr>
        <w:t>.</w:t>
      </w:r>
      <w:r w:rsidR="00696A5C" w:rsidRPr="005A5FCF">
        <w:rPr>
          <w:kern w:val="0"/>
          <w:sz w:val="24"/>
          <w:szCs w:val="24"/>
        </w:rPr>
        <w:t xml:space="preserve"> </w:t>
      </w:r>
      <w:r w:rsidR="00696A5C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 </w:instrText>
      </w:r>
      <w:r w:rsidR="00347D45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.DATA </w:instrText>
      </w:r>
      <w:r w:rsidR="00347D45" w:rsidRPr="005A5FCF">
        <w:rPr>
          <w:kern w:val="0"/>
          <w:sz w:val="24"/>
          <w:szCs w:val="24"/>
        </w:rPr>
      </w:r>
      <w:r w:rsidR="00347D45" w:rsidRPr="005A5FCF">
        <w:rPr>
          <w:kern w:val="0"/>
          <w:sz w:val="24"/>
          <w:szCs w:val="24"/>
        </w:rPr>
        <w:fldChar w:fldCharType="end"/>
      </w:r>
      <w:r w:rsidR="00696A5C" w:rsidRPr="005A5FCF">
        <w:rPr>
          <w:kern w:val="0"/>
          <w:sz w:val="24"/>
          <w:szCs w:val="24"/>
        </w:rPr>
      </w:r>
      <w:r w:rsidR="00696A5C" w:rsidRPr="005A5FCF">
        <w:rPr>
          <w:kern w:val="0"/>
          <w:sz w:val="24"/>
          <w:szCs w:val="24"/>
        </w:rPr>
        <w:fldChar w:fldCharType="separate"/>
      </w:r>
      <w:r w:rsidR="00347D45" w:rsidRPr="005A5FCF">
        <w:rPr>
          <w:noProof/>
          <w:kern w:val="0"/>
          <w:sz w:val="24"/>
          <w:szCs w:val="24"/>
        </w:rPr>
        <w:t>(3)</w:t>
      </w:r>
      <w:r w:rsidR="00696A5C" w:rsidRPr="005A5FCF">
        <w:rPr>
          <w:kern w:val="0"/>
          <w:sz w:val="24"/>
          <w:szCs w:val="24"/>
        </w:rPr>
        <w:fldChar w:fldCharType="end"/>
      </w:r>
    </w:p>
    <w:p w14:paraId="5AAEA5AE" w14:textId="0E0CFC80" w:rsidR="00B34140" w:rsidRPr="005A5FCF" w:rsidRDefault="00B34140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233F6D14" w14:textId="663737AC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F5F9C4B" w14:textId="112E3E51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361956D5" w14:textId="37199579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B8825DC" w14:textId="1010B6F6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C47B1C3" w14:textId="5EEE0E1E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DA06C43" w14:textId="4D96592E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1BE81BFB" w14:textId="002A297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C86A8C7" w14:textId="3FEC1E87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05BF09D" w14:textId="6C53B4B9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249213B" w14:textId="35A03A6B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5EEDF3A9" w14:textId="46B31912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5FD5A8DF" w14:textId="1BECBEDB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462936D" w14:textId="53421C0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2A3999E6" w14:textId="77E50FE9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29A04DAA" w14:textId="23A8116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1AFE5E0" w14:textId="114C4D4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373E8E6A" w14:textId="7AFC8C76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45A5841A" w14:textId="576830EE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5329F8A5" w14:textId="1053E2E5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D341FB6" w14:textId="063107FD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220C1C66" w14:textId="09DFBE9D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7A03CC3" w14:textId="37B46579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1EA5A59B" w14:textId="1A9B1C5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4B9C3ADC" w14:textId="00B51DC5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3F43CBF8" w14:textId="26C1DF58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6A20C5B" w14:textId="0344B56E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DF0F1EF" w14:textId="39C04063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1F72DDF9" w14:textId="2517398B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70754BA" w14:textId="5D9A20C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CE7F0B7" w14:textId="7716C446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3F74AE1C" w14:textId="4977623A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40038B2" w14:textId="38B98445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4014201C" w14:textId="50DABE97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2CE8650" w14:textId="2538A90C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9B9F16D" w14:textId="55812F9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580CC937" w14:textId="1CC08263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2056D55A" w14:textId="4DBC1082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42D23912" w14:textId="50419E8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06B0F5D" w14:textId="137E977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7A869004" w14:textId="7959EC5E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9CDD6DA" w14:textId="3989846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6BA8C345" w14:textId="2AD01A74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0C939448" w14:textId="5323F5CF" w:rsidR="00F55EBD" w:rsidRPr="005A5FCF" w:rsidRDefault="00F55EBD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</w:p>
    <w:p w14:paraId="5D34AF82" w14:textId="3FA2DE7A" w:rsidR="00D8750E" w:rsidRPr="005A5FCF" w:rsidRDefault="00D8750E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13"/>
          <w:szCs w:val="13"/>
        </w:rPr>
      </w:pPr>
      <w:r w:rsidRPr="005A5FCF">
        <w:rPr>
          <w:rFonts w:eastAsia="MS ??"/>
          <w:b/>
          <w:kern w:val="0"/>
          <w:sz w:val="24"/>
          <w:szCs w:val="24"/>
          <w:lang w:eastAsia="en-US"/>
        </w:rPr>
        <w:t>Table S</w:t>
      </w:r>
      <w:r w:rsidR="00EA55A1" w:rsidRPr="005A5FCF">
        <w:rPr>
          <w:rFonts w:eastAsia="MS ??"/>
          <w:b/>
          <w:kern w:val="0"/>
          <w:sz w:val="24"/>
          <w:szCs w:val="24"/>
          <w:lang w:eastAsia="en-US"/>
        </w:rPr>
        <w:t>5</w:t>
      </w:r>
      <w:r w:rsidRPr="005A5FCF">
        <w:rPr>
          <w:b/>
          <w:bCs/>
          <w:kern w:val="0"/>
          <w:sz w:val="24"/>
          <w:szCs w:val="24"/>
        </w:rPr>
        <w:t xml:space="preserve">. Multivariable logistic regression analysis for risk factors of </w:t>
      </w:r>
      <w:r w:rsidR="00E446AA" w:rsidRPr="005A5FCF">
        <w:rPr>
          <w:b/>
          <w:bCs/>
          <w:kern w:val="0"/>
          <w:sz w:val="24"/>
          <w:szCs w:val="24"/>
        </w:rPr>
        <w:t xml:space="preserve">poor </w:t>
      </w:r>
      <w:proofErr w:type="spellStart"/>
      <w:r w:rsidR="00E446AA" w:rsidRPr="005A5FCF">
        <w:rPr>
          <w:b/>
          <w:bCs/>
          <w:kern w:val="0"/>
          <w:sz w:val="24"/>
          <w:szCs w:val="24"/>
        </w:rPr>
        <w:t>outcome</w:t>
      </w:r>
      <w:r w:rsidR="000F6011" w:rsidRPr="005A5FCF">
        <w:rPr>
          <w:b/>
          <w:bCs/>
          <w:kern w:val="0"/>
          <w:sz w:val="24"/>
          <w:szCs w:val="24"/>
          <w:vertAlign w:val="superscript"/>
        </w:rPr>
        <w:t>a</w:t>
      </w:r>
      <w:proofErr w:type="spellEnd"/>
      <w:r w:rsidRPr="005A5FCF">
        <w:rPr>
          <w:b/>
          <w:bCs/>
          <w:kern w:val="0"/>
          <w:sz w:val="24"/>
          <w:szCs w:val="24"/>
          <w:vertAlign w:val="superscript"/>
        </w:rPr>
        <w:t xml:space="preserve"> </w:t>
      </w:r>
      <w:r w:rsidRPr="005A5FCF">
        <w:rPr>
          <w:b/>
          <w:bCs/>
          <w:kern w:val="0"/>
          <w:sz w:val="24"/>
          <w:szCs w:val="24"/>
        </w:rPr>
        <w:t xml:space="preserve">in </w:t>
      </w:r>
      <w:r w:rsidR="00886453" w:rsidRPr="005A5FCF">
        <w:rPr>
          <w:b/>
          <w:bCs/>
          <w:kern w:val="0"/>
          <w:sz w:val="24"/>
          <w:szCs w:val="24"/>
        </w:rPr>
        <w:t xml:space="preserve">210 </w:t>
      </w:r>
      <w:bookmarkStart w:id="50" w:name="OLE_LINK133"/>
      <w:bookmarkStart w:id="51" w:name="OLE_LINK134"/>
      <w:r w:rsidRPr="005A5FCF">
        <w:rPr>
          <w:b/>
          <w:bCs/>
          <w:kern w:val="0"/>
          <w:sz w:val="24"/>
          <w:szCs w:val="24"/>
        </w:rPr>
        <w:t>probable &amp; possible TBM patients</w:t>
      </w:r>
      <w:r w:rsidR="00D72872" w:rsidRPr="005A5FCF">
        <w:rPr>
          <w:b/>
          <w:bCs/>
          <w:kern w:val="0"/>
          <w:sz w:val="24"/>
          <w:szCs w:val="24"/>
        </w:rPr>
        <w:t xml:space="preserve"> </w:t>
      </w:r>
      <w:bookmarkEnd w:id="50"/>
      <w:bookmarkEnd w:id="51"/>
      <w:r w:rsidR="00D72872" w:rsidRPr="005A5FCF">
        <w:rPr>
          <w:b/>
          <w:bCs/>
          <w:kern w:val="0"/>
          <w:sz w:val="24"/>
          <w:szCs w:val="24"/>
        </w:rPr>
        <w:t>who completed follow-up</w:t>
      </w:r>
    </w:p>
    <w:tbl>
      <w:tblPr>
        <w:tblW w:w="11057" w:type="dxa"/>
        <w:tblInd w:w="-1276" w:type="dxa"/>
        <w:tblLook w:val="04A0" w:firstRow="1" w:lastRow="0" w:firstColumn="1" w:lastColumn="0" w:noHBand="0" w:noVBand="1"/>
      </w:tblPr>
      <w:tblGrid>
        <w:gridCol w:w="4820"/>
        <w:gridCol w:w="2126"/>
        <w:gridCol w:w="809"/>
        <w:gridCol w:w="2168"/>
        <w:gridCol w:w="1134"/>
      </w:tblGrid>
      <w:tr w:rsidR="005A5FCF" w:rsidRPr="005A5FCF" w14:paraId="63EB4F28" w14:textId="77777777" w:rsidTr="00AD715D"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p w14:paraId="493DE358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78DFE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szCs w:val="21"/>
              </w:rPr>
              <w:t>Univariat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F401C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Multivariate model</w:t>
            </w:r>
          </w:p>
        </w:tc>
      </w:tr>
      <w:tr w:rsidR="005A5FCF" w:rsidRPr="005A5FCF" w14:paraId="2E894AE6" w14:textId="77777777" w:rsidTr="00AD715D">
        <w:tc>
          <w:tcPr>
            <w:tcW w:w="4820" w:type="dxa"/>
            <w:vMerge/>
            <w:tcBorders>
              <w:bottom w:val="single" w:sz="4" w:space="0" w:color="auto"/>
            </w:tcBorders>
            <w:vAlign w:val="center"/>
          </w:tcPr>
          <w:p w14:paraId="55489B54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D1A3" w14:textId="77777777" w:rsidR="00D8750E" w:rsidRPr="005A5FCF" w:rsidRDefault="00D8750E" w:rsidP="00AD715D">
            <w:pPr>
              <w:spacing w:line="240" w:lineRule="auto"/>
              <w:jc w:val="center"/>
              <w:rPr>
                <w:b/>
                <w:szCs w:val="21"/>
              </w:rPr>
            </w:pPr>
            <w:r w:rsidRPr="005A5FCF">
              <w:rPr>
                <w:b/>
                <w:szCs w:val="21"/>
              </w:rPr>
              <w:t>OR 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382C" w14:textId="77777777" w:rsidR="00D8750E" w:rsidRPr="005A5FCF" w:rsidRDefault="00D8750E" w:rsidP="00AD715D">
            <w:pPr>
              <w:spacing w:line="240" w:lineRule="auto"/>
              <w:jc w:val="center"/>
              <w:rPr>
                <w:b/>
                <w:szCs w:val="21"/>
              </w:rPr>
            </w:pPr>
            <w:r w:rsidRPr="005A5FCF">
              <w:rPr>
                <w:b/>
                <w:szCs w:val="21"/>
              </w:rPr>
              <w:t>P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5E7A5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szCs w:val="21"/>
              </w:rPr>
              <w:t>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81ED" w14:textId="77777777" w:rsidR="00D8750E" w:rsidRPr="005A5FCF" w:rsidRDefault="00D8750E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b/>
                <w:bCs/>
                <w:kern w:val="0"/>
                <w:szCs w:val="21"/>
              </w:rPr>
              <w:t>P</w:t>
            </w:r>
          </w:p>
        </w:tc>
      </w:tr>
      <w:tr w:rsidR="005A5FCF" w:rsidRPr="005A5FCF" w14:paraId="45EB93F0" w14:textId="77777777" w:rsidTr="00AD715D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45DA30CA" w14:textId="0AD61546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H</w:t>
            </w:r>
            <w:r w:rsidRPr="005A5FCF">
              <w:rPr>
                <w:bCs/>
                <w:kern w:val="0"/>
                <w:szCs w:val="21"/>
              </w:rPr>
              <w:t>eadach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8E7D16" w14:textId="39A676B9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3</w:t>
            </w:r>
            <w:r w:rsidR="00474F4B" w:rsidRPr="005A5FCF">
              <w:rPr>
                <w:b/>
                <w:bCs/>
                <w:kern w:val="0"/>
                <w:szCs w:val="21"/>
              </w:rPr>
              <w:t>57</w:t>
            </w:r>
            <w:r w:rsidRPr="005A5FCF">
              <w:rPr>
                <w:b/>
                <w:bCs/>
                <w:kern w:val="0"/>
                <w:szCs w:val="21"/>
              </w:rPr>
              <w:t xml:space="preserve"> (0.1</w:t>
            </w:r>
            <w:r w:rsidR="00474F4B" w:rsidRPr="005A5FCF">
              <w:rPr>
                <w:b/>
                <w:bCs/>
                <w:kern w:val="0"/>
                <w:szCs w:val="21"/>
              </w:rPr>
              <w:t>68</w:t>
            </w:r>
            <w:r w:rsidRPr="005A5FCF">
              <w:rPr>
                <w:b/>
                <w:bCs/>
                <w:kern w:val="0"/>
                <w:szCs w:val="21"/>
              </w:rPr>
              <w:t>-0.7</w:t>
            </w:r>
            <w:r w:rsidR="00474F4B" w:rsidRPr="005A5FCF">
              <w:rPr>
                <w:b/>
                <w:bCs/>
                <w:kern w:val="0"/>
                <w:szCs w:val="21"/>
              </w:rPr>
              <w:t>57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1B61AEAE" w14:textId="622F8BF3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007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14:paraId="0D76FC17" w14:textId="0F25A605" w:rsidR="00A22AEA" w:rsidRPr="005A5FCF" w:rsidRDefault="009F2219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B1BEA5" w14:textId="1C9305F6" w:rsidR="00A22AE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1</w:t>
            </w:r>
            <w:r w:rsidR="00474F4B" w:rsidRPr="005A5FCF">
              <w:rPr>
                <w:bCs/>
                <w:kern w:val="0"/>
                <w:szCs w:val="21"/>
              </w:rPr>
              <w:t>47</w:t>
            </w:r>
          </w:p>
        </w:tc>
      </w:tr>
      <w:tr w:rsidR="005A5FCF" w:rsidRPr="005A5FCF" w14:paraId="34A950EF" w14:textId="77777777" w:rsidTr="00AD715D">
        <w:tc>
          <w:tcPr>
            <w:tcW w:w="4820" w:type="dxa"/>
            <w:vAlign w:val="center"/>
          </w:tcPr>
          <w:p w14:paraId="7997296A" w14:textId="263269EA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Seizures</w:t>
            </w:r>
          </w:p>
        </w:tc>
        <w:tc>
          <w:tcPr>
            <w:tcW w:w="2126" w:type="dxa"/>
            <w:vAlign w:val="center"/>
          </w:tcPr>
          <w:p w14:paraId="371CAF6F" w14:textId="04927FFC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>.8</w:t>
            </w:r>
            <w:r w:rsidR="00474F4B" w:rsidRPr="005A5FCF">
              <w:rPr>
                <w:b/>
                <w:bCs/>
                <w:kern w:val="0"/>
                <w:szCs w:val="21"/>
              </w:rPr>
              <w:t>29</w:t>
            </w:r>
            <w:r w:rsidRPr="005A5FCF">
              <w:rPr>
                <w:b/>
                <w:bCs/>
                <w:kern w:val="0"/>
                <w:szCs w:val="21"/>
              </w:rPr>
              <w:t xml:space="preserve"> (1.28</w:t>
            </w:r>
            <w:r w:rsidR="00474F4B" w:rsidRPr="005A5FCF">
              <w:rPr>
                <w:b/>
                <w:bCs/>
                <w:kern w:val="0"/>
                <w:szCs w:val="21"/>
              </w:rPr>
              <w:t>3</w:t>
            </w:r>
            <w:r w:rsidRPr="005A5FCF">
              <w:rPr>
                <w:b/>
                <w:bCs/>
                <w:kern w:val="0"/>
                <w:szCs w:val="21"/>
              </w:rPr>
              <w:t>-6.2</w:t>
            </w:r>
            <w:r w:rsidR="00474F4B" w:rsidRPr="005A5FCF">
              <w:rPr>
                <w:b/>
                <w:bCs/>
                <w:kern w:val="0"/>
                <w:szCs w:val="21"/>
              </w:rPr>
              <w:t>37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9" w:type="dxa"/>
            <w:vAlign w:val="center"/>
          </w:tcPr>
          <w:p w14:paraId="62830CC4" w14:textId="6B158176" w:rsidR="00A22AE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01</w:t>
            </w:r>
            <w:r w:rsidR="00B6405F" w:rsidRPr="005A5FCF">
              <w:rPr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2168" w:type="dxa"/>
            <w:vAlign w:val="center"/>
          </w:tcPr>
          <w:p w14:paraId="588D9411" w14:textId="325EBD52" w:rsidR="00A22AEA" w:rsidRPr="005A5FCF" w:rsidRDefault="009F2219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A763A59" w14:textId="09C998C5" w:rsidR="00A22AE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3</w:t>
            </w:r>
            <w:r w:rsidR="00474F4B" w:rsidRPr="005A5FCF">
              <w:rPr>
                <w:bCs/>
                <w:kern w:val="0"/>
                <w:szCs w:val="21"/>
              </w:rPr>
              <w:t>15</w:t>
            </w:r>
          </w:p>
        </w:tc>
      </w:tr>
      <w:tr w:rsidR="005A5FCF" w:rsidRPr="005A5FCF" w14:paraId="38F89E38" w14:textId="77777777" w:rsidTr="00AD715D">
        <w:tc>
          <w:tcPr>
            <w:tcW w:w="4820" w:type="dxa"/>
            <w:vAlign w:val="center"/>
          </w:tcPr>
          <w:p w14:paraId="7746161B" w14:textId="0AFA2A06" w:rsidR="00C136B5" w:rsidRPr="005A5FCF" w:rsidRDefault="00C136B5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 xml:space="preserve">BMRC grading </w:t>
            </w:r>
            <w:r w:rsidRPr="005A5FCF">
              <w:rPr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237" w:type="dxa"/>
            <w:gridSpan w:val="4"/>
            <w:vAlign w:val="center"/>
          </w:tcPr>
          <w:p w14:paraId="3CD7AC45" w14:textId="77777777" w:rsidR="00C136B5" w:rsidRPr="005A5FCF" w:rsidRDefault="00C136B5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</w:tr>
      <w:tr w:rsidR="005A5FCF" w:rsidRPr="005A5FCF" w14:paraId="7E10AA94" w14:textId="77777777" w:rsidTr="00AD715D">
        <w:tc>
          <w:tcPr>
            <w:tcW w:w="4820" w:type="dxa"/>
            <w:vAlign w:val="center"/>
          </w:tcPr>
          <w:p w14:paraId="640B1F50" w14:textId="67B74F40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</w:t>
            </w:r>
          </w:p>
        </w:tc>
        <w:tc>
          <w:tcPr>
            <w:tcW w:w="2126" w:type="dxa"/>
            <w:vAlign w:val="center"/>
          </w:tcPr>
          <w:p w14:paraId="19BD1E06" w14:textId="0B9A3CEC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12</w:t>
            </w:r>
            <w:r w:rsidR="00474F4B" w:rsidRPr="005A5FCF">
              <w:rPr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 xml:space="preserve"> (0.04</w:t>
            </w:r>
            <w:r w:rsidR="00474F4B" w:rsidRPr="005A5FCF">
              <w:rPr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>-0.3</w:t>
            </w:r>
            <w:r w:rsidR="00474F4B" w:rsidRPr="005A5FCF">
              <w:rPr>
                <w:b/>
                <w:bCs/>
                <w:kern w:val="0"/>
                <w:szCs w:val="21"/>
              </w:rPr>
              <w:t>58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9" w:type="dxa"/>
            <w:vAlign w:val="center"/>
          </w:tcPr>
          <w:p w14:paraId="07359D7B" w14:textId="4E8E6194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&lt;</w:t>
            </w: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2168" w:type="dxa"/>
            <w:vAlign w:val="center"/>
          </w:tcPr>
          <w:p w14:paraId="2EE72E3C" w14:textId="783A7E3B" w:rsidR="001C526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24</w:t>
            </w:r>
            <w:r w:rsidR="00977A2C" w:rsidRPr="005A5FCF">
              <w:rPr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 xml:space="preserve"> (0.</w:t>
            </w:r>
            <w:r w:rsidR="00977A2C" w:rsidRPr="005A5FCF">
              <w:rPr>
                <w:b/>
                <w:bCs/>
                <w:kern w:val="0"/>
                <w:szCs w:val="21"/>
              </w:rPr>
              <w:t>076</w:t>
            </w:r>
            <w:r w:rsidRPr="005A5FCF">
              <w:rPr>
                <w:b/>
                <w:bCs/>
                <w:kern w:val="0"/>
                <w:szCs w:val="21"/>
              </w:rPr>
              <w:t>-0.76</w:t>
            </w:r>
            <w:r w:rsidR="00977A2C" w:rsidRPr="005A5FCF">
              <w:rPr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5E57043" w14:textId="105422B3" w:rsidR="001C526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0</w:t>
            </w:r>
            <w:r w:rsidRPr="005A5FCF">
              <w:rPr>
                <w:b/>
                <w:bCs/>
                <w:kern w:val="0"/>
                <w:szCs w:val="21"/>
              </w:rPr>
              <w:t>.0</w:t>
            </w:r>
            <w:r w:rsidR="00474F4B" w:rsidRPr="005A5FCF">
              <w:rPr>
                <w:b/>
                <w:bCs/>
                <w:kern w:val="0"/>
                <w:szCs w:val="21"/>
              </w:rPr>
              <w:t>15</w:t>
            </w:r>
          </w:p>
        </w:tc>
      </w:tr>
      <w:tr w:rsidR="005A5FCF" w:rsidRPr="005A5FCF" w14:paraId="681A2482" w14:textId="77777777" w:rsidTr="00AD715D">
        <w:tc>
          <w:tcPr>
            <w:tcW w:w="4820" w:type="dxa"/>
            <w:vAlign w:val="center"/>
          </w:tcPr>
          <w:p w14:paraId="6805AADF" w14:textId="7C7C952E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II</w:t>
            </w:r>
          </w:p>
        </w:tc>
        <w:tc>
          <w:tcPr>
            <w:tcW w:w="2126" w:type="dxa"/>
            <w:vAlign w:val="center"/>
          </w:tcPr>
          <w:p w14:paraId="3C79281F" w14:textId="28F5705F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7</w:t>
            </w:r>
            <w:r w:rsidRPr="005A5FCF">
              <w:rPr>
                <w:b/>
                <w:bCs/>
                <w:kern w:val="0"/>
                <w:szCs w:val="21"/>
              </w:rPr>
              <w:t>.9</w:t>
            </w:r>
            <w:r w:rsidR="00474F4B" w:rsidRPr="005A5FCF">
              <w:rPr>
                <w:b/>
                <w:bCs/>
                <w:kern w:val="0"/>
                <w:szCs w:val="21"/>
              </w:rPr>
              <w:t>47</w:t>
            </w:r>
            <w:r w:rsidRPr="005A5FCF">
              <w:rPr>
                <w:b/>
                <w:bCs/>
                <w:kern w:val="0"/>
                <w:szCs w:val="21"/>
              </w:rPr>
              <w:t xml:space="preserve"> (3.6</w:t>
            </w:r>
            <w:r w:rsidR="00474F4B" w:rsidRPr="005A5FCF">
              <w:rPr>
                <w:b/>
                <w:bCs/>
                <w:kern w:val="0"/>
                <w:szCs w:val="21"/>
              </w:rPr>
              <w:t>35</w:t>
            </w:r>
            <w:r w:rsidR="00AD715D" w:rsidRPr="005A5FCF">
              <w:rPr>
                <w:b/>
                <w:bCs/>
                <w:kern w:val="0"/>
                <w:szCs w:val="21"/>
              </w:rPr>
              <w:t>-</w:t>
            </w:r>
            <w:r w:rsidRPr="005A5FCF">
              <w:rPr>
                <w:b/>
                <w:bCs/>
                <w:kern w:val="0"/>
                <w:szCs w:val="21"/>
              </w:rPr>
              <w:t>17.37</w:t>
            </w:r>
            <w:r w:rsidR="00474F4B" w:rsidRPr="005A5FCF">
              <w:rPr>
                <w:b/>
                <w:bCs/>
                <w:kern w:val="0"/>
                <w:szCs w:val="21"/>
              </w:rPr>
              <w:t>4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9" w:type="dxa"/>
            <w:vAlign w:val="center"/>
          </w:tcPr>
          <w:p w14:paraId="0F04F173" w14:textId="1E0F9E65" w:rsidR="001C526A" w:rsidRPr="005A5FCF" w:rsidRDefault="001C526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&lt;</w:t>
            </w: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2168" w:type="dxa"/>
            <w:vAlign w:val="center"/>
          </w:tcPr>
          <w:p w14:paraId="4BAF877E" w14:textId="4C3BEFAE" w:rsidR="001C526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5</w:t>
            </w:r>
            <w:r w:rsidRPr="005A5FCF">
              <w:rPr>
                <w:b/>
                <w:bCs/>
                <w:kern w:val="0"/>
                <w:szCs w:val="21"/>
              </w:rPr>
              <w:t>.1</w:t>
            </w:r>
            <w:r w:rsidR="00977A2C" w:rsidRPr="005A5FCF">
              <w:rPr>
                <w:b/>
                <w:bCs/>
                <w:kern w:val="0"/>
                <w:szCs w:val="21"/>
              </w:rPr>
              <w:t>29</w:t>
            </w:r>
            <w:r w:rsidRPr="005A5FCF">
              <w:rPr>
                <w:b/>
                <w:bCs/>
                <w:kern w:val="0"/>
                <w:szCs w:val="21"/>
              </w:rPr>
              <w:t xml:space="preserve"> (2.15</w:t>
            </w:r>
            <w:r w:rsidR="00977A2C" w:rsidRPr="005A5FCF">
              <w:rPr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>-12.22</w:t>
            </w:r>
            <w:r w:rsidR="00977A2C" w:rsidRPr="005A5FCF">
              <w:rPr>
                <w:b/>
                <w:bCs/>
                <w:kern w:val="0"/>
                <w:szCs w:val="21"/>
              </w:rPr>
              <w:t>2</w:t>
            </w:r>
            <w:r w:rsidRPr="005A5FC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7EDC7E3" w14:textId="7A44DE26" w:rsidR="001C526A" w:rsidRPr="005A5FCF" w:rsidRDefault="00E446AA" w:rsidP="00AD71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&lt;</w:t>
            </w:r>
            <w:r w:rsidRPr="005A5FCF">
              <w:rPr>
                <w:b/>
                <w:bCs/>
                <w:kern w:val="0"/>
                <w:szCs w:val="21"/>
              </w:rPr>
              <w:t>0.001</w:t>
            </w:r>
          </w:p>
        </w:tc>
      </w:tr>
      <w:tr w:rsidR="005A5FCF" w:rsidRPr="005A5FCF" w14:paraId="170A7044" w14:textId="77777777" w:rsidTr="00AD715D">
        <w:tc>
          <w:tcPr>
            <w:tcW w:w="4820" w:type="dxa"/>
            <w:vAlign w:val="center"/>
          </w:tcPr>
          <w:p w14:paraId="0F62FFD7" w14:textId="6157E68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bookmarkStart w:id="52" w:name="OLE_LINK220"/>
            <w:bookmarkStart w:id="53" w:name="OLE_LINK221"/>
            <w:r w:rsidRPr="005A5FCF">
              <w:rPr>
                <w:bCs/>
                <w:kern w:val="0"/>
                <w:szCs w:val="21"/>
              </w:rPr>
              <w:t>CXR suggestive of active cavitating disease</w:t>
            </w:r>
            <w:bookmarkEnd w:id="52"/>
            <w:bookmarkEnd w:id="53"/>
          </w:p>
        </w:tc>
        <w:tc>
          <w:tcPr>
            <w:tcW w:w="2126" w:type="dxa"/>
            <w:vAlign w:val="center"/>
          </w:tcPr>
          <w:p w14:paraId="63FD8AE8" w14:textId="3DBFC051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809" w:type="dxa"/>
            <w:vAlign w:val="center"/>
          </w:tcPr>
          <w:p w14:paraId="10C6E224" w14:textId="64B05CE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536</w:t>
            </w:r>
          </w:p>
        </w:tc>
        <w:tc>
          <w:tcPr>
            <w:tcW w:w="2168" w:type="dxa"/>
            <w:vAlign w:val="center"/>
          </w:tcPr>
          <w:p w14:paraId="38DE3C38" w14:textId="486F20E7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0B91293" w14:textId="6A4E1B0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5A5FCF" w:rsidRPr="005A5FCF" w14:paraId="21724CC3" w14:textId="77777777" w:rsidTr="00AD715D">
        <w:tc>
          <w:tcPr>
            <w:tcW w:w="4820" w:type="dxa"/>
            <w:vAlign w:val="center"/>
          </w:tcPr>
          <w:p w14:paraId="2FB98088" w14:textId="360884C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CXR indicative of disseminated/miliary TB</w:t>
            </w:r>
          </w:p>
        </w:tc>
        <w:tc>
          <w:tcPr>
            <w:tcW w:w="2126" w:type="dxa"/>
            <w:vAlign w:val="center"/>
          </w:tcPr>
          <w:p w14:paraId="7A84AD61" w14:textId="45EAC82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-</w:t>
            </w:r>
          </w:p>
        </w:tc>
        <w:tc>
          <w:tcPr>
            <w:tcW w:w="809" w:type="dxa"/>
            <w:vAlign w:val="center"/>
          </w:tcPr>
          <w:p w14:paraId="4EFC697C" w14:textId="53C84ACF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0.542</w:t>
            </w:r>
          </w:p>
        </w:tc>
        <w:tc>
          <w:tcPr>
            <w:tcW w:w="2168" w:type="dxa"/>
            <w:vAlign w:val="center"/>
          </w:tcPr>
          <w:p w14:paraId="44678EA4" w14:textId="6C87A16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3D80630" w14:textId="5170B975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5A5FCF" w:rsidRPr="005A5FCF" w14:paraId="5AE64806" w14:textId="77777777" w:rsidTr="00AD715D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0A69E19C" w14:textId="305C9E43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Cs/>
                <w:kern w:val="0"/>
                <w:szCs w:val="21"/>
              </w:rPr>
            </w:pPr>
            <w:r w:rsidRPr="005A5FCF">
              <w:rPr>
                <w:bCs/>
                <w:kern w:val="0"/>
                <w:szCs w:val="21"/>
              </w:rPr>
              <w:t>Intracranial pressure (mmH2O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B00C8AF" w14:textId="002705A2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-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081F9F18" w14:textId="2DE72848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0</w:t>
            </w:r>
            <w:r w:rsidRPr="005A5FCF">
              <w:rPr>
                <w:bCs/>
                <w:kern w:val="0"/>
                <w:szCs w:val="21"/>
              </w:rPr>
              <w:t>.063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40271411" w14:textId="2A470B50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kern w:val="0"/>
                <w:szCs w:val="21"/>
              </w:rPr>
            </w:pPr>
            <w:r w:rsidRPr="005A5FCF">
              <w:rPr>
                <w:rFonts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399A6E" w14:textId="7A89EB7D" w:rsidR="00723776" w:rsidRPr="005A5FCF" w:rsidRDefault="00723776" w:rsidP="007237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kern w:val="0"/>
                <w:szCs w:val="21"/>
              </w:rPr>
            </w:pPr>
            <w:r w:rsidRPr="005A5FCF"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</w:tbl>
    <w:p w14:paraId="1DCDF6DD" w14:textId="52E7CC17" w:rsidR="00D8750E" w:rsidRPr="005A5FCF" w:rsidRDefault="00D418C9" w:rsidP="00D82B31">
      <w:pPr>
        <w:autoSpaceDE w:val="0"/>
        <w:autoSpaceDN w:val="0"/>
        <w:adjustRightInd w:val="0"/>
        <w:rPr>
          <w:bCs/>
          <w:kern w:val="0"/>
          <w:sz w:val="24"/>
        </w:rPr>
      </w:pPr>
      <w:r w:rsidRPr="005A5FCF">
        <w:rPr>
          <w:kern w:val="0"/>
          <w:sz w:val="24"/>
          <w:szCs w:val="24"/>
        </w:rPr>
        <w:t xml:space="preserve">CXR-chest X-ray; </w:t>
      </w:r>
      <w:r w:rsidR="00AC3E55" w:rsidRPr="005A5FCF">
        <w:rPr>
          <w:kern w:val="0"/>
          <w:sz w:val="24"/>
          <w:szCs w:val="24"/>
        </w:rPr>
        <w:t xml:space="preserve">TBM-tuberculous meningitis; </w:t>
      </w:r>
      <w:r w:rsidRPr="005A5FCF">
        <w:rPr>
          <w:bCs/>
          <w:kern w:val="0"/>
          <w:sz w:val="24"/>
        </w:rPr>
        <w:t xml:space="preserve">TB - tuberculosis; </w:t>
      </w:r>
      <w:r w:rsidR="00D8750E" w:rsidRPr="005A5FCF">
        <w:rPr>
          <w:bCs/>
          <w:kern w:val="0"/>
          <w:sz w:val="24"/>
          <w:szCs w:val="24"/>
        </w:rPr>
        <w:t>OR - odds ratio; CI - confidence interval;</w:t>
      </w:r>
      <w:r w:rsidR="00D8750E" w:rsidRPr="005A5FCF">
        <w:t xml:space="preserve"> </w:t>
      </w:r>
      <w:r w:rsidR="00D8750E" w:rsidRPr="005A5FCF">
        <w:rPr>
          <w:bCs/>
          <w:kern w:val="0"/>
          <w:sz w:val="24"/>
          <w:szCs w:val="24"/>
        </w:rPr>
        <w:t xml:space="preserve">BMRC grade - British Medical Research Council disease severity grade; </w:t>
      </w:r>
      <w:r w:rsidR="003D747B" w:rsidRPr="005A5FCF">
        <w:rPr>
          <w:bCs/>
          <w:kern w:val="0"/>
          <w:sz w:val="24"/>
          <w:szCs w:val="24"/>
        </w:rPr>
        <w:t>Age, f</w:t>
      </w:r>
      <w:r w:rsidR="00D8750E" w:rsidRPr="005A5FCF">
        <w:rPr>
          <w:bCs/>
          <w:kern w:val="0"/>
          <w:sz w:val="24"/>
          <w:szCs w:val="24"/>
        </w:rPr>
        <w:t xml:space="preserve">emale, </w:t>
      </w:r>
      <w:r w:rsidR="003D747B" w:rsidRPr="005A5FCF">
        <w:rPr>
          <w:bCs/>
          <w:kern w:val="0"/>
          <w:sz w:val="24"/>
          <w:szCs w:val="24"/>
        </w:rPr>
        <w:t xml:space="preserve">fever, </w:t>
      </w:r>
      <w:r w:rsidR="00D8750E" w:rsidRPr="005A5FCF">
        <w:rPr>
          <w:bCs/>
          <w:kern w:val="0"/>
          <w:sz w:val="24"/>
          <w:szCs w:val="24"/>
        </w:rPr>
        <w:t xml:space="preserve">vomiting, </w:t>
      </w:r>
      <w:r w:rsidR="003D747B" w:rsidRPr="005A5FCF">
        <w:rPr>
          <w:bCs/>
          <w:kern w:val="0"/>
          <w:sz w:val="24"/>
          <w:szCs w:val="24"/>
        </w:rPr>
        <w:t xml:space="preserve">neck stiffness, </w:t>
      </w:r>
      <w:r w:rsidR="00D8750E" w:rsidRPr="005A5FCF">
        <w:rPr>
          <w:bCs/>
          <w:kern w:val="0"/>
          <w:sz w:val="24"/>
          <w:szCs w:val="24"/>
        </w:rPr>
        <w:t>BMRC grade</w:t>
      </w:r>
      <w:r w:rsidR="00E445E7" w:rsidRPr="005A5FCF">
        <w:rPr>
          <w:bCs/>
          <w:kern w:val="0"/>
          <w:sz w:val="24"/>
          <w:szCs w:val="24"/>
        </w:rPr>
        <w:t xml:space="preserve"> II</w:t>
      </w:r>
      <w:r w:rsidR="00D8750E" w:rsidRPr="005A5FCF">
        <w:rPr>
          <w:bCs/>
          <w:kern w:val="0"/>
          <w:sz w:val="24"/>
          <w:szCs w:val="24"/>
        </w:rPr>
        <w:t xml:space="preserve">, diagnostic score, </w:t>
      </w:r>
      <w:r w:rsidR="00D82B31" w:rsidRPr="005A5FCF">
        <w:rPr>
          <w:bCs/>
          <w:kern w:val="0"/>
          <w:sz w:val="24"/>
        </w:rPr>
        <w:t>CXR suggestive of active cavitating disease or disseminated/miliary TB,</w:t>
      </w:r>
      <w:r w:rsidR="00D82B31" w:rsidRPr="005A5FCF">
        <w:rPr>
          <w:rFonts w:hint="eastAsia"/>
          <w:bCs/>
          <w:kern w:val="0"/>
          <w:sz w:val="24"/>
        </w:rPr>
        <w:t xml:space="preserve"> </w:t>
      </w:r>
      <w:r w:rsidR="00D82B31" w:rsidRPr="005A5FCF">
        <w:rPr>
          <w:bCs/>
          <w:kern w:val="0"/>
          <w:sz w:val="24"/>
        </w:rPr>
        <w:t xml:space="preserve">hydrocephalus, infarcts, basal meningeal enhancement, granulomas/tuberculomas, CSF leukocyte, CSF neutrophils, CSF monocytes, CSF protein, CSF glucose and intracranial pressure were non-significant controlled covariates. </w:t>
      </w:r>
    </w:p>
    <w:p w14:paraId="0676CD01" w14:textId="1ACF280B" w:rsidR="002F252B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a </w:t>
      </w:r>
      <w:r w:rsidR="002F252B" w:rsidRPr="005A5FCF">
        <w:rPr>
          <w:bCs/>
          <w:kern w:val="0"/>
          <w:sz w:val="24"/>
          <w:szCs w:val="24"/>
        </w:rPr>
        <w:t>Death during or after treatment or Barthel index score &lt;12; assessed 9-24 months after treatment completion</w:t>
      </w:r>
      <w:r w:rsidR="002F252B" w:rsidRPr="005A5FCF">
        <w:rPr>
          <w:sz w:val="24"/>
          <w:szCs w:val="24"/>
        </w:rPr>
        <w:t xml:space="preserve"> </w:t>
      </w:r>
      <w:r w:rsidR="002F252B" w:rsidRPr="005A5FCF">
        <w:rPr>
          <w:bCs/>
          <w:kern w:val="0"/>
          <w:sz w:val="24"/>
          <w:szCs w:val="24"/>
        </w:rPr>
        <w:t xml:space="preserve">(see </w:t>
      </w:r>
      <w:r w:rsidR="002F252B" w:rsidRPr="005A5FCF">
        <w:rPr>
          <w:b/>
          <w:bCs/>
          <w:kern w:val="0"/>
          <w:sz w:val="24"/>
          <w:szCs w:val="24"/>
        </w:rPr>
        <w:t>Panel S2</w:t>
      </w:r>
      <w:r w:rsidR="002F252B" w:rsidRPr="005A5FCF">
        <w:rPr>
          <w:bCs/>
          <w:kern w:val="0"/>
          <w:sz w:val="24"/>
          <w:szCs w:val="24"/>
        </w:rPr>
        <w:t>)</w:t>
      </w:r>
      <w:r w:rsidR="00AD3519" w:rsidRPr="005A5FCF">
        <w:rPr>
          <w:bCs/>
          <w:kern w:val="0"/>
          <w:sz w:val="24"/>
          <w:szCs w:val="24"/>
        </w:rPr>
        <w:t>.</w:t>
      </w:r>
      <w:r w:rsidR="002F252B" w:rsidRPr="005A5FCF">
        <w:rPr>
          <w:sz w:val="24"/>
          <w:szCs w:val="24"/>
        </w:rPr>
        <w:t xml:space="preserve"> </w:t>
      </w:r>
      <w:r w:rsidR="00696A5C" w:rsidRPr="005A5FCF">
        <w:rPr>
          <w:rFonts w:eastAsia="MS ??"/>
          <w:kern w:val="0"/>
          <w:sz w:val="24"/>
          <w:szCs w:val="24"/>
        </w:rPr>
        <w:fldChar w:fldCharType="begin"/>
      </w:r>
      <w:r w:rsidR="00347D45" w:rsidRPr="005A5FCF">
        <w:rPr>
          <w:rFonts w:eastAsia="MS ??"/>
          <w:kern w:val="0"/>
          <w:sz w:val="24"/>
          <w:szCs w:val="24"/>
        </w:rPr>
        <w:instrText xml:space="preserve"> ADDIN EN.CITE &lt;EndNote&gt;&lt;Cite&gt;&lt;Author&gt;Collin&lt;/Author&gt;&lt;Year&gt;1988&lt;/Year&gt;&lt;RecNum&gt;674&lt;/RecNum&gt;&lt;DisplayText&gt;(2)&lt;/DisplayText&gt;&lt;record&gt;&lt;rec-number&gt;674&lt;/rec-number&gt;&lt;foreign-keys&gt;&lt;key app="EN" db-id="ewawvx22fze2aqex095p5xpjtvfv0rww99vt" timestamp="1692098330"&gt;674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electronic-resource-num&gt;10.3109/09638288809164103&lt;/electronic-resource-num&gt;&lt;remote-database-provider&gt;NLM&lt;/remote-database-provider&gt;&lt;language&gt;eng&lt;/language&gt;&lt;/record&gt;&lt;/Cite&gt;&lt;/EndNote&gt;</w:instrText>
      </w:r>
      <w:r w:rsidR="00696A5C" w:rsidRPr="005A5FCF">
        <w:rPr>
          <w:rFonts w:eastAsia="MS ??"/>
          <w:kern w:val="0"/>
          <w:sz w:val="24"/>
          <w:szCs w:val="24"/>
        </w:rPr>
        <w:fldChar w:fldCharType="separate"/>
      </w:r>
      <w:r w:rsidR="00347D45" w:rsidRPr="005A5FCF">
        <w:rPr>
          <w:rFonts w:eastAsia="MS ??"/>
          <w:noProof/>
          <w:kern w:val="0"/>
          <w:sz w:val="24"/>
          <w:szCs w:val="24"/>
        </w:rPr>
        <w:t>(2)</w:t>
      </w:r>
      <w:r w:rsidR="00696A5C" w:rsidRPr="005A5FCF">
        <w:rPr>
          <w:rFonts w:eastAsia="MS ??"/>
          <w:kern w:val="0"/>
          <w:sz w:val="24"/>
          <w:szCs w:val="24"/>
        </w:rPr>
        <w:fldChar w:fldCharType="end"/>
      </w:r>
      <w:r w:rsidR="006A7217" w:rsidRPr="005A5FCF">
        <w:rPr>
          <w:sz w:val="24"/>
          <w:szCs w:val="24"/>
        </w:rPr>
        <w:t xml:space="preserve"> 19 </w:t>
      </w:r>
      <w:r w:rsidR="006A7217" w:rsidRPr="005A5FCF">
        <w:rPr>
          <w:kern w:val="0"/>
          <w:sz w:val="24"/>
          <w:szCs w:val="24"/>
        </w:rPr>
        <w:t>patients with probable &amp; possible TBM patients who were lost to follow-up were excluded from the comparative analysis.</w:t>
      </w:r>
    </w:p>
    <w:p w14:paraId="3AF832F9" w14:textId="283DCF17" w:rsidR="002F252B" w:rsidRPr="005A5FCF" w:rsidRDefault="000F6011" w:rsidP="005A23C7">
      <w:pPr>
        <w:autoSpaceDE w:val="0"/>
        <w:autoSpaceDN w:val="0"/>
        <w:adjustRightInd w:val="0"/>
        <w:spacing w:after="0" w:line="240" w:lineRule="auto"/>
        <w:rPr>
          <w:bCs/>
          <w:kern w:val="0"/>
          <w:sz w:val="24"/>
          <w:szCs w:val="24"/>
        </w:rPr>
      </w:pPr>
      <w:r w:rsidRPr="005A5FCF">
        <w:rPr>
          <w:bCs/>
          <w:kern w:val="0"/>
          <w:sz w:val="24"/>
          <w:szCs w:val="24"/>
          <w:vertAlign w:val="superscript"/>
        </w:rPr>
        <w:t xml:space="preserve">b </w:t>
      </w:r>
      <w:r w:rsidR="002F252B" w:rsidRPr="005A5FCF">
        <w:rPr>
          <w:bCs/>
          <w:kern w:val="0"/>
          <w:sz w:val="24"/>
          <w:szCs w:val="24"/>
        </w:rPr>
        <w:t xml:space="preserve">TBM severity grade according to the revised British Medical Research Council </w:t>
      </w:r>
      <w:r w:rsidR="002F252B" w:rsidRPr="005A5FCF">
        <w:rPr>
          <w:kern w:val="0"/>
          <w:sz w:val="24"/>
          <w:szCs w:val="24"/>
        </w:rPr>
        <w:t xml:space="preserve">disease severity grade </w:t>
      </w:r>
      <w:r w:rsidR="002F252B" w:rsidRPr="005A5FCF">
        <w:rPr>
          <w:bCs/>
          <w:kern w:val="0"/>
          <w:sz w:val="24"/>
          <w:szCs w:val="24"/>
        </w:rPr>
        <w:t>(BMRC 1948)</w:t>
      </w:r>
      <w:r w:rsidR="002F252B" w:rsidRPr="005A5FCF">
        <w:rPr>
          <w:kern w:val="0"/>
          <w:sz w:val="24"/>
          <w:szCs w:val="24"/>
        </w:rPr>
        <w:t xml:space="preserve"> with stage 3 being most severe</w:t>
      </w:r>
      <w:r w:rsidR="00AD3519" w:rsidRPr="005A5FCF">
        <w:rPr>
          <w:kern w:val="0"/>
          <w:sz w:val="24"/>
          <w:szCs w:val="24"/>
        </w:rPr>
        <w:t>.</w:t>
      </w:r>
      <w:r w:rsidR="00696A5C" w:rsidRPr="005A5FCF">
        <w:rPr>
          <w:kern w:val="0"/>
          <w:sz w:val="24"/>
          <w:szCs w:val="24"/>
        </w:rPr>
        <w:t xml:space="preserve"> </w:t>
      </w:r>
      <w:r w:rsidR="00696A5C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 </w:instrText>
      </w:r>
      <w:r w:rsidR="00347D45" w:rsidRPr="005A5FCF">
        <w:rPr>
          <w:kern w:val="0"/>
          <w:sz w:val="24"/>
          <w:szCs w:val="24"/>
        </w:rPr>
        <w:fldChar w:fldCharType="begin">
          <w:fldData xml:space="preserve">PEVuZE5vdGU+PENpdGU+PEF1dGhvcj5Tb2xvbW9uczwvQXV0aG9yPjxZZWFyPjIwMTU8L1llYXI+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==
</w:fldData>
        </w:fldChar>
      </w:r>
      <w:r w:rsidR="00347D45" w:rsidRPr="005A5FCF">
        <w:rPr>
          <w:kern w:val="0"/>
          <w:sz w:val="24"/>
          <w:szCs w:val="24"/>
        </w:rPr>
        <w:instrText xml:space="preserve"> ADDIN EN.CITE.DATA </w:instrText>
      </w:r>
      <w:r w:rsidR="00347D45" w:rsidRPr="005A5FCF">
        <w:rPr>
          <w:kern w:val="0"/>
          <w:sz w:val="24"/>
          <w:szCs w:val="24"/>
        </w:rPr>
      </w:r>
      <w:r w:rsidR="00347D45" w:rsidRPr="005A5FCF">
        <w:rPr>
          <w:kern w:val="0"/>
          <w:sz w:val="24"/>
          <w:szCs w:val="24"/>
        </w:rPr>
        <w:fldChar w:fldCharType="end"/>
      </w:r>
      <w:r w:rsidR="00696A5C" w:rsidRPr="005A5FCF">
        <w:rPr>
          <w:kern w:val="0"/>
          <w:sz w:val="24"/>
          <w:szCs w:val="24"/>
        </w:rPr>
      </w:r>
      <w:r w:rsidR="00696A5C" w:rsidRPr="005A5FCF">
        <w:rPr>
          <w:kern w:val="0"/>
          <w:sz w:val="24"/>
          <w:szCs w:val="24"/>
        </w:rPr>
        <w:fldChar w:fldCharType="separate"/>
      </w:r>
      <w:r w:rsidR="00347D45" w:rsidRPr="005A5FCF">
        <w:rPr>
          <w:noProof/>
          <w:kern w:val="0"/>
          <w:sz w:val="24"/>
          <w:szCs w:val="24"/>
        </w:rPr>
        <w:t>(3)</w:t>
      </w:r>
      <w:r w:rsidR="00696A5C" w:rsidRPr="005A5FCF">
        <w:rPr>
          <w:kern w:val="0"/>
          <w:sz w:val="24"/>
          <w:szCs w:val="24"/>
        </w:rPr>
        <w:fldChar w:fldCharType="end"/>
      </w:r>
    </w:p>
    <w:p w14:paraId="76C3AF3C" w14:textId="55E12FEB" w:rsidR="00FD1530" w:rsidRPr="005A5FCF" w:rsidRDefault="00FD1530" w:rsidP="005A23C7">
      <w:pPr>
        <w:autoSpaceDE w:val="0"/>
        <w:autoSpaceDN w:val="0"/>
        <w:adjustRightInd w:val="0"/>
        <w:spacing w:line="240" w:lineRule="auto"/>
        <w:rPr>
          <w:b/>
          <w:bCs/>
          <w:kern w:val="0"/>
          <w:sz w:val="24"/>
          <w:szCs w:val="24"/>
        </w:rPr>
      </w:pPr>
    </w:p>
    <w:p w14:paraId="26F2A37A" w14:textId="7305725F" w:rsidR="00FD1530" w:rsidRPr="005A5FCF" w:rsidRDefault="00FD1530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3019C26" w14:textId="3052CDDE" w:rsidR="00FD1530" w:rsidRPr="005A5FCF" w:rsidRDefault="00FD1530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73B09097" w14:textId="33DF3929" w:rsidR="00FD1530" w:rsidRPr="005A5FCF" w:rsidRDefault="00FD1530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15A0AC18" w14:textId="0871ACAC" w:rsidR="00FD1530" w:rsidRPr="005A5FCF" w:rsidRDefault="00FD1530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BF9F06B" w14:textId="4FCC2847" w:rsidR="001F2977" w:rsidRPr="005A5FCF" w:rsidRDefault="001F297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66320E8C" w14:textId="601E7D87" w:rsidR="001F2977" w:rsidRPr="005A5FCF" w:rsidRDefault="001F297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CC29723" w14:textId="0EF5BD9A" w:rsidR="001F2977" w:rsidRPr="005A5FCF" w:rsidRDefault="001F297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bookmarkEnd w:id="42"/>
    <w:bookmarkEnd w:id="43"/>
    <w:p w14:paraId="047779CB" w14:textId="768800BD" w:rsidR="00670A57" w:rsidRPr="005A5FCF" w:rsidRDefault="00670A5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A914201" w14:textId="02B20145" w:rsidR="00670A57" w:rsidRPr="005A5FCF" w:rsidRDefault="00670A57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01E7673F" w14:textId="08EA5DFB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222425CD" w14:textId="7BA38F25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CB77940" w14:textId="35B35B00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CB6E52B" w14:textId="4F82781D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5B46D40A" w14:textId="474165DD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32EDAE25" w14:textId="2D003876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7C82DB75" w14:textId="156F654C" w:rsidR="00FD47B1" w:rsidRPr="005A5FCF" w:rsidRDefault="00FD47B1" w:rsidP="005A23C7">
      <w:pPr>
        <w:widowControl/>
        <w:spacing w:after="0" w:line="240" w:lineRule="auto"/>
        <w:jc w:val="left"/>
        <w:rPr>
          <w:rFonts w:eastAsia="MS ??"/>
          <w:kern w:val="0"/>
          <w:sz w:val="24"/>
          <w:szCs w:val="24"/>
          <w:lang w:eastAsia="en-US"/>
        </w:rPr>
      </w:pPr>
    </w:p>
    <w:p w14:paraId="42254F09" w14:textId="59B170A8" w:rsidR="00FD47B1" w:rsidRPr="005A5FCF" w:rsidRDefault="00FD47B1" w:rsidP="005A23C7">
      <w:pPr>
        <w:autoSpaceDE w:val="0"/>
        <w:autoSpaceDN w:val="0"/>
        <w:adjustRightInd w:val="0"/>
        <w:spacing w:after="0" w:line="240" w:lineRule="auto"/>
        <w:jc w:val="left"/>
        <w:rPr>
          <w:b/>
          <w:bCs/>
          <w:kern w:val="0"/>
          <w:sz w:val="24"/>
          <w:szCs w:val="24"/>
        </w:rPr>
      </w:pPr>
      <w:r w:rsidRPr="005A5FCF">
        <w:rPr>
          <w:b/>
          <w:bCs/>
          <w:kern w:val="0"/>
          <w:sz w:val="24"/>
          <w:szCs w:val="24"/>
        </w:rPr>
        <w:t>Table S6. Drug-resistance, genotype and outcome in culture-confirmed TBM patients who had phenotypic drug susceptibility testing and sequencing done (N=25)</w:t>
      </w:r>
    </w:p>
    <w:p w14:paraId="2C55D866" w14:textId="77777777" w:rsidR="00FD47B1" w:rsidRPr="005A5FCF" w:rsidRDefault="00FD47B1" w:rsidP="005A23C7">
      <w:pPr>
        <w:autoSpaceDE w:val="0"/>
        <w:autoSpaceDN w:val="0"/>
        <w:adjustRightInd w:val="0"/>
        <w:spacing w:after="0" w:line="240" w:lineRule="auto"/>
        <w:jc w:val="left"/>
        <w:rPr>
          <w:b/>
          <w:bCs/>
          <w:kern w:val="0"/>
          <w:sz w:val="24"/>
          <w:szCs w:val="24"/>
        </w:rPr>
      </w:pPr>
    </w:p>
    <w:tbl>
      <w:tblPr>
        <w:tblW w:w="11195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68"/>
        <w:gridCol w:w="1619"/>
        <w:gridCol w:w="840"/>
        <w:gridCol w:w="1815"/>
        <w:gridCol w:w="988"/>
        <w:gridCol w:w="1727"/>
        <w:gridCol w:w="1102"/>
        <w:gridCol w:w="845"/>
        <w:gridCol w:w="891"/>
      </w:tblGrid>
      <w:tr w:rsidR="005A5FCF" w:rsidRPr="005A5FCF" w14:paraId="2BF5BFEF" w14:textId="77777777" w:rsidTr="0021433B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745B898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Individual drug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76B732D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Phenotypic resistance </w:t>
            </w:r>
            <w:r w:rsidRPr="005A5FCF">
              <w:rPr>
                <w:bCs/>
                <w:kern w:val="0"/>
                <w:sz w:val="15"/>
                <w:szCs w:val="15"/>
              </w:rPr>
              <w:t>(Strain No.)</w:t>
            </w:r>
          </w:p>
        </w:tc>
        <w:tc>
          <w:tcPr>
            <w:tcW w:w="36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7453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esistance-associated mutations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16963AD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kern w:val="0"/>
                <w:sz w:val="15"/>
                <w:szCs w:val="15"/>
              </w:rPr>
              <w:t>MIC</w:t>
            </w:r>
            <w:r w:rsidRPr="005A5FCF">
              <w:rPr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  <w:p w14:paraId="1C5C6CC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(Critical </w:t>
            </w:r>
            <w:proofErr w:type="spellStart"/>
            <w:r w:rsidRPr="005A5FCF">
              <w:rPr>
                <w:b/>
                <w:bCs/>
                <w:kern w:val="0"/>
                <w:sz w:val="15"/>
                <w:szCs w:val="15"/>
              </w:rPr>
              <w:t>concentration</w:t>
            </w:r>
            <w:r w:rsidRPr="005A5FCF">
              <w:rPr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)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5A5FCF">
              <w:rPr>
                <w:bCs/>
                <w:kern w:val="0"/>
                <w:sz w:val="15"/>
                <w:szCs w:val="15"/>
              </w:rPr>
              <w:t>/ml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20C5CEE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Resistance detected by </w:t>
            </w:r>
            <w:proofErr w:type="spellStart"/>
            <w:r w:rsidRPr="005A5FCF">
              <w:rPr>
                <w:b/>
                <w:bCs/>
                <w:kern w:val="0"/>
                <w:sz w:val="15"/>
                <w:szCs w:val="15"/>
              </w:rPr>
              <w:t>Xpert</w:t>
            </w:r>
            <w:proofErr w:type="spellEnd"/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 MTB/RIF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5F9E7D9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Outcome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5E45846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/>
                <w:bCs/>
                <w:kern w:val="0"/>
                <w:sz w:val="15"/>
                <w:szCs w:val="15"/>
              </w:rPr>
              <w:t>G</w:t>
            </w:r>
            <w:r w:rsidRPr="005A5FCF">
              <w:rPr>
                <w:b/>
                <w:bCs/>
                <w:kern w:val="0"/>
                <w:sz w:val="15"/>
                <w:szCs w:val="15"/>
              </w:rPr>
              <w:t>enotypes</w:t>
            </w:r>
          </w:p>
        </w:tc>
      </w:tr>
      <w:tr w:rsidR="005A5FCF" w:rsidRPr="005A5FCF" w14:paraId="485D6B9E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0DD0FD1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258AC10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5F8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Gene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C131C" w14:textId="69054ADB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Nucleotide change</w:t>
            </w:r>
            <w:r w:rsidR="0037227F" w:rsidRPr="005A5FCF"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 w:rsidR="0037227F" w:rsidRPr="005A5FCF">
              <w:rPr>
                <w:b/>
                <w:bCs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EFF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Amino acid change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2132B11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30BF9BB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41C57A5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4FF36B0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37EA2499" w14:textId="77777777" w:rsidTr="0021433B">
        <w:trPr>
          <w:jc w:val="center"/>
        </w:trPr>
        <w:tc>
          <w:tcPr>
            <w:tcW w:w="1368" w:type="dxa"/>
            <w:vMerge w:val="restart"/>
            <w:vAlign w:val="center"/>
          </w:tcPr>
          <w:p w14:paraId="42F66D3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Isoniazid </w:t>
            </w:r>
            <w:r w:rsidRPr="005A5FCF">
              <w:rPr>
                <w:bCs/>
                <w:kern w:val="0"/>
                <w:sz w:val="15"/>
                <w:szCs w:val="15"/>
              </w:rPr>
              <w:t>(4)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02C857C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S (#11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5ADD539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kat G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7DD05A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15, AGC→ACC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52EA5D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T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199C2E2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32.0 (4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17A33EF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6CB2AD4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1DAE045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bookmarkStart w:id="54" w:name="OLE_LINK67"/>
            <w:bookmarkStart w:id="55" w:name="OLE_LINK70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54"/>
            <w:bookmarkEnd w:id="55"/>
          </w:p>
        </w:tc>
      </w:tr>
      <w:tr w:rsidR="005A5FCF" w:rsidRPr="005A5FCF" w14:paraId="3E9D9451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C8ADFF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66BFE80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vMerge/>
            <w:vAlign w:val="center"/>
          </w:tcPr>
          <w:p w14:paraId="6B34CC0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6383011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463, CGG→CTG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33CD377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R→L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62D5392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28FE691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431305C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4BD17C6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5635A22A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3E4FC3A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vAlign w:val="center"/>
          </w:tcPr>
          <w:p w14:paraId="15121B3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E (#18)</w:t>
            </w:r>
          </w:p>
        </w:tc>
        <w:tc>
          <w:tcPr>
            <w:tcW w:w="840" w:type="dxa"/>
            <w:vMerge/>
            <w:vAlign w:val="center"/>
          </w:tcPr>
          <w:p w14:paraId="72ABBBC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vAlign w:val="center"/>
          </w:tcPr>
          <w:p w14:paraId="414F286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15, AGC→ACC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14CE5F0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T</w:t>
            </w:r>
          </w:p>
        </w:tc>
        <w:tc>
          <w:tcPr>
            <w:tcW w:w="1727" w:type="dxa"/>
            <w:vMerge w:val="restart"/>
            <w:vAlign w:val="center"/>
          </w:tcPr>
          <w:p w14:paraId="4C202DF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32.0 (4.0)</w:t>
            </w:r>
          </w:p>
        </w:tc>
        <w:tc>
          <w:tcPr>
            <w:tcW w:w="1102" w:type="dxa"/>
            <w:vMerge w:val="restart"/>
            <w:vAlign w:val="center"/>
          </w:tcPr>
          <w:p w14:paraId="09902CD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vAlign w:val="center"/>
          </w:tcPr>
          <w:p w14:paraId="7B14A18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vAlign w:val="center"/>
          </w:tcPr>
          <w:p w14:paraId="618569B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bookmarkStart w:id="56" w:name="OLE_LINK71"/>
            <w:bookmarkStart w:id="57" w:name="OLE_LINK72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56"/>
            <w:bookmarkEnd w:id="57"/>
          </w:p>
        </w:tc>
      </w:tr>
      <w:tr w:rsidR="005A5FCF" w:rsidRPr="005A5FCF" w14:paraId="2353E8E0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629B1BC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7386223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vMerge/>
            <w:vAlign w:val="center"/>
          </w:tcPr>
          <w:p w14:paraId="7BDBB8A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3746BCC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463, CGG→CTG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2FC3D78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R→L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072F743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28926B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229FD73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690FEF1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72186A98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6519909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vAlign w:val="center"/>
          </w:tcPr>
          <w:p w14:paraId="20CD126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C, A, K (#19)</w:t>
            </w:r>
          </w:p>
        </w:tc>
        <w:tc>
          <w:tcPr>
            <w:tcW w:w="840" w:type="dxa"/>
            <w:vMerge/>
            <w:vAlign w:val="center"/>
          </w:tcPr>
          <w:p w14:paraId="7647C49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vAlign w:val="center"/>
          </w:tcPr>
          <w:p w14:paraId="3A4CF5F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15, AGC→ACC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3586134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T</w:t>
            </w:r>
          </w:p>
        </w:tc>
        <w:tc>
          <w:tcPr>
            <w:tcW w:w="1727" w:type="dxa"/>
            <w:vMerge w:val="restart"/>
            <w:vAlign w:val="center"/>
          </w:tcPr>
          <w:p w14:paraId="739E43E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32.0 (4.0)</w:t>
            </w:r>
          </w:p>
        </w:tc>
        <w:tc>
          <w:tcPr>
            <w:tcW w:w="1102" w:type="dxa"/>
            <w:vMerge w:val="restart"/>
            <w:vAlign w:val="center"/>
          </w:tcPr>
          <w:p w14:paraId="199F450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vAlign w:val="center"/>
          </w:tcPr>
          <w:p w14:paraId="0E2867E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vAlign w:val="center"/>
          </w:tcPr>
          <w:p w14:paraId="3F27BA0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651D03CE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DBE311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746D501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vMerge/>
            <w:vAlign w:val="center"/>
          </w:tcPr>
          <w:p w14:paraId="20A63FF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24F00CB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463, CGG→CTG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2825A91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R→L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47D4CFE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A3927D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0DB92E4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143234B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6AE99B17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527DFF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05C6B57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 (#27)</w:t>
            </w:r>
          </w:p>
        </w:tc>
        <w:tc>
          <w:tcPr>
            <w:tcW w:w="840" w:type="dxa"/>
            <w:vMerge/>
            <w:vAlign w:val="center"/>
          </w:tcPr>
          <w:p w14:paraId="332C16F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vAlign w:val="center"/>
          </w:tcPr>
          <w:p w14:paraId="3D7A6DF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15, AGC→ACC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1CDA050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T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72FEFAD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32.0 (4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3AEAC1A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5B142E0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3037E21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76814EC9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1EEFC28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6F06BAF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vMerge/>
            <w:vAlign w:val="center"/>
          </w:tcPr>
          <w:p w14:paraId="703E79B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27D0CE2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463, CGG→CTG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10828D0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R→L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7B6A43D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36B8EB8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6F2FF62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1E030FC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2F078431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59B85AC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2B2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67F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inhA</w:t>
            </w:r>
            <w:proofErr w:type="spellEnd"/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 or promotor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49E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5987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6A36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C3F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C0B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E7D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5B555041" w14:textId="77777777" w:rsidTr="0021433B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4E67182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ifampin</w:t>
            </w:r>
            <w:r w:rsidRPr="005A5FCF">
              <w:rPr>
                <w:rFonts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5A5FCF">
              <w:rPr>
                <w:bCs/>
                <w:kern w:val="0"/>
                <w:sz w:val="15"/>
                <w:szCs w:val="15"/>
              </w:rPr>
              <w:t>(4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66D8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S (#11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BA5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rpo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B34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430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CTG→CCG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972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L→P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32A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.0 (1.0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D97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49B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3CF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7D5792A2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72F4B1D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6CD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E (#18)</w:t>
            </w:r>
          </w:p>
        </w:tc>
        <w:tc>
          <w:tcPr>
            <w:tcW w:w="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29D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58CE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450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TCG→TTG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0A9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L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CFA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8.0 (1.0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1AF5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126E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34A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1617A7DA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3A13D2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BA3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C, A, K (#19)</w:t>
            </w:r>
          </w:p>
        </w:tc>
        <w:tc>
          <w:tcPr>
            <w:tcW w:w="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F5FD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D4D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452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CTG→CCG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A52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L→P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993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8.0 (1.0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BEC6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A382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74E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bookmarkStart w:id="58" w:name="OLE_LINK73"/>
            <w:bookmarkStart w:id="59" w:name="OLE_LINK74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58"/>
            <w:bookmarkEnd w:id="59"/>
          </w:p>
        </w:tc>
      </w:tr>
      <w:tr w:rsidR="005A5FCF" w:rsidRPr="005A5FCF" w14:paraId="2F3627C0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248F246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0EF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R (#15) 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CCBE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A45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BEE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866C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.0 (1.0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FB0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CC1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E0C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T</w:t>
            </w:r>
            <w:r w:rsidRPr="005A5FCF">
              <w:rPr>
                <w:bCs/>
                <w:kern w:val="0"/>
                <w:sz w:val="15"/>
                <w:szCs w:val="15"/>
              </w:rPr>
              <w:t>2</w:t>
            </w:r>
          </w:p>
        </w:tc>
      </w:tr>
      <w:tr w:rsidR="005A5FCF" w:rsidRPr="005A5FCF" w14:paraId="418FD010" w14:textId="77777777" w:rsidTr="0021433B">
        <w:trPr>
          <w:jc w:val="center"/>
        </w:trPr>
        <w:tc>
          <w:tcPr>
            <w:tcW w:w="1368" w:type="dxa"/>
            <w:vMerge w:val="restart"/>
            <w:tcBorders>
              <w:top w:val="nil"/>
            </w:tcBorders>
            <w:vAlign w:val="center"/>
          </w:tcPr>
          <w:p w14:paraId="4B9FD03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Ethambutol </w:t>
            </w:r>
            <w:r w:rsidRPr="005A5FCF">
              <w:rPr>
                <w:bCs/>
                <w:kern w:val="0"/>
                <w:sz w:val="15"/>
                <w:szCs w:val="15"/>
              </w:rPr>
              <w:t>(2)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vAlign w:val="center"/>
          </w:tcPr>
          <w:p w14:paraId="4D036AD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E (#18)</w:t>
            </w:r>
          </w:p>
        </w:tc>
        <w:tc>
          <w:tcPr>
            <w:tcW w:w="840" w:type="dxa"/>
            <w:vMerge w:val="restart"/>
            <w:tcBorders>
              <w:top w:val="nil"/>
            </w:tcBorders>
            <w:vAlign w:val="center"/>
          </w:tcPr>
          <w:p w14:paraId="17261E3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embB</w:t>
            </w:r>
            <w:proofErr w:type="spellEnd"/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2C62A7C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06, ATG→ATA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5FCA8DA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M→I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</w:tcPr>
          <w:p w14:paraId="78A900C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.0 (5.0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068FCC9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55A80E0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2B2EE83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40D91173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452DCB3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72F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E (#2) 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3F797A7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45E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644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68346B2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&gt;20.0 (5.0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3DFEB68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FACC48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51FBB84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6C8F626B" w14:textId="77777777" w:rsidTr="0021433B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627F2F3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bookmarkStart w:id="60" w:name="_Hlk433481334"/>
            <w:r w:rsidRPr="005A5FCF">
              <w:rPr>
                <w:b/>
                <w:bCs/>
                <w:kern w:val="0"/>
                <w:sz w:val="15"/>
                <w:szCs w:val="15"/>
              </w:rPr>
              <w:t xml:space="preserve">Quinolones </w:t>
            </w:r>
            <w:r w:rsidRPr="005A5FCF">
              <w:rPr>
                <w:bCs/>
                <w:kern w:val="0"/>
                <w:sz w:val="15"/>
                <w:szCs w:val="15"/>
              </w:rPr>
              <w:t>(0)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4442FA9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H, R, E (#18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58935F3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yrA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vAlign w:val="center"/>
          </w:tcPr>
          <w:p w14:paraId="28B9D42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95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AGC→ACC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7C0D5F1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→T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2806F88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Mfx-0.3 (2.0)</w:t>
            </w:r>
          </w:p>
          <w:p w14:paraId="2E7881B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kern w:val="0"/>
                <w:sz w:val="15"/>
                <w:szCs w:val="15"/>
              </w:rPr>
              <w:t>Lfx</w:t>
            </w:r>
            <w:proofErr w:type="spellEnd"/>
            <w:r w:rsidRPr="005A5FCF">
              <w:rPr>
                <w:kern w:val="0"/>
                <w:sz w:val="15"/>
                <w:szCs w:val="15"/>
              </w:rPr>
              <w:t xml:space="preserve"> -0.6 (2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6016532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5380E60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13061CE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bookmarkEnd w:id="60"/>
      <w:tr w:rsidR="005A5FCF" w:rsidRPr="005A5FCF" w14:paraId="3812BFFB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53BF8BE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7667A9A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vMerge/>
            <w:vAlign w:val="center"/>
          </w:tcPr>
          <w:p w14:paraId="01E58D5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5E6B483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0, GCG→GTG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54BF815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V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51D1B90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75B413E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186BDD3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7D1209E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4406689F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425BCAB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843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C7E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yr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445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185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7E3A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5135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1D9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D37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1D6CED46" w14:textId="77777777" w:rsidTr="0021433B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44E87C0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  <w:r w:rsidRPr="005A5FCF">
              <w:rPr>
                <w:b/>
                <w:kern w:val="0"/>
                <w:sz w:val="15"/>
                <w:szCs w:val="15"/>
              </w:rPr>
              <w:t xml:space="preserve">Injectables </w:t>
            </w:r>
            <w:r w:rsidRPr="005A5FCF">
              <w:rPr>
                <w:kern w:val="0"/>
                <w:sz w:val="15"/>
                <w:szCs w:val="15"/>
              </w:rPr>
              <w:t>(6)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25EB9B7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H, R, </w:t>
            </w:r>
            <w:r w:rsidRPr="005A5FCF">
              <w:rPr>
                <w:b/>
                <w:bCs/>
                <w:kern w:val="0"/>
                <w:sz w:val="15"/>
                <w:szCs w:val="15"/>
              </w:rPr>
              <w:t>S</w:t>
            </w:r>
            <w:r w:rsidRPr="005A5FCF">
              <w:rPr>
                <w:bCs/>
                <w:kern w:val="0"/>
                <w:sz w:val="15"/>
                <w:szCs w:val="15"/>
              </w:rPr>
              <w:t xml:space="preserve"> (#1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5AB9276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i/>
                <w:kern w:val="0"/>
                <w:sz w:val="15"/>
                <w:szCs w:val="15"/>
              </w:rPr>
              <w:t>rpsL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0C28C90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43, AAG</w:t>
            </w:r>
            <w:r w:rsidRPr="005A5FCF">
              <w:rPr>
                <w:bCs/>
                <w:kern w:val="0"/>
                <w:sz w:val="15"/>
                <w:szCs w:val="15"/>
              </w:rPr>
              <w:t>→</w:t>
            </w:r>
            <w:r w:rsidRPr="005A5FCF">
              <w:rPr>
                <w:kern w:val="0"/>
                <w:sz w:val="15"/>
                <w:szCs w:val="15"/>
              </w:rPr>
              <w:t>AGG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3B5A12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K</w:t>
            </w:r>
            <w:r w:rsidRPr="005A5FCF">
              <w:rPr>
                <w:bCs/>
                <w:kern w:val="0"/>
                <w:sz w:val="15"/>
                <w:szCs w:val="15"/>
              </w:rPr>
              <w:t>→</w:t>
            </w:r>
            <w:r w:rsidRPr="005A5FCF"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39F4668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&gt;4.0 (2.0)</w:t>
            </w:r>
          </w:p>
          <w:p w14:paraId="700E319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K-4.0 (5.0)</w:t>
            </w:r>
          </w:p>
          <w:p w14:paraId="6B90706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A-2.0 (4.0)</w:t>
            </w:r>
          </w:p>
          <w:p w14:paraId="1F35DD0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C-2.5 (5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706DA19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38DC4F2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76D67C5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78543A24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76D75DF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vAlign w:val="center"/>
          </w:tcPr>
          <w:p w14:paraId="3F3D784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343CB6E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1840A33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92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GAA→GAC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  <w:p w14:paraId="02C247C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 xml:space="preserve">205, </w:t>
            </w:r>
            <w:proofErr w:type="spellStart"/>
            <w:r w:rsidRPr="005A5FCF">
              <w:rPr>
                <w:bCs/>
                <w:kern w:val="0"/>
                <w:sz w:val="15"/>
                <w:szCs w:val="15"/>
              </w:rPr>
              <w:t>GCA→GCG</w:t>
            </w:r>
            <w:r w:rsidRPr="005A5FCF">
              <w:rPr>
                <w:bCs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2486C1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5F68980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vMerge/>
            <w:vAlign w:val="center"/>
          </w:tcPr>
          <w:p w14:paraId="4A9D79A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vAlign w:val="center"/>
          </w:tcPr>
          <w:p w14:paraId="165089C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vAlign w:val="center"/>
          </w:tcPr>
          <w:p w14:paraId="2AC190A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vAlign w:val="center"/>
          </w:tcPr>
          <w:p w14:paraId="5ED6FA7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473DC918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524761C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177EDBF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/>
                <w:kern w:val="0"/>
                <w:sz w:val="15"/>
                <w:szCs w:val="15"/>
              </w:rPr>
              <w:t>S</w:t>
            </w:r>
            <w:r w:rsidRPr="005A5FCF">
              <w:rPr>
                <w:kern w:val="0"/>
                <w:sz w:val="15"/>
                <w:szCs w:val="15"/>
              </w:rPr>
              <w:t xml:space="preserve"> (#14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8C8A5C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i/>
                <w:kern w:val="0"/>
                <w:sz w:val="15"/>
                <w:szCs w:val="15"/>
              </w:rPr>
              <w:t>rpsL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448CE5D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43, AAG</w:t>
            </w:r>
            <w:r w:rsidRPr="005A5FCF">
              <w:rPr>
                <w:bCs/>
                <w:kern w:val="0"/>
                <w:sz w:val="15"/>
                <w:szCs w:val="15"/>
              </w:rPr>
              <w:t>→</w:t>
            </w:r>
            <w:r w:rsidRPr="005A5FCF">
              <w:rPr>
                <w:kern w:val="0"/>
                <w:sz w:val="15"/>
                <w:szCs w:val="15"/>
              </w:rPr>
              <w:t>AGG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C5935A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K</w:t>
            </w:r>
            <w:r w:rsidRPr="005A5FCF">
              <w:rPr>
                <w:bCs/>
                <w:kern w:val="0"/>
                <w:sz w:val="15"/>
                <w:szCs w:val="15"/>
              </w:rPr>
              <w:t>→</w:t>
            </w:r>
            <w:r w:rsidRPr="005A5FCF"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356C206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&gt;4.0 (2.0)</w:t>
            </w:r>
          </w:p>
          <w:p w14:paraId="10232BD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K-4.0 (5.0)</w:t>
            </w:r>
          </w:p>
          <w:p w14:paraId="3055A19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A-2.0 (4.0)</w:t>
            </w:r>
          </w:p>
          <w:p w14:paraId="6024C01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C-5.0 (5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7CEA594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457086C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08EEABB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bookmarkStart w:id="61" w:name="OLE_LINK75"/>
            <w:bookmarkStart w:id="62" w:name="OLE_LINK76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61"/>
            <w:bookmarkEnd w:id="62"/>
          </w:p>
        </w:tc>
      </w:tr>
      <w:tr w:rsidR="005A5FCF" w:rsidRPr="005A5FCF" w14:paraId="5FBA2ECE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8587A1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vAlign w:val="center"/>
          </w:tcPr>
          <w:p w14:paraId="6551363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79A0F6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6C4EF04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2, GAA→GAC</w:t>
            </w:r>
          </w:p>
          <w:p w14:paraId="2B650E2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5, GCA→GCG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EDC4B0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44371E1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vMerge/>
            <w:vAlign w:val="center"/>
          </w:tcPr>
          <w:p w14:paraId="118B1ED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vAlign w:val="center"/>
          </w:tcPr>
          <w:p w14:paraId="212A216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vAlign w:val="center"/>
          </w:tcPr>
          <w:p w14:paraId="685122D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vAlign w:val="center"/>
          </w:tcPr>
          <w:p w14:paraId="0BB2A6E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02228670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04A27FD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690EF6E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/>
                <w:kern w:val="0"/>
                <w:sz w:val="15"/>
                <w:szCs w:val="15"/>
              </w:rPr>
              <w:t>S</w:t>
            </w:r>
            <w:r w:rsidRPr="005A5FCF">
              <w:rPr>
                <w:kern w:val="0"/>
                <w:sz w:val="15"/>
                <w:szCs w:val="15"/>
              </w:rPr>
              <w:t xml:space="preserve"> (#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E22E4A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1BAB4B6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2, GAA→GAC</w:t>
            </w:r>
          </w:p>
          <w:p w14:paraId="1578EC8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5, GCA→GCG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B16309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7D53B46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0F3CA43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&gt;4.0 (2.0)</w:t>
            </w:r>
          </w:p>
          <w:p w14:paraId="2473BE7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-8.0 (5.0)</w:t>
            </w:r>
          </w:p>
          <w:p w14:paraId="075E02A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-4.0 (4.0)</w:t>
            </w:r>
          </w:p>
          <w:p w14:paraId="3C99192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5.0 (5.0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5866245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18CE22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Dea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4CD46D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bookmarkStart w:id="63" w:name="OLE_LINK77"/>
            <w:bookmarkStart w:id="64" w:name="OLE_LINK78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63"/>
            <w:bookmarkEnd w:id="64"/>
          </w:p>
        </w:tc>
      </w:tr>
      <w:tr w:rsidR="005A5FCF" w:rsidRPr="005A5FCF" w14:paraId="5C14C1FA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018C275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78CD23D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K (#9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090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359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16, CTT→CG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C88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L→R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C4A1D5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-2.0 (2.0)</w:t>
            </w:r>
          </w:p>
          <w:p w14:paraId="5253755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-16.0 (5.0)</w:t>
            </w:r>
          </w:p>
          <w:p w14:paraId="66C90D9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-8.0 (4.0)</w:t>
            </w:r>
          </w:p>
          <w:p w14:paraId="4A1BB0F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5.0 (5.0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3612D1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20C26D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Dea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73A211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L</w:t>
            </w:r>
            <w:r w:rsidRPr="005A5FCF">
              <w:rPr>
                <w:bCs/>
                <w:kern w:val="0"/>
                <w:sz w:val="15"/>
                <w:szCs w:val="15"/>
              </w:rPr>
              <w:t>AM6</w:t>
            </w:r>
          </w:p>
        </w:tc>
      </w:tr>
      <w:tr w:rsidR="005A5FCF" w:rsidRPr="005A5FCF" w14:paraId="7FA37499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362845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7CB6E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H, R, S, C, A, K (#19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0C06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555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2, GAA→GAC</w:t>
            </w:r>
          </w:p>
          <w:p w14:paraId="57CDBD8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5, GCA→GC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DA6F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5A2BE67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61344F2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&gt;4.0 (2.0)</w:t>
            </w:r>
          </w:p>
          <w:p w14:paraId="2ECE27D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&gt;128.0 (5.0)   A &gt;32.0 (4.0)</w:t>
            </w:r>
          </w:p>
          <w:p w14:paraId="35DA7F2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20.0 (5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1A4CC92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0ECE53D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1C72EAB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bookmarkStart w:id="65" w:name="OLE_LINK79"/>
            <w:bookmarkStart w:id="66" w:name="OLE_LINK80"/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  <w:bookmarkEnd w:id="65"/>
            <w:bookmarkEnd w:id="66"/>
          </w:p>
        </w:tc>
      </w:tr>
      <w:tr w:rsidR="005A5FCF" w:rsidRPr="005A5FCF" w14:paraId="233F7945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3CBD170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2954B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BCE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rrs</w:t>
            </w:r>
            <w:proofErr w:type="spellEnd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-KAN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F49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1401, A→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EE6E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vMerge/>
            <w:vAlign w:val="center"/>
          </w:tcPr>
          <w:p w14:paraId="63AD0AC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vAlign w:val="center"/>
          </w:tcPr>
          <w:p w14:paraId="00834C7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vAlign w:val="center"/>
          </w:tcPr>
          <w:p w14:paraId="481A02D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vAlign w:val="center"/>
          </w:tcPr>
          <w:p w14:paraId="28ECE5F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73925938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551C108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3CBD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C, A, K (#2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EB53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-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9EF5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D50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BD06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-4.0 (2.0)</w:t>
            </w:r>
          </w:p>
          <w:p w14:paraId="541699B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-32.0(5.0)</w:t>
            </w:r>
          </w:p>
          <w:p w14:paraId="0213F85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-8.0 (4.0)</w:t>
            </w:r>
          </w:p>
          <w:p w14:paraId="532A186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20.0 (5.0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5DF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E9A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66B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T</w:t>
            </w:r>
            <w:r w:rsidRPr="005A5FCF">
              <w:rPr>
                <w:bCs/>
                <w:kern w:val="0"/>
                <w:sz w:val="15"/>
                <w:szCs w:val="15"/>
              </w:rPr>
              <w:t>1</w:t>
            </w:r>
          </w:p>
        </w:tc>
      </w:tr>
      <w:tr w:rsidR="005A5FCF" w:rsidRPr="005A5FCF" w14:paraId="22E4C836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50759D2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4B1A928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-(#1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4D33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rpsL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87E7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39, ACC→AC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452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T→T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485E7E1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-2.0 (2.0)</w:t>
            </w:r>
          </w:p>
          <w:p w14:paraId="6C176C7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-8.0(5.0)</w:t>
            </w:r>
          </w:p>
          <w:p w14:paraId="59A877E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-1.0 (4.0)</w:t>
            </w:r>
          </w:p>
          <w:p w14:paraId="2F0CCA2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5.0 (5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18B365C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35552F1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Dea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1FFC08A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477E0A4F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3DE1756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0D624D6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755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F15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2, GAA→GAC</w:t>
            </w:r>
          </w:p>
          <w:p w14:paraId="572C01BB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5, GCA→GC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3C5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37560A6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7AD8F6F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70883A4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352F8A4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7BD8CEA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71ADB1B7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495E408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center"/>
          </w:tcPr>
          <w:p w14:paraId="3FDF68D8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kern w:val="0"/>
                <w:sz w:val="15"/>
                <w:szCs w:val="15"/>
              </w:rPr>
              <w:t>H (#27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F77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rpsL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77A1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43, AAG→AG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4EC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→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5238FD3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S-2.0 (2.0)</w:t>
            </w:r>
          </w:p>
          <w:p w14:paraId="6F5712A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K-4.0(5.0)</w:t>
            </w:r>
          </w:p>
          <w:p w14:paraId="7A736B2E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-2.0 (4.0)</w:t>
            </w:r>
          </w:p>
          <w:p w14:paraId="38E3ADB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C-5.0 (5.0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118CE00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5A5FCF">
              <w:rPr>
                <w:b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647B91D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Good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14:paraId="73968D0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B</w:t>
            </w:r>
            <w:r w:rsidRPr="005A5FCF">
              <w:rPr>
                <w:bCs/>
                <w:kern w:val="0"/>
                <w:sz w:val="15"/>
                <w:szCs w:val="15"/>
              </w:rPr>
              <w:t>eijing</w:t>
            </w:r>
          </w:p>
        </w:tc>
      </w:tr>
      <w:tr w:rsidR="005A5FCF" w:rsidRPr="005A5FCF" w14:paraId="6640F2B6" w14:textId="77777777" w:rsidTr="0021433B">
        <w:trPr>
          <w:jc w:val="center"/>
        </w:trPr>
        <w:tc>
          <w:tcPr>
            <w:tcW w:w="1368" w:type="dxa"/>
            <w:vMerge/>
            <w:vAlign w:val="center"/>
          </w:tcPr>
          <w:p w14:paraId="2F87A7B4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</w:tcPr>
          <w:p w14:paraId="02395F5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246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gidB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CCD3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92, GAA→GAC</w:t>
            </w:r>
          </w:p>
          <w:p w14:paraId="4BBACE37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205, GCA→GC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5F62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E→D</w:t>
            </w:r>
          </w:p>
          <w:p w14:paraId="2640749C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A→A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  <w:vAlign w:val="center"/>
          </w:tcPr>
          <w:p w14:paraId="11C63AA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7CC3B73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7B585719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vAlign w:val="center"/>
          </w:tcPr>
          <w:p w14:paraId="07125B3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5A5FCF" w:rsidRPr="005A5FCF" w14:paraId="1A88E3B8" w14:textId="77777777" w:rsidTr="0021433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64AC2BBF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335A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kern w:val="0"/>
                <w:sz w:val="15"/>
                <w:szCs w:val="15"/>
              </w:rPr>
            </w:pPr>
            <w:r w:rsidRPr="005A5FCF"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CBED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/>
                <w:kern w:val="0"/>
                <w:sz w:val="15"/>
                <w:szCs w:val="15"/>
              </w:rPr>
            </w:pPr>
            <w:proofErr w:type="spellStart"/>
            <w:r w:rsidRPr="005A5FCF">
              <w:rPr>
                <w:b/>
                <w:bCs/>
                <w:i/>
                <w:kern w:val="0"/>
                <w:sz w:val="15"/>
                <w:szCs w:val="15"/>
              </w:rPr>
              <w:t>eis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20D5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56E22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F7A0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96D6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rFonts w:hint="eastAsia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3DD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A5FCF">
              <w:rPr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9653" w14:textId="77777777" w:rsidR="00FD47B1" w:rsidRPr="005A5FCF" w:rsidRDefault="00FD47B1" w:rsidP="005A23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</w:tbl>
    <w:p w14:paraId="1094BD2C" w14:textId="77777777" w:rsidR="00FD47B1" w:rsidRPr="005A5FCF" w:rsidRDefault="00FD47B1" w:rsidP="005A23C7">
      <w:pPr>
        <w:autoSpaceDE w:val="0"/>
        <w:autoSpaceDN w:val="0"/>
        <w:adjustRightInd w:val="0"/>
        <w:spacing w:after="0" w:line="240" w:lineRule="auto"/>
        <w:jc w:val="left"/>
        <w:rPr>
          <w:bCs/>
          <w:kern w:val="0"/>
          <w:sz w:val="24"/>
          <w:szCs w:val="24"/>
          <w:vertAlign w:val="superscript"/>
        </w:rPr>
      </w:pPr>
      <w:r w:rsidRPr="005A5FCF">
        <w:rPr>
          <w:bCs/>
          <w:kern w:val="0"/>
          <w:sz w:val="24"/>
          <w:szCs w:val="24"/>
        </w:rPr>
        <w:t>H-</w:t>
      </w:r>
      <w:r w:rsidRPr="005A5FCF">
        <w:rPr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>isoniazid; R-</w:t>
      </w:r>
      <w:r w:rsidRPr="005A5FCF">
        <w:rPr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>rifampin; E-</w:t>
      </w:r>
      <w:r w:rsidRPr="005A5FCF">
        <w:rPr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 xml:space="preserve">ethambutol; </w:t>
      </w:r>
      <w:proofErr w:type="spellStart"/>
      <w:r w:rsidRPr="005A5FCF">
        <w:rPr>
          <w:bCs/>
          <w:kern w:val="0"/>
          <w:sz w:val="24"/>
          <w:szCs w:val="24"/>
        </w:rPr>
        <w:t>Mfx</w:t>
      </w:r>
      <w:proofErr w:type="spellEnd"/>
      <w:r w:rsidRPr="005A5FCF">
        <w:rPr>
          <w:bCs/>
          <w:kern w:val="0"/>
          <w:sz w:val="24"/>
          <w:szCs w:val="24"/>
        </w:rPr>
        <w:t xml:space="preserve">-moxifloxacin; </w:t>
      </w:r>
      <w:proofErr w:type="spellStart"/>
      <w:r w:rsidRPr="005A5FCF">
        <w:rPr>
          <w:bCs/>
          <w:kern w:val="0"/>
          <w:sz w:val="24"/>
          <w:szCs w:val="24"/>
        </w:rPr>
        <w:t>Lfx</w:t>
      </w:r>
      <w:proofErr w:type="spellEnd"/>
      <w:r w:rsidRPr="005A5FCF">
        <w:rPr>
          <w:bCs/>
          <w:kern w:val="0"/>
          <w:sz w:val="24"/>
          <w:szCs w:val="24"/>
        </w:rPr>
        <w:t>-levofloxacin; S-streptomycin; K- kanamycin, A-amikacin; C-capreomycin; RRDR-Rifampin Resistance Determining Region</w:t>
      </w:r>
      <w:r w:rsidRPr="005A5FCF">
        <w:rPr>
          <w:sz w:val="24"/>
          <w:szCs w:val="24"/>
        </w:rPr>
        <w:t>; DST-</w:t>
      </w:r>
      <w:r w:rsidRPr="005A5FCF">
        <w:t xml:space="preserve"> </w:t>
      </w:r>
      <w:r w:rsidRPr="005A5FCF">
        <w:rPr>
          <w:sz w:val="24"/>
          <w:szCs w:val="24"/>
        </w:rPr>
        <w:t>drug sensitivity testing; WHO-</w:t>
      </w:r>
      <w:r w:rsidRPr="005A5FCF">
        <w:t xml:space="preserve"> </w:t>
      </w:r>
      <w:r w:rsidRPr="005A5FCF">
        <w:rPr>
          <w:sz w:val="24"/>
          <w:szCs w:val="24"/>
        </w:rPr>
        <w:t>World Health Organization; CLSI-</w:t>
      </w:r>
      <w:r w:rsidRPr="005A5FCF">
        <w:t xml:space="preserve"> </w:t>
      </w:r>
      <w:r w:rsidRPr="005A5FCF">
        <w:rPr>
          <w:sz w:val="24"/>
          <w:szCs w:val="24"/>
        </w:rPr>
        <w:t>Clinical and Laboratory Standards Institute.</w:t>
      </w:r>
    </w:p>
    <w:p w14:paraId="352A04B8" w14:textId="0A4B0577" w:rsidR="00FD47B1" w:rsidRPr="005A5FCF" w:rsidRDefault="00FD47B1" w:rsidP="005A23C7">
      <w:pPr>
        <w:autoSpaceDE w:val="0"/>
        <w:autoSpaceDN w:val="0"/>
        <w:adjustRightInd w:val="0"/>
        <w:spacing w:after="0" w:line="240" w:lineRule="auto"/>
        <w:jc w:val="left"/>
        <w:rPr>
          <w:b/>
          <w:sz w:val="24"/>
          <w:szCs w:val="24"/>
        </w:rPr>
        <w:sectPr w:rsidR="00FD47B1" w:rsidRPr="005A5FCF" w:rsidSect="00125169">
          <w:endnotePr>
            <w:numFmt w:val="decimal"/>
          </w:endnotePr>
          <w:pgSz w:w="11900" w:h="16840"/>
          <w:pgMar w:top="1440" w:right="1440" w:bottom="1440" w:left="1440" w:header="709" w:footer="709" w:gutter="0"/>
          <w:cols w:space="720"/>
          <w:titlePg/>
          <w:docGrid w:linePitch="360"/>
        </w:sectPr>
      </w:pPr>
      <w:proofErr w:type="spellStart"/>
      <w:r w:rsidRPr="005A5FCF">
        <w:rPr>
          <w:bCs/>
          <w:kern w:val="0"/>
          <w:sz w:val="24"/>
          <w:szCs w:val="24"/>
          <w:vertAlign w:val="superscript"/>
        </w:rPr>
        <w:t>a</w:t>
      </w:r>
      <w:r w:rsidRPr="005A5FCF">
        <w:rPr>
          <w:bCs/>
          <w:kern w:val="0"/>
          <w:sz w:val="24"/>
          <w:szCs w:val="24"/>
        </w:rPr>
        <w:t>MIC</w:t>
      </w:r>
      <w:proofErr w:type="spellEnd"/>
      <w:r w:rsidRPr="005A5FCF">
        <w:rPr>
          <w:bCs/>
          <w:kern w:val="0"/>
          <w:sz w:val="24"/>
          <w:szCs w:val="24"/>
        </w:rPr>
        <w:t xml:space="preserve">-Mean Inhibitory Concentration; </w:t>
      </w:r>
      <w:r w:rsidRPr="005A5FCF">
        <w:rPr>
          <w:bCs/>
          <w:kern w:val="0"/>
          <w:sz w:val="24"/>
          <w:szCs w:val="24"/>
          <w:vertAlign w:val="superscript"/>
        </w:rPr>
        <w:t xml:space="preserve">b </w:t>
      </w:r>
      <w:r w:rsidRPr="005A5FCF">
        <w:rPr>
          <w:bCs/>
          <w:kern w:val="0"/>
          <w:sz w:val="24"/>
          <w:szCs w:val="24"/>
        </w:rPr>
        <w:t xml:space="preserve">Critical concentration as recommended by WHO and CLSI </w:t>
      </w:r>
      <w:r w:rsidRPr="005A5FCF">
        <w:rPr>
          <w:bCs/>
          <w:kern w:val="0"/>
          <w:sz w:val="24"/>
          <w:szCs w:val="24"/>
        </w:rPr>
        <w:fldChar w:fldCharType="begin"/>
      </w:r>
      <w:r w:rsidR="00347D45" w:rsidRPr="005A5FCF">
        <w:rPr>
          <w:bCs/>
          <w:kern w:val="0"/>
          <w:sz w:val="24"/>
          <w:szCs w:val="24"/>
        </w:rPr>
        <w:instrText xml:space="preserve"> ADDIN EN.CITE &lt;EndNote&gt;&lt;Cite&gt;&lt;Author&gt;Woods&lt;/Author&gt;&lt;Year&gt;2011&lt;/Year&gt;&lt;RecNum&gt;699&lt;/RecNum&gt;&lt;DisplayText&gt;(4)&lt;/DisplayText&gt;&lt;record&gt;&lt;rec-number&gt;699&lt;/rec-number&gt;&lt;foreign-keys&gt;&lt;key app="EN" db-id="ewawvx22fze2aqex095p5xpjtvfv0rww99vt" timestamp="1693334309"&gt;699&lt;/key&gt;&lt;/foreign-keys&gt;&lt;ref-type name="Book"&gt;6&lt;/ref-type&gt;&lt;contributors&gt;&lt;authors&gt;&lt;author&gt;Woods, G. L.&lt;/author&gt;&lt;author&gt;Brown-Elliott, B. A.&lt;/author&gt;&lt;author&gt;Conville, P. S.&lt;/author&gt;&lt;author&gt;Desmond, E. P.&lt;/author&gt;&lt;author&gt;Hall, G. S.&lt;/author&gt;&lt;author&gt;Lin, G.&lt;/author&gt;&lt;author&gt;Pfyffer, G. E.&lt;/author&gt;&lt;author&gt;Ridderhof, J. C.&lt;/author&gt;&lt;author&gt;Siddiqi, S. H.&lt;/author&gt;&lt;author&gt;Wallace, R. J., Jr.&lt;/author&gt;&lt;author&gt;Warren, N. G.&lt;/author&gt;&lt;author&gt;Witebsky, F. G.&lt;/author&gt;&lt;/authors&gt;&lt;/contributors&gt;&lt;titles&gt;&lt;title&gt;Susceptibility Testing of Mycobacteria, Nocardiae, and Other Aerobic Actinomycetes&lt;/title&gt;&lt;/titles&gt;&lt;dates&gt;&lt;year&gt;2011&lt;/year&gt;&lt;pub-dates&gt;&lt;date&gt;Mar&lt;/date&gt;&lt;/pub-dates&gt;&lt;/dates&gt;&lt;pub-location&gt;Wayne PA&lt;/pub-location&gt;&lt;publisher&gt;©2011 Clinical and Laboratory Standards Institute.; Except as stated below, any reproduction of content from a CLSI copyrighted standard, guideline, companion product, or other material requires express written consent from CLSI Interested parties may send permission requests to permissions@clsi.org.; CLSI hereby grants permission to each individual member or purchaser to make a single reproduction of this publication for use in its laboratory procedure manual at a single site. To request permission to use this publication in any other manner, e-mail permissions@clsi.org.&lt;/publisher&gt;&lt;accession-num&gt;31339680&lt;/accession-num&gt;&lt;urls&gt;&lt;/urls&gt;&lt;language&gt;eng&lt;/language&gt;&lt;/record&gt;&lt;/Cite&gt;&lt;/EndNote&gt;</w:instrText>
      </w:r>
      <w:r w:rsidRPr="005A5FCF">
        <w:rPr>
          <w:bCs/>
          <w:kern w:val="0"/>
          <w:sz w:val="24"/>
          <w:szCs w:val="24"/>
        </w:rPr>
        <w:fldChar w:fldCharType="separate"/>
      </w:r>
      <w:r w:rsidR="00347D45" w:rsidRPr="005A5FCF">
        <w:rPr>
          <w:bCs/>
          <w:noProof/>
          <w:kern w:val="0"/>
          <w:sz w:val="24"/>
          <w:szCs w:val="24"/>
        </w:rPr>
        <w:t>(4)</w:t>
      </w:r>
      <w:r w:rsidRPr="005A5FCF">
        <w:rPr>
          <w:bCs/>
          <w:kern w:val="0"/>
          <w:sz w:val="24"/>
          <w:szCs w:val="24"/>
        </w:rPr>
        <w:fldChar w:fldCharType="end"/>
      </w:r>
      <w:r w:rsidRPr="005A5FCF">
        <w:rPr>
          <w:bCs/>
          <w:kern w:val="0"/>
          <w:sz w:val="24"/>
          <w:szCs w:val="24"/>
        </w:rPr>
        <w:t xml:space="preserve">; </w:t>
      </w:r>
      <w:r w:rsidRPr="005A5FCF">
        <w:rPr>
          <w:bCs/>
          <w:kern w:val="0"/>
          <w:sz w:val="24"/>
          <w:szCs w:val="24"/>
          <w:vertAlign w:val="superscript"/>
        </w:rPr>
        <w:t xml:space="preserve">c </w:t>
      </w:r>
      <w:r w:rsidRPr="005A5FCF">
        <w:rPr>
          <w:bCs/>
          <w:kern w:val="0"/>
          <w:sz w:val="24"/>
          <w:szCs w:val="24"/>
        </w:rPr>
        <w:t xml:space="preserve">Detected in all 20 Beijing and 1 atypical Beijing strain; </w:t>
      </w:r>
      <w:r w:rsidRPr="005A5FCF">
        <w:rPr>
          <w:bCs/>
          <w:kern w:val="0"/>
          <w:sz w:val="24"/>
          <w:szCs w:val="24"/>
          <w:vertAlign w:val="superscript"/>
        </w:rPr>
        <w:t>d</w:t>
      </w:r>
      <w:r w:rsidRPr="005A5FCF">
        <w:rPr>
          <w:bCs/>
          <w:kern w:val="0"/>
          <w:sz w:val="24"/>
          <w:szCs w:val="24"/>
        </w:rPr>
        <w:t xml:space="preserve"> Resistance identified by </w:t>
      </w:r>
      <w:r w:rsidRPr="005A5FCF">
        <w:rPr>
          <w:bCs/>
          <w:kern w:val="0"/>
          <w:sz w:val="24"/>
          <w:szCs w:val="24"/>
        </w:rPr>
        <w:lastRenderedPageBreak/>
        <w:t xml:space="preserve">L-J solid DST and MGIT 960 MIC; </w:t>
      </w:r>
      <w:r w:rsidRPr="005A5FCF">
        <w:rPr>
          <w:bCs/>
          <w:kern w:val="0"/>
          <w:sz w:val="24"/>
          <w:szCs w:val="24"/>
          <w:vertAlign w:val="superscript"/>
        </w:rPr>
        <w:t xml:space="preserve">e </w:t>
      </w:r>
      <w:r w:rsidRPr="005A5FCF">
        <w:rPr>
          <w:bCs/>
          <w:kern w:val="0"/>
          <w:sz w:val="24"/>
          <w:szCs w:val="24"/>
        </w:rPr>
        <w:t xml:space="preserve">L511P, S531L, L533P with </w:t>
      </w:r>
      <w:r w:rsidRPr="005A5FCF">
        <w:rPr>
          <w:bCs/>
          <w:i/>
          <w:kern w:val="0"/>
          <w:sz w:val="24"/>
          <w:szCs w:val="24"/>
        </w:rPr>
        <w:t>Escherichia coli</w:t>
      </w:r>
      <w:r w:rsidRPr="005A5FCF">
        <w:rPr>
          <w:bCs/>
          <w:kern w:val="0"/>
          <w:sz w:val="24"/>
          <w:szCs w:val="24"/>
        </w:rPr>
        <w:t xml:space="preserve"> numbering (all within the 81 base pair RRDR); </w:t>
      </w:r>
      <w:r w:rsidRPr="005A5FCF">
        <w:rPr>
          <w:bCs/>
          <w:kern w:val="0"/>
          <w:sz w:val="24"/>
          <w:szCs w:val="24"/>
          <w:vertAlign w:val="superscript"/>
        </w:rPr>
        <w:t xml:space="preserve">f </w:t>
      </w:r>
      <w:r w:rsidRPr="005A5FCF">
        <w:rPr>
          <w:bCs/>
          <w:kern w:val="0"/>
          <w:sz w:val="24"/>
          <w:szCs w:val="24"/>
        </w:rPr>
        <w:t xml:space="preserve">Detected in all the isolates, both drug resistant and drug susceptible; </w:t>
      </w:r>
      <w:r w:rsidR="0037227F" w:rsidRPr="005A5FCF">
        <w:rPr>
          <w:bCs/>
          <w:kern w:val="0"/>
          <w:sz w:val="24"/>
          <w:szCs w:val="24"/>
          <w:vertAlign w:val="superscript"/>
        </w:rPr>
        <w:t>g</w:t>
      </w:r>
      <w:r w:rsidR="0037227F" w:rsidRPr="005A5FCF">
        <w:rPr>
          <w:bCs/>
          <w:kern w:val="0"/>
          <w:sz w:val="24"/>
          <w:szCs w:val="24"/>
        </w:rPr>
        <w:t xml:space="preserve"> </w:t>
      </w:r>
      <w:r w:rsidRPr="005A5FCF">
        <w:rPr>
          <w:bCs/>
          <w:kern w:val="0"/>
          <w:sz w:val="24"/>
          <w:szCs w:val="24"/>
        </w:rPr>
        <w:t xml:space="preserve">compared to H37Rv. </w:t>
      </w:r>
      <w:bookmarkStart w:id="67" w:name="OLE_LINK111"/>
      <w:bookmarkStart w:id="68" w:name="OLE_LINK114"/>
      <w:r w:rsidRPr="005A5FCF">
        <w:rPr>
          <w:bCs/>
          <w:kern w:val="0"/>
          <w:sz w:val="24"/>
          <w:szCs w:val="24"/>
        </w:rPr>
        <w:t xml:space="preserve">Sequences were compared to the </w:t>
      </w:r>
      <w:r w:rsidRPr="005A5FCF">
        <w:rPr>
          <w:bCs/>
          <w:i/>
          <w:kern w:val="0"/>
          <w:sz w:val="24"/>
          <w:szCs w:val="24"/>
        </w:rPr>
        <w:t>M. tuberculosis</w:t>
      </w:r>
      <w:r w:rsidRPr="005A5FCF">
        <w:rPr>
          <w:bCs/>
          <w:kern w:val="0"/>
          <w:sz w:val="24"/>
          <w:szCs w:val="24"/>
        </w:rPr>
        <w:t xml:space="preserve"> reference strain H37Rv and deposited in GenBank (</w:t>
      </w:r>
      <w:hyperlink r:id="rId6" w:history="1">
        <w:r w:rsidRPr="005A5FCF">
          <w:rPr>
            <w:rStyle w:val="Hyperlink"/>
            <w:bCs/>
            <w:color w:val="auto"/>
            <w:kern w:val="0"/>
            <w:sz w:val="24"/>
            <w:szCs w:val="24"/>
          </w:rPr>
          <w:t>http://www.ncbi.nlm.nih.gov/BLAST/</w:t>
        </w:r>
      </w:hyperlink>
      <w:r w:rsidRPr="005A5FCF">
        <w:rPr>
          <w:bCs/>
          <w:kern w:val="0"/>
          <w:sz w:val="24"/>
          <w:szCs w:val="24"/>
        </w:rPr>
        <w:t>)</w:t>
      </w:r>
      <w:r w:rsidR="00655F0F" w:rsidRPr="005A5FCF">
        <w:rPr>
          <w:bCs/>
          <w:kern w:val="0"/>
          <w:sz w:val="24"/>
          <w:szCs w:val="24"/>
        </w:rPr>
        <w:t xml:space="preserve"> (</w:t>
      </w:r>
      <w:r w:rsidR="00655F0F" w:rsidRPr="005A5FCF">
        <w:rPr>
          <w:b/>
          <w:bCs/>
          <w:kern w:val="0"/>
          <w:sz w:val="24"/>
          <w:szCs w:val="24"/>
        </w:rPr>
        <w:t>Panel S4</w:t>
      </w:r>
      <w:r w:rsidR="00655F0F" w:rsidRPr="005A5FCF">
        <w:rPr>
          <w:bCs/>
          <w:kern w:val="0"/>
          <w:sz w:val="24"/>
          <w:szCs w:val="24"/>
        </w:rPr>
        <w:t>)</w:t>
      </w:r>
      <w:r w:rsidRPr="005A5FCF">
        <w:rPr>
          <w:rFonts w:hint="eastAsia"/>
          <w:bCs/>
          <w:kern w:val="0"/>
          <w:sz w:val="24"/>
          <w:szCs w:val="24"/>
        </w:rPr>
        <w:t>.</w:t>
      </w:r>
      <w:bookmarkEnd w:id="67"/>
      <w:bookmarkEnd w:id="68"/>
    </w:p>
    <w:p w14:paraId="657FC113" w14:textId="4C4C5323" w:rsidR="008D2D8F" w:rsidRPr="005A5FCF" w:rsidRDefault="00522652" w:rsidP="005A23C7">
      <w:pPr>
        <w:spacing w:line="240" w:lineRule="auto"/>
        <w:rPr>
          <w:b/>
          <w:sz w:val="24"/>
          <w:szCs w:val="24"/>
        </w:rPr>
      </w:pPr>
      <w:r w:rsidRPr="005A5FCF">
        <w:rPr>
          <w:rFonts w:hint="eastAsia"/>
          <w:b/>
          <w:sz w:val="24"/>
          <w:szCs w:val="24"/>
        </w:rPr>
        <w:lastRenderedPageBreak/>
        <w:t>R</w:t>
      </w:r>
      <w:r w:rsidRPr="005A5FCF">
        <w:rPr>
          <w:b/>
          <w:sz w:val="24"/>
          <w:szCs w:val="24"/>
        </w:rPr>
        <w:t>eferences</w:t>
      </w:r>
    </w:p>
    <w:p w14:paraId="709D3F98" w14:textId="77777777" w:rsidR="00347D45" w:rsidRPr="005A5FCF" w:rsidRDefault="008D2D8F" w:rsidP="005A23C7">
      <w:pPr>
        <w:pStyle w:val="EndNoteBibliography"/>
        <w:spacing w:after="0"/>
        <w:rPr>
          <w:noProof/>
        </w:rPr>
      </w:pPr>
      <w:r w:rsidRPr="005A5FCF">
        <w:fldChar w:fldCharType="begin"/>
      </w:r>
      <w:r w:rsidRPr="005A5FCF">
        <w:instrText xml:space="preserve"> ADDIN EN.REFLIST </w:instrText>
      </w:r>
      <w:r w:rsidRPr="005A5FCF">
        <w:fldChar w:fldCharType="separate"/>
      </w:r>
      <w:r w:rsidR="00347D45" w:rsidRPr="005A5FCF">
        <w:rPr>
          <w:noProof/>
        </w:rPr>
        <w:t>1.</w:t>
      </w:r>
      <w:r w:rsidR="00347D45" w:rsidRPr="005A5FCF">
        <w:rPr>
          <w:noProof/>
        </w:rPr>
        <w:tab/>
        <w:t>Marais S, Thwaites G, Schoeman JF, Török ME, Misra UK, Prasad K, et al. Tuberculous meningitis: a uniform case definition for use in clinical research. Lancet Infect Dis. 2010;10(11):803-12.</w:t>
      </w:r>
    </w:p>
    <w:p w14:paraId="50A9AEB4" w14:textId="77777777" w:rsidR="00347D45" w:rsidRPr="005A5FCF" w:rsidRDefault="00347D45" w:rsidP="005A23C7">
      <w:pPr>
        <w:pStyle w:val="EndNoteBibliography"/>
        <w:spacing w:after="0"/>
        <w:rPr>
          <w:noProof/>
        </w:rPr>
      </w:pPr>
      <w:r w:rsidRPr="005A5FCF">
        <w:rPr>
          <w:noProof/>
        </w:rPr>
        <w:t>2.</w:t>
      </w:r>
      <w:r w:rsidRPr="005A5FCF">
        <w:rPr>
          <w:noProof/>
        </w:rPr>
        <w:tab/>
        <w:t>Collin C, Wade DT, Davies S, Horne V. The Barthel ADL Index: a reliability study. Int Disabil Stud. 1988;10(2):61-3.</w:t>
      </w:r>
    </w:p>
    <w:p w14:paraId="3C2F82AE" w14:textId="77777777" w:rsidR="00347D45" w:rsidRPr="005A5FCF" w:rsidRDefault="00347D45" w:rsidP="005A23C7">
      <w:pPr>
        <w:pStyle w:val="EndNoteBibliography"/>
        <w:spacing w:after="0"/>
        <w:rPr>
          <w:noProof/>
        </w:rPr>
      </w:pPr>
      <w:r w:rsidRPr="005A5FCF">
        <w:rPr>
          <w:noProof/>
        </w:rPr>
        <w:t>3.</w:t>
      </w:r>
      <w:r w:rsidRPr="005A5FCF">
        <w:rPr>
          <w:noProof/>
        </w:rPr>
        <w:tab/>
        <w:t>Solomons RS, Visser DH, Donald PR, Marais BJ, Schoeman JF, van Furth AM. The diagnostic value of cerebrospinal fluid chemistry results in childhood tuberculous meningitis. Childs Nerv Syst. 2015;31(8):1335-40.</w:t>
      </w:r>
    </w:p>
    <w:p w14:paraId="40DDC090" w14:textId="77777777" w:rsidR="00347D45" w:rsidRPr="005A5FCF" w:rsidRDefault="00347D45" w:rsidP="005A23C7">
      <w:pPr>
        <w:pStyle w:val="EndNoteBibliography"/>
        <w:rPr>
          <w:noProof/>
        </w:rPr>
      </w:pPr>
      <w:r w:rsidRPr="005A5FCF">
        <w:rPr>
          <w:noProof/>
        </w:rPr>
        <w:t>4.</w:t>
      </w:r>
      <w:r w:rsidRPr="005A5FCF">
        <w:rPr>
          <w:noProof/>
        </w:rPr>
        <w:tab/>
        <w:t>Woods GL, Brown-Elliott BA, Conville PS, Desmond EP, Hall GS, Lin G, et al. Susceptibility Testing of Mycobacteria, Nocardiae, and Other Aerobic Actinomycetes. Wayne PA: ©2011 Clinical and Laboratory Standards Institute.; Except as stated below, any reproduction of content from a CLSI copyrighted standard, guideline, companion product, or other material requires express written consent from CLSI Interested parties may send permission requests to permissions@clsi.org.; CLSI hereby grants permission to each individual member or purchaser to make a single reproduction of this publication for use in its laboratory procedure manual at a single site. To request permission to use this publication in any other manner, e-mail permissions@clsi.org.; 2011 Mar.</w:t>
      </w:r>
    </w:p>
    <w:p w14:paraId="678E2332" w14:textId="7FAD9298" w:rsidR="004E2BF0" w:rsidRPr="005A5FCF" w:rsidRDefault="008D2D8F" w:rsidP="005A23C7">
      <w:pPr>
        <w:spacing w:line="240" w:lineRule="auto"/>
      </w:pPr>
      <w:r w:rsidRPr="005A5FCF">
        <w:fldChar w:fldCharType="end"/>
      </w:r>
    </w:p>
    <w:sectPr w:rsidR="004E2BF0" w:rsidRPr="005A5FCF" w:rsidSect="001251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E53063" w14:textId="77777777" w:rsidR="00125169" w:rsidRDefault="00125169">
      <w:pPr>
        <w:spacing w:after="0" w:line="240" w:lineRule="auto"/>
      </w:pPr>
      <w:r>
        <w:separator/>
      </w:r>
    </w:p>
  </w:endnote>
  <w:endnote w:type="continuationSeparator" w:id="0">
    <w:p w14:paraId="675D4A95" w14:textId="77777777" w:rsidR="00125169" w:rsidRDefault="00125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??">
    <w:altName w:val="MS Mincho"/>
    <w:charset w:val="80"/>
    <w:family w:val="auto"/>
    <w:pitch w:val="default"/>
    <w:sig w:usb0="00000000" w:usb1="0000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??">
    <w:altName w:val="MS Mincho"/>
    <w:charset w:val="80"/>
    <w:family w:val="auto"/>
    <w:pitch w:val="default"/>
    <w:sig w:usb0="00000000" w:usb1="0000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A9707" w14:textId="77777777" w:rsidR="00125169" w:rsidRDefault="00125169">
      <w:pPr>
        <w:spacing w:after="0" w:line="240" w:lineRule="auto"/>
      </w:pPr>
      <w:r>
        <w:separator/>
      </w:r>
    </w:p>
  </w:footnote>
  <w:footnote w:type="continuationSeparator" w:id="0">
    <w:p w14:paraId="3703D460" w14:textId="77777777" w:rsidR="00125169" w:rsidRDefault="001251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wvx22fze2aqex095p5xpjtvfv0rww99vt&quot;&gt;My EndNote Library&lt;record-ids&gt;&lt;item&gt;444&lt;/item&gt;&lt;item&gt;674&lt;/item&gt;&lt;item&gt;699&lt;/item&gt;&lt;item&gt;700&lt;/item&gt;&lt;/record-ids&gt;&lt;/item&gt;&lt;/Libraries&gt;"/>
  </w:docVars>
  <w:rsids>
    <w:rsidRoot w:val="003D7410"/>
    <w:rsid w:val="000010EE"/>
    <w:rsid w:val="000102C3"/>
    <w:rsid w:val="000157E1"/>
    <w:rsid w:val="00020333"/>
    <w:rsid w:val="00020CEF"/>
    <w:rsid w:val="00021606"/>
    <w:rsid w:val="00024EC0"/>
    <w:rsid w:val="00033438"/>
    <w:rsid w:val="000336F5"/>
    <w:rsid w:val="00033F01"/>
    <w:rsid w:val="000348DD"/>
    <w:rsid w:val="00034B90"/>
    <w:rsid w:val="000514EC"/>
    <w:rsid w:val="000556E4"/>
    <w:rsid w:val="0005622E"/>
    <w:rsid w:val="000567AE"/>
    <w:rsid w:val="00056DC3"/>
    <w:rsid w:val="00057EE8"/>
    <w:rsid w:val="00063C8D"/>
    <w:rsid w:val="00066076"/>
    <w:rsid w:val="00070D09"/>
    <w:rsid w:val="00075AA4"/>
    <w:rsid w:val="000768AD"/>
    <w:rsid w:val="00076D14"/>
    <w:rsid w:val="000808F7"/>
    <w:rsid w:val="000816E3"/>
    <w:rsid w:val="00084F0D"/>
    <w:rsid w:val="0008693D"/>
    <w:rsid w:val="00087364"/>
    <w:rsid w:val="000875C8"/>
    <w:rsid w:val="00091F8F"/>
    <w:rsid w:val="00095DEF"/>
    <w:rsid w:val="0009790A"/>
    <w:rsid w:val="00097C86"/>
    <w:rsid w:val="000A139F"/>
    <w:rsid w:val="000A33EE"/>
    <w:rsid w:val="000A7904"/>
    <w:rsid w:val="000A79E4"/>
    <w:rsid w:val="000B6422"/>
    <w:rsid w:val="000C110A"/>
    <w:rsid w:val="000C2940"/>
    <w:rsid w:val="000C3C23"/>
    <w:rsid w:val="000C4E85"/>
    <w:rsid w:val="000C6B29"/>
    <w:rsid w:val="000D0308"/>
    <w:rsid w:val="000D253D"/>
    <w:rsid w:val="000D7867"/>
    <w:rsid w:val="000D7A42"/>
    <w:rsid w:val="000E094D"/>
    <w:rsid w:val="000E23AD"/>
    <w:rsid w:val="000F504E"/>
    <w:rsid w:val="000F6011"/>
    <w:rsid w:val="000F71BB"/>
    <w:rsid w:val="001030F3"/>
    <w:rsid w:val="001060AF"/>
    <w:rsid w:val="001063EC"/>
    <w:rsid w:val="001071C2"/>
    <w:rsid w:val="00110967"/>
    <w:rsid w:val="00114E72"/>
    <w:rsid w:val="00116B64"/>
    <w:rsid w:val="00116F46"/>
    <w:rsid w:val="00117BF6"/>
    <w:rsid w:val="00121332"/>
    <w:rsid w:val="00123CDB"/>
    <w:rsid w:val="00125169"/>
    <w:rsid w:val="001301A9"/>
    <w:rsid w:val="0013374A"/>
    <w:rsid w:val="001353B2"/>
    <w:rsid w:val="0013609C"/>
    <w:rsid w:val="0013623F"/>
    <w:rsid w:val="00143F8F"/>
    <w:rsid w:val="00144D88"/>
    <w:rsid w:val="00144F0D"/>
    <w:rsid w:val="0014756C"/>
    <w:rsid w:val="00153F2B"/>
    <w:rsid w:val="001566E3"/>
    <w:rsid w:val="001577C5"/>
    <w:rsid w:val="00157950"/>
    <w:rsid w:val="0017180F"/>
    <w:rsid w:val="0017382C"/>
    <w:rsid w:val="00174477"/>
    <w:rsid w:val="0017531D"/>
    <w:rsid w:val="001848A5"/>
    <w:rsid w:val="00190BCC"/>
    <w:rsid w:val="001932D7"/>
    <w:rsid w:val="00194068"/>
    <w:rsid w:val="001942A1"/>
    <w:rsid w:val="0019541D"/>
    <w:rsid w:val="00196535"/>
    <w:rsid w:val="00196FD4"/>
    <w:rsid w:val="001A167D"/>
    <w:rsid w:val="001A1C30"/>
    <w:rsid w:val="001A1E35"/>
    <w:rsid w:val="001A2EFE"/>
    <w:rsid w:val="001A4021"/>
    <w:rsid w:val="001A50D7"/>
    <w:rsid w:val="001B1524"/>
    <w:rsid w:val="001B309F"/>
    <w:rsid w:val="001B50F4"/>
    <w:rsid w:val="001C0F98"/>
    <w:rsid w:val="001C526A"/>
    <w:rsid w:val="001D2E70"/>
    <w:rsid w:val="001D38BE"/>
    <w:rsid w:val="001D42D7"/>
    <w:rsid w:val="001D4351"/>
    <w:rsid w:val="001D45BB"/>
    <w:rsid w:val="001E142C"/>
    <w:rsid w:val="001E1671"/>
    <w:rsid w:val="001E325C"/>
    <w:rsid w:val="001E3F69"/>
    <w:rsid w:val="001E4DD1"/>
    <w:rsid w:val="001E7004"/>
    <w:rsid w:val="001F2977"/>
    <w:rsid w:val="001F2C18"/>
    <w:rsid w:val="001F310D"/>
    <w:rsid w:val="001F403F"/>
    <w:rsid w:val="001F4920"/>
    <w:rsid w:val="001F4B8A"/>
    <w:rsid w:val="001F52C5"/>
    <w:rsid w:val="001F6C5B"/>
    <w:rsid w:val="002112AA"/>
    <w:rsid w:val="0021433B"/>
    <w:rsid w:val="0022053E"/>
    <w:rsid w:val="00223E05"/>
    <w:rsid w:val="00224BB1"/>
    <w:rsid w:val="00226ACB"/>
    <w:rsid w:val="0023166B"/>
    <w:rsid w:val="0023176A"/>
    <w:rsid w:val="002428B4"/>
    <w:rsid w:val="00245BB3"/>
    <w:rsid w:val="002465C8"/>
    <w:rsid w:val="002469CA"/>
    <w:rsid w:val="002476E3"/>
    <w:rsid w:val="00250FC4"/>
    <w:rsid w:val="002531A7"/>
    <w:rsid w:val="00253423"/>
    <w:rsid w:val="002537B5"/>
    <w:rsid w:val="00257334"/>
    <w:rsid w:val="002578A5"/>
    <w:rsid w:val="00260E09"/>
    <w:rsid w:val="002628C2"/>
    <w:rsid w:val="00262DE5"/>
    <w:rsid w:val="00264C87"/>
    <w:rsid w:val="002671DA"/>
    <w:rsid w:val="002729F2"/>
    <w:rsid w:val="0027614C"/>
    <w:rsid w:val="00287214"/>
    <w:rsid w:val="00287E43"/>
    <w:rsid w:val="002926E2"/>
    <w:rsid w:val="00293CC1"/>
    <w:rsid w:val="002975C2"/>
    <w:rsid w:val="002A3D15"/>
    <w:rsid w:val="002A42A8"/>
    <w:rsid w:val="002A607A"/>
    <w:rsid w:val="002B1EB1"/>
    <w:rsid w:val="002B361F"/>
    <w:rsid w:val="002C08C8"/>
    <w:rsid w:val="002C0BF1"/>
    <w:rsid w:val="002D04A0"/>
    <w:rsid w:val="002D5A43"/>
    <w:rsid w:val="002E2964"/>
    <w:rsid w:val="002E2DB2"/>
    <w:rsid w:val="002E3835"/>
    <w:rsid w:val="002E5BB1"/>
    <w:rsid w:val="002E5F38"/>
    <w:rsid w:val="002E778C"/>
    <w:rsid w:val="002F252B"/>
    <w:rsid w:val="002F5612"/>
    <w:rsid w:val="00303540"/>
    <w:rsid w:val="00312F05"/>
    <w:rsid w:val="00314AAB"/>
    <w:rsid w:val="003150EC"/>
    <w:rsid w:val="00320448"/>
    <w:rsid w:val="00320823"/>
    <w:rsid w:val="00321952"/>
    <w:rsid w:val="00321A60"/>
    <w:rsid w:val="003270CC"/>
    <w:rsid w:val="003276EF"/>
    <w:rsid w:val="00327C46"/>
    <w:rsid w:val="00332223"/>
    <w:rsid w:val="00334428"/>
    <w:rsid w:val="00334B0A"/>
    <w:rsid w:val="00340A54"/>
    <w:rsid w:val="003467D7"/>
    <w:rsid w:val="00346C76"/>
    <w:rsid w:val="00347B5F"/>
    <w:rsid w:val="00347D45"/>
    <w:rsid w:val="00347F26"/>
    <w:rsid w:val="00353667"/>
    <w:rsid w:val="00353DA0"/>
    <w:rsid w:val="0035459B"/>
    <w:rsid w:val="00356E58"/>
    <w:rsid w:val="003635EF"/>
    <w:rsid w:val="0037227F"/>
    <w:rsid w:val="00372E5E"/>
    <w:rsid w:val="00373D0F"/>
    <w:rsid w:val="00375754"/>
    <w:rsid w:val="003757B0"/>
    <w:rsid w:val="0037661C"/>
    <w:rsid w:val="0039122B"/>
    <w:rsid w:val="0039232D"/>
    <w:rsid w:val="00394338"/>
    <w:rsid w:val="003A431E"/>
    <w:rsid w:val="003A4583"/>
    <w:rsid w:val="003A6A9D"/>
    <w:rsid w:val="003B4DB6"/>
    <w:rsid w:val="003B572B"/>
    <w:rsid w:val="003B5CA3"/>
    <w:rsid w:val="003B78B9"/>
    <w:rsid w:val="003C2195"/>
    <w:rsid w:val="003C2D2C"/>
    <w:rsid w:val="003C344A"/>
    <w:rsid w:val="003C385A"/>
    <w:rsid w:val="003C67E1"/>
    <w:rsid w:val="003D4488"/>
    <w:rsid w:val="003D47BC"/>
    <w:rsid w:val="003D7410"/>
    <w:rsid w:val="003D747B"/>
    <w:rsid w:val="003E08CC"/>
    <w:rsid w:val="003E566E"/>
    <w:rsid w:val="003E5D8D"/>
    <w:rsid w:val="003E64EB"/>
    <w:rsid w:val="003F0931"/>
    <w:rsid w:val="003F2A84"/>
    <w:rsid w:val="003F34C9"/>
    <w:rsid w:val="003F481E"/>
    <w:rsid w:val="003F4DBE"/>
    <w:rsid w:val="003F51C3"/>
    <w:rsid w:val="003F5902"/>
    <w:rsid w:val="00401763"/>
    <w:rsid w:val="00403965"/>
    <w:rsid w:val="004040FE"/>
    <w:rsid w:val="004062DB"/>
    <w:rsid w:val="004232EE"/>
    <w:rsid w:val="00424368"/>
    <w:rsid w:val="004276B0"/>
    <w:rsid w:val="00430981"/>
    <w:rsid w:val="00431C2E"/>
    <w:rsid w:val="004339C9"/>
    <w:rsid w:val="0043454B"/>
    <w:rsid w:val="0043616D"/>
    <w:rsid w:val="00441B6A"/>
    <w:rsid w:val="00441E92"/>
    <w:rsid w:val="00447520"/>
    <w:rsid w:val="0045392E"/>
    <w:rsid w:val="0045715C"/>
    <w:rsid w:val="00457A79"/>
    <w:rsid w:val="00462822"/>
    <w:rsid w:val="00462890"/>
    <w:rsid w:val="00467A72"/>
    <w:rsid w:val="004714D3"/>
    <w:rsid w:val="00472E21"/>
    <w:rsid w:val="00472F3F"/>
    <w:rsid w:val="00474F4B"/>
    <w:rsid w:val="004750E9"/>
    <w:rsid w:val="00480E2B"/>
    <w:rsid w:val="00485BA4"/>
    <w:rsid w:val="0048678A"/>
    <w:rsid w:val="00486C49"/>
    <w:rsid w:val="00491EAE"/>
    <w:rsid w:val="00495BBB"/>
    <w:rsid w:val="004961C6"/>
    <w:rsid w:val="004B007B"/>
    <w:rsid w:val="004B24DF"/>
    <w:rsid w:val="004B4B31"/>
    <w:rsid w:val="004B5C2F"/>
    <w:rsid w:val="004B6A04"/>
    <w:rsid w:val="004C4A93"/>
    <w:rsid w:val="004C6531"/>
    <w:rsid w:val="004C74D3"/>
    <w:rsid w:val="004C776E"/>
    <w:rsid w:val="004D2CD8"/>
    <w:rsid w:val="004D49E6"/>
    <w:rsid w:val="004D78C5"/>
    <w:rsid w:val="004E2BF0"/>
    <w:rsid w:val="004E4653"/>
    <w:rsid w:val="004E4CA4"/>
    <w:rsid w:val="004E6D4E"/>
    <w:rsid w:val="004F340C"/>
    <w:rsid w:val="004F63F0"/>
    <w:rsid w:val="004F662D"/>
    <w:rsid w:val="004F796E"/>
    <w:rsid w:val="00500257"/>
    <w:rsid w:val="005013DF"/>
    <w:rsid w:val="0050594F"/>
    <w:rsid w:val="005071A2"/>
    <w:rsid w:val="00522652"/>
    <w:rsid w:val="005255AB"/>
    <w:rsid w:val="00526F8B"/>
    <w:rsid w:val="005346B9"/>
    <w:rsid w:val="00535EA8"/>
    <w:rsid w:val="005420B2"/>
    <w:rsid w:val="00542BAF"/>
    <w:rsid w:val="005464EB"/>
    <w:rsid w:val="00546535"/>
    <w:rsid w:val="00551F89"/>
    <w:rsid w:val="005523AF"/>
    <w:rsid w:val="00555A7B"/>
    <w:rsid w:val="005613C5"/>
    <w:rsid w:val="005632D9"/>
    <w:rsid w:val="0056478C"/>
    <w:rsid w:val="00566576"/>
    <w:rsid w:val="00571585"/>
    <w:rsid w:val="005720F8"/>
    <w:rsid w:val="00580448"/>
    <w:rsid w:val="00584CE1"/>
    <w:rsid w:val="00585883"/>
    <w:rsid w:val="00592FA4"/>
    <w:rsid w:val="0059319C"/>
    <w:rsid w:val="0059550E"/>
    <w:rsid w:val="0059703F"/>
    <w:rsid w:val="005A12D3"/>
    <w:rsid w:val="005A23C7"/>
    <w:rsid w:val="005A5FCF"/>
    <w:rsid w:val="005B2163"/>
    <w:rsid w:val="005B2989"/>
    <w:rsid w:val="005B36AA"/>
    <w:rsid w:val="005B4906"/>
    <w:rsid w:val="005B551A"/>
    <w:rsid w:val="005B5F6D"/>
    <w:rsid w:val="005C12BA"/>
    <w:rsid w:val="005C41AF"/>
    <w:rsid w:val="005C6B24"/>
    <w:rsid w:val="005D23B2"/>
    <w:rsid w:val="005D2634"/>
    <w:rsid w:val="005D5DD2"/>
    <w:rsid w:val="005E6AFF"/>
    <w:rsid w:val="005F02A0"/>
    <w:rsid w:val="005F45B6"/>
    <w:rsid w:val="005F492D"/>
    <w:rsid w:val="005F5BE8"/>
    <w:rsid w:val="005F5C2A"/>
    <w:rsid w:val="005F6C5B"/>
    <w:rsid w:val="005F7692"/>
    <w:rsid w:val="005F7B87"/>
    <w:rsid w:val="00601B98"/>
    <w:rsid w:val="00603D02"/>
    <w:rsid w:val="0060503D"/>
    <w:rsid w:val="00605DAF"/>
    <w:rsid w:val="0061026E"/>
    <w:rsid w:val="006117C8"/>
    <w:rsid w:val="00612E6C"/>
    <w:rsid w:val="00612F8D"/>
    <w:rsid w:val="00614379"/>
    <w:rsid w:val="006154DE"/>
    <w:rsid w:val="00615C1B"/>
    <w:rsid w:val="006179BA"/>
    <w:rsid w:val="0062023E"/>
    <w:rsid w:val="00623D15"/>
    <w:rsid w:val="00624A92"/>
    <w:rsid w:val="00630059"/>
    <w:rsid w:val="006307D0"/>
    <w:rsid w:val="00632491"/>
    <w:rsid w:val="006331CC"/>
    <w:rsid w:val="00637082"/>
    <w:rsid w:val="00640964"/>
    <w:rsid w:val="00642E00"/>
    <w:rsid w:val="006459AA"/>
    <w:rsid w:val="00653A76"/>
    <w:rsid w:val="00653F40"/>
    <w:rsid w:val="00654669"/>
    <w:rsid w:val="00654D91"/>
    <w:rsid w:val="00655B7B"/>
    <w:rsid w:val="00655F0F"/>
    <w:rsid w:val="006643DB"/>
    <w:rsid w:val="00666E36"/>
    <w:rsid w:val="006677BD"/>
    <w:rsid w:val="00670517"/>
    <w:rsid w:val="00670A57"/>
    <w:rsid w:val="00671240"/>
    <w:rsid w:val="00674851"/>
    <w:rsid w:val="00675B46"/>
    <w:rsid w:val="00677B47"/>
    <w:rsid w:val="00682F53"/>
    <w:rsid w:val="006831A3"/>
    <w:rsid w:val="006852D2"/>
    <w:rsid w:val="006870DA"/>
    <w:rsid w:val="00690E7D"/>
    <w:rsid w:val="0069140B"/>
    <w:rsid w:val="00696A5C"/>
    <w:rsid w:val="00697C0F"/>
    <w:rsid w:val="006A27F7"/>
    <w:rsid w:val="006A47A0"/>
    <w:rsid w:val="006A4973"/>
    <w:rsid w:val="006A4A3B"/>
    <w:rsid w:val="006A6D96"/>
    <w:rsid w:val="006A7217"/>
    <w:rsid w:val="006B7568"/>
    <w:rsid w:val="006B79AB"/>
    <w:rsid w:val="006D0A07"/>
    <w:rsid w:val="006D2914"/>
    <w:rsid w:val="006D3A47"/>
    <w:rsid w:val="006D674C"/>
    <w:rsid w:val="006E37E4"/>
    <w:rsid w:val="006E386E"/>
    <w:rsid w:val="006E48E3"/>
    <w:rsid w:val="006E6143"/>
    <w:rsid w:val="006F013C"/>
    <w:rsid w:val="006F2B6D"/>
    <w:rsid w:val="006F4631"/>
    <w:rsid w:val="006F4C2B"/>
    <w:rsid w:val="006F76C5"/>
    <w:rsid w:val="00705733"/>
    <w:rsid w:val="007150E9"/>
    <w:rsid w:val="0072103D"/>
    <w:rsid w:val="00723325"/>
    <w:rsid w:val="00723776"/>
    <w:rsid w:val="007259A9"/>
    <w:rsid w:val="0073162B"/>
    <w:rsid w:val="00732951"/>
    <w:rsid w:val="00736161"/>
    <w:rsid w:val="00736345"/>
    <w:rsid w:val="00736958"/>
    <w:rsid w:val="00740E76"/>
    <w:rsid w:val="00742C78"/>
    <w:rsid w:val="00744F1D"/>
    <w:rsid w:val="00746E1B"/>
    <w:rsid w:val="0075230D"/>
    <w:rsid w:val="00752A87"/>
    <w:rsid w:val="007530B6"/>
    <w:rsid w:val="007539A4"/>
    <w:rsid w:val="00753EA1"/>
    <w:rsid w:val="00755E56"/>
    <w:rsid w:val="0076471C"/>
    <w:rsid w:val="007669BD"/>
    <w:rsid w:val="00770597"/>
    <w:rsid w:val="007711F4"/>
    <w:rsid w:val="0077539B"/>
    <w:rsid w:val="00775671"/>
    <w:rsid w:val="00782D89"/>
    <w:rsid w:val="00784C96"/>
    <w:rsid w:val="00785FC9"/>
    <w:rsid w:val="00786F04"/>
    <w:rsid w:val="00791778"/>
    <w:rsid w:val="00791E7E"/>
    <w:rsid w:val="00791F5D"/>
    <w:rsid w:val="0079289A"/>
    <w:rsid w:val="007936D5"/>
    <w:rsid w:val="00793BFC"/>
    <w:rsid w:val="0079464F"/>
    <w:rsid w:val="00795536"/>
    <w:rsid w:val="00795E99"/>
    <w:rsid w:val="007A1F6E"/>
    <w:rsid w:val="007A6548"/>
    <w:rsid w:val="007B25F1"/>
    <w:rsid w:val="007C111C"/>
    <w:rsid w:val="007C11C8"/>
    <w:rsid w:val="007C4E8A"/>
    <w:rsid w:val="007C569E"/>
    <w:rsid w:val="007C58E2"/>
    <w:rsid w:val="007C5F90"/>
    <w:rsid w:val="007D1D56"/>
    <w:rsid w:val="007D39E6"/>
    <w:rsid w:val="007D3FAC"/>
    <w:rsid w:val="007D4616"/>
    <w:rsid w:val="007E241C"/>
    <w:rsid w:val="007E318D"/>
    <w:rsid w:val="007F0171"/>
    <w:rsid w:val="007F0362"/>
    <w:rsid w:val="007F1300"/>
    <w:rsid w:val="007F169D"/>
    <w:rsid w:val="007F32EB"/>
    <w:rsid w:val="007F4907"/>
    <w:rsid w:val="007F515C"/>
    <w:rsid w:val="007F6C8E"/>
    <w:rsid w:val="007F6E14"/>
    <w:rsid w:val="00804649"/>
    <w:rsid w:val="00805986"/>
    <w:rsid w:val="0080631D"/>
    <w:rsid w:val="0080647B"/>
    <w:rsid w:val="0081046B"/>
    <w:rsid w:val="00810629"/>
    <w:rsid w:val="00815012"/>
    <w:rsid w:val="008161F7"/>
    <w:rsid w:val="00821A9E"/>
    <w:rsid w:val="0082373F"/>
    <w:rsid w:val="008256EE"/>
    <w:rsid w:val="008279DE"/>
    <w:rsid w:val="00833718"/>
    <w:rsid w:val="0083435B"/>
    <w:rsid w:val="0083607A"/>
    <w:rsid w:val="00841FDD"/>
    <w:rsid w:val="008508C8"/>
    <w:rsid w:val="00852020"/>
    <w:rsid w:val="00854EDB"/>
    <w:rsid w:val="00855B41"/>
    <w:rsid w:val="008562B3"/>
    <w:rsid w:val="008570CE"/>
    <w:rsid w:val="00867B50"/>
    <w:rsid w:val="008726CA"/>
    <w:rsid w:val="00872B59"/>
    <w:rsid w:val="008746D6"/>
    <w:rsid w:val="00880418"/>
    <w:rsid w:val="00884002"/>
    <w:rsid w:val="00886453"/>
    <w:rsid w:val="008906D8"/>
    <w:rsid w:val="0089253F"/>
    <w:rsid w:val="008961CD"/>
    <w:rsid w:val="008978BE"/>
    <w:rsid w:val="008A2BA4"/>
    <w:rsid w:val="008A39A6"/>
    <w:rsid w:val="008A4A21"/>
    <w:rsid w:val="008A64F4"/>
    <w:rsid w:val="008A75D7"/>
    <w:rsid w:val="008B0950"/>
    <w:rsid w:val="008B5B52"/>
    <w:rsid w:val="008C65D0"/>
    <w:rsid w:val="008D0EDA"/>
    <w:rsid w:val="008D1705"/>
    <w:rsid w:val="008D2B6A"/>
    <w:rsid w:val="008D2D8F"/>
    <w:rsid w:val="008D4F60"/>
    <w:rsid w:val="008E0935"/>
    <w:rsid w:val="008E19DD"/>
    <w:rsid w:val="008E5B15"/>
    <w:rsid w:val="008F31E9"/>
    <w:rsid w:val="008F38DB"/>
    <w:rsid w:val="008F5482"/>
    <w:rsid w:val="008F6302"/>
    <w:rsid w:val="00902140"/>
    <w:rsid w:val="009023B4"/>
    <w:rsid w:val="00904248"/>
    <w:rsid w:val="00907832"/>
    <w:rsid w:val="00910991"/>
    <w:rsid w:val="00912793"/>
    <w:rsid w:val="009139FB"/>
    <w:rsid w:val="00916957"/>
    <w:rsid w:val="00922595"/>
    <w:rsid w:val="00924FD8"/>
    <w:rsid w:val="00926B97"/>
    <w:rsid w:val="00927D63"/>
    <w:rsid w:val="00931A46"/>
    <w:rsid w:val="00935FA5"/>
    <w:rsid w:val="0093793C"/>
    <w:rsid w:val="009506DF"/>
    <w:rsid w:val="009533BC"/>
    <w:rsid w:val="00953562"/>
    <w:rsid w:val="009539FF"/>
    <w:rsid w:val="00953C5B"/>
    <w:rsid w:val="00956E29"/>
    <w:rsid w:val="00977A2C"/>
    <w:rsid w:val="009801B1"/>
    <w:rsid w:val="00980671"/>
    <w:rsid w:val="00981B27"/>
    <w:rsid w:val="009932FA"/>
    <w:rsid w:val="009A20ED"/>
    <w:rsid w:val="009A27E5"/>
    <w:rsid w:val="009A4A94"/>
    <w:rsid w:val="009A643F"/>
    <w:rsid w:val="009A7B3C"/>
    <w:rsid w:val="009B0C0F"/>
    <w:rsid w:val="009B2D0E"/>
    <w:rsid w:val="009B2D9F"/>
    <w:rsid w:val="009B3142"/>
    <w:rsid w:val="009B33EA"/>
    <w:rsid w:val="009B44EF"/>
    <w:rsid w:val="009B6F64"/>
    <w:rsid w:val="009B6FE6"/>
    <w:rsid w:val="009C04EA"/>
    <w:rsid w:val="009C10BC"/>
    <w:rsid w:val="009C123A"/>
    <w:rsid w:val="009C19AE"/>
    <w:rsid w:val="009C3A2F"/>
    <w:rsid w:val="009C50FC"/>
    <w:rsid w:val="009C51DA"/>
    <w:rsid w:val="009C6B66"/>
    <w:rsid w:val="009C6F74"/>
    <w:rsid w:val="009C7297"/>
    <w:rsid w:val="009D2326"/>
    <w:rsid w:val="009D5416"/>
    <w:rsid w:val="009D5AFA"/>
    <w:rsid w:val="009E0041"/>
    <w:rsid w:val="009E1B05"/>
    <w:rsid w:val="009E1B52"/>
    <w:rsid w:val="009E49D7"/>
    <w:rsid w:val="009F2219"/>
    <w:rsid w:val="009F3B2E"/>
    <w:rsid w:val="009F3B67"/>
    <w:rsid w:val="009F433C"/>
    <w:rsid w:val="009F4D61"/>
    <w:rsid w:val="009F5EAB"/>
    <w:rsid w:val="00A004AC"/>
    <w:rsid w:val="00A0322B"/>
    <w:rsid w:val="00A03378"/>
    <w:rsid w:val="00A04ABE"/>
    <w:rsid w:val="00A05FC2"/>
    <w:rsid w:val="00A07F77"/>
    <w:rsid w:val="00A10D63"/>
    <w:rsid w:val="00A1195C"/>
    <w:rsid w:val="00A12D93"/>
    <w:rsid w:val="00A1793D"/>
    <w:rsid w:val="00A21225"/>
    <w:rsid w:val="00A227F0"/>
    <w:rsid w:val="00A22AEA"/>
    <w:rsid w:val="00A22F20"/>
    <w:rsid w:val="00A25302"/>
    <w:rsid w:val="00A3057E"/>
    <w:rsid w:val="00A3615C"/>
    <w:rsid w:val="00A41896"/>
    <w:rsid w:val="00A4219E"/>
    <w:rsid w:val="00A454A7"/>
    <w:rsid w:val="00A54746"/>
    <w:rsid w:val="00A5563A"/>
    <w:rsid w:val="00A578D6"/>
    <w:rsid w:val="00A608EA"/>
    <w:rsid w:val="00A60D04"/>
    <w:rsid w:val="00A65E0E"/>
    <w:rsid w:val="00A7073C"/>
    <w:rsid w:val="00A709BA"/>
    <w:rsid w:val="00A72B8E"/>
    <w:rsid w:val="00A751E6"/>
    <w:rsid w:val="00A81336"/>
    <w:rsid w:val="00A833AE"/>
    <w:rsid w:val="00A853F5"/>
    <w:rsid w:val="00A87EFA"/>
    <w:rsid w:val="00A93314"/>
    <w:rsid w:val="00AA03B2"/>
    <w:rsid w:val="00AA1DE9"/>
    <w:rsid w:val="00AA246E"/>
    <w:rsid w:val="00AA2553"/>
    <w:rsid w:val="00AA4A0F"/>
    <w:rsid w:val="00AA5EC5"/>
    <w:rsid w:val="00AA7FFA"/>
    <w:rsid w:val="00AB1615"/>
    <w:rsid w:val="00AB181F"/>
    <w:rsid w:val="00AB6967"/>
    <w:rsid w:val="00AB7D01"/>
    <w:rsid w:val="00AC1985"/>
    <w:rsid w:val="00AC1F10"/>
    <w:rsid w:val="00AC3E55"/>
    <w:rsid w:val="00AC75A7"/>
    <w:rsid w:val="00AC7EA9"/>
    <w:rsid w:val="00AD0F00"/>
    <w:rsid w:val="00AD3519"/>
    <w:rsid w:val="00AD715D"/>
    <w:rsid w:val="00AD7D67"/>
    <w:rsid w:val="00AE199A"/>
    <w:rsid w:val="00AE24A2"/>
    <w:rsid w:val="00AF1490"/>
    <w:rsid w:val="00AF1F08"/>
    <w:rsid w:val="00AF3730"/>
    <w:rsid w:val="00AF58B5"/>
    <w:rsid w:val="00B059FD"/>
    <w:rsid w:val="00B05DF8"/>
    <w:rsid w:val="00B073D3"/>
    <w:rsid w:val="00B10341"/>
    <w:rsid w:val="00B1318A"/>
    <w:rsid w:val="00B1795C"/>
    <w:rsid w:val="00B17B71"/>
    <w:rsid w:val="00B17B77"/>
    <w:rsid w:val="00B21B8D"/>
    <w:rsid w:val="00B3064C"/>
    <w:rsid w:val="00B34140"/>
    <w:rsid w:val="00B35BFB"/>
    <w:rsid w:val="00B37235"/>
    <w:rsid w:val="00B406BB"/>
    <w:rsid w:val="00B408C9"/>
    <w:rsid w:val="00B4179A"/>
    <w:rsid w:val="00B43794"/>
    <w:rsid w:val="00B437F2"/>
    <w:rsid w:val="00B45A6A"/>
    <w:rsid w:val="00B46785"/>
    <w:rsid w:val="00B474DF"/>
    <w:rsid w:val="00B54BC6"/>
    <w:rsid w:val="00B55469"/>
    <w:rsid w:val="00B5599D"/>
    <w:rsid w:val="00B5644D"/>
    <w:rsid w:val="00B56CAF"/>
    <w:rsid w:val="00B620CF"/>
    <w:rsid w:val="00B6405F"/>
    <w:rsid w:val="00B668BA"/>
    <w:rsid w:val="00B70827"/>
    <w:rsid w:val="00B71FF8"/>
    <w:rsid w:val="00B7270C"/>
    <w:rsid w:val="00B728E9"/>
    <w:rsid w:val="00B820BA"/>
    <w:rsid w:val="00B861FE"/>
    <w:rsid w:val="00B9070D"/>
    <w:rsid w:val="00B90EE9"/>
    <w:rsid w:val="00B91416"/>
    <w:rsid w:val="00BA1988"/>
    <w:rsid w:val="00BB0541"/>
    <w:rsid w:val="00BB4EEF"/>
    <w:rsid w:val="00BB5D03"/>
    <w:rsid w:val="00BB5D05"/>
    <w:rsid w:val="00BB7064"/>
    <w:rsid w:val="00BC159B"/>
    <w:rsid w:val="00BC4AA0"/>
    <w:rsid w:val="00BD0CD0"/>
    <w:rsid w:val="00BD2692"/>
    <w:rsid w:val="00BD2FA3"/>
    <w:rsid w:val="00BD5389"/>
    <w:rsid w:val="00BD5AF5"/>
    <w:rsid w:val="00BD5E1D"/>
    <w:rsid w:val="00BE4A70"/>
    <w:rsid w:val="00BE70B3"/>
    <w:rsid w:val="00BF349D"/>
    <w:rsid w:val="00BF5DFB"/>
    <w:rsid w:val="00BF6016"/>
    <w:rsid w:val="00C00824"/>
    <w:rsid w:val="00C02BF8"/>
    <w:rsid w:val="00C04830"/>
    <w:rsid w:val="00C07330"/>
    <w:rsid w:val="00C101A5"/>
    <w:rsid w:val="00C136B5"/>
    <w:rsid w:val="00C24478"/>
    <w:rsid w:val="00C24AB9"/>
    <w:rsid w:val="00C2627F"/>
    <w:rsid w:val="00C30718"/>
    <w:rsid w:val="00C33BF7"/>
    <w:rsid w:val="00C345F7"/>
    <w:rsid w:val="00C36149"/>
    <w:rsid w:val="00C37DF0"/>
    <w:rsid w:val="00C45043"/>
    <w:rsid w:val="00C51E16"/>
    <w:rsid w:val="00C534F0"/>
    <w:rsid w:val="00C54ACF"/>
    <w:rsid w:val="00C60A3F"/>
    <w:rsid w:val="00C60C22"/>
    <w:rsid w:val="00C622A6"/>
    <w:rsid w:val="00C627EF"/>
    <w:rsid w:val="00C64C73"/>
    <w:rsid w:val="00C67B25"/>
    <w:rsid w:val="00C74E2D"/>
    <w:rsid w:val="00C8022F"/>
    <w:rsid w:val="00C80945"/>
    <w:rsid w:val="00C844D2"/>
    <w:rsid w:val="00C8645F"/>
    <w:rsid w:val="00C87F5B"/>
    <w:rsid w:val="00C9146C"/>
    <w:rsid w:val="00C9446B"/>
    <w:rsid w:val="00C965DE"/>
    <w:rsid w:val="00C977AB"/>
    <w:rsid w:val="00CA432C"/>
    <w:rsid w:val="00CB1482"/>
    <w:rsid w:val="00CB31AC"/>
    <w:rsid w:val="00CB3453"/>
    <w:rsid w:val="00CB48F2"/>
    <w:rsid w:val="00CC524B"/>
    <w:rsid w:val="00CC667C"/>
    <w:rsid w:val="00CC72D4"/>
    <w:rsid w:val="00CC756B"/>
    <w:rsid w:val="00CD1015"/>
    <w:rsid w:val="00CD558C"/>
    <w:rsid w:val="00CE0443"/>
    <w:rsid w:val="00CE044E"/>
    <w:rsid w:val="00CE37A9"/>
    <w:rsid w:val="00CE51FB"/>
    <w:rsid w:val="00CE5DCF"/>
    <w:rsid w:val="00CF022D"/>
    <w:rsid w:val="00CF1815"/>
    <w:rsid w:val="00CF182F"/>
    <w:rsid w:val="00CF3229"/>
    <w:rsid w:val="00D01A27"/>
    <w:rsid w:val="00D04857"/>
    <w:rsid w:val="00D06AFA"/>
    <w:rsid w:val="00D07CA1"/>
    <w:rsid w:val="00D12AEC"/>
    <w:rsid w:val="00D14410"/>
    <w:rsid w:val="00D170DA"/>
    <w:rsid w:val="00D210F7"/>
    <w:rsid w:val="00D22BB1"/>
    <w:rsid w:val="00D2402F"/>
    <w:rsid w:val="00D24196"/>
    <w:rsid w:val="00D24455"/>
    <w:rsid w:val="00D24CFB"/>
    <w:rsid w:val="00D24E32"/>
    <w:rsid w:val="00D278C7"/>
    <w:rsid w:val="00D31BE5"/>
    <w:rsid w:val="00D331CD"/>
    <w:rsid w:val="00D33F52"/>
    <w:rsid w:val="00D346DA"/>
    <w:rsid w:val="00D354AE"/>
    <w:rsid w:val="00D418C9"/>
    <w:rsid w:val="00D425D8"/>
    <w:rsid w:val="00D42FF2"/>
    <w:rsid w:val="00D43D67"/>
    <w:rsid w:val="00D46CBE"/>
    <w:rsid w:val="00D5183A"/>
    <w:rsid w:val="00D56914"/>
    <w:rsid w:val="00D576FD"/>
    <w:rsid w:val="00D578B2"/>
    <w:rsid w:val="00D60EE1"/>
    <w:rsid w:val="00D63D4F"/>
    <w:rsid w:val="00D66131"/>
    <w:rsid w:val="00D72872"/>
    <w:rsid w:val="00D73033"/>
    <w:rsid w:val="00D743E6"/>
    <w:rsid w:val="00D800AC"/>
    <w:rsid w:val="00D80DAC"/>
    <w:rsid w:val="00D82B31"/>
    <w:rsid w:val="00D86974"/>
    <w:rsid w:val="00D86D91"/>
    <w:rsid w:val="00D8750E"/>
    <w:rsid w:val="00DA05E9"/>
    <w:rsid w:val="00DA291C"/>
    <w:rsid w:val="00DB1A83"/>
    <w:rsid w:val="00DB74B8"/>
    <w:rsid w:val="00DC5330"/>
    <w:rsid w:val="00DC640C"/>
    <w:rsid w:val="00DC6D4A"/>
    <w:rsid w:val="00DE0235"/>
    <w:rsid w:val="00DE1844"/>
    <w:rsid w:val="00DE20E9"/>
    <w:rsid w:val="00DE3014"/>
    <w:rsid w:val="00DF23AA"/>
    <w:rsid w:val="00DF3473"/>
    <w:rsid w:val="00DF3E94"/>
    <w:rsid w:val="00DF560D"/>
    <w:rsid w:val="00E00DC0"/>
    <w:rsid w:val="00E03658"/>
    <w:rsid w:val="00E05023"/>
    <w:rsid w:val="00E06C0C"/>
    <w:rsid w:val="00E14E46"/>
    <w:rsid w:val="00E15F1D"/>
    <w:rsid w:val="00E173EF"/>
    <w:rsid w:val="00E174FF"/>
    <w:rsid w:val="00E21369"/>
    <w:rsid w:val="00E21760"/>
    <w:rsid w:val="00E22D30"/>
    <w:rsid w:val="00E22E11"/>
    <w:rsid w:val="00E230DA"/>
    <w:rsid w:val="00E24335"/>
    <w:rsid w:val="00E24B1F"/>
    <w:rsid w:val="00E2546D"/>
    <w:rsid w:val="00E2557E"/>
    <w:rsid w:val="00E26CC5"/>
    <w:rsid w:val="00E27CAD"/>
    <w:rsid w:val="00E37828"/>
    <w:rsid w:val="00E42F24"/>
    <w:rsid w:val="00E445E7"/>
    <w:rsid w:val="00E446AA"/>
    <w:rsid w:val="00E45427"/>
    <w:rsid w:val="00E50A2C"/>
    <w:rsid w:val="00E54DEE"/>
    <w:rsid w:val="00E56181"/>
    <w:rsid w:val="00E56258"/>
    <w:rsid w:val="00E62762"/>
    <w:rsid w:val="00E64B74"/>
    <w:rsid w:val="00E64D44"/>
    <w:rsid w:val="00E665C7"/>
    <w:rsid w:val="00E70032"/>
    <w:rsid w:val="00E77F29"/>
    <w:rsid w:val="00E82B81"/>
    <w:rsid w:val="00E84E74"/>
    <w:rsid w:val="00E85102"/>
    <w:rsid w:val="00E9090C"/>
    <w:rsid w:val="00E95B88"/>
    <w:rsid w:val="00EA05F6"/>
    <w:rsid w:val="00EA4B7D"/>
    <w:rsid w:val="00EA55A1"/>
    <w:rsid w:val="00EA687C"/>
    <w:rsid w:val="00EB0C11"/>
    <w:rsid w:val="00EC0BEA"/>
    <w:rsid w:val="00EC16CB"/>
    <w:rsid w:val="00EC4AB2"/>
    <w:rsid w:val="00ED4277"/>
    <w:rsid w:val="00ED4453"/>
    <w:rsid w:val="00ED6637"/>
    <w:rsid w:val="00EE37AF"/>
    <w:rsid w:val="00EE6DA7"/>
    <w:rsid w:val="00EF3329"/>
    <w:rsid w:val="00F033E1"/>
    <w:rsid w:val="00F03EF2"/>
    <w:rsid w:val="00F068D7"/>
    <w:rsid w:val="00F06CFC"/>
    <w:rsid w:val="00F114C9"/>
    <w:rsid w:val="00F13793"/>
    <w:rsid w:val="00F14068"/>
    <w:rsid w:val="00F2758F"/>
    <w:rsid w:val="00F35ACC"/>
    <w:rsid w:val="00F43359"/>
    <w:rsid w:val="00F4578D"/>
    <w:rsid w:val="00F45819"/>
    <w:rsid w:val="00F508D4"/>
    <w:rsid w:val="00F534DC"/>
    <w:rsid w:val="00F53D18"/>
    <w:rsid w:val="00F55119"/>
    <w:rsid w:val="00F55CFA"/>
    <w:rsid w:val="00F55EBD"/>
    <w:rsid w:val="00F577B3"/>
    <w:rsid w:val="00F60E86"/>
    <w:rsid w:val="00F61E13"/>
    <w:rsid w:val="00F62CB4"/>
    <w:rsid w:val="00F63040"/>
    <w:rsid w:val="00F6556F"/>
    <w:rsid w:val="00F70C66"/>
    <w:rsid w:val="00F70FBA"/>
    <w:rsid w:val="00F72A5F"/>
    <w:rsid w:val="00F7363D"/>
    <w:rsid w:val="00F73C39"/>
    <w:rsid w:val="00F776F3"/>
    <w:rsid w:val="00F77FC8"/>
    <w:rsid w:val="00F834CC"/>
    <w:rsid w:val="00F87750"/>
    <w:rsid w:val="00F906A4"/>
    <w:rsid w:val="00F91C4D"/>
    <w:rsid w:val="00F93AF4"/>
    <w:rsid w:val="00F97ACA"/>
    <w:rsid w:val="00FA08A1"/>
    <w:rsid w:val="00FB5AF6"/>
    <w:rsid w:val="00FB775E"/>
    <w:rsid w:val="00FC4D8E"/>
    <w:rsid w:val="00FC68BE"/>
    <w:rsid w:val="00FC69CB"/>
    <w:rsid w:val="00FC7C78"/>
    <w:rsid w:val="00FD1530"/>
    <w:rsid w:val="00FD1739"/>
    <w:rsid w:val="00FD34C8"/>
    <w:rsid w:val="00FD47B1"/>
    <w:rsid w:val="00FD752D"/>
    <w:rsid w:val="00FD78A7"/>
    <w:rsid w:val="00FE1C34"/>
    <w:rsid w:val="00FE2962"/>
    <w:rsid w:val="00FE3D0D"/>
    <w:rsid w:val="00FE467E"/>
    <w:rsid w:val="00FE6554"/>
    <w:rsid w:val="00FF1764"/>
    <w:rsid w:val="00FF1DE4"/>
    <w:rsid w:val="00FF36E4"/>
    <w:rsid w:val="00FF542D"/>
    <w:rsid w:val="00FF6835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437F1"/>
  <w15:chartTrackingRefBased/>
  <w15:docId w15:val="{D83C904B-BB26-4246-AA94-32518D98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10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qFormat/>
    <w:rsid w:val="003D7410"/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sid w:val="003D741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3D7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">
    <w:name w:val="页眉 字符"/>
    <w:basedOn w:val="DefaultParagraphFont"/>
    <w:uiPriority w:val="99"/>
    <w:semiHidden/>
    <w:rsid w:val="003D741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D74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0">
    <w:name w:val="页脚 字符"/>
    <w:basedOn w:val="DefaultParagraphFont"/>
    <w:uiPriority w:val="99"/>
    <w:semiHidden/>
    <w:rsid w:val="003D7410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7410"/>
  </w:style>
  <w:style w:type="character" w:styleId="EndnoteReference">
    <w:name w:val="endnote reference"/>
    <w:uiPriority w:val="99"/>
    <w:unhideWhenUsed/>
    <w:rsid w:val="008D2D8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D2D8F"/>
    <w:pPr>
      <w:spacing w:after="0"/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D2D8F"/>
    <w:rPr>
      <w:rFonts w:ascii="Times New Roman" w:eastAsia="SimSun" w:hAnsi="Times New Roman" w:cs="Times New Roman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8D2D8F"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D2D8F"/>
    <w:rPr>
      <w:rFonts w:ascii="Times New Roman" w:eastAsia="SimSun" w:hAnsi="Times New Roman" w:cs="Times New Roman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B81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B81"/>
    <w:rPr>
      <w:rFonts w:ascii="SimSun" w:eastAsia="SimSu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5DF8"/>
    <w:pPr>
      <w:spacing w:after="0" w:line="240" w:lineRule="auto"/>
    </w:pPr>
    <w:rPr>
      <w:sz w:val="20"/>
      <w:szCs w:val="20"/>
      <w:lang w:val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5DF8"/>
    <w:rPr>
      <w:rFonts w:ascii="Times New Roman" w:eastAsia="SimSun" w:hAnsi="Times New Roman" w:cs="Times New Roman"/>
      <w:sz w:val="20"/>
      <w:szCs w:val="20"/>
      <w:lang w:val="zh-CN"/>
    </w:rPr>
  </w:style>
  <w:style w:type="character" w:styleId="CommentReference">
    <w:name w:val="annotation reference"/>
    <w:uiPriority w:val="99"/>
    <w:semiHidden/>
    <w:unhideWhenUsed/>
    <w:qFormat/>
    <w:rsid w:val="00B05DF8"/>
    <w:rPr>
      <w:sz w:val="16"/>
      <w:szCs w:val="16"/>
    </w:rPr>
  </w:style>
  <w:style w:type="character" w:styleId="Hyperlink">
    <w:name w:val="Hyperlink"/>
    <w:uiPriority w:val="99"/>
    <w:unhideWhenUsed/>
    <w:qFormat/>
    <w:rsid w:val="00BB5D05"/>
    <w:rPr>
      <w:color w:val="0000FF"/>
      <w:u w:val="single"/>
    </w:rPr>
  </w:style>
  <w:style w:type="table" w:styleId="TableGrid">
    <w:name w:val="Table Grid"/>
    <w:basedOn w:val="TableNormal"/>
    <w:uiPriority w:val="39"/>
    <w:rsid w:val="00732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2872"/>
    <w:rPr>
      <w:rFonts w:ascii="Times New Roman" w:eastAsia="SimSun" w:hAnsi="Times New Roman" w:cs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72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72"/>
    <w:rPr>
      <w:rFonts w:ascii="Times New Roman" w:eastAsia="SimSun" w:hAnsi="Times New Roman" w:cs="Times New Roman"/>
      <w:b/>
      <w:bCs/>
      <w:sz w:val="20"/>
      <w:szCs w:val="20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BLAS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366</Words>
  <Characters>36291</Characters>
  <Application>Microsoft Office Word</Application>
  <DocSecurity>0</DocSecurity>
  <Lines>302</Lines>
  <Paragraphs>85</Paragraphs>
  <ScaleCrop>false</ScaleCrop>
  <Company/>
  <LinksUpToDate>false</LinksUpToDate>
  <CharactersWithSpaces>4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sss 365</dc:creator>
  <cp:keywords/>
  <dc:description/>
  <cp:lastModifiedBy>Matthew Attwaters</cp:lastModifiedBy>
  <cp:revision>96</cp:revision>
  <dcterms:created xsi:type="dcterms:W3CDTF">2023-10-29T09:15:00Z</dcterms:created>
  <dcterms:modified xsi:type="dcterms:W3CDTF">2024-04-24T15:39:00Z</dcterms:modified>
</cp:coreProperties>
</file>